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86EB30" w14:textId="796817E5" w:rsidR="00A45C37" w:rsidRPr="0054748C" w:rsidRDefault="004F7083" w:rsidP="0054748C">
      <w:pPr>
        <w:pStyle w:val="Heading1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4748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nnex </w:t>
      </w:r>
      <w:r w:rsidR="00022524">
        <w:rPr>
          <w:rFonts w:ascii="Times New Roman" w:hAnsi="Times New Roman" w:cs="Times New Roman"/>
          <w:b/>
          <w:bCs/>
          <w:sz w:val="24"/>
          <w:szCs w:val="24"/>
          <w:lang w:val="en-US"/>
        </w:rPr>
        <w:t>8</w:t>
      </w:r>
      <w:r w:rsidRPr="0054748C">
        <w:rPr>
          <w:rFonts w:ascii="Times New Roman" w:hAnsi="Times New Roman" w:cs="Times New Roman"/>
          <w:b/>
          <w:bCs/>
          <w:sz w:val="24"/>
          <w:szCs w:val="24"/>
          <w:lang w:val="en-US"/>
        </w:rPr>
        <w:t>: Summary of the reported equity factors across studies based on the PROGRESS PLUS framework</w:t>
      </w:r>
    </w:p>
    <w:tbl>
      <w:tblPr>
        <w:tblStyle w:val="GridTable1Light-Accent5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164"/>
        <w:gridCol w:w="1164"/>
        <w:gridCol w:w="1164"/>
        <w:gridCol w:w="1163"/>
        <w:gridCol w:w="1163"/>
        <w:gridCol w:w="1163"/>
        <w:gridCol w:w="1163"/>
        <w:gridCol w:w="1163"/>
        <w:gridCol w:w="1163"/>
        <w:gridCol w:w="1163"/>
        <w:gridCol w:w="1163"/>
        <w:gridCol w:w="1152"/>
      </w:tblGrid>
      <w:tr w:rsidR="00575AAB" w:rsidRPr="0054748C" w14:paraId="3CBE5322" w14:textId="77777777" w:rsidTr="005474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tcBorders>
              <w:bottom w:val="none" w:sz="0" w:space="0" w:color="auto"/>
            </w:tcBorders>
            <w:shd w:val="clear" w:color="auto" w:fill="4BACC6"/>
            <w:noWrap/>
            <w:hideMark/>
          </w:tcPr>
          <w:p w14:paraId="7EF96421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Author, Year</w:t>
            </w:r>
          </w:p>
        </w:tc>
        <w:tc>
          <w:tcPr>
            <w:tcW w:w="417" w:type="pct"/>
            <w:tcBorders>
              <w:bottom w:val="none" w:sz="0" w:space="0" w:color="auto"/>
            </w:tcBorders>
            <w:shd w:val="clear" w:color="auto" w:fill="4BACC6"/>
            <w:noWrap/>
            <w:hideMark/>
          </w:tcPr>
          <w:p w14:paraId="40834212" w14:textId="77777777" w:rsidR="00575AAB" w:rsidRPr="0054748C" w:rsidRDefault="00575AAB" w:rsidP="006A29DF">
            <w:pPr>
              <w:spacing w:before="120" w:after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Place of Residence</w:t>
            </w:r>
          </w:p>
        </w:tc>
        <w:tc>
          <w:tcPr>
            <w:tcW w:w="417" w:type="pct"/>
            <w:tcBorders>
              <w:bottom w:val="none" w:sz="0" w:space="0" w:color="auto"/>
            </w:tcBorders>
            <w:shd w:val="clear" w:color="auto" w:fill="4BACC6"/>
            <w:noWrap/>
            <w:hideMark/>
          </w:tcPr>
          <w:p w14:paraId="068A7E97" w14:textId="77777777" w:rsidR="00575AAB" w:rsidRPr="0054748C" w:rsidRDefault="00575AAB" w:rsidP="006A29DF">
            <w:pPr>
              <w:spacing w:before="120" w:after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ace, Ethnicity, Culture/ Language </w:t>
            </w:r>
          </w:p>
        </w:tc>
        <w:tc>
          <w:tcPr>
            <w:tcW w:w="417" w:type="pct"/>
            <w:tcBorders>
              <w:bottom w:val="none" w:sz="0" w:space="0" w:color="auto"/>
            </w:tcBorders>
            <w:shd w:val="clear" w:color="auto" w:fill="4BACC6"/>
            <w:noWrap/>
            <w:hideMark/>
          </w:tcPr>
          <w:p w14:paraId="0A27165D" w14:textId="77777777" w:rsidR="00575AAB" w:rsidRPr="0054748C" w:rsidRDefault="00575AAB" w:rsidP="006A29DF">
            <w:pPr>
              <w:spacing w:before="120" w:after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Occupation</w:t>
            </w:r>
          </w:p>
        </w:tc>
        <w:tc>
          <w:tcPr>
            <w:tcW w:w="417" w:type="pct"/>
            <w:tcBorders>
              <w:bottom w:val="none" w:sz="0" w:space="0" w:color="auto"/>
            </w:tcBorders>
            <w:shd w:val="clear" w:color="auto" w:fill="4BACC6"/>
          </w:tcPr>
          <w:p w14:paraId="1891A768" w14:textId="77777777" w:rsidR="00575AAB" w:rsidRPr="0054748C" w:rsidRDefault="00575AAB" w:rsidP="006A29DF">
            <w:pPr>
              <w:spacing w:before="120" w:after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Gender identity</w:t>
            </w:r>
          </w:p>
        </w:tc>
        <w:tc>
          <w:tcPr>
            <w:tcW w:w="417" w:type="pct"/>
            <w:tcBorders>
              <w:bottom w:val="none" w:sz="0" w:space="0" w:color="auto"/>
            </w:tcBorders>
            <w:shd w:val="clear" w:color="auto" w:fill="4BACC6"/>
            <w:noWrap/>
            <w:hideMark/>
          </w:tcPr>
          <w:p w14:paraId="26D00E69" w14:textId="77777777" w:rsidR="00575AAB" w:rsidRPr="0054748C" w:rsidRDefault="00575AAB" w:rsidP="006A29DF">
            <w:pPr>
              <w:spacing w:before="120" w:after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Religion</w:t>
            </w:r>
          </w:p>
        </w:tc>
        <w:tc>
          <w:tcPr>
            <w:tcW w:w="417" w:type="pct"/>
            <w:tcBorders>
              <w:bottom w:val="none" w:sz="0" w:space="0" w:color="auto"/>
            </w:tcBorders>
            <w:shd w:val="clear" w:color="auto" w:fill="4BACC6"/>
            <w:noWrap/>
            <w:hideMark/>
          </w:tcPr>
          <w:p w14:paraId="16C58C84" w14:textId="77777777" w:rsidR="00575AAB" w:rsidRPr="0054748C" w:rsidRDefault="00575AAB" w:rsidP="006A29DF">
            <w:pPr>
              <w:spacing w:before="120" w:after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417" w:type="pct"/>
            <w:tcBorders>
              <w:bottom w:val="none" w:sz="0" w:space="0" w:color="auto"/>
            </w:tcBorders>
            <w:shd w:val="clear" w:color="auto" w:fill="4BACC6"/>
            <w:noWrap/>
            <w:hideMark/>
          </w:tcPr>
          <w:p w14:paraId="33AC6A89" w14:textId="77777777" w:rsidR="00575AAB" w:rsidRPr="0054748C" w:rsidRDefault="00575AAB" w:rsidP="006A29DF">
            <w:pPr>
              <w:spacing w:before="120" w:after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Socioeconomic status</w:t>
            </w:r>
          </w:p>
        </w:tc>
        <w:tc>
          <w:tcPr>
            <w:tcW w:w="417" w:type="pct"/>
            <w:tcBorders>
              <w:bottom w:val="none" w:sz="0" w:space="0" w:color="auto"/>
            </w:tcBorders>
            <w:shd w:val="clear" w:color="auto" w:fill="4BACC6"/>
            <w:noWrap/>
            <w:hideMark/>
          </w:tcPr>
          <w:p w14:paraId="787FE7A7" w14:textId="77777777" w:rsidR="00575AAB" w:rsidRPr="0054748C" w:rsidRDefault="00575AAB" w:rsidP="006A29DF">
            <w:pPr>
              <w:spacing w:before="120" w:after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ocial capital </w:t>
            </w:r>
          </w:p>
        </w:tc>
        <w:tc>
          <w:tcPr>
            <w:tcW w:w="417" w:type="pct"/>
            <w:tcBorders>
              <w:bottom w:val="none" w:sz="0" w:space="0" w:color="auto"/>
            </w:tcBorders>
            <w:shd w:val="clear" w:color="auto" w:fill="4BACC6"/>
            <w:noWrap/>
            <w:hideMark/>
          </w:tcPr>
          <w:p w14:paraId="5DE6E25C" w14:textId="77777777" w:rsidR="00575AAB" w:rsidRPr="0054748C" w:rsidRDefault="00575AAB" w:rsidP="006A29DF">
            <w:pPr>
              <w:spacing w:before="120" w:after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417" w:type="pct"/>
            <w:tcBorders>
              <w:bottom w:val="none" w:sz="0" w:space="0" w:color="auto"/>
            </w:tcBorders>
            <w:shd w:val="clear" w:color="auto" w:fill="4BACC6"/>
            <w:noWrap/>
            <w:hideMark/>
          </w:tcPr>
          <w:p w14:paraId="7D86C473" w14:textId="77777777" w:rsidR="00575AAB" w:rsidRPr="0054748C" w:rsidRDefault="00575AAB" w:rsidP="006A29DF">
            <w:pPr>
              <w:spacing w:before="120" w:after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Disability</w:t>
            </w:r>
          </w:p>
        </w:tc>
        <w:tc>
          <w:tcPr>
            <w:tcW w:w="417" w:type="pct"/>
            <w:tcBorders>
              <w:bottom w:val="none" w:sz="0" w:space="0" w:color="auto"/>
            </w:tcBorders>
            <w:shd w:val="clear" w:color="auto" w:fill="4BACC6"/>
            <w:noWrap/>
            <w:hideMark/>
          </w:tcPr>
          <w:p w14:paraId="362B7899" w14:textId="77777777" w:rsidR="00575AAB" w:rsidRPr="0054748C" w:rsidRDefault="00575AAB" w:rsidP="006A29DF">
            <w:pPr>
              <w:spacing w:before="120" w:after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omorbidity </w:t>
            </w:r>
          </w:p>
        </w:tc>
      </w:tr>
      <w:tr w:rsidR="00575AAB" w:rsidRPr="0054748C" w14:paraId="58B49595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  <w:hideMark/>
          </w:tcPr>
          <w:p w14:paraId="6C88191D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Dareng 2015 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Dareng&lt;/Author&gt;&lt;Year&gt;2015&lt;/Year&gt;&lt;RecNum&gt;37&lt;/RecNum&gt;&lt;DisplayText&gt;(94)&lt;/DisplayText&gt;&lt;record&gt;&lt;rec-number&gt;37&lt;/rec-number&gt;&lt;foreign-keys&gt;&lt;key app="EN" db-id="f22wtw2zlzdxriedwet592ay2daxsttwfw5x" timestamp="1693558386"&gt;37&lt;/key&gt;&lt;/foreign-keys&gt;&lt;ref-type name="Journal Article"&gt;17&lt;/ref-type&gt;&lt;contributors&gt;&lt;authors&gt;&lt;author&gt;Dareng, E. O.&lt;/author&gt;&lt;author&gt;Jedy-Agba, E.&lt;/author&gt;&lt;author&gt;Bamisaye, P.&lt;/author&gt;&lt;author&gt;Modibbo, F. I.&lt;/author&gt;&lt;author&gt;Oyeneyin, L. O.&lt;/author&gt;&lt;author&gt;Adewole, A. S.&lt;/author&gt;&lt;author&gt;Olaniyan, O. B.&lt;/author&gt;&lt;author&gt;Dakum, P. S.&lt;/author&gt;&lt;author&gt;Pharoah, P. D.&lt;/author&gt;&lt;author&gt;Adebamowo, C. A.&lt;/author&gt;&lt;/authors&gt;&lt;/contributors&gt;&lt;titles&gt;&lt;title&gt;Influence of Spirituality and Modesty on Acceptance of Self-Sampling for Cervical Cancer Screening&lt;/title&gt;&lt;secondary-title&gt;PLoS One&lt;/secondary-title&gt;&lt;/titles&gt;&lt;periodical&gt;&lt;full-title&gt;PLoS ONE&lt;/full-title&gt;&lt;/periodical&gt;&lt;pages&gt;12&lt;/pages&gt;&lt;volume&gt;10&lt;/volume&gt;&lt;number&gt;11&lt;/number&gt;&lt;dates&gt;&lt;year&gt;2015&lt;/year&gt;&lt;/dates&gt;&lt;accession-num&gt;WOS:000364032600049&lt;/accession-num&gt;&lt;urls&gt;&lt;related-urls&gt;&lt;url&gt;&amp;lt;Go to ISI&amp;gt;://WOS:000364032600049&lt;/url&gt;&lt;/related-urls&gt;&lt;/urls&gt;&lt;electronic-resource-num&gt;10.1371/journal.pone.0141679&lt;/electronic-resource-num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hyperlink w:anchor="_ENREF_94" w:tooltip="Dareng, 2015 #37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94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  <w:hideMark/>
          </w:tcPr>
          <w:p w14:paraId="3C385E9A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59921788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549D9139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</w:tcPr>
          <w:p w14:paraId="3BD92939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150F50AB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07966540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2FB6F369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18A4CE9A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05969A0E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7DA0AFB9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18824598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</w:tr>
      <w:tr w:rsidR="00575AAB" w:rsidRPr="0054748C" w14:paraId="6DF60559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  <w:hideMark/>
          </w:tcPr>
          <w:p w14:paraId="22DB6C44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Phoolcharoen 2018 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Phoolcharoen&lt;/Author&gt;&lt;Year&gt;2018&lt;/Year&gt;&lt;RecNum&gt;107&lt;/RecNum&gt;&lt;DisplayText&gt;(65)&lt;/DisplayText&gt;&lt;record&gt;&lt;rec-number&gt;107&lt;/rec-number&gt;&lt;foreign-keys&gt;&lt;key app="EN" db-id="f22wtw2zlzdxriedwet592ay2daxsttwfw5x" timestamp="1693558386"&gt;107&lt;/key&gt;&lt;/foreign-keys&gt;&lt;ref-type name="Journal Article"&gt;17&lt;/ref-type&gt;&lt;contributors&gt;&lt;authors&gt;&lt;author&gt;Phoolcharoen, N.&lt;/author&gt;&lt;author&gt;Kantathavorn, N.&lt;/author&gt;&lt;author&gt;Krisorakun, W.&lt;/author&gt;&lt;author&gt;Taepisitpong, C.&lt;/author&gt;&lt;author&gt;Krongthong, W.&lt;/author&gt;&lt;author&gt;Saeloo, S.&lt;/author&gt;&lt;/authors&gt;&lt;/contributors&gt;&lt;titles&gt;&lt;title&gt;Acceptability of Self-Sample Human Papillomavirus Testing Among Thai Women Visiting a Colposcopy Clinic&lt;/title&gt;&lt;secondary-title&gt;J Community Health&lt;/secondary-title&gt;&lt;/titles&gt;&lt;periodical&gt;&lt;full-title&gt;J Community Health&lt;/full-title&gt;&lt;/periodical&gt;&lt;pages&gt;611-615&lt;/pages&gt;&lt;volume&gt;43&lt;/volume&gt;&lt;number&gt;3&lt;/number&gt;&lt;dates&gt;&lt;year&gt;2018&lt;/year&gt;&lt;/dates&gt;&lt;accession-num&gt;29302852&lt;/accession-num&gt;&lt;urls&gt;&lt;related-urls&gt;&lt;url&gt;https://ovidsp.ovid.com/ovidweb.cgi?T=JS&amp;amp;CSC=Y&amp;amp;NEWS=N&amp;amp;PAGE=fulltext&amp;amp;D=med15&amp;amp;AN=29302852http://eleanor.lib.gla.ac.uk:4550/resserv?sid=OVID:medline&amp;amp;id=pmid:29302852&amp;amp;id=doi:10.1007%2Fs10900-017-0460-2&amp;amp;issn=0094-5145&amp;amp;isbn=&amp;amp;volume=43&amp;amp;issue=3&amp;amp;spage=611&amp;amp;pages=61&lt;/url&gt;&lt;/related-urls&gt;&lt;/urls&gt;&lt;electronic-resource-num&gt;https://dx.doi.org/10.1007/s10900-017-0460-2&lt;/electronic-resource-num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hyperlink w:anchor="_ENREF_65" w:tooltip="Phoolcharoen, 2018 #107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65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  <w:hideMark/>
          </w:tcPr>
          <w:p w14:paraId="56D53F33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4DE660D7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1A1E05BA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</w:tcPr>
          <w:p w14:paraId="0CCE8073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69226104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66F0BADB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3C3D4CAF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16B3A959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057471A9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5F3907F5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29F3183F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</w:tr>
      <w:tr w:rsidR="00575AAB" w:rsidRPr="0054748C" w14:paraId="18B8BC37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  <w:hideMark/>
          </w:tcPr>
          <w:p w14:paraId="123806B8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Oberlin 2018 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Oberlin&lt;/Author&gt;&lt;Year&gt;2018&lt;/Year&gt;&lt;RecNum&gt;100&lt;/RecNum&gt;&lt;DisplayText&gt;(40)&lt;/DisplayText&gt;&lt;record&gt;&lt;rec-number&gt;100&lt;/rec-number&gt;&lt;foreign-keys&gt;&lt;key app="EN" db-id="f22wtw2zlzdxriedwet592ay2daxsttwfw5x" timestamp="1693558386"&gt;100&lt;/key&gt;&lt;/foreign-keys&gt;&lt;ref-type name="Journal Article"&gt;17&lt;/ref-type&gt;&lt;contributors&gt;&lt;authors&gt;&lt;author&gt;Oberlin, A.&lt;/author&gt;&lt;author&gt;Pasipamire, T.&lt;/author&gt;&lt;author&gt;Chibwesha, C. J.&lt;/author&gt;&lt;/authors&gt;&lt;/contributors&gt;&lt;titles&gt;&lt;title&gt;Exploring women&amp;apos;s preferences for HPV-based cervical cancer screening using a discrete choice experiment&lt;/title&gt;&lt;secondary-title&gt;American Journal of Obstetrics and Gynecology&lt;/secondary-title&gt;&lt;/titles&gt;&lt;periodical&gt;&lt;full-title&gt;American Journal of Obstetrics and Gynecology&lt;/full-title&gt;&lt;/periodical&gt;&lt;pages&gt;635-636&lt;/pages&gt;&lt;volume&gt;219(6)&lt;/volume&gt;&lt;dates&gt;&lt;year&gt;2018&lt;/year&gt;&lt;/dates&gt;&lt;accession-num&gt;2001307467&lt;/accession-num&gt;&lt;urls&gt;&lt;related-urls&gt;&lt;url&gt;https://ovidsp.ovid.com/ovidweb.cgi?T=JS&amp;amp;CSC=Y&amp;amp;NEWS=N&amp;amp;PAGE=fulltext&amp;amp;D=emed19&amp;amp;AN=2001307467http://eleanor.lib.gla.ac.uk:4550/resserv?sid=OVID:embase&amp;amp;id=pmid:&amp;amp;id=doi:10.1016%2Fj.ajog.2018.10.070&amp;amp;issn=0002-9378&amp;amp;isbn=&amp;amp;volume=219&amp;amp;issue=6&amp;amp;spage=635&amp;amp;pages=635-63&lt;/url&gt;&lt;/related-urls&gt;&lt;/urls&gt;&lt;electronic-resource-num&gt;https://dx.doi.org/10.1016/j.ajog.2018.10.070&lt;/electronic-resource-num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hyperlink w:anchor="_ENREF_40" w:tooltip="Oberlin, 2018 #100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40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  <w:hideMark/>
          </w:tcPr>
          <w:p w14:paraId="0A667D2A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18DC7034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5BC93A5B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</w:tcPr>
          <w:p w14:paraId="51D08921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4829892F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7C80B3E0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7081967A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3676BB22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03F5E817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0BD55A94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1300974A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</w:tr>
      <w:tr w:rsidR="00575AAB" w:rsidRPr="0054748C" w14:paraId="494404FB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  <w:hideMark/>
          </w:tcPr>
          <w:p w14:paraId="021944A7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Moses 2015 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Moses&lt;/Author&gt;&lt;Year&gt;2015&lt;/Year&gt;&lt;RecNum&gt;93&lt;/RecNum&gt;&lt;DisplayText&gt;(155)&lt;/DisplayText&gt;&lt;record&gt;&lt;rec-number&gt;93&lt;/rec-number&gt;&lt;foreign-keys&gt;&lt;key app="EN" db-id="f22wtw2zlzdxriedwet592ay2daxsttwfw5x" timestamp="1693558386"&gt;93&lt;/key&gt;&lt;/foreign-keys&gt;&lt;ref-type name="Journal Article"&gt;17&lt;/ref-type&gt;&lt;contributors&gt;&lt;authors&gt;&lt;author&gt;Moses, E.&lt;/author&gt;&lt;author&gt;Pedersen, H. N.&lt;/author&gt;&lt;author&gt;Mitchell, S. M.&lt;/author&gt;&lt;author&gt;Sekikubo, M.&lt;/author&gt;&lt;author&gt;Mwesigwa, D.&lt;/author&gt;&lt;author&gt;Singer, J.&lt;/author&gt;&lt;author&gt;Biryabarema, C.&lt;/author&gt;&lt;author&gt;Byamugisha, J. K.&lt;/author&gt;&lt;author&gt;Money, D. M.&lt;/author&gt;&lt;author&gt;Ogilvie, G. S.&lt;/author&gt;&lt;/authors&gt;&lt;/contributors&gt;&lt;titles&gt;&lt;title&gt;Uptake of community-based, self-collected HPV testing vs. visual inspection with acetic acid for cervical cancer screening in Kampala, Uganda: preliminary results of a randomised controlled trial&lt;/title&gt;&lt;secondary-title&gt;Trop Med Int Health&lt;/secondary-title&gt;&lt;/titles&gt;&lt;periodical&gt;&lt;full-title&gt;Trop Med Int Health&lt;/full-title&gt;&lt;/periodical&gt;&lt;pages&gt;1355-67&lt;/pages&gt;&lt;volume&gt;20&lt;/volume&gt;&lt;number&gt;10&lt;/number&gt;&lt;dates&gt;&lt;year&gt;2015&lt;/year&gt;&lt;/dates&gt;&lt;accession-num&gt;26031572&lt;/accession-num&gt;&lt;urls&gt;&lt;related-urls&gt;&lt;url&gt;https://ovidsp.ovid.com/ovidweb.cgi?T=JS&amp;amp;CSC=Y&amp;amp;NEWS=N&amp;amp;PAGE=fulltext&amp;amp;D=med12&amp;amp;AN=26031572http://eleanor.lib.gla.ac.uk:4550/resserv?sid=OVID:medline&amp;amp;id=pmid:26031572&amp;amp;id=doi:10.1111%2Ftmi.12549&amp;amp;issn=1360-2276&amp;amp;isbn=&amp;amp;volume=20&amp;amp;issue=10&amp;amp;spage=1355&amp;amp;pages=1355-67&amp;amp;&lt;/url&gt;&lt;/related-urls&gt;&lt;/urls&gt;&lt;electronic-resource-num&gt;https://dx.doi.org/10.1111/tmi.12549&lt;/electronic-resource-num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hyperlink w:anchor="_ENREF_155" w:tooltip="Moses, 2015 #93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155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  <w:hideMark/>
          </w:tcPr>
          <w:p w14:paraId="1E6B76C3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1BB7E43F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78BC015A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</w:tcPr>
          <w:p w14:paraId="5F8CC9F0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372BD9EC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2854157E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3CC945AF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10832C49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13469A9A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16A5D49F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72DAA6F5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</w:tr>
      <w:tr w:rsidR="00575AAB" w:rsidRPr="0054748C" w14:paraId="7DC43A1A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  <w:hideMark/>
          </w:tcPr>
          <w:p w14:paraId="517FF450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Mitchell 2011 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Mitchell&lt;/Author&gt;&lt;Year&gt;2011&lt;/Year&gt;&lt;RecNum&gt;89&lt;/RecNum&gt;&lt;DisplayText&gt;(99)&lt;/DisplayText&gt;&lt;record&gt;&lt;rec-number&gt;89&lt;/rec-number&gt;&lt;foreign-keys&gt;&lt;key app="EN" db-id="f22wtw2zlzdxriedwet592ay2daxsttwfw5x" timestamp="1693558386"&gt;89&lt;/key&gt;&lt;/foreign-keys&gt;&lt;ref-type name="Journal Article"&gt;17&lt;/ref-type&gt;&lt;contributors&gt;&lt;authors&gt;&lt;author&gt;Mitchell, S.&lt;/author&gt;&lt;author&gt;Ogilvie, G.&lt;/author&gt;&lt;author&gt;Steinberg, M.&lt;/author&gt;&lt;author&gt;Sekikubo, M.&lt;/author&gt;&lt;author&gt;Biryabarema, C.&lt;/author&gt;&lt;author&gt;Money, D.&lt;/author&gt;&lt;/authors&gt;&lt;/contributors&gt;&lt;titles&gt;&lt;title&gt;Assessing women&amp;apos;s willingness to collect their own cervical samples for HPV testing as part of the ASPIRE cervical cancer screening project in Uganda&lt;/title&gt;&lt;secondary-title&gt;Int J Gynaecol Obstet&lt;/secondary-title&gt;&lt;/titles&gt;&lt;periodical&gt;&lt;full-title&gt;Int J Gynaecol Obstet&lt;/full-title&gt;&lt;/periodical&gt;&lt;pages&gt;111-5&lt;/pages&gt;&lt;volume&gt;114&lt;/volume&gt;&lt;number&gt;2&lt;/number&gt;&lt;dates&gt;&lt;year&gt;2011&lt;/year&gt;&lt;/dates&gt;&lt;accession-num&gt;21669428&lt;/accession-num&gt;&lt;urls&gt;&lt;related-urls&gt;&lt;url&gt;https://ovidsp.ovid.com/ovidweb.cgi?T=JS&amp;amp;CSC=Y&amp;amp;NEWS=N&amp;amp;PAGE=fulltext&amp;amp;D=med8&amp;amp;AN=21669428http://eleanor.lib.gla.ac.uk:4550/resserv?sid=OVID:medline&amp;amp;id=pmid:21669428&amp;amp;id=doi:10.1016%2Fj.ijgo.2011.01.028&amp;amp;issn=0020-7292&amp;amp;isbn=&amp;amp;volume=114&amp;amp;issue=2&amp;amp;spage=111&amp;amp;pages=1&lt;/url&gt;&lt;/related-urls&gt;&lt;/urls&gt;&lt;electronic-resource-num&gt;https://dx.doi.org/10.1016/j.ijgo.2011.01.028&lt;/electronic-resource-num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hyperlink w:anchor="_ENREF_99" w:tooltip="Mitchell, 2011 #89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99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  <w:hideMark/>
          </w:tcPr>
          <w:p w14:paraId="34CC86D1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255CCD07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74325BDC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</w:tcPr>
          <w:p w14:paraId="4AFAEA5A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16FD5A09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1073CEDC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45D37B41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5D2C4254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05F988EE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5106C1F7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0B4C00B8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</w:tr>
      <w:tr w:rsidR="00575AAB" w:rsidRPr="0054748C" w14:paraId="6C897078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  <w:hideMark/>
          </w:tcPr>
          <w:p w14:paraId="6BF5FE8A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Awua 2017 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Awua&lt;/Author&gt;&lt;Year&gt;2017&lt;/Year&gt;&lt;RecNum&gt;17&lt;/RecNum&gt;&lt;DisplayText&gt;(93)&lt;/DisplayText&gt;&lt;record&gt;&lt;rec-number&gt;17&lt;/rec-number&gt;&lt;foreign-keys&gt;&lt;key app="EN" db-id="f22wtw2zlzdxriedwet592ay2daxsttwfw5x" timestamp="1693558386"&gt;17&lt;/key&gt;&lt;/foreign-keys&gt;&lt;ref-type name="Journal Article"&gt;17&lt;/ref-type&gt;&lt;contributors&gt;&lt;authors&gt;&lt;author&gt;Awua, A. K.&lt;/author&gt;&lt;author&gt;Wiredu, E. K.&lt;/author&gt;&lt;author&gt;Afari, E. A.&lt;/author&gt;&lt;author&gt;Tijani, A. S.&lt;/author&gt;&lt;author&gt;Djanmah, G.&lt;/author&gt;&lt;author&gt;Adanu, R. M. K.&lt;/author&gt;&lt;/authors&gt;&lt;/contributors&gt;&lt;titles&gt;&lt;title&gt;A tailored within-community specimen collection strategy increased uptake of cervical cancer screening in a cross-sectional study in Ghana&lt;/title&gt;&lt;secondary-title&gt;BMC Public Health&lt;/secondary-title&gt;&lt;/titles&gt;&lt;periodical&gt;&lt;full-title&gt;BMC Public Health&lt;/full-title&gt;&lt;/periodical&gt;&lt;pages&gt;80&lt;/pages&gt;&lt;volume&gt;18&lt;/volume&gt;&lt;number&gt;1&lt;/number&gt;&lt;dates&gt;&lt;year&gt;2017&lt;/year&gt;&lt;/dates&gt;&lt;accession-num&gt;28764756&lt;/accession-num&gt;&lt;urls&gt;&lt;related-urls&gt;&lt;url&gt;https://ovidsp.ovid.com/ovidweb.cgi?T=JS&amp;amp;CSC=Y&amp;amp;NEWS=N&amp;amp;PAGE=fulltext&amp;amp;D=med14&amp;amp;AN=28764756http://eleanor.lib.gla.ac.uk:4550/resserv?sid=OVID:medline&amp;amp;id=pmid:28764756&amp;amp;id=doi:10.1186%2Fs12889-017-4631-y&amp;amp;issn=1471-2458&amp;amp;isbn=&amp;amp;volume=18&amp;amp;issue=1&amp;amp;spage=80&amp;amp;pages=80&amp;amp;&lt;/url&gt;&lt;/related-urls&gt;&lt;/urls&gt;&lt;electronic-resource-num&gt;https://dx.doi.org/10.1186/s12889-017-4631-y&lt;/electronic-resource-num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hyperlink w:anchor="_ENREF_93" w:tooltip="Awua, 2017 #17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93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  <w:hideMark/>
          </w:tcPr>
          <w:p w14:paraId="5732E127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55F47A18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1EFCDE43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</w:tcPr>
          <w:p w14:paraId="65E76743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797154A5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0BC93FF2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42A6E016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16EF762D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7B954914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29216EF7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02AAC663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</w:tr>
      <w:tr w:rsidR="00575AAB" w:rsidRPr="0054748C" w14:paraId="4FEF0F4B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  <w:hideMark/>
          </w:tcPr>
          <w:p w14:paraId="6FACA7C0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 xml:space="preserve">Yoshida 2013 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Yoshida&lt;/Author&gt;&lt;Year&gt;2013&lt;/Year&gt;&lt;RecNum&gt;150&lt;/RecNum&gt;&lt;DisplayText&gt;(78)&lt;/DisplayText&gt;&lt;record&gt;&lt;rec-number&gt;150&lt;/rec-number&gt;&lt;foreign-keys&gt;&lt;key app="EN" db-id="f22wtw2zlzdxriedwet592ay2daxsttwfw5x" timestamp="1693558386"&gt;150&lt;/key&gt;&lt;/foreign-keys&gt;&lt;ref-type name="Journal Article"&gt;17&lt;/ref-type&gt;&lt;contributors&gt;&lt;authors&gt;&lt;author&gt;Yoshida, T.&lt;/author&gt;&lt;author&gt;Nishijima, Y.&lt;/author&gt;&lt;author&gt;Hando, K.&lt;/author&gt;&lt;author&gt;Vilayvong, S.&lt;/author&gt;&lt;author&gt;Arounlangsy, P.&lt;/author&gt;&lt;author&gt;Fukuda, T.&lt;/author&gt;&lt;/authors&gt;&lt;/contributors&gt;&lt;titles&gt;&lt;title&gt;Primary Study on Providing a Basic System for Uterine Cervical Screening in a Developing Country: Analysis of Acceptability of Self-sampling in Lao PDR&lt;/title&gt;&lt;secondary-title&gt;Asian Pac. J. Cancer Prev.&lt;/secondary-title&gt;&lt;/titles&gt;&lt;periodical&gt;&lt;full-title&gt;Asian Pac. J. Cancer Prev.&lt;/full-title&gt;&lt;/periodical&gt;&lt;pages&gt;3029-3035&lt;/pages&gt;&lt;volume&gt;14&lt;/volume&gt;&lt;number&gt;5&lt;/number&gt;&lt;dates&gt;&lt;year&gt;2013&lt;/year&gt;&lt;/dates&gt;&lt;accession-num&gt;WOS:000331473400059&lt;/accession-num&gt;&lt;urls&gt;&lt;related-urls&gt;&lt;url&gt;&amp;lt;Go to ISI&amp;gt;://WOS:000331473400059&lt;/url&gt;&lt;/related-urls&gt;&lt;/urls&gt;&lt;electronic-resource-num&gt;10.7314/apjcp.2013.14.5.3029&lt;/electronic-resource-num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hyperlink w:anchor="_ENREF_78" w:tooltip="Yoshida, 2013 #150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78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  <w:hideMark/>
          </w:tcPr>
          <w:p w14:paraId="4DAC60C4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69092E52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2042E7F1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</w:tcPr>
          <w:p w14:paraId="41C8CE76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4FA54A66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13241A7A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6B18719D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23CB9630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544D768B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3AC99ACC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634457F4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</w:tr>
      <w:tr w:rsidR="00575AAB" w:rsidRPr="0054748C" w14:paraId="02B484F1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  <w:hideMark/>
          </w:tcPr>
          <w:p w14:paraId="212AA06A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Sormani 2022 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Sormani&lt;/Author&gt;&lt;Year&gt;2022&lt;/Year&gt;&lt;RecNum&gt;124&lt;/RecNum&gt;&lt;DisplayText&gt;(68)&lt;/DisplayText&gt;&lt;record&gt;&lt;rec-number&gt;124&lt;/rec-number&gt;&lt;foreign-keys&gt;&lt;key app="EN" db-id="f22wtw2zlzdxriedwet592ay2daxsttwfw5x" timestamp="1693558386"&gt;124&lt;/key&gt;&lt;/foreign-keys&gt;&lt;ref-type name="Journal Article"&gt;17&lt;/ref-type&gt;&lt;contributors&gt;&lt;authors&gt;&lt;author&gt;Sormani, J.&lt;/author&gt;&lt;author&gt;Kenfack, B.&lt;/author&gt;&lt;author&gt;Wisniak, A.&lt;/author&gt;&lt;author&gt;Datchoua, A. M.&lt;/author&gt;&lt;author&gt;Makajio, S. L.&lt;/author&gt;&lt;author&gt;Schmidt, N. C.&lt;/author&gt;&lt;author&gt;Vassilakos, P.&lt;/author&gt;&lt;author&gt;Petignat, P.&lt;/author&gt;&lt;/authors&gt;&lt;/contributors&gt;&lt;titles&gt;&lt;title&gt;Exploring Factors Associated with Patients Who Prefer Clinician-Sampling to HPV Self-Sampling: A Study Conducted in a Low-Resource Setting&lt;/title&gt;&lt;secondary-title&gt;Int. J. Environ. Res. Public Health&lt;/secondary-title&gt;&lt;/titles&gt;&lt;periodical&gt;&lt;full-title&gt;Int. J. Environ. Res. Public Health&lt;/full-title&gt;&lt;/periodical&gt;&lt;pages&gt;11&lt;/pages&gt;&lt;volume&gt;19&lt;/volume&gt;&lt;number&gt;1&lt;/number&gt;&lt;dates&gt;&lt;year&gt;2022&lt;/year&gt;&lt;/dates&gt;&lt;accession-num&gt;WOS:000752649300001&lt;/accession-num&gt;&lt;urls&gt;&lt;related-urls&gt;&lt;url&gt;&amp;lt;Go to ISI&amp;gt;://WOS:000752649300001&lt;/url&gt;&lt;/related-urls&gt;&lt;/urls&gt;&lt;electronic-resource-num&gt;10.3390/ijerph19010054&lt;/electronic-resource-num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hyperlink w:anchor="_ENREF_68" w:tooltip="Sormani, 2022 #124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68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  <w:hideMark/>
          </w:tcPr>
          <w:p w14:paraId="7B58D91F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1A8E7991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66DA7A87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</w:tcPr>
          <w:p w14:paraId="669B787D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756A3F61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080E62A1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2AEA6DAA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7E7DEEEB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4043973F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7C0E18AF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43D5F8BF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</w:tr>
      <w:tr w:rsidR="00575AAB" w:rsidRPr="0054748C" w14:paraId="2977359D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  <w:hideMark/>
          </w:tcPr>
          <w:p w14:paraId="625CC4F3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Rodrigues 2018 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Rodrigues&lt;/Author&gt;&lt;Year&gt;2018&lt;/Year&gt;&lt;RecNum&gt;114&lt;/RecNum&gt;&lt;DisplayText&gt;(57)&lt;/DisplayText&gt;&lt;record&gt;&lt;rec-number&gt;114&lt;/rec-number&gt;&lt;foreign-keys&gt;&lt;key app="EN" db-id="f22wtw2zlzdxriedwet592ay2daxsttwfw5x" timestamp="1693558386"&gt;114&lt;/key&gt;&lt;/foreign-keys&gt;&lt;ref-type name="Journal Article"&gt;17&lt;/ref-type&gt;&lt;contributors&gt;&lt;authors&gt;&lt;author&gt;Rodrigues, L. L. S.&lt;/author&gt;&lt;author&gt;Morgado, M. G.&lt;/author&gt;&lt;author&gt;Sahasrabuddhe, V. V.&lt;/author&gt;&lt;author&gt;De Paula, V. S.&lt;/author&gt;&lt;author&gt;Oliveira, N. S.&lt;/author&gt;&lt;author&gt;Chavez-Juan, E.&lt;/author&gt;&lt;author&gt;Da Silva, D. M.&lt;/author&gt;&lt;author&gt;Kast, W. M.&lt;/author&gt;&lt;author&gt;Nicol, A. F.&lt;/author&gt;&lt;author&gt;Pilotto, J. H.&lt;/author&gt;&lt;/authors&gt;&lt;/contributors&gt;&lt;titles&gt;&lt;title&gt;Cervico-vaginal self-collection in HIV-infected and uninfected women from Tapajos region, Amazon, Brazil: High acceptability, hrHPV diversity and risk factors&lt;/title&gt;&lt;secondary-title&gt;Gynecol. Oncol.&lt;/secondary-title&gt;&lt;/titles&gt;&lt;periodical&gt;&lt;full-title&gt;Gynecol. Oncol.&lt;/full-title&gt;&lt;/periodical&gt;&lt;pages&gt;102-110&lt;/pages&gt;&lt;volume&gt;151&lt;/volume&gt;&lt;number&gt;1&lt;/number&gt;&lt;dates&gt;&lt;year&gt;2018&lt;/year&gt;&lt;/dates&gt;&lt;accession-num&gt;WOS:000447815600017&lt;/accession-num&gt;&lt;urls&gt;&lt;related-urls&gt;&lt;url&gt;&amp;lt;Go to ISI&amp;gt;://WOS:000447815600017&lt;/url&gt;&lt;/related-urls&gt;&lt;/urls&gt;&lt;electronic-resource-num&gt;10.1016/j.ygyno.2018.08.004&lt;/electronic-resource-num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hyperlink w:anchor="_ENREF_57" w:tooltip="Rodrigues, 2018 #114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57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  <w:hideMark/>
          </w:tcPr>
          <w:p w14:paraId="1BFC8F59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4314177B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74D5B4D4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</w:tcPr>
          <w:p w14:paraId="45871F7A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6BCF6BE7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0F6B5BEE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24B2793A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6DE16FA6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7C851B60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19783D9E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34E0A719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</w:tr>
      <w:tr w:rsidR="00575AAB" w:rsidRPr="0054748C" w14:paraId="03F4D6FF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  <w:hideMark/>
          </w:tcPr>
          <w:p w14:paraId="5D507F1B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Oketch 2019 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Oketch&lt;/Author&gt;&lt;Year&gt;2019&lt;/Year&gt;&lt;RecNum&gt;102&lt;/RecNum&gt;&lt;DisplayText&gt;(107)&lt;/DisplayText&gt;&lt;record&gt;&lt;rec-number&gt;102&lt;/rec-number&gt;&lt;foreign-keys&gt;&lt;key app="EN" db-id="f22wtw2zlzdxriedwet592ay2daxsttwfw5x" timestamp="1693558386"&gt;102&lt;/key&gt;&lt;/foreign-keys&gt;&lt;ref-type name="Journal Article"&gt;17&lt;/ref-type&gt;&lt;contributors&gt;&lt;authors&gt;&lt;author&gt;Oketch, Sandra Y.&lt;/author&gt;&lt;author&gt;Kwena, Zachary&lt;/author&gt;&lt;author&gt;Choi, Yujung&lt;/author&gt;&lt;author&gt;Adewumi, Konyin&lt;/author&gt;&lt;author&gt;Moghadassi, Michelle&lt;/author&gt;&lt;author&gt;Bukusi, Elizabeth A.&lt;/author&gt;&lt;author&gt;Huchko, Megan J.&lt;/author&gt;&lt;/authors&gt;&lt;/contributors&gt;&lt;titles&gt;&lt;title&gt;Perspectives of women participating in a cervical cancer screening campaign with community-based HPV self-sampling in rural western Kenya: a qualitative study&lt;/title&gt;&lt;secondary-title&gt;BMC Women&amp;apos;s Health&lt;/secondary-title&gt;&lt;/titles&gt;&lt;periodical&gt;&lt;full-title&gt;BMC Women&amp;apos;s Health&lt;/full-title&gt;&lt;/periodical&gt;&lt;pages&gt;N.PAG-N.PAG&lt;/pages&gt;&lt;volume&gt;19&lt;/volume&gt;&lt;number&gt;1&lt;/number&gt;&lt;dates&gt;&lt;year&gt;2019&lt;/year&gt;&lt;/dates&gt;&lt;accession-num&gt;136998900. Language: English. Entry Date: In Process. Revision Date: 20200311. Publication Type: journal article. Journal Subset: Biomedical&lt;/accession-num&gt;&lt;urls&gt;&lt;related-urls&gt;&lt;url&gt;https://search.ebscohost.com/login.aspx?direct=true&amp;amp;db=cin20&amp;amp;AN=136998900&amp;amp;site=ehost-live&lt;/url&gt;&lt;/related-urls&gt;&lt;/urls&gt;&lt;electronic-resource-num&gt;10.1186/s12905-019-0778-2&lt;/electronic-resource-num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hyperlink w:anchor="_ENREF_107" w:tooltip="Oketch, 2019 #102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107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  <w:hideMark/>
          </w:tcPr>
          <w:p w14:paraId="74291C0D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6826187B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188606F8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</w:tcPr>
          <w:p w14:paraId="68C61B3A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130F76AF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5348DFA8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2DB8FFD5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2D3B5304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57EC829D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275BA9C9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028D5B51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</w:tr>
      <w:tr w:rsidR="00575AAB" w:rsidRPr="0054748C" w14:paraId="38F0FFD1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  <w:hideMark/>
          </w:tcPr>
          <w:p w14:paraId="62E89A54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Modibbo 2017 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Modibbo&lt;/Author&gt;&lt;Year&gt;2017&lt;/Year&gt;&lt;RecNum&gt;91&lt;/RecNum&gt;&lt;DisplayText&gt;(61)&lt;/DisplayText&gt;&lt;record&gt;&lt;rec-number&gt;91&lt;/rec-number&gt;&lt;foreign-keys&gt;&lt;key app="EN" db-id="f22wtw2zlzdxriedwet592ay2daxsttwfw5x" timestamp="1693558386"&gt;91&lt;/key&gt;&lt;/foreign-keys&gt;&lt;ref-type name="Journal Article"&gt;17&lt;/ref-type&gt;&lt;contributors&gt;&lt;authors&gt;&lt;author&gt;Modibbo, Fatima&lt;/author&gt;&lt;author&gt;Iregbu, K. C.&lt;/author&gt;&lt;author&gt;Okuma, James&lt;/author&gt;&lt;author&gt;Leeman, Annemiek&lt;/author&gt;&lt;author&gt;Kasius, Annemieke&lt;/author&gt;&lt;author&gt;de Koning, Maurits&lt;/author&gt;&lt;author&gt;Quint, Wim&lt;/author&gt;&lt;author&gt;Adebamowo, Clement&lt;/author&gt;&lt;/authors&gt;&lt;/contributors&gt;&lt;titles&gt;&lt;title&gt;Randomized trial evaluating self-sampling for HPV DNA based tests for cervical cancer screening in Nigeria&lt;/title&gt;&lt;secondary-title&gt;Infectious Agents &amp;amp; Cancer&lt;/secondary-title&gt;&lt;/titles&gt;&lt;periodical&gt;&lt;full-title&gt;Infectious Agents &amp;amp; Cancer&lt;/full-title&gt;&lt;/periodical&gt;&lt;pages&gt;1-9&lt;/pages&gt;&lt;volume&gt;12&lt;/volume&gt;&lt;dates&gt;&lt;year&gt;2017&lt;/year&gt;&lt;/dates&gt;&lt;accession-num&gt;121170318. Language: English. Entry Date: 20180117. Revision Date: 20190202. Publication Type: Article&lt;/accession-num&gt;&lt;urls&gt;&lt;related-urls&gt;&lt;url&gt;https://search.ebscohost.com/login.aspx?direct=true&amp;amp;db=cin20&amp;amp;AN=121170318&amp;amp;site=ehost-live&lt;/url&gt;&lt;/related-urls&gt;&lt;/urls&gt;&lt;electronic-resource-num&gt;10.1186/s13027-017-0123-z&lt;/electronic-resource-num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hyperlink w:anchor="_ENREF_61" w:tooltip="Modibbo, 2017 #91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61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  <w:hideMark/>
          </w:tcPr>
          <w:p w14:paraId="10756100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0216F50D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45C3A21A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</w:tcPr>
          <w:p w14:paraId="7D2EA9FE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023C715C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63D5821A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10ED1BAF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734BB2D5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3A18804D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58FEEB9A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46A166C9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</w:tr>
      <w:tr w:rsidR="00575AAB" w:rsidRPr="0054748C" w14:paraId="28D5F2A1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  <w:hideMark/>
          </w:tcPr>
          <w:p w14:paraId="1092C3C1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Mitchell 2017 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Mitchell&lt;/Author&gt;&lt;Year&gt;2017&lt;/Year&gt;&lt;RecNum&gt;90&lt;/RecNum&gt;&lt;DisplayText&gt;(47)&lt;/DisplayText&gt;&lt;record&gt;&lt;rec-number&gt;90&lt;/rec-number&gt;&lt;foreign-keys&gt;&lt;key app="EN" db-id="f22wtw2zlzdxriedwet592ay2daxsttwfw5x" timestamp="1693558386"&gt;90&lt;/key&gt;&lt;/foreign-keys&gt;&lt;ref-type name="Journal Article"&gt;17&lt;/ref-type&gt;&lt;contributors&gt;&lt;authors&gt;&lt;author&gt;Mitchell, S. M.&lt;/author&gt;&lt;author&gt;Pedersen, H. N.&lt;/author&gt;&lt;author&gt;Eng Stime, E.&lt;/author&gt;&lt;author&gt;Sekikubo, M.&lt;/author&gt;&lt;author&gt;Moses, E.&lt;/author&gt;&lt;author&gt;Mwesigwa, D.&lt;/author&gt;&lt;author&gt;Biryabarema, C.&lt;/author&gt;&lt;author&gt;Christilaw, J.&lt;/author&gt;&lt;author&gt;Byamugisha, J. K.&lt;/author&gt;&lt;author&gt;Money, D. M.&lt;/author&gt;&lt;author&gt;Ogilvie, G. S.&lt;/author&gt;&lt;/authors&gt;&lt;/contributors&gt;&lt;titles&gt;&lt;title&gt;Self-collection based HPV testing for cervical cancer screening among women living with HIV in Uganda: a descriptive analysis of knowledge, intentions to screen and factors associated with HPV positivity&lt;/title&gt;&lt;secondary-title&gt;BMC Womens Health&lt;/secondary-title&gt;&lt;/titles&gt;&lt;periodical&gt;&lt;full-title&gt;BMC Womens Health&lt;/full-title&gt;&lt;/periodical&gt;&lt;pages&gt;4&lt;/pages&gt;&lt;volume&gt;17&lt;/volume&gt;&lt;number&gt;1&lt;/number&gt;&lt;dates&gt;&lt;year&gt;2017&lt;/year&gt;&lt;/dates&gt;&lt;accession-num&gt;28086933&lt;/accession-num&gt;&lt;urls&gt;&lt;related-urls&gt;&lt;url&gt;https://ovidsp.ovid.com/ovidweb.cgi?T=JS&amp;amp;CSC=Y&amp;amp;NEWS=N&amp;amp;PAGE=fulltext&amp;amp;D=med14&amp;amp;AN=28086933http://eleanor.lib.gla.ac.uk:4550/resserv?sid=OVID:medline&amp;amp;id=pmid:28086933&amp;amp;id=doi:10.1186%2Fs12905-016-0360-0&amp;amp;issn=1472-6874&amp;amp;isbn=&amp;amp;volume=17&amp;amp;issue=1&amp;amp;spage=4&amp;amp;pages=4&amp;amp;da&lt;/url&gt;&lt;/related-urls&gt;&lt;/urls&gt;&lt;electronic-resource-num&gt;https://dx.doi.org/10.1186/s12905-016-0360-0&lt;/electronic-resource-num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hyperlink w:anchor="_ENREF_47" w:tooltip="Mitchell, 2017 #90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47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  <w:hideMark/>
          </w:tcPr>
          <w:p w14:paraId="696C79E2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018CCAD7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114E57A0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</w:tcPr>
          <w:p w14:paraId="05844D7A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3F9CF0B6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02CB5ED5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4F01D1F7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13E0E09B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351545B1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0C1F77A9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2E3E5880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</w:tr>
      <w:tr w:rsidR="00575AAB" w:rsidRPr="0054748C" w14:paraId="747156D1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  <w:hideMark/>
          </w:tcPr>
          <w:p w14:paraId="32C9D2F2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Manguro 2018 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Manguro&lt;/Author&gt;&lt;Year&gt;2018&lt;/Year&gt;&lt;RecNum&gt;82&lt;/RecNum&gt;&lt;DisplayText&gt;(90)&lt;/DisplayText&gt;&lt;record&gt;&lt;rec-number&gt;82&lt;/rec-number&gt;&lt;foreign-keys&gt;&lt;key app="EN" db-id="f22wtw2zlzdxriedwet592ay2daxsttwfw5x" timestamp="1693558386"&gt;82&lt;/key&gt;&lt;/foreign-keys&gt;&lt;ref-type name="Journal Article"&gt;17&lt;/ref-type&gt;&lt;contributors&gt;&lt;authors&gt;&lt;author&gt;Manguro, G. O.&lt;/author&gt;&lt;author&gt;Masese, L. N.&lt;/author&gt;&lt;author&gt;Mandaliya, K.&lt;/author&gt;&lt;author&gt;Graham, S. M.&lt;/author&gt;&lt;author&gt;McClelland, R. S.&lt;/author&gt;&lt;author&gt;Smith, J. S.&lt;/author&gt;&lt;/authors&gt;&lt;/contributors&gt;&lt;titles&gt;&lt;title&gt;Preference of specimen collection methods for human papillomavirus detection for cervical cancer screening: a cross-sectional study of high-risk women in Mombasa, Kenya&lt;/title&gt;&lt;secondary-title&gt;Reprod. Health&lt;/secondary-title&gt;&lt;/titles&gt;&lt;periodical&gt;&lt;full-title&gt;Reprod. Health&lt;/full-title&gt;&lt;/periodical&gt;&lt;pages&gt;8&lt;/pages&gt;&lt;volume&gt;15&lt;/volume&gt;&lt;dates&gt;&lt;year&gt;2018&lt;/year&gt;&lt;/dates&gt;&lt;accession-num&gt;WOS:000453061200003&lt;/accession-num&gt;&lt;urls&gt;&lt;related-urls&gt;&lt;url&gt;&amp;lt;Go to ISI&amp;gt;://WOS:000453061200003&lt;/url&gt;&lt;/related-urls&gt;&lt;/urls&gt;&lt;electronic-resource-num&gt;10.1186/s12978-018-0651-z&lt;/electronic-resource-num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hyperlink w:anchor="_ENREF_90" w:tooltip="Manguro, 2018 #82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90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  <w:hideMark/>
          </w:tcPr>
          <w:p w14:paraId="03AE5A32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52C6E031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3293A233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</w:tcPr>
          <w:p w14:paraId="64C255AB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0E5D647B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2FE4709E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69C11E22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30ADFC28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1DAF6366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6C8503DD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45F21DE3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</w:tr>
      <w:tr w:rsidR="00575AAB" w:rsidRPr="0054748C" w14:paraId="12BC9A7D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  <w:hideMark/>
          </w:tcPr>
          <w:p w14:paraId="3B1C8976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Islam 2020 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Islam&lt;/Author&gt;&lt;Year&gt;2020&lt;/Year&gt;&lt;RecNum&gt;60&lt;/RecNum&gt;&lt;DisplayText&gt;(86)&lt;/DisplayText&gt;&lt;record&gt;&lt;rec-number&gt;60&lt;/rec-number&gt;&lt;foreign-keys&gt;&lt;key app="EN" db-id="f22wtw2zlzdxriedwet592ay2daxsttwfw5x" timestamp="1693558386"&gt;60&lt;/key&gt;&lt;/foreign-keys&gt;&lt;ref-type name="Journal Article"&gt;17&lt;/ref-type&gt;&lt;contributors&gt;&lt;authors&gt;&lt;author&gt;Islam, J. Y.&lt;/author&gt;&lt;author&gt;Mutua, M. M.&lt;/author&gt;&lt;author&gt;Kabare, E.&lt;/author&gt;&lt;author&gt;Manguro, G.&lt;/author&gt;&lt;author&gt;Hudgens, M. G.&lt;/author&gt;&lt;author&gt;Poole, C.&lt;/author&gt;&lt;author&gt;Olshan, A. F.&lt;/author&gt;&lt;author&gt;Wheeler, S. B.&lt;/author&gt;&lt;author&gt;McClelland, R. S.&lt;/author&gt;&lt;author&gt;Smith, J. S.&lt;/author&gt;&lt;/authors&gt;&lt;/contributors&gt;&lt;titles&gt;&lt;title&gt;High-risk Human Papillomavirus Messenger RNA Testing in Wet and Dry Self-collected Specimens for High-grade Cervical Lesion Detection in Mombasa, Kenya&lt;/title&gt;&lt;secondary-title&gt;Sex Transm Dis&lt;/secondary-title&gt;&lt;/titles&gt;&lt;periodical&gt;&lt;full-title&gt;Sex Transm Dis&lt;/full-title&gt;&lt;/periodical&gt;&lt;pages&gt;464-472&lt;/pages&gt;&lt;volume&gt;47&lt;/volume&gt;&lt;number&gt;7&lt;/number&gt;&lt;dates&gt;&lt;year&gt;2020&lt;/year&gt;&lt;/dates&gt;&lt;accession-num&gt;32168174&lt;/accession-num&gt;&lt;urls&gt;&lt;related-urls&gt;&lt;url&gt;https://ovidsp.ovid.com/ovidweb.cgi?T=JS&amp;amp;CSC=Y&amp;amp;NEWS=N&amp;amp;PAGE=fulltext&amp;amp;D=med17&amp;amp;AN=32168174http://eleanor.lib.gla.ac.uk:4550/resserv?sid=OVID:medline&amp;amp;id=pmid:32168174&amp;amp;id=doi:10.1097%2FOLQ.0000000000001167&amp;amp;issn=0148-5717&amp;amp;isbn=&amp;amp;volume=47&amp;amp;issue=7&amp;amp;spage=464&amp;amp;pages&lt;/url&gt;&lt;/related-urls&gt;&lt;/urls&gt;&lt;electronic-resource-num&gt;https://dx.doi.org/10.1097/OLQ.0000000000001167&lt;/electronic-resource-num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hyperlink w:anchor="_ENREF_86" w:tooltip="Islam, 2020 #60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86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  <w:hideMark/>
          </w:tcPr>
          <w:p w14:paraId="50D23F52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2CD40342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5C8DC5FA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</w:tcPr>
          <w:p w14:paraId="45F10134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49C80B9F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1A72A389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3AF89144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6CE9B704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5D1F0212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099F62DB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42A017C4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</w:tr>
      <w:tr w:rsidR="00575AAB" w:rsidRPr="0054748C" w14:paraId="0079AA97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</w:tcPr>
          <w:p w14:paraId="687F708B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Duan 2021 </w:t>
            </w: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Duan&lt;/Author&gt;&lt;Year&gt;2021&lt;/Year&gt;&lt;RecNum&gt;39&lt;/RecNum&gt;&lt;DisplayText&gt;(123)&lt;/DisplayText&gt;&lt;record&gt;&lt;rec-number&gt;39&lt;/rec-number&gt;&lt;foreign-keys&gt;&lt;key app="EN" db-id="f22wtw2zlzdxriedwet592ay2daxsttwfw5x" timestamp="1693558386"&gt;39&lt;/key&gt;&lt;/foreign-keys&gt;&lt;ref-type name="Journal Article"&gt;17&lt;/ref-type&gt;&lt;contributors&gt;&lt;authors&gt;&lt;author&gt;Duan, R.&lt;/author&gt;&lt;author&gt;Zhao, X.&lt;/author&gt;&lt;author&gt;Zhang, H.&lt;/author&gt;&lt;author&gt;Xu, X.&lt;/author&gt;&lt;author&gt;Huang, L.&lt;/author&gt;&lt;author&gt;Wu, A.&lt;/author&gt;&lt;author&gt;Li, L.&lt;/author&gt;&lt;author&gt;Qiao, Y.&lt;/author&gt;&lt;author&gt;Zhao, F.&lt;/author&gt;&lt;/authors&gt;&lt;/contributors&gt;&lt;titles&gt;&lt;title&gt;Performance of cervical cancer screening and triage strategies among women living with HIV in China&lt;/title&gt;&lt;secondary-title&gt;Cancer Med&lt;/secondary-title&gt;&lt;/titles&gt;&lt;periodical&gt;&lt;full-title&gt;Cancer Med&lt;/full-title&gt;&lt;/periodical&gt;&lt;pages&gt;6078-6088&lt;/pages&gt;&lt;volume&gt;10&lt;/volume&gt;&lt;number&gt;17&lt;/number&gt;&lt;dates&gt;&lt;year&gt;2021&lt;/year&gt;&lt;/dates&gt;&lt;accession-num&gt;34342174&lt;/accession-num&gt;&lt;urls&gt;&lt;/urls&gt;&lt;electronic-resource-num&gt;10.1002/cam4.4152&lt;/electronic-resource-num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</w:t>
            </w:r>
            <w:hyperlink w:anchor="_ENREF_123" w:tooltip="Duan, 2021 #39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123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</w:tcPr>
          <w:p w14:paraId="7C0D7B1B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</w:tcPr>
          <w:p w14:paraId="2C38A941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</w:tcPr>
          <w:p w14:paraId="14C1F291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eported</w:t>
            </w:r>
          </w:p>
        </w:tc>
        <w:tc>
          <w:tcPr>
            <w:tcW w:w="417" w:type="pct"/>
          </w:tcPr>
          <w:p w14:paraId="6F8350E2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</w:tcPr>
          <w:p w14:paraId="1BC2CE63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</w:tcPr>
          <w:p w14:paraId="1B746F2E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</w:tcPr>
          <w:p w14:paraId="5CD9E890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</w:tcPr>
          <w:p w14:paraId="2EBBC6A3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</w:tcPr>
          <w:p w14:paraId="74C02B63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</w:tcPr>
          <w:p w14:paraId="0B4D5C72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</w:tcPr>
          <w:p w14:paraId="31E02F0C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eported</w:t>
            </w:r>
          </w:p>
        </w:tc>
      </w:tr>
      <w:tr w:rsidR="00575AAB" w:rsidRPr="0054748C" w14:paraId="40537E37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  <w:hideMark/>
          </w:tcPr>
          <w:p w14:paraId="5692246B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Bakiewicz 2020 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Bakiewicz&lt;/Author&gt;&lt;Year&gt;2020&lt;/Year&gt;&lt;RecNum&gt;18&lt;/RecNum&gt;&lt;DisplayText&gt;(103)&lt;/DisplayText&gt;&lt;record&gt;&lt;rec-number&gt;18&lt;/rec-number&gt;&lt;foreign-keys&gt;&lt;key app="EN" db-id="f22wtw2zlzdxriedwet592ay2daxsttwfw5x" timestamp="1693558386"&gt;18&lt;/key&gt;&lt;/foreign-keys&gt;&lt;ref-type name="Journal Article"&gt;17&lt;/ref-type&gt;&lt;contributors&gt;&lt;authors&gt;&lt;author&gt;Bakiewicz, Aleksandra&lt;/author&gt;&lt;author&gt;Rasch, Vibeke&lt;/author&gt;&lt;author&gt;Mwaiselage, Julius&lt;/author&gt;&lt;author&gt;Linde, Ditte S.&lt;/author&gt;&lt;/authors&gt;&lt;/contributors&gt;&lt;titles&gt;&lt;title&gt;&amp;quot;The best thing is that you are doing it for yourself&amp;quot; - perspectives on acceptability and feasibility of HPV self-sampling among cervical cancer screening clients in Tanzania: a qualitative pilot study&lt;/title&gt;&lt;secondary-title&gt;BMC Women&amp;apos;s Health&lt;/secondary-title&gt;&lt;/titles&gt;&lt;periodical&gt;&lt;full-title&gt;BMC Women&amp;apos;s Health&lt;/full-title&gt;&lt;/periodical&gt;&lt;pages&gt;1-9&lt;/pages&gt;&lt;volume&gt;20&lt;/volume&gt;&lt;number&gt;1&lt;/number&gt;&lt;dates&gt;&lt;year&gt;2020&lt;/year&gt;&lt;/dates&gt;&lt;accession-num&gt;142490917. Language: English. Entry Date: In Process. Revision Date: 20201119. Publication Type: journal article&lt;/accession-num&gt;&lt;urls&gt;&lt;related-urls&gt;&lt;url&gt;https://search.ebscohost.com/login.aspx?direct=true&amp;amp;db=cin20&amp;amp;AN=142490917&amp;amp;site=ehost-live&lt;/url&gt;&lt;/related-urls&gt;&lt;/urls&gt;&lt;electronic-resource-num&gt;10.1186/s12905-020-00917-7&lt;/electronic-resource-num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hyperlink w:anchor="_ENREF_103" w:tooltip="Bakiewicz, 2020 #18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103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  <w:hideMark/>
          </w:tcPr>
          <w:p w14:paraId="3F8BF43D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7725A585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7A4BC597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</w:tcPr>
          <w:p w14:paraId="47E82FCF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317EFF14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700C64CD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2683F1B4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2EDC4927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53EF30F0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1A3543E0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Not reported </w:t>
            </w:r>
          </w:p>
        </w:tc>
        <w:tc>
          <w:tcPr>
            <w:tcW w:w="417" w:type="pct"/>
            <w:noWrap/>
            <w:hideMark/>
          </w:tcPr>
          <w:p w14:paraId="0879B64E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</w:tr>
      <w:tr w:rsidR="00575AAB" w:rsidRPr="0054748C" w14:paraId="6E044F94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  <w:hideMark/>
          </w:tcPr>
          <w:p w14:paraId="5E1DE071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Ahmad 2021 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Ahmad&lt;/Author&gt;&lt;Year&gt;2021&lt;/Year&gt;&lt;RecNum&gt;5&lt;/RecNum&gt;&lt;DisplayText&gt;(60)&lt;/DisplayText&gt;&lt;record&gt;&lt;rec-number&gt;5&lt;/rec-number&gt;&lt;foreign-keys&gt;&lt;key app="EN" db-id="f22wtw2zlzdxriedwet592ay2daxsttwfw5x" timestamp="1693558386"&gt;5&lt;/key&gt;&lt;/foreign-keys&gt;&lt;ref-type name="Journal Article"&gt;17&lt;/ref-type&gt;&lt;contributors&gt;&lt;authors&gt;&lt;author&gt;Ahmad, Z. A.&lt;/author&gt;&lt;author&gt;Daud, S.&lt;/author&gt;&lt;author&gt;Abdullah, N. N.&lt;/author&gt;&lt;author&gt;Omar, N. S.&lt;/author&gt;&lt;/authors&gt;&lt;/contributors&gt;&lt;titles&gt;&lt;title&gt;PERCEPTION AND KNOWLEDGE OF HUMAN PAPILLOMAVIRUS (HPV) AND HPV DNA SELF-SAMPLING AMONGST WOMEN IN WEST MALAYSIA&lt;/title&gt;&lt;secondary-title&gt;Brunei International Medical Journal (BIMJ)&lt;/secondary-title&gt;&lt;/titles&gt;&lt;periodical&gt;&lt;full-title&gt;Brunei International Medical Journal (BIMJ)&lt;/full-title&gt;&lt;/periodical&gt;&lt;pages&gt;79-85&lt;/pages&gt;&lt;volume&gt;17&lt;/volume&gt;&lt;dates&gt;&lt;year&gt;2021&lt;/year&gt;&lt;/dates&gt;&lt;accession-num&gt;154642771. Language: English. Entry Date: 20220201. Revision Date: 20220201. Publication Type: Article&lt;/accession-num&gt;&lt;urls&gt;&lt;related-urls&gt;&lt;url&gt;https://search.ebscohost.com/login.aspx?direct=true&amp;amp;db=cin20&amp;amp;AN=154642771&amp;amp;site=ehost-live&lt;/url&gt;&lt;/related-urls&gt;&lt;/urls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hyperlink w:anchor="_ENREF_60" w:tooltip="Ahmad, 2021 #5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60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  <w:hideMark/>
          </w:tcPr>
          <w:p w14:paraId="3B382E6F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755A3AED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219397CD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</w:tcPr>
          <w:p w14:paraId="36335722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6AA28E03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792F010C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1B482225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3952B7CA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35618BC3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7A3B8756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58C3E3BB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</w:tr>
      <w:tr w:rsidR="00575AAB" w:rsidRPr="0054748C" w14:paraId="5B55F95A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  <w:hideMark/>
          </w:tcPr>
          <w:p w14:paraId="366DC805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Adamson 2015 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Adamson&lt;/Author&gt;&lt;Year&gt;2015&lt;/Year&gt;&lt;RecNum&gt;2&lt;/RecNum&gt;&lt;DisplayText&gt;(96)&lt;/DisplayText&gt;&lt;record&gt;&lt;rec-number&gt;2&lt;/rec-number&gt;&lt;foreign-keys&gt;&lt;key app="EN" db-id="f22wtw2zlzdxriedwet592ay2daxsttwfw5x" timestamp="1693558386"&gt;2&lt;/key&gt;&lt;/foreign-keys&gt;&lt;ref-type name="Journal Article"&gt;17&lt;/ref-type&gt;&lt;contributors&gt;&lt;authors&gt;&lt;author&gt;Adamson, P. C.&lt;/author&gt;&lt;author&gt;Huchko, M. J.&lt;/author&gt;&lt;author&gt;Moss, A. M.&lt;/author&gt;&lt;author&gt;Kinkel, H. F.&lt;/author&gt;&lt;author&gt;Medina-Marino, A.&lt;/author&gt;&lt;/authors&gt;&lt;/contributors&gt;&lt;titles&gt;&lt;title&gt;Acceptability and accuracy of cervical cancer screening using a self-collected tampon for HPV messenger-RNA testing among HIV infected women in South Africa&lt;/title&gt;&lt;secondary-title&gt;PLoS ONE&lt;/secondary-title&gt;&lt;/titles&gt;&lt;periodical&gt;&lt;full-title&gt;PLoS ONE&lt;/full-title&gt;&lt;/periodical&gt;&lt;volume&gt;10(9) (no pagination)&lt;/volume&gt;&lt;number&gt;e0137299&lt;/number&gt;&lt;dates&gt;&lt;year&gt;2015&lt;/year&gt;&lt;/dates&gt;&lt;urls&gt;&lt;related-urls&gt;&lt;url&gt;http://www.plosone.org/article/fetchObject.action?uri=info:doi/10.1371/journal.pone.0137299&amp;amp;representation=PDFhttps://ovidsp.ovid.com/ovidweb.cgi?T=JS&amp;amp;CSC=Y&amp;amp;NEWS=N&amp;amp;PAGE=fulltext&amp;amp;D=emed16&amp;amp;AN=606946143http://eleanor.lib.gla.ac.uk:4550/resserv?sid=OVID:embas&lt;/url&gt;&lt;/related-urls&gt;&lt;/urls&gt;&lt;electronic-resource-num&gt;https://dx.doi.org/10.1371/journal.pone.0137299&lt;/electronic-resource-num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hyperlink w:anchor="_ENREF_96" w:tooltip="Adamson, 2015 #2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96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  <w:hideMark/>
          </w:tcPr>
          <w:p w14:paraId="2C9F26FC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70A749BE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5CC4E0B4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</w:tcPr>
          <w:p w14:paraId="07ED3BC6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331AE15D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29447CBC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43720ADE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0917C6EF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703781F5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1C818A9E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30AF978E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</w:tr>
      <w:tr w:rsidR="00575AAB" w:rsidRPr="0054748C" w14:paraId="4036336B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  <w:hideMark/>
          </w:tcPr>
          <w:p w14:paraId="0C4BD893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Abdullah 2018 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Abdullah&lt;/Author&gt;&lt;Year&gt;2018&lt;/Year&gt;&lt;RecNum&gt;1&lt;/RecNum&gt;&lt;DisplayText&gt;(38)&lt;/DisplayText&gt;&lt;record&gt;&lt;rec-number&gt;1&lt;/rec-number&gt;&lt;foreign-keys&gt;&lt;key app="EN" db-id="f22wtw2zlzdxriedwet592ay2daxsttwfw5x" timestamp="1693558386"&gt;1&lt;/key&gt;&lt;/foreign-keys&gt;&lt;ref-type name="Journal Article"&gt;17&lt;/ref-type&gt;&lt;contributors&gt;&lt;authors&gt;&lt;author&gt;Abdullah, N. N.&lt;/author&gt;&lt;author&gt;Daud, S.&lt;/author&gt;&lt;author&gt;Wang, S. M.&lt;/author&gt;&lt;author&gt;Mahmud, Z.&lt;/author&gt;&lt;author&gt;Mohd Kornain, N. K.&lt;/author&gt;&lt;author&gt;Al-Kubaisy, W.&lt;/author&gt;&lt;/authors&gt;&lt;/contributors&gt;&lt;titles&gt;&lt;title&gt;Human Papilloma Virus (HPV) self-sampling: do women accept it?&lt;/title&gt;&lt;secondary-title&gt;J Obstet Gynaecol&lt;/secondary-title&gt;&lt;/titles&gt;&lt;periodical&gt;&lt;full-title&gt;J Obstet Gynaecol&lt;/full-title&gt;&lt;/periodical&gt;&lt;pages&gt;402-407&lt;/pages&gt;&lt;volume&gt;38&lt;/volume&gt;&lt;number&gt;3&lt;/number&gt;&lt;dates&gt;&lt;year&gt;2018&lt;/year&gt;&lt;/dates&gt;&lt;accession-num&gt;29385850&lt;/accession-num&gt;&lt;urls&gt;&lt;related-urls&gt;&lt;url&gt;https://ovidsp.ovid.com/ovidweb.cgi?T=JS&amp;amp;CSC=Y&amp;amp;NEWS=N&amp;amp;PAGE=fulltext&amp;amp;D=med15&amp;amp;AN=29385850http://eleanor.lib.gla.ac.uk:4550/resserv?sid=OVID:medline&amp;amp;id=pmid:29385850&amp;amp;id=doi:10.1080%2F01443615.2017.1379061&amp;amp;issn=0144-3615&amp;amp;isbn=&amp;amp;volume=38&amp;amp;issue=3&amp;amp;spage=402&amp;amp;page&lt;/url&gt;&lt;/related-urls&gt;&lt;/urls&gt;&lt;electronic-resource-num&gt;https://dx.doi.org/10.1080/01443615.2017.1379061&lt;/electronic-resource-num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hyperlink w:anchor="_ENREF_38" w:tooltip="Abdullah, 2018 #1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38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  <w:hideMark/>
          </w:tcPr>
          <w:p w14:paraId="54C041F0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6EAE796A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3674C08F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</w:tcPr>
          <w:p w14:paraId="380BFAE7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3EA5384D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636DA748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00B74FAC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13783D26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06CE8F1C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3D54DBE8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7B853459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</w:tr>
      <w:tr w:rsidR="00575AAB" w:rsidRPr="0054748C" w14:paraId="0F2B68EF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  <w:hideMark/>
          </w:tcPr>
          <w:p w14:paraId="7A5F57B9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Wright 2000 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Wright&lt;/Author&gt;&lt;Year&gt;2000&lt;/Year&gt;&lt;RecNum&gt;148&lt;/RecNum&gt;&lt;DisplayText&gt;(145)&lt;/DisplayText&gt;&lt;record&gt;&lt;rec-number&gt;148&lt;/rec-number&gt;&lt;foreign-keys&gt;&lt;key app="EN" db-id="f22wtw2zlzdxriedwet592ay2daxsttwfw5x" timestamp="1693558386"&gt;148&lt;/key&gt;&lt;/foreign-keys&gt;&lt;ref-type name="Journal Article"&gt;17&lt;/ref-type&gt;&lt;contributors&gt;&lt;authors&gt;&lt;author&gt;Wright, T. C., Jr.&lt;/author&gt;&lt;author&gt;Denny, L.&lt;/author&gt;&lt;author&gt;Kuhn, L.&lt;/author&gt;&lt;author&gt;Pollack, A.&lt;/author&gt;&lt;author&gt;Lorincz, A.&lt;/author&gt;&lt;/authors&gt;&lt;/contributors&gt;&lt;titles&gt;&lt;title&gt;HPV DNA testing of self-collected vaginal samples compared with cytologic screening to detect cervical cancer&lt;/title&gt;&lt;secondary-title&gt;Jama&lt;/secondary-title&gt;&lt;/titles&gt;&lt;periodical&gt;&lt;full-title&gt;Jama&lt;/full-title&gt;&lt;/periodical&gt;&lt;pages&gt;81-6&lt;/pages&gt;&lt;volume&gt;283&lt;/volume&gt;&lt;number&gt;1&lt;/number&gt;&lt;dates&gt;&lt;year&gt;2000&lt;/year&gt;&lt;/dates&gt;&lt;accession-num&gt;10632284&lt;/accession-num&gt;&lt;urls&gt;&lt;related-urls&gt;&lt;url&gt;https://ovidsp.ovid.com/ovidweb.cgi?T=JS&amp;amp;CSC=Y&amp;amp;NEWS=N&amp;amp;PAGE=fulltext&amp;amp;D=med4&amp;amp;AN=10632284http://eleanor.lib.gla.ac.uk:4550/resserv?sid=OVID:medline&amp;amp;id=pmid:10632284&amp;amp;id=doi:10.1001%2Fjama.283.1.81&amp;amp;issn=0098-7484&amp;amp;isbn=&amp;amp;volume=283&amp;amp;issue=1&amp;amp;spage=81&amp;amp;pages=81-6&amp;amp;da&lt;/url&gt;&lt;/related-urls&gt;&lt;/urls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hyperlink w:anchor="_ENREF_145" w:tooltip="Wright, 2000 #148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145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  <w:hideMark/>
          </w:tcPr>
          <w:p w14:paraId="36B55BD4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6690A529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561D0B3B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</w:tcPr>
          <w:p w14:paraId="3344C182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6FC0615B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4263C4B0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087D6BAF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4E98C096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5521142E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711012CF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10AE70D6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</w:tr>
      <w:tr w:rsidR="00575AAB" w:rsidRPr="0054748C" w14:paraId="53D55B4E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  <w:hideMark/>
          </w:tcPr>
          <w:p w14:paraId="0F654C3A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Vega Crespo 2022b 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Vega Crespo&lt;/Author&gt;&lt;Year&gt;2022&lt;/Year&gt;&lt;RecNum&gt;138&lt;/RecNum&gt;&lt;DisplayText&gt;(98)&lt;/DisplayText&gt;&lt;record&gt;&lt;rec-number&gt;138&lt;/rec-number&gt;&lt;foreign-keys&gt;&lt;key app="EN" db-id="f22wtw2zlzdxriedwet592ay2daxsttwfw5x" timestamp="1693558386"&gt;138&lt;/key&gt;&lt;/foreign-keys&gt;&lt;ref-type name="Journal Article"&gt;17&lt;/ref-type&gt;&lt;contributors&gt;&lt;authors&gt;&lt;author&gt;Vega Crespo, B.&lt;/author&gt;&lt;author&gt;Neira, V. A.&lt;/author&gt;&lt;author&gt;Ortiz, S. J.&lt;/author&gt;&lt;author&gt;Maldonado-Rengel, R.&lt;/author&gt;&lt;author&gt;Lopez, D.&lt;/author&gt;&lt;author&gt;Gomez, A.&lt;/author&gt;&lt;author&gt;Vicuna, M. J.&lt;/author&gt;&lt;author&gt;Mejia, J.&lt;/author&gt;&lt;author&gt;Benoy, I.&lt;/author&gt;&lt;author&gt;Carreno, T. P.&lt;/author&gt;&lt;author&gt;Verhoeven, V.&lt;/author&gt;&lt;/authors&gt;&lt;/contributors&gt;&lt;titles&gt;&lt;title&gt;Evaluation of Urine and Vaginal Self-Sampling versus Clinician-Based Sampling for Cervical Cancer Screening: A Field Comparison of the Acceptability of Three Sampling Tests in a Rural Community of Cuenca, Ecuador&lt;/title&gt;&lt;secondary-title&gt;Healthcare (Basel)&lt;/secondary-title&gt;&lt;/titles&gt;&lt;periodical&gt;&lt;full-title&gt;Healthcare (Basel)&lt;/full-title&gt;&lt;/periodical&gt;&lt;pages&gt;25&lt;/pages&gt;&lt;volume&gt;10&lt;/volume&gt;&lt;number&gt;9&lt;/number&gt;&lt;dates&gt;&lt;year&gt;2022&lt;/year&gt;&lt;/dates&gt;&lt;accession-num&gt;36141226&lt;/accession-num&gt;&lt;urls&gt;&lt;related-urls&gt;&lt;url&gt;https://ovidsp.ovid.com/ovidweb.cgi?T=JS&amp;amp;CSC=Y&amp;amp;NEWS=N&amp;amp;PAGE=fulltext&amp;amp;D=pmnm7&amp;amp;AN=36141226http://eleanor.lib.gla.ac.uk:4550/resserv?sid=OVID:medline&amp;amp;id=pmid:36141226&amp;amp;id=doi:10.3390%2Fhealthcare10091614&amp;amp;issn=2227-9032&amp;amp;isbn=&amp;amp;volume=10&amp;amp;issue=9&amp;amp;spage=&amp;amp;pages=&amp;amp;dat&lt;/url&gt;&lt;/related-urls&gt;&lt;/urls&gt;&lt;electronic-resource-num&gt;https://dx.doi.org/10.3390/healthcare10091614&lt;/electronic-resource-num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hyperlink w:anchor="_ENREF_98" w:tooltip="Vega Crespo, 2022 #138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98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  <w:hideMark/>
          </w:tcPr>
          <w:p w14:paraId="3C2A17C6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35DEE471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42EE90E7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</w:tcPr>
          <w:p w14:paraId="5539BD31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231BE163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7FA24B9B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103B85CD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5688D320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5A1861AB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7467BE4D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4AFC805D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</w:tr>
      <w:tr w:rsidR="00575AAB" w:rsidRPr="0054748C" w14:paraId="551BD55C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  <w:hideMark/>
          </w:tcPr>
          <w:p w14:paraId="3B1CB247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 xml:space="preserve">Vega Crespo 2022 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Vega Crespo&lt;/Author&gt;&lt;Year&gt;2022&lt;/Year&gt;&lt;RecNum&gt;137&lt;/RecNum&gt;&lt;DisplayText&gt;(144)&lt;/DisplayText&gt;&lt;record&gt;&lt;rec-number&gt;137&lt;/rec-number&gt;&lt;foreign-keys&gt;&lt;key app="EN" db-id="f22wtw2zlzdxriedwet592ay2daxsttwfw5x" timestamp="1693558386"&gt;137&lt;/key&gt;&lt;/foreign-keys&gt;&lt;ref-type name="Journal Article"&gt;17&lt;/ref-type&gt;&lt;contributors&gt;&lt;authors&gt;&lt;author&gt;Vega Crespo, B.&lt;/author&gt;&lt;author&gt;Neira, V. A.&lt;/author&gt;&lt;author&gt;Ortiz Segarra, J.&lt;/author&gt;&lt;author&gt;Rengel, R. M.&lt;/author&gt;&lt;author&gt;Lopez, D.&lt;/author&gt;&lt;author&gt;Orellana, M. P.&lt;/author&gt;&lt;author&gt;Gomez, A.&lt;/author&gt;&lt;author&gt;Vicuna, M. J.&lt;/author&gt;&lt;author&gt;Mejia, J.&lt;/author&gt;&lt;author&gt;Benoy, I.&lt;/author&gt;&lt;author&gt;Parron Carreno, T.&lt;/author&gt;&lt;author&gt;Verhoeven, V.&lt;/author&gt;&lt;/authors&gt;&lt;/contributors&gt;&lt;titles&gt;&lt;title&gt;Role of Self-Sampling for Cervical Cancer Screening: Diagnostic Test Properties of Three Tests for the Diagnosis of HPV in Rural Communities of Cuenca, Ecuador&lt;/title&gt;&lt;secondary-title&gt;Int J Environ Res Public Health&lt;/secondary-title&gt;&lt;/titles&gt;&lt;periodical&gt;&lt;full-title&gt;Int J Environ Res Public Health&lt;/full-title&gt;&lt;/periodical&gt;&lt;pages&gt;12&lt;/pages&gt;&lt;volume&gt;19&lt;/volume&gt;&lt;number&gt;8&lt;/number&gt;&lt;dates&gt;&lt;year&gt;2022&lt;/year&gt;&lt;/dates&gt;&lt;accession-num&gt;35457487&lt;/accession-num&gt;&lt;urls&gt;&lt;related-urls&gt;&lt;url&gt;https://ovidsp.ovid.com/ovidweb.cgi?T=JS&amp;amp;CSC=Y&amp;amp;NEWS=N&amp;amp;PAGE=fulltext&amp;amp;D=med22&amp;amp;AN=35457487http://eleanor.lib.gla.ac.uk:4550/resserv?sid=OVID:medline&amp;amp;id=pmid:35457487&amp;amp;id=doi:10.3390%2Fijerph19084619&amp;amp;issn=1660-4601&amp;amp;isbn=&amp;amp;volume=19&amp;amp;issue=8&amp;amp;spage=&amp;amp;pages=&amp;amp;date=20&lt;/url&gt;&lt;/related-urls&gt;&lt;/urls&gt;&lt;electronic-resource-num&gt;https://dx.doi.org/10.3390/ijerph19084619&lt;/electronic-resource-num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hyperlink w:anchor="_ENREF_144" w:tooltip="Vega Crespo, 2022 #137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144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17" w:type="pct"/>
            <w:noWrap/>
            <w:hideMark/>
          </w:tcPr>
          <w:p w14:paraId="56F019B2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54169B94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025B5569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</w:tcPr>
          <w:p w14:paraId="04E84C0E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5EBA5D53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2E9B1861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0F0306A0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0221E33F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6917A76C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4B7EDBA3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5CBCE14B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</w:tr>
      <w:tr w:rsidR="00575AAB" w:rsidRPr="0054748C" w14:paraId="58076DD6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  <w:hideMark/>
          </w:tcPr>
          <w:p w14:paraId="27D4FF78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Taku 2020 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Taku&lt;/Author&gt;&lt;Year&gt;2020&lt;/Year&gt;&lt;RecNum&gt;127&lt;/RecNum&gt;&lt;DisplayText&gt;(41)&lt;/DisplayText&gt;&lt;record&gt;&lt;rec-number&gt;127&lt;/rec-number&gt;&lt;foreign-keys&gt;&lt;key app="EN" db-id="f22wtw2zlzdxriedwet592ay2daxsttwfw5x" timestamp="1693558386"&gt;127&lt;/key&gt;&lt;/foreign-keys&gt;&lt;ref-type name="Journal Article"&gt;17&lt;/ref-type&gt;&lt;contributors&gt;&lt;authors&gt;&lt;author&gt;Taku, O.&lt;/author&gt;&lt;author&gt;Meiring, T. L.&lt;/author&gt;&lt;author&gt;Gustavsson, I.&lt;/author&gt;&lt;author&gt;Phohlo, K.&lt;/author&gt;&lt;author&gt;Garcia-Jardon, M.&lt;/author&gt;&lt;author&gt;Mbulawa, Z. Z. A.&lt;/author&gt;&lt;author&gt;Businge, C. B.&lt;/author&gt;&lt;author&gt;Gyllensten, U.&lt;/author&gt;&lt;author&gt;Williamson, A. L.&lt;/author&gt;&lt;/authors&gt;&lt;/contributors&gt;&lt;titles&gt;&lt;title&gt;Acceptability of self- collection for human papillomavirus detection in the Eastern Cape, South Africa&lt;/title&gt;&lt;secondary-title&gt;PLoS ONE&lt;/secondary-title&gt;&lt;/titles&gt;&lt;periodical&gt;&lt;full-title&gt;PLoS ONE&lt;/full-title&gt;&lt;/periodical&gt;&lt;pages&gt;e0241781&lt;/pages&gt;&lt;volume&gt;15&lt;/volume&gt;&lt;number&gt;11&lt;/number&gt;&lt;dates&gt;&lt;year&gt;2020&lt;/year&gt;&lt;/dates&gt;&lt;accession-num&gt;33170891&lt;/accession-num&gt;&lt;urls&gt;&lt;related-urls&gt;&lt;url&gt;https://ovidsp.ovid.com/ovidweb.cgi?T=JS&amp;amp;CSC=Y&amp;amp;NEWS=N&amp;amp;PAGE=fulltext&amp;amp;D=med18&amp;amp;AN=33170891http://eleanor.lib.gla.ac.uk:4550/resserv?sid=OVID:medline&amp;amp;id=pmid:33170891&amp;amp;id=doi:10.1371%2Fjournal.pone.0241781&amp;amp;issn=1932-6203&amp;amp;isbn=&amp;amp;volume=15&amp;amp;issue=11&amp;amp;spage=e0241781&lt;/url&gt;&lt;/related-urls&gt;&lt;/urls&gt;&lt;electronic-resource-num&gt;https://dx.doi.org/10.1371/journal.pone.0241781&lt;/electronic-resource-num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hyperlink w:anchor="_ENREF_41" w:tooltip="Taku, 2020 #127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41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  <w:hideMark/>
          </w:tcPr>
          <w:p w14:paraId="3159584A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4B9CE37A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5CCF9BEE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</w:tcPr>
          <w:p w14:paraId="239DE6C9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7BAB6104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78B5D8E6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734EF8E5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37AF6772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5F205CCD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7794FCE3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29B67731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</w:tr>
      <w:tr w:rsidR="00575AAB" w:rsidRPr="0054748C" w14:paraId="40F2F367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  <w:hideMark/>
          </w:tcPr>
          <w:p w14:paraId="300D9F2F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Sowjanya 2009 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Sowjanya&lt;/Author&gt;&lt;Year&gt;2009&lt;/Year&gt;&lt;RecNum&gt;125&lt;/RecNum&gt;&lt;DisplayText&gt;(140)&lt;/DisplayText&gt;&lt;record&gt;&lt;rec-number&gt;125&lt;/rec-number&gt;&lt;foreign-keys&gt;&lt;key app="EN" db-id="f22wtw2zlzdxriedwet592ay2daxsttwfw5x" timestamp="1693558386"&gt;125&lt;/key&gt;&lt;/foreign-keys&gt;&lt;ref-type name="Journal Article"&gt;17&lt;/ref-type&gt;&lt;contributors&gt;&lt;authors&gt;&lt;author&gt;Sowjanya, A. P.&lt;/author&gt;&lt;author&gt;Paul, P.&lt;/author&gt;&lt;author&gt;Vedantham, H.&lt;/author&gt;&lt;author&gt;Ramakrishna, G.&lt;/author&gt;&lt;author&gt;Vidyadhari, D.&lt;/author&gt;&lt;author&gt;Vijayaraghavan, K.&lt;/author&gt;&lt;author&gt;Laksmi, S.&lt;/author&gt;&lt;author&gt;Sudula, M.&lt;/author&gt;&lt;author&gt;Ronnett, B. M.&lt;/author&gt;&lt;author&gt;Das, M.&lt;/author&gt;&lt;author&gt;Shah, K. V.&lt;/author&gt;&lt;author&gt;Gravitt, P. E.&lt;/author&gt;&lt;/authors&gt;&lt;/contributors&gt;&lt;titles&gt;&lt;title&gt;Suitability of self-collected vaginal samples for cervical cancer screening in periurban villages in Andhra Pradesh, India&lt;/title&gt;&lt;secondary-title&gt;Cancer Epidemiol Biomarkers Prev&lt;/secondary-title&gt;&lt;/titles&gt;&lt;periodical&gt;&lt;full-title&gt;Cancer Epidemiol Biomarkers Prev&lt;/full-title&gt;&lt;/periodical&gt;&lt;pages&gt;1373-8&lt;/pages&gt;&lt;volume&gt;18&lt;/volume&gt;&lt;number&gt;5&lt;/number&gt;&lt;dates&gt;&lt;year&gt;2009&lt;/year&gt;&lt;/dates&gt;&lt;accession-num&gt;19423518&lt;/accession-num&gt;&lt;urls&gt;&lt;related-urls&gt;&lt;url&gt;https://ovidsp.ovid.com/ovidweb.cgi?T=JS&amp;amp;CSC=Y&amp;amp;NEWS=N&amp;amp;PAGE=fulltext&amp;amp;D=med7&amp;amp;AN=19423518http://eleanor.lib.gla.ac.uk:4550/resserv?sid=OVID:medline&amp;amp;id=pmid:19423518&amp;amp;id=doi:10.1158%2F1055-9965.EPI-08-1171&amp;amp;issn=1055-9965&amp;amp;isbn=&amp;amp;volume=18&amp;amp;issue=5&amp;amp;spage=1373&amp;amp;page&lt;/url&gt;&lt;/related-urls&gt;&lt;/urls&gt;&lt;electronic-resource-num&gt;https://dx.doi.org/10.1158/1055-9965.EPI-08-1171&lt;/electronic-resource-num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hyperlink w:anchor="_ENREF_140" w:tooltip="Sowjanya, 2009 #125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140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  <w:hideMark/>
          </w:tcPr>
          <w:p w14:paraId="15A08BE5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4B237E0C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2BA7727E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</w:tcPr>
          <w:p w14:paraId="51E02756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1F51E6BC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240D81A1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3532D455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7A08885B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34641634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7EB48834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6EDA1F62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</w:tr>
      <w:tr w:rsidR="00575AAB" w:rsidRPr="0054748C" w14:paraId="0C7574AC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  <w:hideMark/>
          </w:tcPr>
          <w:p w14:paraId="4370998C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Saidu 2019 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Saidu&lt;/Author&gt;&lt;Year&gt;2019&lt;/Year&gt;&lt;RecNum&gt;119&lt;/RecNum&gt;&lt;DisplayText&gt;(88)&lt;/DisplayText&gt;&lt;record&gt;&lt;rec-number&gt;119&lt;/rec-number&gt;&lt;foreign-keys&gt;&lt;key app="EN" db-id="f22wtw2zlzdxriedwet592ay2daxsttwfw5x" timestamp="1693558386"&gt;119&lt;/key&gt;&lt;/foreign-keys&gt;&lt;ref-type name="Journal Article"&gt;17&lt;/ref-type&gt;&lt;contributors&gt;&lt;authors&gt;&lt;author&gt;Saidu, R.&lt;/author&gt;&lt;author&gt;Moodley, J.&lt;/author&gt;&lt;author&gt;Tergas, A.&lt;/author&gt;&lt;author&gt;Momberg, M.&lt;/author&gt;&lt;author&gt;Boa, R.&lt;/author&gt;&lt;author&gt;Wright, T.&lt;/author&gt;&lt;author&gt;Campbell, S.&lt;/author&gt;&lt;author&gt;Svanholm-Barrie, C.&lt;/author&gt;&lt;author&gt;Persing, D.&lt;/author&gt;&lt;author&gt;Kuhn, L.&lt;/author&gt;&lt;author&gt;Denny, L.&lt;/author&gt;&lt;/authors&gt;&lt;/contributors&gt;&lt;titles&gt;&lt;title&gt;South African women&amp;apos;s perspectives on self-sampling for cervical cancer screening: A mixed-methods study&lt;/title&gt;&lt;secondary-title&gt;SAMJ S. Afr. Med. J.&lt;/secondary-title&gt;&lt;/titles&gt;&lt;periodical&gt;&lt;full-title&gt;SAMJ S. Afr. Med. J.&lt;/full-title&gt;&lt;/periodical&gt;&lt;pages&gt;47-52&lt;/pages&gt;&lt;volume&gt;109&lt;/volume&gt;&lt;number&gt;1&lt;/number&gt;&lt;dates&gt;&lt;year&gt;2019&lt;/year&gt;&lt;/dates&gt;&lt;accession-num&gt;WOS:000454603000013&lt;/accession-num&gt;&lt;urls&gt;&lt;related-urls&gt;&lt;url&gt;&amp;lt;Go to ISI&amp;gt;://WOS:000454603000013&lt;/url&gt;&lt;/related-urls&gt;&lt;/urls&gt;&lt;electronic-resource-num&gt;10.7196/SAMJ.2019.v109i1.13278&lt;/electronic-resource-num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hyperlink w:anchor="_ENREF_88" w:tooltip="Saidu, 2019 #119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88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  <w:hideMark/>
          </w:tcPr>
          <w:p w14:paraId="51BF759C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390FD523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2F707609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</w:tcPr>
          <w:p w14:paraId="086CF457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56E66281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5F5DD1D8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2D482349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437E7CDD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6688FFDA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30CC38AB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25A6D63C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</w:tr>
      <w:tr w:rsidR="00575AAB" w:rsidRPr="0054748C" w14:paraId="3C882B1E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  <w:hideMark/>
          </w:tcPr>
          <w:p w14:paraId="110998CB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Rositch 2012 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Rositch&lt;/Author&gt;&lt;Year&gt;2012&lt;/Year&gt;&lt;RecNum&gt;116&lt;/RecNum&gt;&lt;DisplayText&gt;(87)&lt;/DisplayText&gt;&lt;record&gt;&lt;rec-number&gt;116&lt;/rec-number&gt;&lt;foreign-keys&gt;&lt;key app="EN" db-id="f22wtw2zlzdxriedwet592ay2daxsttwfw5x" timestamp="1693558386"&gt;116&lt;/key&gt;&lt;/foreign-keys&gt;&lt;ref-type name="Journal Article"&gt;17&lt;/ref-type&gt;&lt;contributors&gt;&lt;authors&gt;&lt;author&gt;Rositch, A. F.&lt;/author&gt;&lt;author&gt;Gatuguta, A.&lt;/author&gt;&lt;author&gt;Choi, R. Y.&lt;/author&gt;&lt;author&gt;Guthrie, B. L.&lt;/author&gt;&lt;author&gt;Mackelprang, R. D.&lt;/author&gt;&lt;author&gt;Bosire, R.&lt;/author&gt;&lt;author&gt;Manyara, L.&lt;/author&gt;&lt;author&gt;Kiarie, J. N.&lt;/author&gt;&lt;author&gt;Smith, J. S.&lt;/author&gt;&lt;author&gt;Farquhar, C.&lt;/author&gt;&lt;/authors&gt;&lt;/contributors&gt;&lt;titles&gt;&lt;title&gt;Knowledge and Acceptability of Pap Smears, Self-Sampling and HPV Vaccination among Adult Women in Kenya&lt;/title&gt;&lt;secondary-title&gt;PLoS One&lt;/secondary-title&gt;&lt;/titles&gt;&lt;periodical&gt;&lt;full-title&gt;PLoS ONE&lt;/full-title&gt;&lt;/periodical&gt;&lt;pages&gt;9&lt;/pages&gt;&lt;volume&gt;7&lt;/volume&gt;&lt;number&gt;7&lt;/number&gt;&lt;dates&gt;&lt;year&gt;2012&lt;/year&gt;&lt;/dates&gt;&lt;accession-num&gt;WOS:000306355500079&lt;/accession-num&gt;&lt;urls&gt;&lt;related-urls&gt;&lt;url&gt;&amp;lt;Go to ISI&amp;gt;://WOS:000306355500079&lt;/url&gt;&lt;/related-urls&gt;&lt;/urls&gt;&lt;electronic-resource-num&gt;10.1371/journal.pone.0040766&lt;/electronic-resource-num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hyperlink w:anchor="_ENREF_87" w:tooltip="Rositch, 2012 #116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87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  <w:hideMark/>
          </w:tcPr>
          <w:p w14:paraId="383760F7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3F8FA691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04F5E36B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</w:tcPr>
          <w:p w14:paraId="68223212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02E7D135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12518A9D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5D3F70E4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65DAD316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16E0E14A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4C2F95BF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58908D43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</w:tr>
      <w:tr w:rsidR="00575AAB" w:rsidRPr="0054748C" w14:paraId="15D6868E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  <w:hideMark/>
          </w:tcPr>
          <w:p w14:paraId="4EEAE754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Quincy 2012 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Quincy&lt;/Author&gt;&lt;Year&gt;2012&lt;/Year&gt;&lt;RecNum&gt;112&lt;/RecNum&gt;&lt;DisplayText&gt;(136)&lt;/DisplayText&gt;&lt;record&gt;&lt;rec-number&gt;112&lt;/rec-number&gt;&lt;foreign-keys&gt;&lt;key app="EN" db-id="f22wtw2zlzdxriedwet592ay2daxsttwfw5x" timestamp="1693558386"&gt;112&lt;/key&gt;&lt;/foreign-keys&gt;&lt;ref-type name="Journal Article"&gt;17&lt;/ref-type&gt;&lt;contributors&gt;&lt;authors&gt;&lt;author&gt;Quincy, B. L.&lt;/author&gt;&lt;author&gt;Turbow, D. J.&lt;/author&gt;&lt;author&gt;Dabinett, L. N.&lt;/author&gt;&lt;author&gt;Dillingham, R.&lt;/author&gt;&lt;author&gt;Monroe, S.&lt;/author&gt;&lt;/authors&gt;&lt;/contributors&gt;&lt;titles&gt;&lt;title&gt;Diagnostic accuracy of self-collected human papillomavirus specimens as a primary screen for cervical cancer&lt;/title&gt;&lt;secondary-title&gt;J Obstet Gynaecol&lt;/secondary-title&gt;&lt;/titles&gt;&lt;periodical&gt;&lt;full-title&gt;J Obstet Gynaecol&lt;/full-title&gt;&lt;/periodical&gt;&lt;pages&gt;795-9&lt;/pages&gt;&lt;volume&gt;32&lt;/volume&gt;&lt;number&gt;8&lt;/number&gt;&lt;dates&gt;&lt;year&gt;2012&lt;/year&gt;&lt;/dates&gt;&lt;accession-num&gt;23075359&lt;/accession-num&gt;&lt;urls&gt;&lt;related-urls&gt;&lt;url&gt;https://ovidsp.ovid.com/ovidweb.cgi?T=JS&amp;amp;CSC=Y&amp;amp;NEWS=N&amp;amp;PAGE=fulltext&amp;amp;D=med9&amp;amp;AN=23075359http://eleanor.lib.gla.ac.uk:4550/resserv?sid=OVID:medline&amp;amp;id=pmid:23075359&amp;amp;id=doi:10.3109%2F01443615.2012.717989&amp;amp;issn=0144-3615&amp;amp;isbn=&amp;amp;volume=32&amp;amp;issue=8&amp;amp;spage=795&amp;amp;pages=&lt;/url&gt;&lt;/related-urls&gt;&lt;/urls&gt;&lt;electronic-resource-num&gt;https://dx.doi.org/10.3109/01443615.2012.717989&lt;/electronic-resource-num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hyperlink w:anchor="_ENREF_136" w:tooltip="Quincy, 2012 #112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136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417" w:type="pct"/>
            <w:noWrap/>
            <w:hideMark/>
          </w:tcPr>
          <w:p w14:paraId="24B95BA8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75FE0336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2CCE1DE3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</w:tcPr>
          <w:p w14:paraId="7A5D5D43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6ACFBE56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3EC5D1C4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460D3507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03B82BCF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4B7544A5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6CD73A5E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17E70C7B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</w:tr>
      <w:tr w:rsidR="00575AAB" w:rsidRPr="0054748C" w14:paraId="776C48D5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  <w:hideMark/>
          </w:tcPr>
          <w:p w14:paraId="61F4AE15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Qu 2023 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Qu&lt;/Author&gt;&lt;Year&gt;2023&lt;/Year&gt;&lt;RecNum&gt;110&lt;/RecNum&gt;&lt;DisplayText&gt;(89)&lt;/DisplayText&gt;&lt;record&gt;&lt;rec-number&gt;110&lt;/rec-number&gt;&lt;foreign-keys&gt;&lt;key app="EN" db-id="f22wtw2zlzdxriedwet592ay2daxsttwfw5x" timestamp="1693558386"&gt;110&lt;/key&gt;&lt;/foreign-keys&gt;&lt;ref-type name="Journal Article"&gt;17&lt;/ref-type&gt;&lt;contributors&gt;&lt;authors&gt;&lt;author&gt;Qu, S. X.&lt;/author&gt;&lt;author&gt;Ni, Y. H.&lt;/author&gt;&lt;author&gt;Qin, J. F.&lt;/author&gt;&lt;author&gt;Chen, X. Y.&lt;/author&gt;&lt;author&gt;Wu, W. L.&lt;/author&gt;&lt;author&gt;Zhang, W. C.&lt;/author&gt;&lt;/authors&gt;&lt;/contributors&gt;&lt;titles&gt;&lt;title&gt;Experience and acceptability for HPV self-sampling among women in Jiangsu province, China: a cross-sectional survey&lt;/title&gt;&lt;secondary-title&gt;J. Obstet. Gynaecol.&lt;/secondary-title&gt;&lt;/titles&gt;&lt;periodical&gt;&lt;full-title&gt;J. Obstet. Gynaecol.&lt;/full-title&gt;&lt;/periodical&gt;&lt;pages&gt;6&lt;/pages&gt;&lt;volume&gt;43&lt;/volume&gt;&lt;number&gt;1&lt;/number&gt;&lt;dates&gt;&lt;year&gt;2023&lt;/year&gt;&lt;/dates&gt;&lt;accession-num&gt;WOS:000979164600001&lt;/accession-num&gt;&lt;urls&gt;&lt;related-urls&gt;&lt;url&gt;&amp;lt;Go to ISI&amp;gt;://WOS:000979164600001&lt;/url&gt;&lt;/related-urls&gt;&lt;/urls&gt;&lt;electronic-resource-num&gt;10.1080/01443615.2023.2204942&lt;/electronic-resource-num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hyperlink w:anchor="_ENREF_89" w:tooltip="Qu, 2023 #110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89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  <w:hideMark/>
          </w:tcPr>
          <w:p w14:paraId="02C733D3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2F1BD11D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59320680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</w:tcPr>
          <w:p w14:paraId="6F30397C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281A33D9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1043D198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14CC6BD2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0151023A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1BCF219F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74498D3A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44BBE5D0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</w:tr>
      <w:tr w:rsidR="00575AAB" w:rsidRPr="0054748C" w14:paraId="1EFE49B3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  <w:hideMark/>
          </w:tcPr>
          <w:p w14:paraId="1032FF47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Oraatanaphan 2014 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Oranratanaphan&lt;/Author&gt;&lt;Year&gt;2014&lt;/Year&gt;&lt;RecNum&gt;105&lt;/RecNum&gt;&lt;DisplayText&gt;(64)&lt;/DisplayText&gt;&lt;record&gt;&lt;rec-number&gt;105&lt;/rec-number&gt;&lt;foreign-keys&gt;&lt;key app="EN" db-id="f22wtw2zlzdxriedwet592ay2daxsttwfw5x" timestamp="1693558386"&gt;105&lt;/key&gt;&lt;/foreign-keys&gt;&lt;ref-type name="Journal Article"&gt;17&lt;/ref-type&gt;&lt;contributors&gt;&lt;authors&gt;&lt;author&gt;Oranratanaphan, S.&lt;/author&gt;&lt;author&gt;Termrungruanglert, W.&lt;/author&gt;&lt;author&gt;Khemapech, N.&lt;/author&gt;&lt;/authors&gt;&lt;/contributors&gt;&lt;titles&gt;&lt;title&gt;Acceptability of self-sampling HPV testing among Thai women for cervical cancer screening&lt;/title&gt;&lt;secondary-title&gt;Asian Pac J Cancer Prev&lt;/secondary-title&gt;&lt;/titles&gt;&lt;periodical&gt;&lt;full-title&gt;Asian Pac J Cancer Prev&lt;/full-title&gt;&lt;/periodical&gt;&lt;pages&gt;7437-41&lt;/pages&gt;&lt;volume&gt;15&lt;/volume&gt;&lt;number&gt;17&lt;/number&gt;&lt;dates&gt;&lt;year&gt;2014&lt;/year&gt;&lt;/dates&gt;&lt;accession-num&gt;25227855&lt;/accession-num&gt;&lt;urls&gt;&lt;related-urls&gt;&lt;url&gt;https://ovidsp.ovid.com/ovidweb.cgi?T=JS&amp;amp;CSC=Y&amp;amp;NEWS=N&amp;amp;PAGE=fulltext&amp;amp;D=med11&amp;amp;AN=25227855http://eleanor.lib.gla.ac.uk:4550/resserv?sid=OVID:medline&amp;amp;id=pmid:25227855&amp;amp;id=doi:10.7314%2Fapjcp.2014.15.17.7437&amp;amp;issn=1513-7368&amp;amp;isbn=&amp;amp;volume=15&amp;amp;issue=17&amp;amp;spage=7437&amp;amp;pa&lt;/url&gt;&lt;/related-urls&gt;&lt;/urls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hyperlink w:anchor="_ENREF_64" w:tooltip="Oranratanaphan, 2014 #105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64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  <w:hideMark/>
          </w:tcPr>
          <w:p w14:paraId="0F780FDA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0C04D57F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307F1E90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</w:tcPr>
          <w:p w14:paraId="17C44159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5F0BAE4D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5E2A97F0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2313B578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462589EB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2928E798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2149894A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1D2491E9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</w:tr>
      <w:tr w:rsidR="00575AAB" w:rsidRPr="0054748C" w14:paraId="7B9D6452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  <w:hideMark/>
          </w:tcPr>
          <w:p w14:paraId="1C5E1865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 xml:space="preserve">Oneko 2022 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Oneko&lt;/Author&gt;&lt;Year&gt;2022&lt;/Year&gt;&lt;RecNum&gt;104&lt;/RecNum&gt;&lt;DisplayText&gt;(70)&lt;/DisplayText&gt;&lt;record&gt;&lt;rec-number&gt;104&lt;/rec-number&gt;&lt;foreign-keys&gt;&lt;key app="EN" db-id="f22wtw2zlzdxriedwet592ay2daxsttwfw5x" timestamp="1693558386"&gt;104&lt;/key&gt;&lt;/foreign-keys&gt;&lt;ref-type name="Journal Article"&gt;17&lt;/ref-type&gt;&lt;contributors&gt;&lt;authors&gt;&lt;author&gt;Oneko, O.&lt;/author&gt;&lt;author&gt;Mahande, M. J.&lt;/author&gt;&lt;author&gt;Amour, C.&lt;/author&gt;&lt;author&gt;Pollie, M.&lt;/author&gt;&lt;author&gt;Smith, C.&lt;/author&gt;&lt;author&gt;Mboya, I. B.&lt;/author&gt;&lt;author&gt;Finkel, M.&lt;/author&gt;&lt;/authors&gt;&lt;/contributors&gt;&lt;titles&gt;&lt;title&gt;Willingness to HPV self-sampling for cervical cancer screening and its predictors among women attending outpatient clinics in Meru District, Arusha Region, Northern Tanzania&lt;/title&gt;&lt;secondary-title&gt;Afr Health Sci&lt;/secondary-title&gt;&lt;/titles&gt;&lt;periodical&gt;&lt;full-title&gt;Afr Health Sci&lt;/full-title&gt;&lt;/periodical&gt;&lt;pages&gt;97-106&lt;/pages&gt;&lt;volume&gt;22&lt;/volume&gt;&lt;number&gt;2&lt;/number&gt;&lt;dates&gt;&lt;year&gt;2022&lt;/year&gt;&lt;/dates&gt;&lt;accession-num&gt;36407363&lt;/accession-num&gt;&lt;urls&gt;&lt;related-urls&gt;&lt;url&gt;https://ovidsp.ovid.com/ovidweb.cgi?T=JS&amp;amp;CSC=Y&amp;amp;NEWS=N&amp;amp;PAGE=fulltext&amp;amp;D=med22&amp;amp;AN=36407363http://eleanor.lib.gla.ac.uk:4550/resserv?sid=OVID:medline&amp;amp;id=pmid:36407363&amp;amp;id=doi:10.4314%2Fahs.v22i2.12&amp;amp;issn=1680-6905&amp;amp;isbn=&amp;amp;volume=22&amp;amp;issue=2&amp;amp;spage=97&amp;amp;pages=97-106&amp;amp;d&lt;/url&gt;&lt;/related-urls&gt;&lt;/urls&gt;&lt;electronic-resource-num&gt;https://dx.doi.org/10.4314/ahs.v22i2.12&lt;/electronic-resource-num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hyperlink w:anchor="_ENREF_70" w:tooltip="Oneko, 2022 #104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70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  <w:hideMark/>
          </w:tcPr>
          <w:p w14:paraId="60DA8F4A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3BB7F75B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1B991FFF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</w:tcPr>
          <w:p w14:paraId="5C6D4D7B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68424B56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52511269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0B3C1CC4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1C283DC8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4ED6EC6F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263942CE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7DC4A290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</w:tr>
      <w:tr w:rsidR="00575AAB" w:rsidRPr="0054748C" w14:paraId="58DC468E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  <w:hideMark/>
          </w:tcPr>
          <w:p w14:paraId="601EA149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Nyabigambo 2023 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Nyabigambo&lt;/Author&gt;&lt;Year&gt;2023&lt;/Year&gt;&lt;RecNum&gt;99&lt;/RecNum&gt;&lt;DisplayText&gt;(106)&lt;/DisplayText&gt;&lt;record&gt;&lt;rec-number&gt;99&lt;/rec-number&gt;&lt;foreign-keys&gt;&lt;key app="EN" db-id="f22wtw2zlzdxriedwet592ay2daxsttwfw5x" timestamp="1693558386"&gt;99&lt;/key&gt;&lt;/foreign-keys&gt;&lt;ref-type name="Journal Article"&gt;17&lt;/ref-type&gt;&lt;contributors&gt;&lt;authors&gt;&lt;author&gt;Nyabigambo, A.&lt;/author&gt;&lt;author&gt;Mayega, R. W.&lt;/author&gt;&lt;author&gt;Hlongwana, K.&lt;/author&gt;&lt;author&gt;Ginindza, T. G.&lt;/author&gt;&lt;/authors&gt;&lt;/contributors&gt;&lt;titles&gt;&lt;title&gt;Facilitators and Barriers to HPV Self-Sampling as a Cervical Cancer Screening Option among Women Living with HIV in Rural Uganda&lt;/title&gt;&lt;secondary-title&gt;Int J Environ Res Public Health&lt;/secondary-title&gt;&lt;/titles&gt;&lt;periodical&gt;&lt;full-title&gt;Int J Environ Res Public Health&lt;/full-title&gt;&lt;/periodical&gt;&lt;pages&gt;30&lt;/pages&gt;&lt;volume&gt;20&lt;/volume&gt;&lt;number&gt;11&lt;/number&gt;&lt;dates&gt;&lt;year&gt;2023&lt;/year&gt;&lt;/dates&gt;&lt;accession-num&gt;37297609&lt;/accession-num&gt;&lt;urls&gt;&lt;related-urls&gt;&lt;url&gt;https://ovidsp.ovid.com/ovidweb.cgi?T=JS&amp;amp;CSC=Y&amp;amp;NEWS=N&amp;amp;PAGE=fulltext&amp;amp;D=medl&amp;amp;AN=37297609http://eleanor.lib.gla.ac.uk:4550/resserv?sid=OVID:medline&amp;amp;id=pmid:37297609&amp;amp;id=doi:10.3390%2Fijerph20116004&amp;amp;issn=1660-4601&amp;amp;isbn=&amp;amp;volume=20&amp;amp;issue=11&amp;amp;spage=&amp;amp;pages=&amp;amp;date=20&lt;/url&gt;&lt;/related-urls&gt;&lt;/urls&gt;&lt;electronic-resource-num&gt;https://dx.doi.org/10.3390/ijerph20116004&lt;/electronic-resource-num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hyperlink w:anchor="_ENREF_106" w:tooltip="Nyabigambo, 2023 #99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106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  <w:hideMark/>
          </w:tcPr>
          <w:p w14:paraId="121E6555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3322325D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41F2F460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</w:tcPr>
          <w:p w14:paraId="2095D181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2E931868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5C1C1FC0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3DFAFE03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60EF9D31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636E546A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1AA94AC4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6BA5F606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</w:tr>
      <w:tr w:rsidR="00575AAB" w:rsidRPr="0054748C" w14:paraId="6BF6F374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  <w:hideMark/>
          </w:tcPr>
          <w:p w14:paraId="158B9187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Mremi 2021 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Mremi&lt;/Author&gt;&lt;Year&gt;2021&lt;/Year&gt;&lt;RecNum&gt;94&lt;/RecNum&gt;&lt;DisplayText&gt;(55)&lt;/DisplayText&gt;&lt;record&gt;&lt;rec-number&gt;94&lt;/rec-number&gt;&lt;foreign-keys&gt;&lt;key app="EN" db-id="f22wtw2zlzdxriedwet592ay2daxsttwfw5x" timestamp="1693558386"&gt;94&lt;/key&gt;&lt;/foreign-keys&gt;&lt;ref-type name="Journal Article"&gt;17&lt;/ref-type&gt;&lt;contributors&gt;&lt;authors&gt;&lt;author&gt;Mremi, A.&lt;/author&gt;&lt;author&gt;Linde, D. S.&lt;/author&gt;&lt;author&gt;McHome, B.&lt;/author&gt;&lt;author&gt;Mlay, J.&lt;/author&gt;&lt;author&gt;Schledermann, D.&lt;/author&gt;&lt;author&gt;Blaakaer, J.&lt;/author&gt;&lt;author&gt;Rasch, V.&lt;/author&gt;&lt;/authors&gt;&lt;/contributors&gt;&lt;titles&gt;&lt;title&gt;Acceptability and feasibility of self-sampling and follow-up attendance after text message delivery of human papillomavirus results: A cross-sectional study nested in a cohort in rural Tanzania&lt;/title&gt;&lt;secondary-title&gt;Acta Obstet Gynecol Scand&lt;/secondary-title&gt;&lt;/titles&gt;&lt;periodical&gt;&lt;full-title&gt;Acta Obstet Gynecol Scand&lt;/full-title&gt;&lt;/periodical&gt;&lt;pages&gt;802-810&lt;/pages&gt;&lt;volume&gt;100&lt;/volume&gt;&lt;number&gt;4&lt;/number&gt;&lt;dates&gt;&lt;year&gt;2021&lt;/year&gt;&lt;/dates&gt;&lt;accession-num&gt;33555038&lt;/accession-num&gt;&lt;urls&gt;&lt;related-urls&gt;&lt;url&gt;https://ovidsp.ovid.com/ovidweb.cgi?T=JS&amp;amp;CSC=Y&amp;amp;NEWS=N&amp;amp;PAGE=fulltext&amp;amp;D=med19&amp;amp;AN=33555038http://eleanor.lib.gla.ac.uk:4550/resserv?sid=OVID:medline&amp;amp;id=pmid:33555038&amp;amp;id=doi:10.1111%2Faogs.14117&amp;amp;issn=0001-6349&amp;amp;isbn=&amp;amp;volume=100&amp;amp;issue=4&amp;amp;spage=802&amp;amp;pages=802-810&amp;amp;&lt;/url&gt;&lt;/related-urls&gt;&lt;/urls&gt;&lt;electronic-resource-num&gt;https://dx.doi.org/10.1111/aogs.14117&lt;/electronic-resource-num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hyperlink w:anchor="_ENREF_55" w:tooltip="Mremi, 2021 #94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55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  <w:hideMark/>
          </w:tcPr>
          <w:p w14:paraId="265A96A6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7C523764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7923F667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</w:tcPr>
          <w:p w14:paraId="73B0D004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61291A5E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00E57E2A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7F25C7F4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6774CC68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06D2A566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5A1FF7F2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1777DA1B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</w:tr>
      <w:tr w:rsidR="00575AAB" w:rsidRPr="0054748C" w14:paraId="52D81ED1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  <w:hideMark/>
          </w:tcPr>
          <w:p w14:paraId="7BE6AB70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Mahande 2021 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Mahande&lt;/Author&gt;&lt;Year&gt;2021&lt;/Year&gt;&lt;RecNum&gt;78&lt;/RecNum&gt;&lt;DisplayText&gt;(45)&lt;/DisplayText&gt;&lt;record&gt;&lt;rec-number&gt;78&lt;/rec-number&gt;&lt;foreign-keys&gt;&lt;key app="EN" db-id="f22wtw2zlzdxriedwet592ay2daxsttwfw5x" timestamp="1693558386"&gt;78&lt;/key&gt;&lt;/foreign-keys&gt;&lt;ref-type name="Journal Article"&gt;17&lt;/ref-type&gt;&lt;contributors&gt;&lt;authors&gt;&lt;author&gt;Mahande, M. J.&lt;/author&gt;&lt;author&gt;Oneko, O.&lt;/author&gt;&lt;author&gt;Amour, C.&lt;/author&gt;&lt;author&gt;Pollie, M.&lt;/author&gt;&lt;author&gt;Smith, C.&lt;/author&gt;&lt;author&gt;Mboya, I. B.&lt;/author&gt;&lt;author&gt;Finkel, M.&lt;/author&gt;&lt;/authors&gt;&lt;/contributors&gt;&lt;titles&gt;&lt;title&gt;Feasibility and acceptability of human papillomavirus self-sampling in a semi-urban area in northern Tanzania&lt;/title&gt;&lt;secondary-title&gt;Int J Gynaecol Obstet&lt;/secondary-title&gt;&lt;/titles&gt;&lt;periodical&gt;&lt;full-title&gt;Int J Gynaecol Obstet&lt;/full-title&gt;&lt;/periodical&gt;&lt;pages&gt;113-118&lt;/pages&gt;&lt;volume&gt;154&lt;/volume&gt;&lt;number&gt;1&lt;/number&gt;&lt;dates&gt;&lt;year&gt;2021&lt;/year&gt;&lt;/dates&gt;&lt;accession-num&gt;33404089&lt;/accession-num&gt;&lt;urls&gt;&lt;related-urls&gt;&lt;url&gt;https://ovidsp.ovid.com/ovidweb.cgi?T=JS&amp;amp;CSC=Y&amp;amp;NEWS=N&amp;amp;PAGE=fulltext&amp;amp;D=med19&amp;amp;AN=33404089http://eleanor.lib.gla.ac.uk:4550/resserv?sid=OVID:medline&amp;amp;id=pmid:33404089&amp;amp;id=doi:10.1002%2Fijgo.13579&amp;amp;issn=0020-7292&amp;amp;isbn=&amp;amp;volume=154&amp;amp;issue=1&amp;amp;spage=113&amp;amp;pages=113-118&amp;amp;&lt;/url&gt;&lt;/related-urls&gt;&lt;/urls&gt;&lt;electronic-resource-num&gt;https://dx.doi.org/10.1002/ijgo.13579&lt;/electronic-resource-num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hyperlink w:anchor="_ENREF_45" w:tooltip="Mahande, 2021 #78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45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  <w:hideMark/>
          </w:tcPr>
          <w:p w14:paraId="5B4BE318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0953EFDB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742559C1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</w:tcPr>
          <w:p w14:paraId="57F13FF7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5D2FD480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0EF81050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5D96906C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742F6462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592B0C0B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6379F95B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595FFF75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</w:tr>
      <w:tr w:rsidR="00575AAB" w:rsidRPr="0054748C" w14:paraId="2811356B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  <w:hideMark/>
          </w:tcPr>
          <w:p w14:paraId="482326AB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Katanga 2021 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Katanga&lt;/Author&gt;&lt;Year&gt;2021&lt;/Year&gt;&lt;RecNum&gt;67&lt;/RecNum&gt;&lt;DisplayText&gt;(100)&lt;/DisplayText&gt;&lt;record&gt;&lt;rec-number&gt;67&lt;/rec-number&gt;&lt;foreign-keys&gt;&lt;key app="EN" db-id="f22wtw2zlzdxriedwet592ay2daxsttwfw5x" timestamp="1693558386"&gt;67&lt;/key&gt;&lt;/foreign-keys&gt;&lt;ref-type name="Journal Article"&gt;17&lt;/ref-type&gt;&lt;contributors&gt;&lt;authors&gt;&lt;author&gt;Katanga, J. J.&lt;/author&gt;&lt;author&gt;Rasch, V.&lt;/author&gt;&lt;author&gt;Manongi, R.&lt;/author&gt;&lt;author&gt;Pembe, A. B.&lt;/author&gt;&lt;author&gt;Mwaiselage, J. D.&lt;/author&gt;&lt;author&gt;Kjaer, S. K.&lt;/author&gt;&lt;/authors&gt;&lt;/contributors&gt;&lt;titles&gt;&lt;title&gt;Concordance in hpv detection between self-collected and health provider-collected cervicovaginal samples using carehpv in tanzanian women&lt;/title&gt;&lt;secondary-title&gt;JCO Global Oncology&lt;/secondary-title&gt;&lt;/titles&gt;&lt;periodical&gt;&lt;full-title&gt;JCO Global Oncology&lt;/full-title&gt;&lt;/periodical&gt;&lt;pages&gt;985-991&lt;/pages&gt;&lt;volume&gt;7&lt;/volume&gt;&lt;dates&gt;&lt;year&gt;2021&lt;/year&gt;&lt;/dates&gt;&lt;accession-num&gt;2014003240&lt;/accession-num&gt;&lt;urls&gt;&lt;related-urls&gt;&lt;url&gt;https://ascopubs.org/doi/full/10.1200/GO.20.00598https://ovidsp.ovid.com/ovidweb.cgi?T=JS&amp;amp;CSC=Y&amp;amp;NEWS=N&amp;amp;PAGE=fulltext&amp;amp;D=emed22&amp;amp;AN=2014003240http://eleanor.lib.gla.ac.uk:4550/resserv?sid=OVID:embase&amp;amp;id=pmid:34181439&amp;amp;id=doi:10.1200%2FGO.20.00598&amp;amp;issn=2687-89&lt;/url&gt;&lt;/related-urls&gt;&lt;/urls&gt;&lt;electronic-resource-num&gt;https://dx.doi.org/10.1200/GO.20.00598&lt;/electronic-resource-num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hyperlink w:anchor="_ENREF_100" w:tooltip="Katanga, 2021 #67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100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  <w:hideMark/>
          </w:tcPr>
          <w:p w14:paraId="078F59CC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21749B43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11751D01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</w:tcPr>
          <w:p w14:paraId="54E663AA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258A425B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44206F7B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2B619408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5978C248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08C23A06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1E38A0F1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Not reported </w:t>
            </w:r>
          </w:p>
        </w:tc>
        <w:tc>
          <w:tcPr>
            <w:tcW w:w="417" w:type="pct"/>
            <w:noWrap/>
            <w:hideMark/>
          </w:tcPr>
          <w:p w14:paraId="7D831031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</w:tr>
      <w:tr w:rsidR="00575AAB" w:rsidRPr="0054748C" w14:paraId="20037CC1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  <w:hideMark/>
          </w:tcPr>
          <w:p w14:paraId="373B0909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Hood 2020 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Hood&lt;/Author&gt;&lt;Year&gt;2020&lt;/Year&gt;&lt;RecNum&gt;58&lt;/RecNum&gt;&lt;DisplayText&gt;(74)&lt;/DisplayText&gt;&lt;record&gt;&lt;rec-number&gt;58&lt;/rec-number&gt;&lt;foreign-keys&gt;&lt;key app="EN" db-id="f22wtw2zlzdxriedwet592ay2daxsttwfw5x" timestamp="1693558386"&gt;58&lt;/key&gt;&lt;/foreign-keys&gt;&lt;ref-type name="Journal Article"&gt;17&lt;/ref-type&gt;&lt;contributors&gt;&lt;authors&gt;&lt;author&gt;Hood, R. B.&lt;/author&gt;&lt;author&gt;Turner, A. N.&lt;/author&gt;&lt;author&gt;Huber-Krum, S.&lt;/author&gt;&lt;author&gt;Lancaster, K. E.&lt;/author&gt;&lt;author&gt;Mwapasa, V.&lt;/author&gt;&lt;author&gt;Poindexter, T.&lt;/author&gt;&lt;author&gt;Nampandeni, P.&lt;/author&gt;&lt;author&gt;Esber, A.&lt;/author&gt;&lt;author&gt;Norris, A. H.&lt;/author&gt;&lt;/authors&gt;&lt;/contributors&gt;&lt;titles&gt;&lt;title&gt;For Human Papillomavirus Self-Sampling, Stated Willingness Does Not Correspond With Subsequent Uptake by Rural Malawian Women&lt;/title&gt;&lt;secondary-title&gt;Sex Transm Dis&lt;/secondary-title&gt;&lt;/titles&gt;&lt;periodical&gt;&lt;full-title&gt;Sex Transm Dis&lt;/full-title&gt;&lt;/periodical&gt;&lt;pages&gt;275-279&lt;/pages&gt;&lt;volume&gt;47&lt;/volume&gt;&lt;number&gt;4&lt;/number&gt;&lt;dates&gt;&lt;year&gt;2020&lt;/year&gt;&lt;/dates&gt;&lt;accession-num&gt;32168286&lt;/accession-num&gt;&lt;urls&gt;&lt;related-urls&gt;&lt;url&gt;https://ovidsp.ovid.com/ovidweb.cgi?T=JS&amp;amp;CSC=Y&amp;amp;NEWS=N&amp;amp;PAGE=fulltext&amp;amp;D=med17&amp;amp;AN=32168286http://eleanor.lib.gla.ac.uk:4550/resserv?sid=OVID:medline&amp;amp;id=pmid:32168286&amp;amp;id=doi:10.1097%2FOLQ.0000000000001119&amp;amp;issn=0148-5717&amp;amp;isbn=&amp;amp;volume=47&amp;amp;issue=4&amp;amp;spage=275&amp;amp;pages&lt;/url&gt;&lt;/related-urls&gt;&lt;/urls&gt;&lt;electronic-resource-num&gt;https://dx.doi.org/10.1097/OLQ.0000000000001119&lt;/electronic-resource-num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hyperlink w:anchor="_ENREF_74" w:tooltip="Hood, 2020 #58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74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  <w:hideMark/>
          </w:tcPr>
          <w:p w14:paraId="6ED67CD4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357FB3B2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7F1D960B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</w:tcPr>
          <w:p w14:paraId="2D1210CB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291B0BB2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0D9C7E3D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47A3A414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6BDA7CC3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37F13B74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3C82994C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793FCF60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</w:tr>
      <w:tr w:rsidR="00575AAB" w:rsidRPr="0054748C" w14:paraId="0F3A306A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  <w:hideMark/>
          </w:tcPr>
          <w:p w14:paraId="40D5BABA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Haile 2019 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Haile&lt;/Author&gt;&lt;Year&gt;2019&lt;/Year&gt;&lt;RecNum&gt;55&lt;/RecNum&gt;&lt;DisplayText&gt;(97)&lt;/DisplayText&gt;&lt;record&gt;&lt;rec-number&gt;55&lt;/rec-number&gt;&lt;foreign-keys&gt;&lt;key app="EN" db-id="f22wtw2zlzdxriedwet592ay2daxsttwfw5x" timestamp="1693558386"&gt;55&lt;/key&gt;&lt;/foreign-keys&gt;&lt;ref-type name="Journal Article"&gt;17&lt;/ref-type&gt;&lt;contributors&gt;&lt;authors&gt;&lt;author&gt;Haile, E. L.&lt;/author&gt;&lt;author&gt;Cindy, S.&lt;/author&gt;&lt;author&gt;Ina, B.&lt;/author&gt;&lt;author&gt;Belay, G.&lt;/author&gt;&lt;author&gt;Jean-Pierre, V. G.&lt;/author&gt;&lt;author&gt;Sharon, R.&lt;/author&gt;&lt;author&gt;Lisbeth, L. R.&lt;/author&gt;&lt;author&gt;Paul, B. J.&lt;/author&gt;&lt;/authors&gt;&lt;/contributors&gt;&lt;titles&gt;&lt;title&gt;HPV testing on vaginal/cervical nurse-assisted self-samples versus clinician-taken specimens and the HPV prevalence, in Adama Town, Ethiopia&lt;/title&gt;&lt;secondary-title&gt;Medicine (Baltimore)&lt;/secondary-title&gt;&lt;/titles&gt;&lt;periodical&gt;&lt;full-title&gt;Medicine (Baltimore)&lt;/full-title&gt;&lt;/periodical&gt;&lt;pages&gt;e16970&lt;/pages&gt;&lt;volume&gt;98&lt;/volume&gt;&lt;number&gt;35&lt;/number&gt;&lt;dates&gt;&lt;year&gt;2019&lt;/year&gt;&lt;/dates&gt;&lt;accession-num&gt;31464941&lt;/accession-num&gt;&lt;urls&gt;&lt;related-urls&gt;&lt;url&gt;https://ovidsp.ovid.com/ovidweb.cgi?T=JS&amp;amp;CSC=Y&amp;amp;NEWS=N&amp;amp;PAGE=fulltext&amp;amp;D=med16&amp;amp;AN=31464941http://eleanor.lib.gla.ac.uk:4550/resserv?sid=OVID:medline&amp;amp;id=pmid:31464941&amp;amp;id=doi:10.1097%2FMD.0000000000016970&amp;amp;issn=0025-7974&amp;amp;isbn=&amp;amp;volume=98&amp;amp;issue=35&amp;amp;spage=e16970&amp;amp;pa&lt;/url&gt;&lt;/related-urls&gt;&lt;/urls&gt;&lt;electronic-resource-num&gt;https://dx.doi.org/10.1097/MD.0000000000016970&lt;/electronic-resource-num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hyperlink w:anchor="_ENREF_97" w:tooltip="Haile, 2019 #55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97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  <w:hideMark/>
          </w:tcPr>
          <w:p w14:paraId="62693767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797F4F58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2413D683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</w:tcPr>
          <w:p w14:paraId="281916AA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65873EA3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107AECFA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56E1ECAA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3441184A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404DA341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7D7CBC51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3551691C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</w:tr>
      <w:tr w:rsidR="00575AAB" w:rsidRPr="0054748C" w14:paraId="5F4D70E8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  <w:hideMark/>
          </w:tcPr>
          <w:p w14:paraId="466012CC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Esber 2017 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Esber&lt;/Author&gt;&lt;Year&gt;2017&lt;/Year&gt;&lt;RecNum&gt;44&lt;/RecNum&gt;&lt;DisplayText&gt;(72)&lt;/DisplayText&gt;&lt;record&gt;&lt;rec-number&gt;44&lt;/rec-number&gt;&lt;foreign-keys&gt;&lt;key app="EN" db-id="f22wtw2zlzdxriedwet592ay2daxsttwfw5x" timestamp="1693558386"&gt;44&lt;/key&gt;&lt;/foreign-keys&gt;&lt;ref-type name="Journal Article"&gt;17&lt;/ref-type&gt;&lt;contributors&gt;&lt;authors&gt;&lt;author&gt;Esber, A.&lt;/author&gt;&lt;author&gt;McRee, A. L.&lt;/author&gt;&lt;author&gt;Norris Turner, A.&lt;/author&gt;&lt;author&gt;Phuka, J.&lt;/author&gt;&lt;author&gt;Norris, A.&lt;/author&gt;&lt;/authors&gt;&lt;/contributors&gt;&lt;titles&gt;&lt;title&gt;Factors influencing Malawian women&amp;apos;s willingness to self-collect samples for human papillomavirus testing&lt;/title&gt;&lt;secondary-title&gt;J Fam Plann Reprod Health Care&lt;/secondary-title&gt;&lt;/titles&gt;&lt;periodical&gt;&lt;full-title&gt;J Fam Plann Reprod Health Care&lt;/full-title&gt;&lt;/periodical&gt;&lt;pages&gt;135-141&lt;/pages&gt;&lt;volume&gt;43&lt;/volume&gt;&lt;number&gt;2&lt;/number&gt;&lt;dates&gt;&lt;year&gt;2017&lt;/year&gt;&lt;/dates&gt;&lt;accession-num&gt;26944955&lt;/accession-num&gt;&lt;urls&gt;&lt;related-urls&gt;&lt;url&gt;https://ovidsp.ovid.com/ovidweb.cgi?T=JS&amp;amp;CSC=Y&amp;amp;NEWS=N&amp;amp;PAGE=fulltext&amp;amp;D=pmnm4&amp;amp;AN=26944955http://eleanor.lib.gla.ac.uk:4550/resserv?sid=OVID:medline&amp;amp;id=pmid:26944955&amp;amp;id=doi:10.1136%2Fjfprhc-2015-101305&amp;amp;issn=1471-1893&amp;amp;isbn=&amp;amp;volume=43&amp;amp;issue=2&amp;amp;spage=135&amp;amp;pages=1&lt;/url&gt;&lt;/related-urls&gt;&lt;/urls&gt;&lt;electronic-resource-num&gt;https://dx.doi.org/10.1136/jfprhc-2015-101305&lt;/electronic-resource-num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hyperlink w:anchor="_ENREF_72" w:tooltip="Esber, 2017 #44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72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  <w:hideMark/>
          </w:tcPr>
          <w:p w14:paraId="6EBDF01A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07B1070A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2D67CC32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</w:tcPr>
          <w:p w14:paraId="02117189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723D404D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32D8B845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3F220802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1799FF82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09EBDC59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3870E5B3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5E28D3AD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</w:tr>
      <w:tr w:rsidR="00575AAB" w:rsidRPr="0054748C" w14:paraId="54102F8E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  <w:hideMark/>
          </w:tcPr>
          <w:p w14:paraId="38F1650D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 xml:space="preserve">Elliott 2019 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Elliott&lt;/Author&gt;&lt;Year&gt;2019&lt;/Year&gt;&lt;RecNum&gt;43&lt;/RecNum&gt;&lt;DisplayText&gt;(124)&lt;/DisplayText&gt;&lt;record&gt;&lt;rec-number&gt;43&lt;/rec-number&gt;&lt;foreign-keys&gt;&lt;key app="EN" db-id="f22wtw2zlzdxriedwet592ay2daxsttwfw5x" timestamp="1693558386"&gt;43&lt;/key&gt;&lt;/foreign-keys&gt;&lt;ref-type name="Journal Article"&gt;17&lt;/ref-type&gt;&lt;contributors&gt;&lt;authors&gt;&lt;author&gt;Elliott, T.&lt;/author&gt;&lt;author&gt;Kohler, R. E.&lt;/author&gt;&lt;author&gt;Monare, B.&lt;/author&gt;&lt;author&gt;Moshashane, N.&lt;/author&gt;&lt;author&gt;Ramontshonyana, K.&lt;/author&gt;&lt;author&gt;Muthoga, C.&lt;/author&gt;&lt;author&gt;Wynn, A.&lt;/author&gt;&lt;author&gt;Howett, R.&lt;/author&gt;&lt;author&gt;Luckett, R.&lt;/author&gt;&lt;author&gt;Morroni, C.&lt;/author&gt;&lt;author&gt;Ramogola-Masire, D.&lt;/author&gt;&lt;/authors&gt;&lt;/contributors&gt;&lt;titles&gt;&lt;title&gt;Performance of vaginal self-sampling for human papillomavirus testing among women living with HIV in Botswana&lt;/title&gt;&lt;secondary-title&gt;International Journal of STD and AIDS&lt;/secondary-title&gt;&lt;/titles&gt;&lt;periodical&gt;&lt;full-title&gt;International Journal of STD and AIDS&lt;/full-title&gt;&lt;/periodical&gt;&lt;pages&gt;1169-1176&lt;/pages&gt;&lt;volume&gt;30(12)&lt;/volume&gt;&lt;dates&gt;&lt;year&gt;2019&lt;/year&gt;&lt;/dates&gt;&lt;accession-num&gt;2003477673&lt;/accession-num&gt;&lt;urls&gt;&lt;related-urls&gt;&lt;url&gt;http://www.uk.sagepub.com/journals/Journal202185https://ovidsp.ovid.com/ovidweb.cgi?T=JS&amp;amp;CSC=Y&amp;amp;NEWS=N&amp;amp;PAGE=fulltext&amp;amp;D=emed20&amp;amp;AN=2003477673http://eleanor.lib.gla.ac.uk:4550/resserv?sid=OVID:embase&amp;amp;id=pmid:31558129&amp;amp;id=doi:10.1177%2F0956462419868618&amp;amp;issn=095&lt;/url&gt;&lt;/related-urls&gt;&lt;/urls&gt;&lt;electronic-resource-num&gt;https://dx.doi.org/10.1177/0956462419868618&lt;/electronic-resource-num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hyperlink w:anchor="_ENREF_124" w:tooltip="Elliott, 2019 #43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124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  <w:hideMark/>
          </w:tcPr>
          <w:p w14:paraId="1FBE655D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664358C1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40B0D841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</w:tcPr>
          <w:p w14:paraId="5B64FDEB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4C6E0513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33C5888A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3C13D96B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6088BC0E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78A34B49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2B8C266F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3AAB2DFE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</w:tr>
      <w:tr w:rsidR="00575AAB" w:rsidRPr="0054748C" w14:paraId="3E351B9A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  <w:hideMark/>
          </w:tcPr>
          <w:p w14:paraId="0BFD42F7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Dzuba 2002 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Dzuba&lt;/Author&gt;&lt;Year&gt;2002&lt;/Year&gt;&lt;RecNum&gt;40&lt;/RecNum&gt;&lt;DisplayText&gt;(75)&lt;/DisplayText&gt;&lt;record&gt;&lt;rec-number&gt;40&lt;/rec-number&gt;&lt;foreign-keys&gt;&lt;key app="EN" db-id="f22wtw2zlzdxriedwet592ay2daxsttwfw5x" timestamp="1693558386"&gt;40&lt;/key&gt;&lt;/foreign-keys&gt;&lt;ref-type name="Journal Article"&gt;17&lt;/ref-type&gt;&lt;contributors&gt;&lt;authors&gt;&lt;author&gt;Dzuba, I. G.&lt;/author&gt;&lt;author&gt;Turnbull, B.&lt;/author&gt;&lt;author&gt;Avila, M. H.&lt;/author&gt;&lt;author&gt;Salmeron, J.&lt;/author&gt;&lt;author&gt;Diaz, E. Y.&lt;/author&gt;&lt;author&gt;Allen, B.&lt;/author&gt;&lt;author&gt;Leonard, Y. F.&lt;/author&gt;&lt;author&gt;Ponce, E. C. L.&lt;/author&gt;&lt;author&gt;Shah, K. V.&lt;/author&gt;&lt;author&gt;Bishai, D.&lt;/author&gt;&lt;author&gt;Lorincz, A.&lt;/author&gt;&lt;author&gt;Ferris, D.&lt;/author&gt;&lt;/authors&gt;&lt;/contributors&gt;&lt;titles&gt;&lt;title&gt;The acceptibility of self-collected samples for HPV testing vs. the pap test as alternatives in cervical cancer screening&lt;/title&gt;&lt;secondary-title&gt;Journal of Women&amp;apos;s Health and Gender-Based Medicine&lt;/secondary-title&gt;&lt;/titles&gt;&lt;periodical&gt;&lt;full-title&gt;Journal of Women&amp;apos;s Health and Gender-Based Medicine&lt;/full-title&gt;&lt;/periodical&gt;&lt;pages&gt;265-275&lt;/pages&gt;&lt;volume&gt;11(3)&lt;/volume&gt;&lt;dates&gt;&lt;year&gt;2002&lt;/year&gt;&lt;/dates&gt;&lt;accession-num&gt;34467555&lt;/accession-num&gt;&lt;urls&gt;&lt;related-urls&gt;&lt;url&gt;https://ovidsp.ovid.com/ovidweb.cgi?T=JS&amp;amp;CSC=Y&amp;amp;NEWS=N&amp;amp;PAGE=fulltext&amp;amp;D=emed7&amp;amp;AN=34467555http://eleanor.lib.gla.ac.uk:4550/resserv?sid=OVID:embase&amp;amp;id=pmid:&amp;amp;id=doi:10.1089%2F152460902753668466&amp;amp;issn=1524-6094&amp;amp;isbn=&amp;amp;volume=11&amp;amp;issue=3&amp;amp;spage=265&amp;amp;pages=265-275&amp;amp;da&lt;/url&gt;&lt;/related-urls&gt;&lt;/urls&gt;&lt;electronic-resource-num&gt;https://dx.doi.org/10.1089/152460902753668466&lt;/electronic-resource-num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hyperlink w:anchor="_ENREF_75" w:tooltip="Dzuba, 2002 #40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75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  <w:hideMark/>
          </w:tcPr>
          <w:p w14:paraId="0DFEB22F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7F066E3E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34C03111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</w:tcPr>
          <w:p w14:paraId="4C272C6C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15DFFD82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4D0D28A3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0CDCC8D7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0D11887F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74AE1FF0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570C360B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0A822794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</w:tr>
      <w:tr w:rsidR="00575AAB" w:rsidRPr="0054748C" w14:paraId="5474B56D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  <w:hideMark/>
          </w:tcPr>
          <w:p w14:paraId="1670BDB0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Brandt 2019 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Brandt&lt;/Author&gt;&lt;Year&gt;2019&lt;/Year&gt;&lt;RecNum&gt;27&lt;/RecNum&gt;&lt;DisplayText&gt;(108)&lt;/DisplayText&gt;&lt;record&gt;&lt;rec-number&gt;27&lt;/rec-number&gt;&lt;foreign-keys&gt;&lt;key app="EN" db-id="f22wtw2zlzdxriedwet592ay2daxsttwfw5x" timestamp="1693558386"&gt;27&lt;/key&gt;&lt;/foreign-keys&gt;&lt;ref-type name="Journal Article"&gt;17&lt;/ref-type&gt;&lt;contributors&gt;&lt;authors&gt;&lt;author&gt;Brandt, Theresa&lt;/author&gt;&lt;author&gt;Wubneh, Solomon Berhe&lt;/author&gt;&lt;author&gt;Handebo, Simegnew&lt;/author&gt;&lt;author&gt;Debalkie, Getu&lt;/author&gt;&lt;author&gt;Ayanaw, Yohanes&lt;/author&gt;&lt;author&gt;Alemu, Kassahun&lt;/author&gt;&lt;author&gt;Jede, Felix&lt;/author&gt;&lt;author&gt;von Knebel Doeberitz, Magnus&lt;/author&gt;&lt;author&gt;Bussmann, Hermann&lt;/author&gt;&lt;/authors&gt;&lt;/contributors&gt;&lt;titles&gt;&lt;title&gt;Genital self-sampling for HPV-based cervical cancer screening: a qualitative study of preferences and barriers in rural Ethiopia&lt;/title&gt;&lt;secondary-title&gt;BMC Public Health&lt;/secondary-title&gt;&lt;/titles&gt;&lt;periodical&gt;&lt;full-title&gt;BMC Public Health&lt;/full-title&gt;&lt;/periodical&gt;&lt;pages&gt;N.PAG-N.PAG&lt;/pages&gt;&lt;volume&gt;19&lt;/volume&gt;&lt;number&gt;1&lt;/number&gt;&lt;dates&gt;&lt;year&gt;2019&lt;/year&gt;&lt;/dates&gt;&lt;accession-num&gt;137819827. Language: English. Entry Date: In Process. Revision Date: 20191103. Publication Type: journal article. Journal Subset: Biomedical&lt;/accession-num&gt;&lt;urls&gt;&lt;related-urls&gt;&lt;url&gt;https://search.ebscohost.com/login.aspx?direct=true&amp;amp;db=cin20&amp;amp;AN=137819827&amp;amp;site=ehost-live&lt;/url&gt;&lt;/related-urls&gt;&lt;/urls&gt;&lt;electronic-resource-num&gt;10.1186/s12889-019-7354-4&lt;/electronic-resource-num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hyperlink w:anchor="_ENREF_108" w:tooltip="Brandt, 2019 #27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108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  <w:hideMark/>
          </w:tcPr>
          <w:p w14:paraId="7E29BB23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21FD2261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071CB60A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</w:tcPr>
          <w:p w14:paraId="73804617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1B0DE3DB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7EEB1A01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1C518337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7E23895A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345940A0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5F110893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2B82D010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</w:tr>
      <w:tr w:rsidR="00575AAB" w:rsidRPr="0054748C" w14:paraId="6AA10F52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  <w:hideMark/>
          </w:tcPr>
          <w:p w14:paraId="1C60F89B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Viviano 2018 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Viviano&lt;/Author&gt;&lt;Year&gt;2018&lt;/Year&gt;&lt;RecNum&gt;139&lt;/RecNum&gt;&lt;DisplayText&gt;(113)&lt;/DisplayText&gt;&lt;record&gt;&lt;rec-number&gt;139&lt;/rec-number&gt;&lt;foreign-keys&gt;&lt;key app="EN" db-id="f22wtw2zlzdxriedwet592ay2daxsttwfw5x" timestamp="1693558386"&gt;139&lt;/key&gt;&lt;/foreign-keys&gt;&lt;ref-type name="Journal Article"&gt;17&lt;/ref-type&gt;&lt;contributors&gt;&lt;authors&gt;&lt;author&gt;Viviano, M.&lt;/author&gt;&lt;author&gt;Tran, P. L.&lt;/author&gt;&lt;author&gt;Kenfack, B.&lt;/author&gt;&lt;author&gt;Catarino, R.&lt;/author&gt;&lt;author&gt;Akaaboune, M.&lt;/author&gt;&lt;author&gt;Temogne, L.&lt;/author&gt;&lt;author&gt;Foguem, E. T.&lt;/author&gt;&lt;author&gt;Vassilakos, P.&lt;/author&gt;&lt;author&gt;Petignat, P.&lt;/author&gt;&lt;/authors&gt;&lt;/contributors&gt;&lt;titles&gt;&lt;title&gt;Self- versus physician-collected samples for the follow-up of human papillomavirus-positive women in sub-Saharan Africa&lt;/title&gt;&lt;secondary-title&gt;Int J Women Health&lt;/secondary-title&gt;&lt;/titles&gt;&lt;periodical&gt;&lt;full-title&gt;Int J Women Health&lt;/full-title&gt;&lt;/periodical&gt;&lt;pages&gt;187-194&lt;/pages&gt;&lt;volume&gt;10&lt;/volume&gt;&lt;dates&gt;&lt;year&gt;2018&lt;/year&gt;&lt;/dates&gt;&lt;accession-num&gt;29692637&lt;/accession-num&gt;&lt;urls&gt;&lt;related-urls&gt;&lt;url&gt;https://ovidsp.ovid.com/ovidweb.cgi?T=JS&amp;amp;CSC=Y&amp;amp;NEWS=N&amp;amp;PAGE=fulltext&amp;amp;D=pmnm4&amp;amp;AN=29692637http://eleanor.lib.gla.ac.uk:4550/resserv?sid=OVID:medline&amp;amp;id=pmid:29692637&amp;amp;id=doi:10.2147%2FIJWH.S154212&amp;amp;issn=1179-1411&amp;amp;isbn=&amp;amp;volume=10&amp;amp;issue=&amp;amp;spage=187&amp;amp;pages=187-194&amp;amp;&lt;/url&gt;&lt;/related-urls&gt;&lt;/urls&gt;&lt;electronic-resource-num&gt;https://dx.doi.org/10.2147/IJWH.S154212&lt;/electronic-resource-num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hyperlink w:anchor="_ENREF_113" w:tooltip="Viviano, 2018 #139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113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  <w:hideMark/>
          </w:tcPr>
          <w:p w14:paraId="4F2E1C43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36FF1AE5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73B793E3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</w:tcPr>
          <w:p w14:paraId="64B15D5B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03574980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46AB5405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35C31736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185E52D4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759C4B2E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07FD1E72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1485C346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</w:tr>
      <w:tr w:rsidR="00575AAB" w:rsidRPr="0054748C" w14:paraId="6E2BB272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</w:tcPr>
          <w:p w14:paraId="3FD5B426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Tiiti 2021 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Tiiti&lt;/Author&gt;&lt;Year&gt;2021&lt;/Year&gt;&lt;RecNum&gt;130&lt;/RecNum&gt;&lt;DisplayText&gt;(141)&lt;/DisplayText&gt;&lt;record&gt;&lt;rec-number&gt;130&lt;/rec-number&gt;&lt;foreign-keys&gt;&lt;key app="EN" db-id="f22wtw2zlzdxriedwet592ay2daxsttwfw5x" timestamp="1693558386"&gt;130&lt;/key&gt;&lt;/foreign-keys&gt;&lt;ref-type name="Journal Article"&gt;17&lt;/ref-type&gt;&lt;contributors&gt;&lt;authors&gt;&lt;author&gt;Tiiti, T. A.&lt;/author&gt;&lt;author&gt;Mashishi, T. L.&lt;/author&gt;&lt;author&gt;Nkwinika, V. V.&lt;/author&gt;&lt;author&gt;Benoy, I.&lt;/author&gt;&lt;author&gt;Selabe, S. G.&lt;/author&gt;&lt;author&gt;Bogers, J.&lt;/author&gt;&lt;author&gt;Lebelo, R. L.&lt;/author&gt;&lt;/authors&gt;&lt;/contributors&gt;&lt;titles&gt;&lt;title&gt;High-risk human papillomavirus detection in self-collected vaginal samples compared with healthcare worker collected cervical samples among women attending gynecology clinics at a tertiary hospital in Pretoria, South Africa&lt;/title&gt;&lt;secondary-title&gt;Virol J&lt;/secondary-title&gt;&lt;/titles&gt;&lt;periodical&gt;&lt;full-title&gt;Virol J&lt;/full-title&gt;&lt;/periodical&gt;&lt;pages&gt;192&lt;/pages&gt;&lt;volume&gt;18&lt;/volume&gt;&lt;number&gt;1&lt;/number&gt;&lt;dates&gt;&lt;year&gt;2021&lt;/year&gt;&lt;/dates&gt;&lt;accession-num&gt;34556128&lt;/accession-num&gt;&lt;urls&gt;&lt;related-urls&gt;&lt;url&gt;https://ovidsp.ovid.com/ovidweb.cgi?T=JS&amp;amp;CSC=Y&amp;amp;NEWS=N&amp;amp;PAGE=fulltext&amp;amp;D=med20&amp;amp;AN=34556128http://eleanor.lib.gla.ac.uk:4550/resserv?sid=OVID:medline&amp;amp;id=pmid:34556128&amp;amp;id=doi:10.1186%2Fs12985-021-01662-5&amp;amp;issn=1743-422X&amp;amp;isbn=&amp;amp;volume=18&amp;amp;issue=1&amp;amp;spage=192&amp;amp;pages=1&lt;/url&gt;&lt;/related-urls&gt;&lt;/urls&gt;&lt;electronic-resource-num&gt;https://dx.doi.org/10.1186/s12985-021-01662-5&lt;/electronic-resource-num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hyperlink w:anchor="_ENREF_141" w:tooltip="Tiiti, 2021 #130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141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</w:tcPr>
          <w:p w14:paraId="046CFD36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</w:tcPr>
          <w:p w14:paraId="643AA734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</w:tcPr>
          <w:p w14:paraId="392D64A3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</w:tcPr>
          <w:p w14:paraId="1D7A8687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</w:tcPr>
          <w:p w14:paraId="00879D32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</w:tcPr>
          <w:p w14:paraId="6DA64AD2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</w:tcPr>
          <w:p w14:paraId="1F915B52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</w:tcPr>
          <w:p w14:paraId="26690F90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</w:tcPr>
          <w:p w14:paraId="2786D8B0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</w:tcPr>
          <w:p w14:paraId="7B339573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</w:tcPr>
          <w:p w14:paraId="04F961DB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</w:tr>
      <w:tr w:rsidR="00575AAB" w:rsidRPr="0054748C" w14:paraId="5239A337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  <w:hideMark/>
          </w:tcPr>
          <w:p w14:paraId="1D69BFD8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Saidu 2021 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Saidu&lt;/Author&gt;&lt;Year&gt;2021&lt;/Year&gt;&lt;RecNum&gt;118&lt;/RecNum&gt;&lt;DisplayText&gt;(138)&lt;/DisplayText&gt;&lt;record&gt;&lt;rec-number&gt;118&lt;/rec-number&gt;&lt;foreign-keys&gt;&lt;key app="EN" db-id="f22wtw2zlzdxriedwet592ay2daxsttwfw5x" timestamp="1693558386"&gt;118&lt;/key&gt;&lt;/foreign-keys&gt;&lt;ref-type name="Journal Article"&gt;17&lt;/ref-type&gt;&lt;contributors&gt;&lt;authors&gt;&lt;author&gt;Saidu, R.&lt;/author&gt;&lt;author&gt;Kuhn, L.&lt;/author&gt;&lt;author&gt;Tergas, A.&lt;/author&gt;&lt;author&gt;Boa, R.&lt;/author&gt;&lt;author&gt;Moodley, J.&lt;/author&gt;&lt;author&gt;Svanholm-Barrie, C.&lt;/author&gt;&lt;author&gt;Persing, D.&lt;/author&gt;&lt;author&gt;Campbell, S.&lt;/author&gt;&lt;author&gt;Tsai, W. Y.&lt;/author&gt;&lt;author&gt;Wright, T. C.&lt;/author&gt;&lt;author&gt;Denny, L.&lt;/author&gt;&lt;/authors&gt;&lt;/contributors&gt;&lt;titles&gt;&lt;title&gt;Performance of Xpert HPV on Self-collected Vaginal Samples for Cervical Cancer Screening among Women in South Africa&lt;/title&gt;&lt;secondary-title&gt;Journal of Lower Genital Tract Disease&lt;/secondary-title&gt;&lt;/titles&gt;&lt;periodical&gt;&lt;full-title&gt;Journal of Lower Genital Tract Disease&lt;/full-title&gt;&lt;/periodical&gt;&lt;pages&gt;15-21&lt;/pages&gt;&lt;volume&gt;25(1)&lt;/volume&gt;&lt;dates&gt;&lt;year&gt;2021&lt;/year&gt;&lt;/dates&gt;&lt;accession-num&gt;633757887&lt;/accession-num&gt;&lt;urls&gt;&lt;related-urls&gt;&lt;url&gt;http://journals.lww.com/jlgtdhttps://ovidsp.ovid.com/ovidweb.cgi?T=JS&amp;amp;CSC=Y&amp;amp;NEWS=N&amp;amp;PAGE=fulltext&amp;amp;D=emed22&amp;amp;AN=633757887http://eleanor.lib.gla.ac.uk:4550/resserv?sid=OVID:embase&amp;amp;id=pmid:33105451&amp;amp;id=doi:10.1097%2FLGT.0000000000000575&amp;amp;issn=1089-2591&amp;amp;isbn=&amp;amp;vol&lt;/url&gt;&lt;/related-urls&gt;&lt;/urls&gt;&lt;electronic-resource-num&gt;https://dx.doi.org/10.1097/LGT.0000000000000575&lt;/electronic-resource-num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hyperlink w:anchor="_ENREF_138" w:tooltip="Saidu, 2021 #118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138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  <w:hideMark/>
          </w:tcPr>
          <w:p w14:paraId="7CF181D4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580EA357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449D2E3A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</w:tcPr>
          <w:p w14:paraId="5D0336F1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5F5FAD84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7490855B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6758DD2E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572A27EB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074A4608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476D4459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45E3E0F3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</w:tr>
      <w:tr w:rsidR="00575AAB" w:rsidRPr="0054748C" w14:paraId="783D49DD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</w:tcPr>
          <w:p w14:paraId="08376620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afaeian 2007 </w:t>
            </w: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Safaeian&lt;/Author&gt;&lt;Year&gt;2007&lt;/Year&gt;&lt;RecNum&gt;117&lt;/RecNum&gt;&lt;DisplayText&gt;(137)&lt;/DisplayText&gt;&lt;record&gt;&lt;rec-number&gt;117&lt;/rec-number&gt;&lt;foreign-keys&gt;&lt;key app="EN" db-id="f22wtw2zlzdxriedwet592ay2daxsttwfw5x" timestamp="1693558386"&gt;117&lt;/key&gt;&lt;/foreign-keys&gt;&lt;ref-type name="Journal Article"&gt;17&lt;/ref-type&gt;&lt;contributors&gt;&lt;authors&gt;&lt;author&gt;Safaeian, M.&lt;/author&gt;&lt;author&gt;Kiddugavu, M.&lt;/author&gt;&lt;author&gt;Gravitt, P. E.&lt;/author&gt;&lt;author&gt;Ssekasanvu, J.&lt;/author&gt;&lt;author&gt;Murokora, D.&lt;/author&gt;&lt;author&gt;Sklar, M.&lt;/author&gt;&lt;author&gt;Serwadda, D.&lt;/author&gt;&lt;author&gt;Wawer, M. J.&lt;/author&gt;&lt;author&gt;Shah, K. V.&lt;/author&gt;&lt;author&gt;Gray, R.&lt;/author&gt;&lt;/authors&gt;&lt;/contributors&gt;&lt;titles&gt;&lt;title&gt;Comparability of self-collected vaginal swabs and physician-collected cervical swabs for detection of human papillomavirus infections in Rakai, Uganda&lt;/title&gt;&lt;secondary-title&gt;Sex Transm Dis&lt;/secondary-title&gt;&lt;/titles&gt;&lt;periodical&gt;&lt;full-title&gt;Sex Transm Dis&lt;/full-title&gt;&lt;/periodical&gt;&lt;pages&gt;429-36&lt;/pages&gt;&lt;volume&gt;34&lt;/volume&gt;&lt;number&gt;7&lt;/number&gt;&lt;dates&gt;&lt;year&gt;2007&lt;/year&gt;&lt;/dates&gt;&lt;accession-num&gt;17075437&lt;/accession-num&gt;&lt;urls&gt;&lt;related-urls&gt;&lt;url&gt;https://ovidsp.ovid.com/ovidweb.cgi?T=JS&amp;amp;CSC=Y&amp;amp;NEWS=N&amp;amp;PAGE=fulltext&amp;amp;D=med6&amp;amp;AN=17075437http://eleanor.lib.gla.ac.uk:4550/resserv?sid=OVID:medline&amp;amp;id=pmid:17075437&amp;amp;id=doi:10.1097%2F01.olq.0000243623.67673.22&amp;amp;issn=0148-5717&amp;amp;isbn=&amp;amp;volume=34&amp;amp;issue=7&amp;amp;spage=429&amp;amp;&lt;/url&gt;&lt;/related-urls&gt;&lt;/urls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</w:t>
            </w:r>
            <w:hyperlink w:anchor="_ENREF_137" w:tooltip="Safaeian, 2007 #117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137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</w:tcPr>
          <w:p w14:paraId="505597BD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</w:tcPr>
          <w:p w14:paraId="7EAB1DC0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</w:tcPr>
          <w:p w14:paraId="05A144C4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t reported</w:t>
            </w:r>
          </w:p>
        </w:tc>
        <w:tc>
          <w:tcPr>
            <w:tcW w:w="417" w:type="pct"/>
          </w:tcPr>
          <w:p w14:paraId="16D7C9FB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</w:tcPr>
          <w:p w14:paraId="6F6C4D31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</w:tcPr>
          <w:p w14:paraId="28DA34AF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</w:tcPr>
          <w:p w14:paraId="5623D5FF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</w:tcPr>
          <w:p w14:paraId="37D568DC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</w:tcPr>
          <w:p w14:paraId="112495DE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</w:tcPr>
          <w:p w14:paraId="4396263D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</w:tcPr>
          <w:p w14:paraId="7245BBA9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eported</w:t>
            </w:r>
          </w:p>
        </w:tc>
      </w:tr>
      <w:tr w:rsidR="00575AAB" w:rsidRPr="0054748C" w14:paraId="747CD3E9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  <w:hideMark/>
          </w:tcPr>
          <w:p w14:paraId="62478CB5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 xml:space="preserve">Rawat 2021 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Rawat&lt;/Author&gt;&lt;Year&gt;2021&lt;/Year&gt;&lt;RecNum&gt;113&lt;/RecNum&gt;&lt;DisplayText&gt;(58)&lt;/DisplayText&gt;&lt;record&gt;&lt;rec-number&gt;113&lt;/rec-number&gt;&lt;foreign-keys&gt;&lt;key app="EN" db-id="f22wtw2zlzdxriedwet592ay2daxsttwfw5x" timestamp="1693558386"&gt;113&lt;/key&gt;&lt;/foreign-keys&gt;&lt;ref-type name="Journal Article"&gt;17&lt;/ref-type&gt;&lt;contributors&gt;&lt;authors&gt;&lt;author&gt;Rawat, A.&lt;/author&gt;&lt;author&gt;Sanders, C.&lt;/author&gt;&lt;author&gt;Mithani, N.&lt;/author&gt;&lt;author&gt;Amuge, C.&lt;/author&gt;&lt;author&gt;Pedersen, H.&lt;/author&gt;&lt;author&gt;Namugosa, R.&lt;/author&gt;&lt;author&gt;Payne, B.&lt;/author&gt;&lt;author&gt;Mitchell-Foster, S.&lt;/author&gt;&lt;author&gt;Orem, J.&lt;/author&gt;&lt;author&gt;Ogilvie, G.&lt;/author&gt;&lt;author&gt;Nakisige, C.&lt;/author&gt;&lt;/authors&gt;&lt;/contributors&gt;&lt;titles&gt;&lt;title&gt;Acceptability and preferences for self-collected screening for cervical cancer within health systems in rural Uganda: A mixed-methods approach&lt;/title&gt;&lt;secondary-title&gt;Int. J. Gynecol. Obstet.&lt;/secondary-title&gt;&lt;/titles&gt;&lt;periodical&gt;&lt;full-title&gt;Int. J. Gynecol. Obstet.&lt;/full-title&gt;&lt;/periodical&gt;&lt;pages&gt;103-111&lt;/pages&gt;&lt;volume&gt;152&lt;/volume&gt;&lt;number&gt;1&lt;/number&gt;&lt;dates&gt;&lt;year&gt;2021&lt;/year&gt;&lt;/dates&gt;&lt;accession-num&gt;WOS:000599144300018&lt;/accession-num&gt;&lt;urls&gt;&lt;related-urls&gt;&lt;url&gt;&amp;lt;Go to ISI&amp;gt;://WOS:000599144300018&lt;/url&gt;&lt;/related-urls&gt;&lt;/urls&gt;&lt;electronic-resource-num&gt;10.1002/ijgo.13454&lt;/electronic-resource-num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hyperlink w:anchor="_ENREF_58" w:tooltip="Rawat, 2021 #113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58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  <w:hideMark/>
          </w:tcPr>
          <w:p w14:paraId="6DEDEB78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5B6F5420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58FB4171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</w:tcPr>
          <w:p w14:paraId="3A0A6285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3B725352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2BF343D0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2E7D3FEE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160A5E3D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26CDF64B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466E7490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167A7F92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</w:tr>
      <w:tr w:rsidR="00575AAB" w:rsidRPr="0054748C" w14:paraId="33F09858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</w:tcPr>
          <w:p w14:paraId="73DA839C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Qin 2016 </w:t>
            </w: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Qin&lt;/Author&gt;&lt;Year&gt;2016&lt;/Year&gt;&lt;RecNum&gt;109&lt;/RecNum&gt;&lt;DisplayText&gt;(114)&lt;/DisplayText&gt;&lt;record&gt;&lt;rec-number&gt;109&lt;/rec-number&gt;&lt;foreign-keys&gt;&lt;key app="EN" db-id="f22wtw2zlzdxriedwet592ay2daxsttwfw5x" timestamp="1693558386"&gt;109&lt;/key&gt;&lt;/foreign-keys&gt;&lt;ref-type name="Journal Article"&gt;17&lt;/ref-type&gt;&lt;contributors&gt;&lt;authors&gt;&lt;author&gt;Qin, Y.&lt;/author&gt;&lt;author&gt;Zhang, H. Y.&lt;/author&gt;&lt;author&gt;Marlowe, N.&lt;/author&gt;&lt;author&gt;Fei, M. D.&lt;/author&gt;&lt;author&gt;Yu, J.&lt;/author&gt;&lt;author&gt;Lei, X. Q.&lt;/author&gt;&lt;author&gt;Yu, L. L.&lt;/author&gt;&lt;author&gt;Zhang, J.&lt;/author&gt;&lt;author&gt;Cao, D.&lt;/author&gt;&lt;author&gt;Ma, L.&lt;/author&gt;&lt;author&gt;Chen, W.&lt;/author&gt;&lt;/authors&gt;&lt;/contributors&gt;&lt;titles&gt;&lt;title&gt;Evaluation of human papillomavirus detection by Abbott m2000 system on samples collected by FTA Elute (TM) Card in a Chinese HIV-1 positive population&lt;/title&gt;&lt;secondary-title&gt;J. Clin. Virol.&lt;/secondary-title&gt;&lt;/titles&gt;&lt;periodical&gt;&lt;full-title&gt;J. Clin. Virol.&lt;/full-title&gt;&lt;/periodical&gt;&lt;pages&gt;80-85&lt;/pages&gt;&lt;volume&gt;85&lt;/volume&gt;&lt;dates&gt;&lt;year&gt;2016&lt;/year&gt;&lt;/dates&gt;&lt;accession-num&gt;WOS:000388456400016&lt;/accession-num&gt;&lt;urls&gt;&lt;related-urls&gt;&lt;url&gt;&amp;lt;Go to ISI&amp;gt;://WOS:000388456400016&lt;/url&gt;&lt;/related-urls&gt;&lt;/urls&gt;&lt;electronic-resource-num&gt;10.1016/j.jcv.2016.11.002&lt;/electronic-resource-num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</w:t>
            </w:r>
            <w:hyperlink w:anchor="_ENREF_114" w:tooltip="Qin, 2016 #109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114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</w:tcPr>
          <w:p w14:paraId="20F7DC27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</w:tcPr>
          <w:p w14:paraId="5FC58DF9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</w:tcPr>
          <w:p w14:paraId="38E46013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t reported</w:t>
            </w:r>
          </w:p>
        </w:tc>
        <w:tc>
          <w:tcPr>
            <w:tcW w:w="417" w:type="pct"/>
          </w:tcPr>
          <w:p w14:paraId="2C4691D8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</w:tcPr>
          <w:p w14:paraId="2A55D640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</w:tcPr>
          <w:p w14:paraId="3A09135E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</w:tcPr>
          <w:p w14:paraId="0938C6E2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</w:tcPr>
          <w:p w14:paraId="62327563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</w:tcPr>
          <w:p w14:paraId="44CE3407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</w:tcPr>
          <w:p w14:paraId="35AEBAF3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</w:tcPr>
          <w:p w14:paraId="0B46BDEB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eported</w:t>
            </w:r>
          </w:p>
        </w:tc>
      </w:tr>
      <w:tr w:rsidR="00575AAB" w:rsidRPr="0054748C" w14:paraId="186D37E7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  <w:hideMark/>
          </w:tcPr>
          <w:p w14:paraId="301135BF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Murchland 2019 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Murchland&lt;/Author&gt;&lt;Year&gt;2019&lt;/Year&gt;&lt;RecNum&gt;95&lt;/RecNum&gt;&lt;DisplayText&gt;(39)&lt;/DisplayText&gt;&lt;record&gt;&lt;rec-number&gt;95&lt;/rec-number&gt;&lt;foreign-keys&gt;&lt;key app="EN" db-id="f22wtw2zlzdxriedwet592ay2daxsttwfw5x" timestamp="1693558386"&gt;95&lt;/key&gt;&lt;/foreign-keys&gt;&lt;ref-type name="Journal Article"&gt;17&lt;/ref-type&gt;&lt;contributors&gt;&lt;authors&gt;&lt;author&gt;Murchland, A. R.&lt;/author&gt;&lt;author&gt;Gottschlich, A.&lt;/author&gt;&lt;author&gt;Bevilacqua, K.&lt;/author&gt;&lt;author&gt;Pineda, A.&lt;/author&gt;&lt;author&gt;Sandoval-Ramirez, B. A.&lt;/author&gt;&lt;author&gt;Alvarez, C. S.&lt;/author&gt;&lt;author&gt;Ogilvie, G. S.&lt;/author&gt;&lt;author&gt;Carey, T. E.&lt;/author&gt;&lt;author&gt;Prince, M.&lt;/author&gt;&lt;author&gt;Dean, M.&lt;/author&gt;&lt;author&gt;Mendoza Montano, C.&lt;/author&gt;&lt;author&gt;Rivera-Andrade, A.&lt;/author&gt;&lt;author&gt;Meza, R.&lt;/author&gt;&lt;/authors&gt;&lt;/contributors&gt;&lt;titles&gt;&lt;title&gt;HPV self-sampling acceptability in rural and indigenous communities in Guatemala: a cross-sectional study&lt;/title&gt;&lt;secondary-title&gt;BMJ Open&lt;/secondary-title&gt;&lt;/titles&gt;&lt;periodical&gt;&lt;full-title&gt;BMJ Open&lt;/full-title&gt;&lt;/periodical&gt;&lt;pages&gt;e029158&lt;/pages&gt;&lt;volume&gt;9&lt;/volume&gt;&lt;number&gt;10&lt;/number&gt;&lt;dates&gt;&lt;year&gt;2019&lt;/year&gt;&lt;/dates&gt;&lt;accession-num&gt;31662358&lt;/accession-num&gt;&lt;urls&gt;&lt;related-urls&gt;&lt;url&gt;https://ovidsp.ovid.com/ovidweb.cgi?T=JS&amp;amp;CSC=Y&amp;amp;NEWS=N&amp;amp;PAGE=fulltext&amp;amp;D=med16&amp;amp;AN=31662358http://eleanor.lib.gla.ac.uk:4550/resserv?sid=OVID:medline&amp;amp;id=pmid:31662358&amp;amp;id=doi:10.1136%2Fbmjopen-2019-029158&amp;amp;issn=2044-6055&amp;amp;isbn=&amp;amp;volume=9&amp;amp;issue=10&amp;amp;spage=e029158&amp;amp;pa&lt;/url&gt;&lt;/related-urls&gt;&lt;/urls&gt;&lt;electronic-resource-num&gt;https://dx.doi.org/10.1136/bmjopen-2019-029158&lt;/electronic-resource-num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hyperlink w:anchor="_ENREF_39" w:tooltip="Murchland, 2019 #95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39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  <w:hideMark/>
          </w:tcPr>
          <w:p w14:paraId="1F47A8B2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1B1F7302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208BCC00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</w:tcPr>
          <w:p w14:paraId="2E1DDF49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4B0BD1B4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1F78CC98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784DB3C3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57F64A28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1E87C65C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59D18B7D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56E132F8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</w:tr>
      <w:tr w:rsidR="00575AAB" w:rsidRPr="0054748C" w14:paraId="34253A19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  <w:hideMark/>
          </w:tcPr>
          <w:p w14:paraId="31064A4C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Megersa 2020 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Megersa&lt;/Author&gt;&lt;Year&gt;2020&lt;/Year&gt;&lt;RecNum&gt;86&lt;/RecNum&gt;&lt;DisplayText&gt;(104)&lt;/DisplayText&gt;&lt;record&gt;&lt;rec-number&gt;86&lt;/rec-number&gt;&lt;foreign-keys&gt;&lt;key app="EN" db-id="f22wtw2zlzdxriedwet592ay2daxsttwfw5x" timestamp="1693558386"&gt;86&lt;/key&gt;&lt;/foreign-keys&gt;&lt;ref-type name="Journal Article"&gt;17&lt;/ref-type&gt;&lt;contributors&gt;&lt;authors&gt;&lt;author&gt;Megersa, B. S.&lt;/author&gt;&lt;author&gt;Bussmann, H.&lt;/author&gt;&lt;author&gt;Barnighausen, T.&lt;/author&gt;&lt;author&gt;Muche, A. A.&lt;/author&gt;&lt;author&gt;Alemu, K.&lt;/author&gt;&lt;author&gt;Deckert, A.&lt;/author&gt;&lt;/authors&gt;&lt;/contributors&gt;&lt;titles&gt;&lt;title&gt;Community cervical cancer screening: Barriers to successful home-based HPV self-sampling in Dabat district, North Gondar, Ethiopia. A qualitative study&lt;/title&gt;&lt;secondary-title&gt;PLoS ONE&lt;/secondary-title&gt;&lt;/titles&gt;&lt;periodical&gt;&lt;full-title&gt;PLoS ONE&lt;/full-title&gt;&lt;/periodical&gt;&lt;pages&gt;e0243036&lt;/pages&gt;&lt;volume&gt;15&lt;/volume&gt;&lt;number&gt;12&lt;/number&gt;&lt;dates&gt;&lt;year&gt;2020&lt;/year&gt;&lt;/dates&gt;&lt;accession-num&gt;33306681&lt;/accession-num&gt;&lt;urls&gt;&lt;related-urls&gt;&lt;url&gt;https://ovidsp.ovid.com/ovidweb.cgi?T=JS&amp;amp;CSC=Y&amp;amp;NEWS=N&amp;amp;PAGE=fulltext&amp;amp;D=med18&amp;amp;AN=33306681http://eleanor.lib.gla.ac.uk:4550/resserv?sid=OVID:medline&amp;amp;id=pmid:33306681&amp;amp;id=doi:10.1371%2Fjournal.pone.0243036&amp;amp;issn=1932-6203&amp;amp;isbn=&amp;amp;volume=15&amp;amp;issue=12&amp;amp;spage=e0243036&lt;/url&gt;&lt;/related-urls&gt;&lt;/urls&gt;&lt;electronic-resource-num&gt;https://dx.doi.org/10.1371/journal.pone.0243036&lt;/electronic-resource-num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hyperlink w:anchor="_ENREF_104" w:tooltip="Megersa, 2020 #86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104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  <w:hideMark/>
          </w:tcPr>
          <w:p w14:paraId="595D13FC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62D4843C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0DE1DBE6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Not reported </w:t>
            </w:r>
          </w:p>
        </w:tc>
        <w:tc>
          <w:tcPr>
            <w:tcW w:w="417" w:type="pct"/>
          </w:tcPr>
          <w:p w14:paraId="2CBDC1D3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06C18922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49B689C9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7AD0B2D7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3369E59B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009A3CC3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3819A2F6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4A8D91F5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</w:tr>
      <w:tr w:rsidR="00575AAB" w:rsidRPr="0054748C" w14:paraId="6431A796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  <w:hideMark/>
          </w:tcPr>
          <w:p w14:paraId="13329F9C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Maza 2020 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Maza&lt;/Author&gt;&lt;Year&gt;2020&lt;/Year&gt;&lt;RecNum&gt;83&lt;/RecNum&gt;&lt;DisplayText&gt;(52)&lt;/DisplayText&gt;&lt;record&gt;&lt;rec-number&gt;83&lt;/rec-number&gt;&lt;foreign-keys&gt;&lt;key app="EN" db-id="f22wtw2zlzdxriedwet592ay2daxsttwfw5x" timestamp="1693558386"&gt;83&lt;/key&gt;&lt;/foreign-keys&gt;&lt;ref-type name="Journal Article"&gt;17&lt;/ref-type&gt;&lt;contributors&gt;&lt;authors&gt;&lt;author&gt;Maza, M.&lt;/author&gt;&lt;author&gt;Melendez, M.&lt;/author&gt;&lt;author&gt;Herrera, A.&lt;/author&gt;&lt;author&gt;Hernandez, X.&lt;/author&gt;&lt;author&gt;Rodriguez, B.&lt;/author&gt;&lt;author&gt;Soler, M.&lt;/author&gt;&lt;author&gt;Alfaro, K.&lt;/author&gt;&lt;author&gt;Masch, R.&lt;/author&gt;&lt;author&gt;Conzuelo-Rodriguez, G.&lt;/author&gt;&lt;author&gt;Obedin-Maliver, J.&lt;/author&gt;&lt;author&gt;Cremer, M.&lt;/author&gt;&lt;/authors&gt;&lt;/contributors&gt;&lt;titles&gt;&lt;title&gt;Cervical Cancer Screening with Human Papillomavirus Self-Sampling Among Transgender Men in El Salvador&lt;/title&gt;&lt;secondary-title&gt;LGBT health&lt;/secondary-title&gt;&lt;/titles&gt;&lt;periodical&gt;&lt;full-title&gt;LGBT health&lt;/full-title&gt;&lt;/periodical&gt;&lt;pages&gt;174-181&lt;/pages&gt;&lt;volume&gt;7&lt;/volume&gt;&lt;number&gt;4&lt;/number&gt;&lt;dates&gt;&lt;year&gt;2020&lt;/year&gt;&lt;/dates&gt;&lt;accession-num&gt;32407149&lt;/accession-num&gt;&lt;urls&gt;&lt;related-urls&gt;&lt;url&gt;https://ovidsp.ovid.com/ovidweb.cgi?T=JS&amp;amp;CSC=Y&amp;amp;NEWS=N&amp;amp;PAGE=fulltext&amp;amp;D=med18&amp;amp;AN=32407149http://eleanor.lib.gla.ac.uk:4550/resserv?sid=OVID:medline&amp;amp;id=pmid:32407149&amp;amp;id=doi:10.1089%2Flgbt.2019.0202&amp;amp;issn=2325-8292&amp;amp;isbn=&amp;amp;volume=7&amp;amp;issue=4&amp;amp;spage=174&amp;amp;pages=174-18&lt;/url&gt;&lt;/related-urls&gt;&lt;/urls&gt;&lt;electronic-resource-num&gt;https://dx.doi.org/10.1089/lgbt.2019.0202&lt;/electronic-resource-num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hyperlink w:anchor="_ENREF_52" w:tooltip="Maza, 2020 #83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52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  <w:hideMark/>
          </w:tcPr>
          <w:p w14:paraId="1821E4F0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675886AE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Not reported </w:t>
            </w:r>
          </w:p>
        </w:tc>
        <w:tc>
          <w:tcPr>
            <w:tcW w:w="417" w:type="pct"/>
            <w:noWrap/>
            <w:hideMark/>
          </w:tcPr>
          <w:p w14:paraId="4A33A397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</w:tcPr>
          <w:p w14:paraId="3A17C4A7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3CE00A9E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7A0421F7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0B980761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625FD772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11D92DFF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53C65399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7A81E4C1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</w:tr>
      <w:tr w:rsidR="00575AAB" w:rsidRPr="0054748C" w14:paraId="79CC0A18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  <w:hideMark/>
          </w:tcPr>
          <w:p w14:paraId="5FF71FD9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Longatto-Filho 2008 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Longatto-Filho&lt;/Author&gt;&lt;Year&gt;2008&lt;/Year&gt;&lt;RecNum&gt;75&lt;/RecNum&gt;&lt;DisplayText&gt;(133)&lt;/DisplayText&gt;&lt;record&gt;&lt;rec-number&gt;75&lt;/rec-number&gt;&lt;foreign-keys&gt;&lt;key app="EN" db-id="f22wtw2zlzdxriedwet592ay2daxsttwfw5x" timestamp="1693558386"&gt;75&lt;/key&gt;&lt;/foreign-keys&gt;&lt;ref-type name="Journal Article"&gt;17&lt;/ref-type&gt;&lt;contributors&gt;&lt;authors&gt;&lt;author&gt;Longatto-Filho, A.&lt;/author&gt;&lt;author&gt;Roteli-Martins, C.&lt;/author&gt;&lt;author&gt;Hammes, L.&lt;/author&gt;&lt;author&gt;Etlinger, D.&lt;/author&gt;&lt;author&gt;Pereira, S. M.&lt;/author&gt;&lt;author&gt;Erzen, M.&lt;/author&gt;&lt;author&gt;Branca, M.&lt;/author&gt;&lt;author&gt;Naud, P.&lt;/author&gt;&lt;author&gt;Derchain, S. F.&lt;/author&gt;&lt;author&gt;Sarian, L. O.&lt;/author&gt;&lt;author&gt;Matos, J.&lt;/author&gt;&lt;author&gt;Gontijo, R.&lt;/author&gt;&lt;author&gt;Lima, T.&lt;/author&gt;&lt;author&gt;Maeda, M. Y.&lt;/author&gt;&lt;author&gt;Tatti, S.&lt;/author&gt;&lt;author&gt;Syrjanen, S.&lt;/author&gt;&lt;author&gt;Syrjanen, K.&lt;/author&gt;&lt;/authors&gt;&lt;/contributors&gt;&lt;titles&gt;&lt;title&gt;Self-sampling for human papillomavirus (HPV) testing as cervical cancer screening option. Experience from the LAMS study&lt;/title&gt;&lt;secondary-title&gt;Eur J Gynaecol Oncol&lt;/secondary-title&gt;&lt;/titles&gt;&lt;periodical&gt;&lt;full-title&gt;Eur J Gynaecol Oncol&lt;/full-title&gt;&lt;/periodical&gt;&lt;pages&gt;327-32&lt;/pages&gt;&lt;volume&gt;29&lt;/volume&gt;&lt;number&gt;4&lt;/number&gt;&lt;dates&gt;&lt;year&gt;2008&lt;/year&gt;&lt;/dates&gt;&lt;accession-num&gt;18714563&lt;/accession-num&gt;&lt;urls&gt;&lt;related-urls&gt;&lt;url&gt;https://ovidsp.ovid.com/ovidweb.cgi?T=JS&amp;amp;CSC=Y&amp;amp;NEWS=N&amp;amp;PAGE=fulltext&amp;amp;D=med7&amp;amp;AN=18714563http://eleanor.lib.gla.ac.uk:4550/resserv?sid=OVID:medline&amp;amp;id=pmid:18714563&amp;amp;id=doi:&amp;amp;issn=0392-2936&amp;amp;isbn=&amp;amp;volume=29&amp;amp;issue=4&amp;amp;spage=327&amp;amp;pages=327-32&amp;amp;date=2008&amp;amp;title=Europea&lt;/url&gt;&lt;/related-urls&gt;&lt;/urls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hyperlink w:anchor="_ENREF_133" w:tooltip="Longatto-Filho, 2008 #75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133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  <w:hideMark/>
          </w:tcPr>
          <w:p w14:paraId="268DB96D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260F4C29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33E99843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</w:tcPr>
          <w:p w14:paraId="2383143D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76AC3017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46BDCA95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7A118314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0CDE8503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4FA1898C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0326A850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7D13C07A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</w:tr>
      <w:tr w:rsidR="00575AAB" w:rsidRPr="0054748C" w14:paraId="6B46670F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  <w:hideMark/>
          </w:tcPr>
          <w:p w14:paraId="23AC42B7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Khoo 2021 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Khoo&lt;/Author&gt;&lt;Year&gt;2021&lt;/Year&gt;&lt;RecNum&gt;69&lt;/RecNum&gt;&lt;DisplayText&gt;(62)&lt;/DisplayText&gt;&lt;record&gt;&lt;rec-number&gt;69&lt;/rec-number&gt;&lt;foreign-keys&gt;&lt;key app="EN" db-id="f22wtw2zlzdxriedwet592ay2daxsttwfw5x" timestamp="1693558386"&gt;69&lt;/key&gt;&lt;/foreign-keys&gt;&lt;ref-type name="Journal Article"&gt;17&lt;/ref-type&gt;&lt;contributors&gt;&lt;authors&gt;&lt;author&gt;Khoo, S. P.&lt;/author&gt;&lt;author&gt;Lim, W. T.&lt;/author&gt;&lt;author&gt;Rajasuriar, R.&lt;/author&gt;&lt;author&gt;Nasir, N. H.&lt;/author&gt;&lt;author&gt;Gravitt, P.&lt;/author&gt;&lt;author&gt;Woo, Y. L.&lt;/author&gt;&lt;/authors&gt;&lt;/contributors&gt;&lt;titles&gt;&lt;title&gt;The Acceptability and Preference of Vaginal Self-sampling for Human Papillomavirus (HPV) Testing among a Multi-ethnic Asian Female Population&lt;/title&gt;&lt;secondary-title&gt;Cancer Prev Res (Phila Pa)&lt;/secondary-title&gt;&lt;/titles&gt;&lt;periodical&gt;&lt;full-title&gt;Cancer Prev Res (Phila Pa)&lt;/full-title&gt;&lt;/periodical&gt;&lt;pages&gt;105-112&lt;/pages&gt;&lt;volume&gt;14&lt;/volume&gt;&lt;number&gt;1&lt;/number&gt;&lt;dates&gt;&lt;year&gt;2021&lt;/year&gt;&lt;/dates&gt;&lt;accession-num&gt;32917643&lt;/accession-num&gt;&lt;urls&gt;&lt;related-urls&gt;&lt;url&gt;https://ovidsp.ovid.com/ovidweb.cgi?T=JS&amp;amp;CSC=Y&amp;amp;NEWS=N&amp;amp;PAGE=fulltext&amp;amp;D=med19&amp;amp;AN=32917643http://eleanor.lib.gla.ac.uk:4550/resserv?sid=OVID:medline&amp;amp;id=pmid:32917643&amp;amp;id=doi:10.1158%2F1940-6207.CAPR-20-0280&amp;amp;issn=1940-6215&amp;amp;isbn=&amp;amp;volume=14&amp;amp;issue=1&amp;amp;spage=105&amp;amp;pag&lt;/url&gt;&lt;/related-urls&gt;&lt;/urls&gt;&lt;electronic-resource-num&gt;https://dx.doi.org/10.1158/1940-6207.CAPR-20-0280&lt;/electronic-resource-num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hyperlink w:anchor="_ENREF_62" w:tooltip="Khoo, 2021 #69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62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  <w:hideMark/>
          </w:tcPr>
          <w:p w14:paraId="22883409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5E40F0AB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7C5DC12F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</w:tcPr>
          <w:p w14:paraId="33C92BF3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47A7D721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0CF4DC44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28B2D6ED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6FEBFABE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4AFF3126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3B0D6ED3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0D615D56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</w:tr>
      <w:tr w:rsidR="00575AAB" w:rsidRPr="0054748C" w14:paraId="393F0993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</w:tcPr>
          <w:p w14:paraId="06EC9AD8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Gottschlich 2019 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Gottschlich&lt;/Author&gt;&lt;Year&gt;2019&lt;/Year&gt;&lt;RecNum&gt;52&lt;/RecNum&gt;&lt;DisplayText&gt;(35)&lt;/DisplayText&gt;&lt;record&gt;&lt;rec-number&gt;52&lt;/rec-number&gt;&lt;foreign-keys&gt;&lt;key app="EN" db-id="f22wtw2zlzdxriedwet592ay2daxsttwfw5x" timestamp="1693558386"&gt;52&lt;/key&gt;&lt;/foreign-keys&gt;&lt;ref-type name="Journal Article"&gt;17&lt;/ref-type&gt;&lt;contributors&gt;&lt;authors&gt;&lt;author&gt;Gottschlich, A.&lt;/author&gt;&lt;author&gt;Nuntadusit, T.&lt;/author&gt;&lt;author&gt;Zarins, K. R.&lt;/author&gt;&lt;author&gt;Hada, M.&lt;/author&gt;&lt;author&gt;Chooson, N.&lt;/author&gt;&lt;author&gt;Bilheem, S.&lt;/author&gt;&lt;author&gt;Navakanitworakul, R.&lt;/author&gt;&lt;author&gt;Nittayaboon, K.&lt;/author&gt;&lt;author&gt;Virani, S.&lt;/author&gt;&lt;author&gt;Rozek, L.&lt;/author&gt;&lt;author&gt;Sriplung, H.&lt;/author&gt;&lt;author&gt;Meza, R.&lt;/author&gt;&lt;/authors&gt;&lt;/contributors&gt;&lt;titles&gt;&lt;title&gt;Barriers to cervical cancer screening and acceptability of HPV self-testing: a cross-sectional comparison between ethnic groups in Southern Thailand&lt;/title&gt;&lt;secondary-title&gt;BMJ Open&lt;/secondary-title&gt;&lt;/titles&gt;&lt;periodical&gt;&lt;full-title&gt;BMJ Open&lt;/full-title&gt;&lt;/periodical&gt;&lt;pages&gt;e031957&lt;/pages&gt;&lt;volume&gt;9&lt;/volume&gt;&lt;number&gt;11&lt;/number&gt;&lt;dates&gt;&lt;year&gt;2019&lt;/year&gt;&lt;/dates&gt;&lt;accession-num&gt;31685510&lt;/accession-num&gt;&lt;urls&gt;&lt;related-urls&gt;&lt;url&gt;https://ovidsp.ovid.com/ovidweb.cgi?T=JS&amp;amp;CSC=Y&amp;amp;NEWS=N&amp;amp;PAGE=fulltext&amp;amp;D=med16&amp;amp;AN=31685510http://eleanor.lib.gla.ac.uk:4550/resserv?sid=OVID:medline&amp;amp;id=pmid:31685510&amp;amp;id=doi:10.1136%2Fbmjopen-2019-031957&amp;amp;issn=2044-6055&amp;amp;isbn=&amp;amp;volume=9&amp;amp;issue=11&amp;amp;spage=e031957&amp;amp;pa&lt;/url&gt;&lt;/related-urls&gt;&lt;/urls&gt;&lt;electronic-resource-num&gt;https://dx.doi.org/10.1136/bmjopen-2019-031957&lt;/electronic-resource-num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hyperlink w:anchor="_ENREF_35" w:tooltip="Gottschlich, 2019 #52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35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</w:tcPr>
          <w:p w14:paraId="3DFD15A1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</w:tcPr>
          <w:p w14:paraId="31338E11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</w:tcPr>
          <w:p w14:paraId="21DDEE15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</w:tcPr>
          <w:p w14:paraId="5A034F2E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</w:tcPr>
          <w:p w14:paraId="4C01705A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</w:tcPr>
          <w:p w14:paraId="6E4001F6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</w:tcPr>
          <w:p w14:paraId="28982F55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</w:tcPr>
          <w:p w14:paraId="715C982F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</w:tcPr>
          <w:p w14:paraId="084727C8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</w:tcPr>
          <w:p w14:paraId="2CCDDBEE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</w:tcPr>
          <w:p w14:paraId="707AFCBE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</w:tr>
      <w:tr w:rsidR="00575AAB" w:rsidRPr="0054748C" w14:paraId="7C1E9A43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  <w:hideMark/>
          </w:tcPr>
          <w:p w14:paraId="425F0C51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 xml:space="preserve">Gottschlich 2017 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Gottschlich&lt;/Author&gt;&lt;Year&gt;2017&lt;/Year&gt;&lt;RecNum&gt;53&lt;/RecNum&gt;&lt;DisplayText&gt;(66)&lt;/DisplayText&gt;&lt;record&gt;&lt;rec-number&gt;53&lt;/rec-number&gt;&lt;foreign-keys&gt;&lt;key app="EN" db-id="f22wtw2zlzdxriedwet592ay2daxsttwfw5x" timestamp="1693558386"&gt;53&lt;/key&gt;&lt;/foreign-keys&gt;&lt;ref-type name="Journal Article"&gt;17&lt;/ref-type&gt;&lt;contributors&gt;&lt;authors&gt;&lt;author&gt;Gottschlich, A.&lt;/author&gt;&lt;author&gt;Rivera-Andrade, A.&lt;/author&gt;&lt;author&gt;Grajeda, E.&lt;/author&gt;&lt;author&gt;Alvarez, C.&lt;/author&gt;&lt;author&gt;Mendoza Montano, C.&lt;/author&gt;&lt;author&gt;Meza, R.&lt;/author&gt;&lt;/authors&gt;&lt;/contributors&gt;&lt;titles&gt;&lt;title&gt;Acceptability of Human Papillomavirus Self-Sampling for Cervical Cancer Screening in an Indigenous Community in Guatemala&lt;/title&gt;&lt;secondary-title&gt;J&lt;/secondary-title&gt;&lt;/titles&gt;&lt;periodical&gt;&lt;full-title&gt;J&lt;/full-title&gt;&lt;/periodical&gt;&lt;pages&gt;444-454&lt;/pages&gt;&lt;volume&gt;3&lt;/volume&gt;&lt;number&gt;5&lt;/number&gt;&lt;dates&gt;&lt;year&gt;2017&lt;/year&gt;&lt;/dates&gt;&lt;accession-num&gt;29094082&lt;/accession-num&gt;&lt;urls&gt;&lt;related-urls&gt;&lt;url&gt;https://ovidsp.ovid.com/ovidweb.cgi?T=JS&amp;amp;CSC=Y&amp;amp;NEWS=N&amp;amp;PAGE=fulltext&amp;amp;D=pmnm4&amp;amp;AN=29094082http://eleanor.lib.gla.ac.uk:4550/resserv?sid=OVID:medline&amp;amp;id=pmid:29094082&amp;amp;id=doi:10.1200%2FJGO.2016.005629&amp;amp;issn=2378-9506&amp;amp;isbn=&amp;amp;volume=3&amp;amp;issue=5&amp;amp;spage=444&amp;amp;pages=444-4&lt;/url&gt;&lt;/related-urls&gt;&lt;/urls&gt;&lt;electronic-resource-num&gt;https://dx.doi.org/10.1200/JGO.2016.005629&lt;/electronic-resource-num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hyperlink w:anchor="_ENREF_66" w:tooltip="Gottschlich, 2017 #53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66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  <w:hideMark/>
          </w:tcPr>
          <w:p w14:paraId="536856F1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64DC3B62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6FDF04A7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</w:tcPr>
          <w:p w14:paraId="59C263A4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117576DA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625D4EBA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30A224FD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5771DB92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46014BD4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3AC6CB0C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77686CB0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</w:tr>
      <w:tr w:rsidR="00575AAB" w:rsidRPr="0054748C" w14:paraId="529A67C7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  <w:hideMark/>
          </w:tcPr>
          <w:p w14:paraId="3D110622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Gizaw 2019 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Gizaw&lt;/Author&gt;&lt;Year&gt;2019&lt;/Year&gt;&lt;RecNum&gt;50&lt;/RecNum&gt;&lt;DisplayText&gt;(154)&lt;/DisplayText&gt;&lt;record&gt;&lt;rec-number&gt;50&lt;/rec-number&gt;&lt;foreign-keys&gt;&lt;key app="EN" db-id="f22wtw2zlzdxriedwet592ay2daxsttwfw5x" timestamp="1693558386"&gt;50&lt;/key&gt;&lt;/foreign-keys&gt;&lt;ref-type name="Journal Article"&gt;17&lt;/ref-type&gt;&lt;contributors&gt;&lt;authors&gt;&lt;author&gt;Gizaw, M.&lt;/author&gt;&lt;author&gt;Teka, B.&lt;/author&gt;&lt;author&gt;Ruddies, F.&lt;/author&gt;&lt;author&gt;Abebe, T.&lt;/author&gt;&lt;author&gt;Kaufmann, A. M.&lt;/author&gt;&lt;author&gt;Worku, A.&lt;/author&gt;&lt;author&gt;Wienke, A.&lt;/author&gt;&lt;author&gt;Jemal, A.&lt;/author&gt;&lt;author&gt;Addissie, A.&lt;/author&gt;&lt;author&gt;Kantelhardt, E. J.&lt;/author&gt;&lt;/authors&gt;&lt;/contributors&gt;&lt;titles&gt;&lt;title&gt;Uptake of Cervical Cancer Screening in Ethiopia by Self-Sampling HPV DNA Compared to Visual Inspection with Acetic Acid: A Cluster Randomized Trial&lt;/title&gt;&lt;secondary-title&gt;Cancer Prev Res (Phila Pa)&lt;/secondary-title&gt;&lt;/titles&gt;&lt;periodical&gt;&lt;full-title&gt;Cancer Prev Res (Phila Pa)&lt;/full-title&gt;&lt;/periodical&gt;&lt;pages&gt;609-616&lt;/pages&gt;&lt;volume&gt;12&lt;/volume&gt;&lt;number&gt;9&lt;/number&gt;&lt;dates&gt;&lt;year&gt;2019&lt;/year&gt;&lt;/dates&gt;&lt;accession-num&gt;31337647&lt;/accession-num&gt;&lt;urls&gt;&lt;related-urls&gt;&lt;url&gt;https://ovidsp.ovid.com/ovidweb.cgi?T=JS&amp;amp;CSC=Y&amp;amp;NEWS=N&amp;amp;PAGE=fulltext&amp;amp;D=med16&amp;amp;AN=31337647http://eleanor.lib.gla.ac.uk:4550/resserv?sid=OVID:medline&amp;amp;id=pmid:31337647&amp;amp;id=doi:10.1158%2F1940-6207.CAPR-19-0156&amp;amp;issn=1940-6215&amp;amp;isbn=&amp;amp;volume=12&amp;amp;issue=9&amp;amp;spage=609&amp;amp;pag&lt;/url&gt;&lt;/related-urls&gt;&lt;/urls&gt;&lt;electronic-resource-num&gt;https://dx.doi.org/10.1158/1940-6207.CAPR-19-0156&lt;/electronic-resource-num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hyperlink w:anchor="_ENREF_154" w:tooltip="Gizaw, 2019 #50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154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  <w:hideMark/>
          </w:tcPr>
          <w:p w14:paraId="512521B0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188A46E4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0BCE462A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</w:tcPr>
          <w:p w14:paraId="0366689E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0AC82116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3AA9F87F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25AF001F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45A472E3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50D84F32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15631E1D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1686F60F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Not reported </w:t>
            </w:r>
          </w:p>
        </w:tc>
      </w:tr>
      <w:tr w:rsidR="00575AAB" w:rsidRPr="0054748C" w14:paraId="3861987B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  <w:hideMark/>
          </w:tcPr>
          <w:p w14:paraId="088C1E54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Esber 2018 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Esber&lt;/Author&gt;&lt;Year&gt;2018&lt;/Year&gt;&lt;RecNum&gt;45&lt;/RecNum&gt;&lt;DisplayText&gt;(125)&lt;/DisplayText&gt;&lt;record&gt;&lt;rec-number&gt;45&lt;/rec-number&gt;&lt;foreign-keys&gt;&lt;key app="EN" db-id="f22wtw2zlzdxriedwet592ay2daxsttwfw5x" timestamp="1693558386"&gt;45&lt;/key&gt;&lt;/foreign-keys&gt;&lt;ref-type name="Journal Article"&gt;17&lt;/ref-type&gt;&lt;contributors&gt;&lt;authors&gt;&lt;author&gt;Esber, A.&lt;/author&gt;&lt;author&gt;Norris, A.&lt;/author&gt;&lt;author&gt;Jumbe, E.&lt;/author&gt;&lt;author&gt;Kandodo, J.&lt;/author&gt;&lt;author&gt;Nampandeni, P.&lt;/author&gt;&lt;author&gt;Reese, P. C.&lt;/author&gt;&lt;author&gt;Turner, A. N.&lt;/author&gt;&lt;/authors&gt;&lt;/contributors&gt;&lt;titles&gt;&lt;title&gt;Feasibility, validity and acceptability of self-collected samples for human papillomavirus (HPV) testing in rural Malawi&lt;/title&gt;&lt;secondary-title&gt;Malawi Med J&lt;/secondary-title&gt;&lt;/titles&gt;&lt;periodical&gt;&lt;full-title&gt;Malawi Med J&lt;/full-title&gt;&lt;/periodical&gt;&lt;pages&gt;61-66&lt;/pages&gt;&lt;volume&gt;30&lt;/volume&gt;&lt;number&gt;2&lt;/number&gt;&lt;dates&gt;&lt;year&gt;2018&lt;/year&gt;&lt;/dates&gt;&lt;accession-num&gt;30627330&lt;/accession-num&gt;&lt;urls&gt;&lt;related-urls&gt;&lt;url&gt;https://ovidsp.ovid.com/ovidweb.cgi?T=JS&amp;amp;CSC=Y&amp;amp;NEWS=N&amp;amp;PAGE=fulltext&amp;amp;D=med15&amp;amp;AN=30627330http://eleanor.lib.gla.ac.uk:4550/resserv?sid=OVID:medline&amp;amp;id=pmid:30627330&amp;amp;id=doi:10.4314%2Fmmj.v30i2.2&amp;amp;issn=1995-7262&amp;amp;isbn=&amp;amp;volume=30&amp;amp;issue=2&amp;amp;spage=61&amp;amp;pages=61-66&amp;amp;dat&lt;/url&gt;&lt;/related-urls&gt;&lt;/urls&gt;&lt;electronic-resource-num&gt;https://dx.doi.org/10.4314/mmj.v30i2.2&lt;/electronic-resource-num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hyperlink w:anchor="_ENREF_125" w:tooltip="Esber, 2018 #45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125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  <w:hideMark/>
          </w:tcPr>
          <w:p w14:paraId="0274389D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3FAC8613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58A052BB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</w:tcPr>
          <w:p w14:paraId="1992B9E3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2CF1E6CC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572FF5D4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65F6980F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403473AE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3746BA32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2F61DDCB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58866F1D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</w:tr>
      <w:tr w:rsidR="00575AAB" w:rsidRPr="0054748C" w14:paraId="38C4D629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  <w:hideMark/>
          </w:tcPr>
          <w:p w14:paraId="13238492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Broquet 2015 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Broquet&lt;/Author&gt;&lt;Year&gt;2015&lt;/Year&gt;&lt;RecNum&gt;29&lt;/RecNum&gt;&lt;DisplayText&gt;(95)&lt;/DisplayText&gt;&lt;record&gt;&lt;rec-number&gt;29&lt;/rec-number&gt;&lt;foreign-keys&gt;&lt;key app="EN" db-id="f22wtw2zlzdxriedwet592ay2daxsttwfw5x" timestamp="1693558386"&gt;29&lt;/key&gt;&lt;/foreign-keys&gt;&lt;ref-type name="Journal Article"&gt;17&lt;/ref-type&gt;&lt;contributors&gt;&lt;authors&gt;&lt;author&gt;Broquet, C.&lt;/author&gt;&lt;author&gt;Triboullier, D.&lt;/author&gt;&lt;author&gt;Untiet, S.&lt;/author&gt;&lt;author&gt;Schafer, S.&lt;/author&gt;&lt;author&gt;Petignat, P.&lt;/author&gt;&lt;author&gt;Vassilakos, P.&lt;/author&gt;&lt;/authors&gt;&lt;/contributors&gt;&lt;titles&gt;&lt;title&gt;Acceptability of self-collected vaginal samples for HPV testing in an urban and rural population of Madagascar&lt;/title&gt;&lt;secondary-title&gt;Afr Health Sci&lt;/secondary-title&gt;&lt;/titles&gt;&lt;periodical&gt;&lt;full-title&gt;Afr Health Sci&lt;/full-title&gt;&lt;/periodical&gt;&lt;pages&gt;755-61&lt;/pages&gt;&lt;volume&gt;15&lt;/volume&gt;&lt;number&gt;3&lt;/number&gt;&lt;dates&gt;&lt;year&gt;2015&lt;/year&gt;&lt;/dates&gt;&lt;accession-num&gt;26957962&lt;/accession-num&gt;&lt;urls&gt;&lt;related-urls&gt;&lt;url&gt;https://ovidsp.ovid.com/ovidweb.cgi?T=JS&amp;amp;CSC=Y&amp;amp;NEWS=N&amp;amp;PAGE=fulltext&amp;amp;D=med12&amp;amp;AN=26957962http://eleanor.lib.gla.ac.uk:4550/resserv?sid=OVID:medline&amp;amp;id=pmid:26957962&amp;amp;id=doi:10.4314%2Fahs.v15i3.8&amp;amp;issn=1680-6905&amp;amp;isbn=&amp;amp;volume=15&amp;amp;issue=3&amp;amp;spage=755&amp;amp;pages=755-61&amp;amp;d&lt;/url&gt;&lt;/related-urls&gt;&lt;/urls&gt;&lt;electronic-resource-num&gt;https://dx.doi.org/10.4314/ahs.v15i3.8&lt;/electronic-resource-num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hyperlink w:anchor="_ENREF_95" w:tooltip="Broquet, 2015 #29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95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  <w:hideMark/>
          </w:tcPr>
          <w:p w14:paraId="54A19F5E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576BBA2E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5AD2592A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</w:tcPr>
          <w:p w14:paraId="52B39405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4E427602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66B5FDAC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6ED18C3E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77FE21C7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6B62C7DA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4799DA13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744FE9AF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</w:tr>
      <w:tr w:rsidR="00575AAB" w:rsidRPr="0054748C" w14:paraId="76CBDF6B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  <w:hideMark/>
          </w:tcPr>
          <w:p w14:paraId="7258B8D6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Bogale 2022 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Bogale&lt;/Author&gt;&lt;Year&gt;2022&lt;/Year&gt;&lt;RecNum&gt;25&lt;/RecNum&gt;&lt;DisplayText&gt;(18)&lt;/DisplayText&gt;&lt;record&gt;&lt;rec-number&gt;25&lt;/rec-number&gt;&lt;foreign-keys&gt;&lt;key app="EN" db-id="f22wtw2zlzdxriedwet592ay2daxsttwfw5x" timestamp="1693558386"&gt;25&lt;/key&gt;&lt;/foreign-keys&gt;&lt;ref-type name="Journal Article"&gt;17&lt;/ref-type&gt;&lt;contributors&gt;&lt;authors&gt;&lt;author&gt;Bogale, A. L.&lt;/author&gt;&lt;author&gt;Teklehaymanot, T.&lt;/author&gt;&lt;author&gt;Ali, J. H.&lt;/author&gt;&lt;author&gt;Kassie, G. M.&lt;/author&gt;&lt;author&gt;Medhin, G.&lt;/author&gt;&lt;author&gt;Baye, A. Y.&lt;/author&gt;&lt;author&gt;Shiferaw, A. Y.&lt;/author&gt;&lt;/authors&gt;&lt;/contributors&gt;&lt;titles&gt;&lt;title&gt;Comparison of self-collected versus clinician collected cervicovaginal specimens for detection of high risk human papillomavirus among HIV infected women in Ethiopia&lt;/title&gt;&lt;secondary-title&gt;BMC Womens Health&lt;/secondary-title&gt;&lt;/titles&gt;&lt;periodical&gt;&lt;full-title&gt;BMC Womens Health&lt;/full-title&gt;&lt;/periodical&gt;&lt;pages&gt;360&lt;/pages&gt;&lt;volume&gt;22&lt;/volume&gt;&lt;number&gt;1&lt;/number&gt;&lt;dates&gt;&lt;year&gt;2022&lt;/year&gt;&lt;/dates&gt;&lt;accession-num&gt;36050660&lt;/accession-num&gt;&lt;urls&gt;&lt;related-urls&gt;&lt;url&gt;https://ovidsp.ovid.com/ovidweb.cgi?T=JS&amp;amp;CSC=Y&amp;amp;NEWS=N&amp;amp;PAGE=fulltext&amp;amp;D=med22&amp;amp;AN=36050660http://eleanor.lib.gla.ac.uk:4550/resserv?sid=OVID:medline&amp;amp;id=pmid:36050660&amp;amp;id=doi:10.1186%2Fs12905-022-01944-2&amp;amp;issn=1472-6874&amp;amp;isbn=&amp;amp;volume=22&amp;amp;issue=1&amp;amp;spage=360&amp;amp;pages=3&lt;/url&gt;&lt;/related-urls&gt;&lt;/urls&gt;&lt;electronic-resource-num&gt;https://dx.doi.org/10.1186/s12905-022-01944-2&lt;/electronic-resource-num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hyperlink w:anchor="_ENREF_18" w:tooltip="Bogale, 2022 #25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18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  <w:hideMark/>
          </w:tcPr>
          <w:p w14:paraId="50B7D0B1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36CE0652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18D54079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</w:tcPr>
          <w:p w14:paraId="48171CC7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39B7C853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5A8CDD4F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691312A3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1BBEE97C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060FED9A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2C1ADF39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1DF262FA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</w:tr>
      <w:tr w:rsidR="00575AAB" w:rsidRPr="0054748C" w14:paraId="3C5DA5C5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</w:tcPr>
          <w:p w14:paraId="0646FA78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wua 2020 </w:t>
            </w: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Awua&lt;/Author&gt;&lt;Year&gt;2020&lt;/Year&gt;&lt;RecNum&gt;16&lt;/RecNum&gt;&lt;DisplayText&gt;(117)&lt;/DisplayText&gt;&lt;record&gt;&lt;rec-number&gt;16&lt;/rec-number&gt;&lt;foreign-keys&gt;&lt;key app="EN" db-id="f22wtw2zlzdxriedwet592ay2daxsttwfw5x" timestamp="1693558386"&gt;16&lt;/key&gt;&lt;/foreign-keys&gt;&lt;ref-type name="Journal Article"&gt;17&lt;/ref-type&gt;&lt;contributors&gt;&lt;authors&gt;&lt;author&gt;Awua, Adolf K.&lt;/author&gt;&lt;author&gt;Severini, Alberto&lt;/author&gt;&lt;author&gt;Wiredu, Edwin K.&lt;/author&gt;&lt;author&gt;Afari, Edwin A.&lt;/author&gt;&lt;author&gt;Zubach, Vanessa A.&lt;/author&gt;&lt;author&gt;Adanu, Richard M. K.&lt;/author&gt;&lt;/authors&gt;&lt;/contributors&gt;&lt;titles&gt;&lt;title&gt;Self-Collected Specimens Revealed a Higher Vaccine- and Non-Vaccine-Type Human Papillomavirus Prevalences in a Cross-Sectional Study in Akuse&lt;/title&gt;&lt;secondary-title&gt;Advances in Preventive Medicine&lt;/secondary-title&gt;&lt;/titles&gt;&lt;periodical&gt;&lt;full-title&gt;Advances in Preventive Medicine&lt;/full-title&gt;&lt;/periodical&gt;&lt;pages&gt;8343169&lt;/pages&gt;&lt;volume&gt;2020&lt;/volume&gt;&lt;dates&gt;&lt;year&gt;2020&lt;/year&gt;&lt;/dates&gt;&lt;publisher&gt;Hindawi&lt;/publisher&gt;&lt;urls&gt;&lt;related-urls&gt;&lt;url&gt;https://doi.org/10.1155/2020/8343169&lt;/url&gt;&lt;/related-urls&gt;&lt;/urls&gt;&lt;electronic-resource-num&gt;10.1155/2020/8343169&lt;/electronic-resource-num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</w:t>
            </w:r>
            <w:hyperlink w:anchor="_ENREF_117" w:tooltip="Awua, 2020 #16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117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</w:tcPr>
          <w:p w14:paraId="6C0384F7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</w:tcPr>
          <w:p w14:paraId="5E10DA7C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</w:tcPr>
          <w:p w14:paraId="479AB079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eported</w:t>
            </w:r>
          </w:p>
        </w:tc>
        <w:tc>
          <w:tcPr>
            <w:tcW w:w="417" w:type="pct"/>
          </w:tcPr>
          <w:p w14:paraId="1470DB3D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</w:tcPr>
          <w:p w14:paraId="48977F5D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</w:tcPr>
          <w:p w14:paraId="76FDE235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Reported </w:t>
            </w:r>
          </w:p>
        </w:tc>
        <w:tc>
          <w:tcPr>
            <w:tcW w:w="417" w:type="pct"/>
            <w:noWrap/>
          </w:tcPr>
          <w:p w14:paraId="04DBF9C7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</w:tcPr>
          <w:p w14:paraId="0609F7C7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</w:tcPr>
          <w:p w14:paraId="47732E69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</w:tcPr>
          <w:p w14:paraId="28C856ED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</w:tcPr>
          <w:p w14:paraId="28BB8157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t reported</w:t>
            </w:r>
          </w:p>
        </w:tc>
      </w:tr>
      <w:tr w:rsidR="00575AAB" w:rsidRPr="0054748C" w14:paraId="0603A8CB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  <w:hideMark/>
          </w:tcPr>
          <w:p w14:paraId="6FAD5520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Afzal 2020 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Afzal&lt;/Author&gt;&lt;Year&gt;2020&lt;/Year&gt;&lt;RecNum&gt;4&lt;/RecNum&gt;&lt;DisplayText&gt;(73)&lt;/DisplayText&gt;&lt;record&gt;&lt;rec-number&gt;4&lt;/rec-number&gt;&lt;foreign-keys&gt;&lt;key app="EN" db-id="f22wtw2zlzdxriedwet592ay2daxsttwfw5x" timestamp="1693558386"&gt;4&lt;/key&gt;&lt;/foreign-keys&gt;&lt;ref-type name="Journal Article"&gt;17&lt;/ref-type&gt;&lt;contributors&gt;&lt;authors&gt;&lt;author&gt;Afzal, O.&lt;/author&gt;&lt;author&gt;Lieb, W.&lt;/author&gt;&lt;author&gt;Lieber, M.&lt;/author&gt;&lt;author&gt;Chowdhury, S.&lt;/author&gt;&lt;author&gt;Beddoe, A. M.&lt;/author&gt;&lt;/authors&gt;&lt;/contributors&gt;&lt;titles&gt;&lt;title&gt;Cervical cancer risk factors and screening preferences among Muslim women in Monrovia, Liberia&lt;/title&gt;&lt;secondary-title&gt;Afr J Reprod Health&lt;/secondary-title&gt;&lt;/titles&gt;&lt;periodical&gt;&lt;full-title&gt;Afr J Reprod Health&lt;/full-title&gt;&lt;/periodical&gt;&lt;pages&gt;101-107&lt;/pages&gt;&lt;volume&gt;24&lt;/volume&gt;&lt;number&gt;3&lt;/number&gt;&lt;dates&gt;&lt;year&gt;2020&lt;/year&gt;&lt;/dates&gt;&lt;accession-num&gt;34077132&lt;/accession-num&gt;&lt;urls&gt;&lt;related-urls&gt;&lt;url&gt;https://ovidsp.ovid.com/ovidweb.cgi?T=JS&amp;amp;CSC=Y&amp;amp;NEWS=N&amp;amp;PAGE=fulltext&amp;amp;D=med18&amp;amp;AN=34077132http://eleanor.lib.gla.ac.uk:4550/resserv?sid=OVID:medline&amp;amp;id=pmid:34077132&amp;amp;id=doi:10.29063%2Fajrh2020%2Fv24i3.11&amp;amp;issn=1118-4841&amp;amp;isbn=&amp;amp;volume=24&amp;amp;issue=3&amp;amp;spage=101&amp;amp;pages&lt;/url&gt;&lt;/related-urls&gt;&lt;/urls&gt;&lt;electronic-resource-num&gt;https://dx.doi.org/10.29063/ajrh2020/v24i3.11&lt;/electronic-resource-num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hyperlink w:anchor="_ENREF_73" w:tooltip="Afzal, 2020 #4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73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  <w:hideMark/>
          </w:tcPr>
          <w:p w14:paraId="67A78F4E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223185B8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60E3AA46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</w:tcPr>
          <w:p w14:paraId="190835BF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6B028C98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5BD88380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1C39AF14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6BFE431E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1461C03A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05181AF6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08CEF117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</w:tr>
      <w:tr w:rsidR="00575AAB" w:rsidRPr="0054748C" w14:paraId="1A6F8422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  <w:hideMark/>
          </w:tcPr>
          <w:p w14:paraId="556F3861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Wong 2018 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Wong&lt;/Author&gt;&lt;Year&gt;2018&lt;/Year&gt;&lt;RecNum&gt;140&lt;/RecNum&gt;&lt;DisplayText&gt;(76)&lt;/DisplayText&gt;&lt;record&gt;&lt;rec-number&gt;140&lt;/rec-number&gt;&lt;foreign-keys&gt;&lt;key app="EN" db-id="f22wtw2zlzdxriedwet592ay2daxsttwfw5x" timestamp="1693558386"&gt;140&lt;/key&gt;&lt;/foreign-keys&gt;&lt;ref-type name="Journal Article"&gt;17&lt;/ref-type&gt;&lt;contributors&gt;&lt;authors&gt;&lt;author&gt;Wong, Eliza L. Y.&lt;/author&gt;&lt;author&gt;Cheung, Annie W. L.&lt;/author&gt;&lt;author&gt;Fenwei, Huang&lt;/author&gt;&lt;author&gt;Chor, Josette S. Y.&lt;/author&gt;&lt;/authors&gt;&lt;/contributors&gt;&lt;titles&gt;&lt;title&gt;Can Human Papillomavirus DNA Self-sampling be an Acceptable and Reliable Option for Cervical Cancer Screening in Female Sex Workers?&lt;/title&gt;&lt;secondary-title&gt;Cancer Nursing&lt;/secondary-title&gt;&lt;/titles&gt;&lt;periodical&gt;&lt;full-title&gt;Cancer Nursing&lt;/full-title&gt;&lt;/periodical&gt;&lt;pages&gt;45-52&lt;/pages&gt;&lt;volume&gt;41&lt;/volume&gt;&lt;number&gt;1&lt;/number&gt;&lt;dates&gt;&lt;year&gt;2018&lt;/year&gt;&lt;/dates&gt;&lt;accession-num&gt;126986391. Language: English. Entry Date: 20180116. Revision Date: 20190708. Publication Type: Article&lt;/accession-num&gt;&lt;urls&gt;&lt;related-urls&gt;&lt;url&gt;https://search.ebscohost.com/login.aspx?direct=true&amp;amp;db=cin20&amp;amp;AN=126986391&amp;amp;site=ehost-live&lt;/url&gt;&lt;/related-urls&gt;&lt;/urls&gt;&lt;electronic-resource-num&gt;10.1097/NCC.0000000000000462&lt;/electronic-resource-num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hyperlink w:anchor="_ENREF_76" w:tooltip="Wong, 2018 #140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76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  <w:hideMark/>
          </w:tcPr>
          <w:p w14:paraId="26D2C9C4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7F932696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4B3C4626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</w:tcPr>
          <w:p w14:paraId="625BEACE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7B4BDA37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27FF7A13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0EFAFBC1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4D98CE37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7A2BE92C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019D2AFC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0586AB8A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</w:tr>
      <w:tr w:rsidR="00575AAB" w:rsidRPr="0054748C" w14:paraId="1E7BD531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  <w:hideMark/>
          </w:tcPr>
          <w:p w14:paraId="432CD7C3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 xml:space="preserve">Varun 2023 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Varun&lt;/Author&gt;&lt;Year&gt;2023&lt;/Year&gt;&lt;RecNum&gt;136&lt;/RecNum&gt;&lt;DisplayText&gt;(36)&lt;/DisplayText&gt;&lt;record&gt;&lt;rec-number&gt;136&lt;/rec-number&gt;&lt;foreign-keys&gt;&lt;key app="EN" db-id="f22wtw2zlzdxriedwet592ay2daxsttwfw5x" timestamp="1693558386"&gt;136&lt;/key&gt;&lt;/foreign-keys&gt;&lt;ref-type name="Journal Article"&gt;17&lt;/ref-type&gt;&lt;contributors&gt;&lt;authors&gt;&lt;author&gt;Varun, Nair&lt;/author&gt;&lt;author&gt;Hallie, Dau&lt;/author&gt;&lt;author&gt;Marianne, Vidler&lt;/author&gt;&lt;author&gt;Maryam, AboMoslim&lt;/author&gt;&lt;author&gt;Barbra, Mutamba&lt;/author&gt;&lt;author&gt;McKerron, Scott&lt;/author&gt;&lt;author&gt;Zoey, Nesbitt&lt;/author&gt;&lt;author&gt;John, Deodatha&lt;/author&gt;&lt;author&gt;Schadrack Danson, Byiringiro&lt;/author&gt;&lt;author&gt;Charles, Niyotwiringiye&lt;/author&gt;&lt;author&gt;Nadia, Mithani&lt;/author&gt;&lt;author&gt;Laurie, Smith&lt;/author&gt;&lt;author&gt;Gina, Ogilvie&lt;/author&gt;&lt;author&gt;Stephen, Rulisa&lt;/author&gt;&lt;/authors&gt;&lt;/contributors&gt;&lt;titles&gt;&lt;title&gt;Understanding the cervical cancer self-collection preferences of women living in urban and rural Rwanda&lt;/title&gt;&lt;secondary-title&gt;medRxiv&lt;/secondary-title&gt;&lt;/titles&gt;&lt;periodical&gt;&lt;full-title&gt;medRxiv&lt;/full-title&gt;&lt;/periodical&gt;&lt;pages&gt;2023.06.15.23291471&lt;/pages&gt;&lt;dates&gt;&lt;year&gt;2023&lt;/year&gt;&lt;/dates&gt;&lt;urls&gt;&lt;related-urls&gt;&lt;url&gt;http://medrxiv.org/content/early/2023/06/20/2023.06.15.23291471.abstract&lt;/url&gt;&lt;/related-urls&gt;&lt;/urls&gt;&lt;electronic-resource-num&gt;10.1101/2023.06.15.23291471&lt;/electronic-resource-num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hyperlink w:anchor="_ENREF_36" w:tooltip="Varun, 2023 #136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36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  <w:hideMark/>
          </w:tcPr>
          <w:p w14:paraId="2A5E3262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7ABF9DC8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24150D1A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</w:tcPr>
          <w:p w14:paraId="56A45345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791B5A13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295B8D34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3844D8EF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444328E2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5F843AB2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6ECC9B46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3A6DB9C0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</w:tr>
      <w:tr w:rsidR="00575AAB" w:rsidRPr="0054748C" w14:paraId="1898E3FC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  <w:hideMark/>
          </w:tcPr>
          <w:p w14:paraId="0FAE757F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Van De Wijgert 2006 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Van De Wijgert&lt;/Author&gt;&lt;Year&gt;2006&lt;/Year&gt;&lt;RecNum&gt;135&lt;/RecNum&gt;&lt;DisplayText&gt;(77)&lt;/DisplayText&gt;&lt;record&gt;&lt;rec-number&gt;135&lt;/rec-number&gt;&lt;foreign-keys&gt;&lt;key app="EN" db-id="f22wtw2zlzdxriedwet592ay2daxsttwfw5x" timestamp="1693558386"&gt;135&lt;/key&gt;&lt;/foreign-keys&gt;&lt;ref-type name="Journal Article"&gt;17&lt;/ref-type&gt;&lt;contributors&gt;&lt;authors&gt;&lt;author&gt;Van De Wijgert, J.&lt;/author&gt;&lt;author&gt;Altini, L.&lt;/author&gt;&lt;author&gt;Jones, H.&lt;/author&gt;&lt;author&gt;De Kock, A.&lt;/author&gt;&lt;author&gt;Young, T.&lt;/author&gt;&lt;author&gt;Williamson, A. L.&lt;/author&gt;&lt;author&gt;Hoosen, A.&lt;/author&gt;&lt;author&gt;Coetzee, N.&lt;/author&gt;&lt;/authors&gt;&lt;/contributors&gt;&lt;titles&gt;&lt;title&gt;Two methods of self-sampling compared to clinician sampling to detect reproductive tract infections in Gugulethu, South Africa&lt;/title&gt;&lt;secondary-title&gt;Sexually Transmitted Diseases&lt;/secondary-title&gt;&lt;/titles&gt;&lt;periodical&gt;&lt;full-title&gt;Sexually Transmitted Diseases&lt;/full-title&gt;&lt;/periodical&gt;&lt;pages&gt;516-523&lt;/pages&gt;&lt;volume&gt;33(8)&lt;/volume&gt;&lt;dates&gt;&lt;year&gt;2006&lt;/year&gt;&lt;/dates&gt;&lt;accession-num&gt;44126897&lt;/accession-num&gt;&lt;urls&gt;&lt;related-urls&gt;&lt;url&gt;https://ovidsp.ovid.com/ovidweb.cgi?T=JS&amp;amp;CSC=Y&amp;amp;NEWS=N&amp;amp;PAGE=fulltext&amp;amp;D=emed9&amp;amp;AN=44126897http://eleanor.lib.gla.ac.uk:4550/resserv?sid=OVID:embase&amp;amp;id=pmid:16572041&amp;amp;id=doi:10.1097%2F01.olq.0000204671.62529.1f&amp;amp;issn=0148-5717&amp;amp;isbn=&amp;amp;volume=33&amp;amp;issue=8&amp;amp;spage=516&amp;amp;&lt;/url&gt;&lt;/related-urls&gt;&lt;/urls&gt;&lt;electronic-resource-num&gt;https://dx.doi.org/10.1097/01.olq.0000204671.62529.1f&lt;/electronic-resource-num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hyperlink w:anchor="_ENREF_77" w:tooltip="Van De Wijgert, 2006 #135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77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  <w:hideMark/>
          </w:tcPr>
          <w:p w14:paraId="32DE418F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1385DC2D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115C59EE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</w:tcPr>
          <w:p w14:paraId="1EF2C00D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61BE7C3A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63B09E2D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09B10DC7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686A2E35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4C7B99D2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3CC8DCB7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00C820A4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</w:tr>
      <w:tr w:rsidR="00575AAB" w:rsidRPr="0054748C" w14:paraId="3738E837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  <w:hideMark/>
          </w:tcPr>
          <w:p w14:paraId="3C6EFB10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Tiiti 2021 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Tiiti&lt;/Author&gt;&lt;Year&gt;2021&lt;/Year&gt;&lt;RecNum&gt;131&lt;/RecNum&gt;&lt;DisplayText&gt;(56)&lt;/DisplayText&gt;&lt;record&gt;&lt;rec-number&gt;131&lt;/rec-number&gt;&lt;foreign-keys&gt;&lt;key app="EN" db-id="f22wtw2zlzdxriedwet592ay2daxsttwfw5x" timestamp="1693558386"&gt;131&lt;/key&gt;&lt;/foreign-keys&gt;&lt;ref-type name="Journal Article"&gt;17&lt;/ref-type&gt;&lt;contributors&gt;&lt;authors&gt;&lt;author&gt;Tiiti, T. A.&lt;/author&gt;&lt;author&gt;Mashishi, T. L.&lt;/author&gt;&lt;author&gt;Nkwinika, V. V.&lt;/author&gt;&lt;author&gt;Molefi, K. A.&lt;/author&gt;&lt;author&gt;Benoy, I.&lt;/author&gt;&lt;author&gt;Bogers, J.&lt;/author&gt;&lt;author&gt;Selabe, S. G.&lt;/author&gt;&lt;author&gt;Lebelo, R. L.&lt;/author&gt;&lt;/authors&gt;&lt;/contributors&gt;&lt;titles&gt;&lt;title&gt;Evaluation of ILEX SelfCerv for Detection of High-Risk Human Papillomavirus Infection in Gynecology Clinic Attendees at a Tertiary Hospital in South Africa&lt;/title&gt;&lt;secondary-title&gt;J. Clin. Med.&lt;/secondary-title&gt;&lt;/titles&gt;&lt;periodical&gt;&lt;full-title&gt;J. Clin. Med.&lt;/full-title&gt;&lt;/periodical&gt;&lt;pages&gt;12&lt;/pages&gt;&lt;volume&gt;10&lt;/volume&gt;&lt;number&gt;21&lt;/number&gt;&lt;dates&gt;&lt;year&gt;2021&lt;/year&gt;&lt;/dates&gt;&lt;accession-num&gt;WOS:000722353100001&lt;/accession-num&gt;&lt;urls&gt;&lt;related-urls&gt;&lt;url&gt;&amp;lt;Go to ISI&amp;gt;://WOS:000722353100001&lt;/url&gt;&lt;/related-urls&gt;&lt;/urls&gt;&lt;electronic-resource-num&gt;10.3390/jcm10214817&lt;/electronic-resource-num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hyperlink w:anchor="_ENREF_56" w:tooltip="Tiiti, 2021 #131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56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  <w:hideMark/>
          </w:tcPr>
          <w:p w14:paraId="08A262DB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58B712AC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02542349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</w:tcPr>
          <w:p w14:paraId="70DA4FFA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023B2D53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33468B2A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3455A513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54AA9A13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2FE5B261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19F90729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01947429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</w:tr>
      <w:tr w:rsidR="00575AAB" w:rsidRPr="0054748C" w14:paraId="2F5E830E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  <w:hideMark/>
          </w:tcPr>
          <w:p w14:paraId="1D315CFA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enkomago 2018</w:t>
            </w:r>
          </w:p>
        </w:tc>
        <w:tc>
          <w:tcPr>
            <w:tcW w:w="417" w:type="pct"/>
            <w:noWrap/>
            <w:hideMark/>
          </w:tcPr>
          <w:p w14:paraId="09C89D58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7048E71F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37D78C45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</w:tcPr>
          <w:p w14:paraId="632CFE38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50218B4D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31E9E476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74EE5463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76284BC7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02F00E34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4E5D8C93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75E6B945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</w:tr>
      <w:tr w:rsidR="00575AAB" w:rsidRPr="0054748C" w14:paraId="0DEB32F0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  <w:hideMark/>
          </w:tcPr>
          <w:p w14:paraId="57D674A5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Salmeron 2003 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Salmeron&lt;/Author&gt;&lt;Year&gt;2003&lt;/Year&gt;&lt;RecNum&gt;120&lt;/RecNum&gt;&lt;DisplayText&gt;(112)&lt;/DisplayText&gt;&lt;record&gt;&lt;rec-number&gt;120&lt;/rec-number&gt;&lt;foreign-keys&gt;&lt;key app="EN" db-id="f22wtw2zlzdxriedwet592ay2daxsttwfw5x" timestamp="1693558386"&gt;120&lt;/key&gt;&lt;/foreign-keys&gt;&lt;ref-type name="Journal Article"&gt;17&lt;/ref-type&gt;&lt;contributors&gt;&lt;authors&gt;&lt;author&gt;Salmeron, J.&lt;/author&gt;&lt;author&gt;Lazcano-Ponce, E.&lt;/author&gt;&lt;author&gt;Lorincz, A.&lt;/author&gt;&lt;author&gt;Hernandez, M.&lt;/author&gt;&lt;author&gt;Hernandez, P.&lt;/author&gt;&lt;author&gt;Leyva, A.&lt;/author&gt;&lt;author&gt;Uribe, M.&lt;/author&gt;&lt;author&gt;Manzanares, H.&lt;/author&gt;&lt;author&gt;Antunez, A.&lt;/author&gt;&lt;author&gt;Carmona, E.&lt;/author&gt;&lt;author&gt;Ronnett, B. M.&lt;/author&gt;&lt;author&gt;Sherman, M. E.&lt;/author&gt;&lt;author&gt;Bishai, D.&lt;/author&gt;&lt;author&gt;Ferris, D.&lt;/author&gt;&lt;author&gt;Flores, Y.&lt;/author&gt;&lt;author&gt;Yunes, E.&lt;/author&gt;&lt;author&gt;Shah, K. V.&lt;/author&gt;&lt;/authors&gt;&lt;/contributors&gt;&lt;titles&gt;&lt;title&gt;Comparison of HPV-based assays with Papanicolaou smears for cervical cancer screening in Morelos State, Mexico&lt;/title&gt;&lt;secondary-title&gt;Cancer Causes Control&lt;/secondary-title&gt;&lt;/titles&gt;&lt;periodical&gt;&lt;full-title&gt;Cancer Causes Control&lt;/full-title&gt;&lt;/periodical&gt;&lt;pages&gt;505-12&lt;/pages&gt;&lt;volume&gt;14&lt;/volume&gt;&lt;number&gt;6&lt;/number&gt;&lt;dates&gt;&lt;year&gt;2003&lt;/year&gt;&lt;/dates&gt;&lt;accession-num&gt;12948281&lt;/accession-num&gt;&lt;urls&gt;&lt;related-urls&gt;&lt;url&gt;https://ovidsp.ovid.com/ovidweb.cgi?T=JS&amp;amp;CSC=Y&amp;amp;NEWS=N&amp;amp;PAGE=fulltext&amp;amp;D=med5&amp;amp;AN=12948281http://eleanor.lib.gla.ac.uk:4550/resserv?sid=OVID:medline&amp;amp;id=pmid:12948281&amp;amp;id=doi:10.1023%2Fa%3A1024806707399&amp;amp;issn=0957-5243&amp;amp;isbn=&amp;amp;volume=14&amp;amp;issue=6&amp;amp;spage=505&amp;amp;pages=505&lt;/url&gt;&lt;/related-urls&gt;&lt;/urls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hyperlink w:anchor="_ENREF_112" w:tooltip="Salmeron, 2003 #120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112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  <w:hideMark/>
          </w:tcPr>
          <w:p w14:paraId="5945BF7F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63D05801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4ACD1BA5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</w:tcPr>
          <w:p w14:paraId="39AA5764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56E777FC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08F2E487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6935CAAF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4FAD8BE4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4FDC8E62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5B4F164C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04175381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</w:tr>
      <w:tr w:rsidR="00575AAB" w:rsidRPr="0054748C" w14:paraId="2C55D716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  <w:hideMark/>
          </w:tcPr>
          <w:p w14:paraId="130DE813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Peedicayil 2014 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Peedicayil&lt;/Author&gt;&lt;Year&gt;2014&lt;/Year&gt;&lt;RecNum&gt;106&lt;/RecNum&gt;&lt;DisplayText&gt;(69)&lt;/DisplayText&gt;&lt;record&gt;&lt;rec-number&gt;106&lt;/rec-number&gt;&lt;foreign-keys&gt;&lt;key app="EN" db-id="f22wtw2zlzdxriedwet592ay2daxsttwfw5x" timestamp="1693558386"&gt;106&lt;/key&gt;&lt;/foreign-keys&gt;&lt;ref-type name="Journal Article"&gt;17&lt;/ref-type&gt;&lt;contributors&gt;&lt;authors&gt;&lt;author&gt;Peedicayil, A.&lt;/author&gt;&lt;author&gt;Abraham, P.&lt;/author&gt;&lt;author&gt;Prasad, J.&lt;/author&gt;&lt;author&gt;Abraham, S.&lt;/author&gt;&lt;author&gt;Jeyaseelan, L.&lt;/author&gt;&lt;author&gt;Gnanamony, M.&lt;/author&gt;&lt;author&gt;Gravitt, P. E.&lt;/author&gt;&lt;author&gt;Kurian, S.&lt;/author&gt;&lt;/authors&gt;&lt;/contributors&gt;&lt;titles&gt;&lt;title&gt;The community prevalence of human papillomavirus (HPV) in India and the feasibility of self-collected vaginal swabs&lt;/title&gt;&lt;secondary-title&gt;Gynecologic Oncology&lt;/secondary-title&gt;&lt;/titles&gt;&lt;periodical&gt;&lt;full-title&gt;Gynecologic Oncology&lt;/full-title&gt;&lt;/periodical&gt;&lt;pages&gt;15&lt;/pages&gt;&lt;volume&gt;1)&lt;/volume&gt;&lt;dates&gt;&lt;year&gt;2014&lt;/year&gt;&lt;/dates&gt;&lt;accession-num&gt;71543051&lt;/accession-num&gt;&lt;urls&gt;&lt;related-urls&gt;&lt;url&gt;https://ovidsp.ovid.com/ovidweb.cgi?T=JS&amp;amp;CSC=Y&amp;amp;NEWS=N&amp;amp;PAGE=fulltext&amp;amp;D=emed15&amp;amp;AN=71543051http://eleanor.lib.gla.ac.uk:4550/resserv?sid=OVID:embase&amp;amp;id=pmid:&amp;amp;id=doi:10.1016%2Fj.ygyno.2014.03.058&amp;amp;issn=0090-8258&amp;amp;isbn=&amp;amp;volume=133&amp;amp;issue=SUPPL.+1&amp;amp;spage=15&amp;amp;pages=1&lt;/url&gt;&lt;/related-urls&gt;&lt;/urls&gt;&lt;electronic-resource-num&gt;https://dx.doi.org/10.1016/j.ygyno.2014.03.058&lt;/electronic-resource-num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hyperlink w:anchor="_ENREF_69" w:tooltip="Peedicayil, 2014 #106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69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  <w:hideMark/>
          </w:tcPr>
          <w:p w14:paraId="178CCDF0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t reported </w:t>
            </w:r>
          </w:p>
        </w:tc>
        <w:tc>
          <w:tcPr>
            <w:tcW w:w="417" w:type="pct"/>
            <w:noWrap/>
            <w:hideMark/>
          </w:tcPr>
          <w:p w14:paraId="0FC52A09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19EA5771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</w:tcPr>
          <w:p w14:paraId="4E29380E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1E585F28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3F4754DA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2E8F0870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404370FA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7651FAD0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420FEF27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78569317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</w:tr>
      <w:tr w:rsidR="00575AAB" w:rsidRPr="0054748C" w14:paraId="1AE7ECEA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  <w:hideMark/>
          </w:tcPr>
          <w:p w14:paraId="74293909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Obiri-Yeboah 2017 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Obiri-Yeboah&lt;/Author&gt;&lt;Year&gt;2017&lt;/Year&gt;&lt;RecNum&gt;101&lt;/RecNum&gt;&lt;DisplayText&gt;(82)&lt;/DisplayText&gt;&lt;record&gt;&lt;rec-number&gt;101&lt;/rec-number&gt;&lt;foreign-keys&gt;&lt;key app="EN" db-id="f22wtw2zlzdxriedwet592ay2daxsttwfw5x" timestamp="1693558386"&gt;101&lt;/key&gt;&lt;/foreign-keys&gt;&lt;ref-type name="Journal Article"&gt;17&lt;/ref-type&gt;&lt;contributors&gt;&lt;authors&gt;&lt;author&gt;Obiri-Yeboah, D.&lt;/author&gt;&lt;author&gt;Adu-Sarkodie, Y.&lt;/author&gt;&lt;author&gt;Djigma, F.&lt;/author&gt;&lt;author&gt;Hayfron-Benjamin, A.&lt;/author&gt;&lt;author&gt;Abdul, L.&lt;/author&gt;&lt;author&gt;Simpore, J.&lt;/author&gt;&lt;author&gt;Mayaud, P.&lt;/author&gt;&lt;/authors&gt;&lt;/contributors&gt;&lt;titles&gt;&lt;title&gt;Self-collected vaginal sampling for the detection of genital human papillomavirus (HPV) using careHPV among Ghanaian women&lt;/title&gt;&lt;secondary-title&gt;BMC Womens Health&lt;/secondary-title&gt;&lt;/titles&gt;&lt;periodical&gt;&lt;full-title&gt;BMC Womens Health&lt;/full-title&gt;&lt;/periodical&gt;&lt;pages&gt;86&lt;/pages&gt;&lt;volume&gt;17&lt;/volume&gt;&lt;number&gt;1&lt;/number&gt;&lt;dates&gt;&lt;year&gt;2017&lt;/year&gt;&lt;/dates&gt;&lt;accession-num&gt;28950841&lt;/accession-num&gt;&lt;urls&gt;&lt;related-urls&gt;&lt;url&gt;https://ovidsp.ovid.com/ovidweb.cgi?T=JS&amp;amp;CSC=Y&amp;amp;NEWS=N&amp;amp;PAGE=fulltext&amp;amp;D=med14&amp;amp;AN=28950841http://eleanor.lib.gla.ac.uk:4550/resserv?sid=OVID:medline&amp;amp;id=pmid:28950841&amp;amp;id=doi:10.1186%2Fs12905-017-0448-1&amp;amp;issn=1472-6874&amp;amp;isbn=&amp;amp;volume=17&amp;amp;issue=1&amp;amp;spage=86&amp;amp;pages=86&amp;amp;&lt;/url&gt;&lt;/related-urls&gt;&lt;/urls&gt;&lt;electronic-resource-num&gt;https://dx.doi.org/10.1186/s12905-017-0448-1&lt;/electronic-resource-num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hyperlink w:anchor="_ENREF_82" w:tooltip="Obiri-Yeboah, 2017 #101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82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  <w:hideMark/>
          </w:tcPr>
          <w:p w14:paraId="6C7E0A80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3A65B0A2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6A36127D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</w:tcPr>
          <w:p w14:paraId="377024DF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64434238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03505BED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3CE3570F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788FAA9F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3A91943E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7DF0D960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1BD02353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</w:tr>
      <w:tr w:rsidR="00575AAB" w:rsidRPr="0054748C" w14:paraId="6CFEC0AA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  <w:hideMark/>
          </w:tcPr>
          <w:p w14:paraId="4E78849B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Maza 2018 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Maza&lt;/Author&gt;&lt;Year&gt;2018&lt;/Year&gt;&lt;RecNum&gt;84&lt;/RecNum&gt;&lt;DisplayText&gt;(48)&lt;/DisplayText&gt;&lt;record&gt;&lt;rec-number&gt;84&lt;/rec-number&gt;&lt;foreign-keys&gt;&lt;key app="EN" db-id="f22wtw2zlzdxriedwet592ay2daxsttwfw5x" timestamp="1693558386"&gt;84&lt;/key&gt;&lt;/foreign-keys&gt;&lt;ref-type name="Journal Article"&gt;17&lt;/ref-type&gt;&lt;contributors&gt;&lt;authors&gt;&lt;author&gt;Maza, M.&lt;/author&gt;&lt;author&gt;Melendez, M.&lt;/author&gt;&lt;author&gt;Masch, R.&lt;/author&gt;&lt;author&gt;Alfaro, K.&lt;/author&gt;&lt;author&gt;Chacon, A.&lt;/author&gt;&lt;author&gt;Gonzalez, E.&lt;/author&gt;&lt;author&gt;Soler, M.&lt;/author&gt;&lt;author&gt;Conzuelo-Rodriguez, G.&lt;/author&gt;&lt;author&gt;Gage, J. C.&lt;/author&gt;&lt;author&gt;Alonzo, T. A.&lt;/author&gt;&lt;author&gt;Castle, P. E.&lt;/author&gt;&lt;author&gt;Felix, J. C.&lt;/author&gt;&lt;author&gt;Cremer, M.&lt;/author&gt;&lt;/authors&gt;&lt;/contributors&gt;&lt;titles&gt;&lt;title&gt;Acceptability of self-sampling and human papillomavirus testing among non-attenders of cervical cancer screening programs in El Salvador&lt;/title&gt;&lt;secondary-title&gt;Prev Med&lt;/secondary-title&gt;&lt;/titles&gt;&lt;periodical&gt;&lt;full-title&gt;Prev Med&lt;/full-title&gt;&lt;/periodical&gt;&lt;pages&gt;149-155&lt;/pages&gt;&lt;volume&gt;114&lt;/volume&gt;&lt;dates&gt;&lt;year&gt;2018&lt;/year&gt;&lt;/dates&gt;&lt;accession-num&gt;29958860&lt;/accession-num&gt;&lt;urls&gt;&lt;related-urls&gt;&lt;url&gt;https://ovidsp.ovid.com/ovidweb.cgi?T=JS&amp;amp;CSC=Y&amp;amp;NEWS=N&amp;amp;PAGE=fulltext&amp;amp;D=med15&amp;amp;AN=29958860http://eleanor.lib.gla.ac.uk:4550/resserv?sid=OVID:medline&amp;amp;id=pmid:29958860&amp;amp;id=doi:10.1016%2Fj.ypmed.2018.06.017&amp;amp;issn=0091-7435&amp;amp;isbn=&amp;amp;volume=114&amp;amp;issue=&amp;amp;spage=149&amp;amp;pages=&lt;/url&gt;&lt;/related-urls&gt;&lt;/urls&gt;&lt;electronic-resource-num&gt;https://dx.doi.org/10.1016/j.ypmed.2018.06.017&lt;/electronic-resource-num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hyperlink w:anchor="_ENREF_48" w:tooltip="Maza, 2018 #84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48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  <w:hideMark/>
          </w:tcPr>
          <w:p w14:paraId="0083FF9C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62F1BA38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6E81D92C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</w:tcPr>
          <w:p w14:paraId="067568B2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613E23F1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27F5C5FE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1AB97B44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58BA98F2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098A736E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1F7AEB93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49AC2B1C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</w:tr>
      <w:tr w:rsidR="00575AAB" w:rsidRPr="0054748C" w14:paraId="0472850F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  <w:hideMark/>
          </w:tcPr>
          <w:p w14:paraId="04321E64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 xml:space="preserve">Mahomed 2014 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Mahomed&lt;/Author&gt;&lt;Year&gt;2014&lt;/Year&gt;&lt;RecNum&gt;79&lt;/RecNum&gt;&lt;DisplayText&gt;(42)&lt;/DisplayText&gt;&lt;record&gt;&lt;rec-number&gt;79&lt;/rec-number&gt;&lt;foreign-keys&gt;&lt;key app="EN" db-id="f22wtw2zlzdxriedwet592ay2daxsttwfw5x" timestamp="1693558386"&gt;79&lt;/key&gt;&lt;/foreign-keys&gt;&lt;ref-type name="Journal Article"&gt;17&lt;/ref-type&gt;&lt;contributors&gt;&lt;authors&gt;&lt;author&gt;Mahomed, K.&lt;/author&gt;&lt;author&gt;Evans, D.&lt;/author&gt;&lt;author&gt;Sauls, C.&lt;/author&gt;&lt;author&gt;Richter, K.&lt;/author&gt;&lt;author&gt;Smith, J.&lt;/author&gt;&lt;author&gt;Firnhaber, C.&lt;/author&gt;&lt;/authors&gt;&lt;/contributors&gt;&lt;titles&gt;&lt;title&gt;Human papillomavirus (HPV) testing on self-collected specimens: perceptions among HIV positive women attending rural and urban clinics in South Africa&lt;/title&gt;&lt;secondary-title&gt;Pan Afr Med J&lt;/secondary-title&gt;&lt;/titles&gt;&lt;periodical&gt;&lt;full-title&gt;Pan Afr Med J&lt;/full-title&gt;&lt;/periodical&gt;&lt;pages&gt;189&lt;/pages&gt;&lt;volume&gt;17&lt;/volume&gt;&lt;dates&gt;&lt;year&gt;2014&lt;/year&gt;&lt;/dates&gt;&lt;accession-num&gt;25396015&lt;/accession-num&gt;&lt;urls&gt;&lt;related-urls&gt;&lt;url&gt;https://ovidsp.ovid.com/ovidweb.cgi?T=JS&amp;amp;CSC=Y&amp;amp;NEWS=N&amp;amp;PAGE=fulltext&amp;amp;D=med11&amp;amp;AN=25396015http://eleanor.lib.gla.ac.uk:4550/resserv?sid=OVID:medline&amp;amp;id=pmid:25396015&amp;amp;id=doi:10.11604%2Fpamj.2014.17.189.3454&amp;amp;issn=1937-8688&amp;amp;isbn=&amp;amp;volume=17&amp;amp;issue=&amp;amp;spage=189&amp;amp;page&lt;/url&gt;&lt;/related-urls&gt;&lt;/urls&gt;&lt;electronic-resource-num&gt;https://dx.doi.org/10.11604/pamj.2014.17.189.3454&lt;/electronic-resource-num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hyperlink w:anchor="_ENREF_42" w:tooltip="Mahomed, 2014 #79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42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  <w:hideMark/>
          </w:tcPr>
          <w:p w14:paraId="11C493B6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3D635521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26C5ACAE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</w:tcPr>
          <w:p w14:paraId="087E52F3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7140EF8B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63329B55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277E0531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2899DF33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32147C6C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56F60D5B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386B38E5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</w:tr>
      <w:tr w:rsidR="00575AAB" w:rsidRPr="0054748C" w14:paraId="5958705F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</w:tcPr>
          <w:p w14:paraId="38673816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orenzato 2002 </w:t>
            </w: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Lorenzato&lt;/Author&gt;&lt;Year&gt;2002&lt;/Year&gt;&lt;RecNum&gt;76&lt;/RecNum&gt;&lt;DisplayText&gt;(135)&lt;/DisplayText&gt;&lt;record&gt;&lt;rec-number&gt;76&lt;/rec-number&gt;&lt;foreign-keys&gt;&lt;key app="EN" db-id="f22wtw2zlzdxriedwet592ay2daxsttwfw5x" timestamp="1693558386"&gt;76&lt;/key&gt;&lt;/foreign-keys&gt;&lt;ref-type name="Journal Article"&gt;17&lt;/ref-type&gt;&lt;contributors&gt;&lt;authors&gt;&lt;author&gt;Lorenzato, F. R.&lt;/author&gt;&lt;author&gt;Singer, A.&lt;/author&gt;&lt;author&gt;Ho, L.&lt;/author&gt;&lt;author&gt;Santos, L. C.&lt;/author&gt;&lt;author&gt;Batista, R. D.&lt;/author&gt;&lt;author&gt;Lubambo, T. M.&lt;/author&gt;&lt;author&gt;Terry, G.&lt;/author&gt;&lt;/authors&gt;&lt;/contributors&gt;&lt;titles&gt;&lt;title&gt;Human papillomavirus detection for cervical cancer prevention with polymerase chain reaction in self-collected samples&lt;/title&gt;&lt;secondary-title&gt;Am. J. Obstet. Gynecol.&lt;/secondary-title&gt;&lt;/titles&gt;&lt;periodical&gt;&lt;full-title&gt;Am. J. Obstet. Gynecol.&lt;/full-title&gt;&lt;/periodical&gt;&lt;pages&gt;962-968&lt;/pages&gt;&lt;volume&gt;186&lt;/volume&gt;&lt;number&gt;5&lt;/number&gt;&lt;dates&gt;&lt;year&gt;2002&lt;/year&gt;&lt;/dates&gt;&lt;accession-num&gt;WOS:000175761000029&lt;/accession-num&gt;&lt;urls&gt;&lt;related-urls&gt;&lt;url&gt;&amp;lt;Go to ISI&amp;gt;://WOS:000175761000029&lt;/url&gt;&lt;/related-urls&gt;&lt;/urls&gt;&lt;electronic-resource-num&gt;10.1067/mob.2002.122390&lt;/electronic-resource-num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</w:t>
            </w:r>
            <w:hyperlink w:anchor="_ENREF_135" w:tooltip="Lorenzato, 2002 #76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135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</w:tcPr>
          <w:p w14:paraId="6ADF8133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</w:tcPr>
          <w:p w14:paraId="1B6C803C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</w:tcPr>
          <w:p w14:paraId="2C803745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t reported</w:t>
            </w:r>
          </w:p>
        </w:tc>
        <w:tc>
          <w:tcPr>
            <w:tcW w:w="417" w:type="pct"/>
          </w:tcPr>
          <w:p w14:paraId="4DD511C1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</w:tcPr>
          <w:p w14:paraId="02170218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</w:tcPr>
          <w:p w14:paraId="47B7F230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</w:tcPr>
          <w:p w14:paraId="76D3005D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</w:tcPr>
          <w:p w14:paraId="17C1FA55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</w:tcPr>
          <w:p w14:paraId="07AD3CD0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</w:tcPr>
          <w:p w14:paraId="1C02B84E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</w:tcPr>
          <w:p w14:paraId="2F65396A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t reported</w:t>
            </w:r>
          </w:p>
        </w:tc>
      </w:tr>
      <w:tr w:rsidR="00575AAB" w:rsidRPr="0054748C" w14:paraId="57714D97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  <w:hideMark/>
          </w:tcPr>
          <w:p w14:paraId="30DBD6B0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Laskow 2017 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Laskow&lt;/Author&gt;&lt;Year&gt;2017&lt;/Year&gt;&lt;RecNum&gt;72&lt;/RecNum&gt;&lt;DisplayText&gt;(71)&lt;/DisplayText&gt;&lt;record&gt;&lt;rec-number&gt;72&lt;/rec-number&gt;&lt;foreign-keys&gt;&lt;key app="EN" db-id="f22wtw2zlzdxriedwet592ay2daxsttwfw5x" timestamp="1693558386"&gt;72&lt;/key&gt;&lt;/foreign-keys&gt;&lt;ref-type name="Journal Article"&gt;17&lt;/ref-type&gt;&lt;contributors&gt;&lt;authors&gt;&lt;author&gt;Laskow, B.&lt;/author&gt;&lt;author&gt;Figueroa, R.&lt;/author&gt;&lt;author&gt;Alfaro, K. M.&lt;/author&gt;&lt;author&gt;Scarinci, I. C.&lt;/author&gt;&lt;author&gt;Conlisk, E.&lt;/author&gt;&lt;author&gt;Maza, M.&lt;/author&gt;&lt;author&gt;Chang, J. C.&lt;/author&gt;&lt;author&gt;Cremer, M.&lt;/author&gt;&lt;/authors&gt;&lt;/contributors&gt;&lt;titles&gt;&lt;title&gt;A pilot study of community-based self-sampling for HPV testing among non-attenders of cervical cancer screening programs in El Salvador&lt;/title&gt;&lt;secondary-title&gt;Int J Gynaecol Obstet&lt;/secondary-title&gt;&lt;/titles&gt;&lt;periodical&gt;&lt;full-title&gt;Int J Gynaecol Obstet&lt;/full-title&gt;&lt;/periodical&gt;&lt;pages&gt;194-200&lt;/pages&gt;&lt;volume&gt;138&lt;/volume&gt;&lt;number&gt;2&lt;/number&gt;&lt;dates&gt;&lt;year&gt;2017&lt;/year&gt;&lt;/dates&gt;&lt;accession-num&gt;28589548&lt;/accession-num&gt;&lt;urls&gt;&lt;related-urls&gt;&lt;url&gt;https://ovidsp.ovid.com/ovidweb.cgi?T=JS&amp;amp;CSC=Y&amp;amp;NEWS=N&amp;amp;PAGE=fulltext&amp;amp;D=med14&amp;amp;AN=28589548http://eleanor.lib.gla.ac.uk:4550/resserv?sid=OVID:medline&amp;amp;id=pmid:28589548&amp;amp;id=doi:10.1002%2Fijgo.12204&amp;amp;issn=0020-7292&amp;amp;isbn=&amp;amp;volume=138&amp;amp;issue=2&amp;amp;spage=194&amp;amp;pages=194-200&amp;amp;&lt;/url&gt;&lt;/related-urls&gt;&lt;/urls&gt;&lt;electronic-resource-num&gt;https://dx.doi.org/10.1002/ijgo.12204&lt;/electronic-resource-num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hyperlink w:anchor="_ENREF_71" w:tooltip="Laskow, 2017 #72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71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  <w:hideMark/>
          </w:tcPr>
          <w:p w14:paraId="7CC7E02C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1AEFE7B4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0098B7A4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</w:tcPr>
          <w:p w14:paraId="7DC9BA7C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3F0411D2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1A2C8487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38E4DD59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3F0C82EA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5E070DD8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4FAAF235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6C1AB3D1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</w:tr>
      <w:tr w:rsidR="00575AAB" w:rsidRPr="0054748C" w14:paraId="7873CCD8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  <w:hideMark/>
          </w:tcPr>
          <w:p w14:paraId="30BA6CA7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Kamal 2014 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Kamal&lt;/Author&gt;&lt;Year&gt;2014&lt;/Year&gt;&lt;RecNum&gt;65&lt;/RecNum&gt;&lt;DisplayText&gt;(131)&lt;/DisplayText&gt;&lt;record&gt;&lt;rec-number&gt;65&lt;/rec-number&gt;&lt;foreign-keys&gt;&lt;key app="EN" db-id="f22wtw2zlzdxriedwet592ay2daxsttwfw5x" timestamp="1693558386"&gt;65&lt;/key&gt;&lt;/foreign-keys&gt;&lt;ref-type name="Journal Article"&gt;17&lt;/ref-type&gt;&lt;contributors&gt;&lt;authors&gt;&lt;author&gt;Kamal, E. M.&lt;/author&gt;&lt;author&gt;El Sayed, G. A.&lt;/author&gt;&lt;author&gt;El Behery, M. M.&lt;/author&gt;&lt;author&gt;El Shennawy, G. A.&lt;/author&gt;&lt;/authors&gt;&lt;/contributors&gt;&lt;titles&gt;&lt;title&gt;HPV detection in a self-collected vaginal swab combined with VIA for cervical cancer screening with correlation to histologically confirmed CIN&lt;/title&gt;&lt;secondary-title&gt;Arch Gynecol Obstet&lt;/secondary-title&gt;&lt;/titles&gt;&lt;periodical&gt;&lt;full-title&gt;Arch Gynecol Obstet&lt;/full-title&gt;&lt;/periodical&gt;&lt;pages&gt;1207-13&lt;/pages&gt;&lt;volume&gt;290&lt;/volume&gt;&lt;number&gt;6&lt;/number&gt;&lt;dates&gt;&lt;year&gt;2014&lt;/year&gt;&lt;/dates&gt;&lt;accession-num&gt;25009070&lt;/accession-num&gt;&lt;urls&gt;&lt;related-urls&gt;&lt;url&gt;https://ovidsp.ovid.com/ovidweb.cgi?T=JS&amp;amp;CSC=Y&amp;amp;NEWS=N&amp;amp;PAGE=fulltext&amp;amp;D=med11&amp;amp;AN=25009070http://eleanor.lib.gla.ac.uk:4550/resserv?sid=OVID:medline&amp;amp;id=pmid:25009070&amp;amp;id=doi:10.1007%2Fs00404-014-3321-6&amp;amp;issn=0932-0067&amp;amp;isbn=&amp;amp;volume=290&amp;amp;issue=6&amp;amp;spage=1207&amp;amp;pages=&lt;/url&gt;&lt;/related-urls&gt;&lt;/urls&gt;&lt;electronic-resource-num&gt;https://dx.doi.org/10.1007/s00404-014-3321-6&lt;/electronic-resource-num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hyperlink w:anchor="_ENREF_131" w:tooltip="Kamal, 2014 #65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131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  <w:hideMark/>
          </w:tcPr>
          <w:p w14:paraId="7AE7117D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0D96EBEA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71E51B17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</w:tcPr>
          <w:p w14:paraId="7D4D2C33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14A5A1A2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31367621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115EA543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76F6A393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6EEE2CFE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4241105F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Not reported </w:t>
            </w:r>
          </w:p>
        </w:tc>
        <w:tc>
          <w:tcPr>
            <w:tcW w:w="417" w:type="pct"/>
            <w:noWrap/>
            <w:hideMark/>
          </w:tcPr>
          <w:p w14:paraId="551DEF57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Not reported </w:t>
            </w:r>
          </w:p>
        </w:tc>
      </w:tr>
      <w:tr w:rsidR="00575AAB" w:rsidRPr="0054748C" w14:paraId="3BB4EB03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</w:tcPr>
          <w:p w14:paraId="0D867E6C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Jones 2007 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Jones&lt;/Author&gt;&lt;Year&gt;2007&lt;/Year&gt;&lt;RecNum&gt;63&lt;/RecNum&gt;&lt;DisplayText&gt;(129)&lt;/DisplayText&gt;&lt;record&gt;&lt;rec-number&gt;63&lt;/rec-number&gt;&lt;foreign-keys&gt;&lt;key app="EN" db-id="f22wtw2zlzdxriedwet592ay2daxsttwfw5x" timestamp="1693558386"&gt;63&lt;/key&gt;&lt;/foreign-keys&gt;&lt;ref-type name="Journal Article"&gt;17&lt;/ref-type&gt;&lt;contributors&gt;&lt;authors&gt;&lt;author&gt;Jones, H. E.&lt;/author&gt;&lt;author&gt;Allan, B. R.&lt;/author&gt;&lt;author&gt;van de Wijgert, J. H.&lt;/author&gt;&lt;author&gt;Altini, L.&lt;/author&gt;&lt;author&gt;Taylor, S. M.&lt;/author&gt;&lt;author&gt;de Kock, A.&lt;/author&gt;&lt;author&gt;Coetzee, N.&lt;/author&gt;&lt;author&gt;Williamson, A. L.&lt;/author&gt;&lt;/authors&gt;&lt;/contributors&gt;&lt;titles&gt;&lt;title&gt;Agreement between self- and clinician-collected specimen results for detection and typing of high-risk human papillomavirus in specimens from women in Gugulethu, South Africa&lt;/title&gt;&lt;secondary-title&gt;J Clin Microbiol&lt;/secondary-title&gt;&lt;/titles&gt;&lt;periodical&gt;&lt;full-title&gt;J Clin Microbiol&lt;/full-title&gt;&lt;/periodical&gt;&lt;pages&gt;1679-83&lt;/pages&gt;&lt;volume&gt;45&lt;/volume&gt;&lt;number&gt;6&lt;/number&gt;&lt;dates&gt;&lt;year&gt;2007&lt;/year&gt;&lt;/dates&gt;&lt;accession-num&gt;17409209&lt;/accession-num&gt;&lt;urls&gt;&lt;related-urls&gt;&lt;url&gt;https://ovidsp.ovid.com/ovidweb.cgi?T=JS&amp;amp;CSC=Y&amp;amp;NEWS=N&amp;amp;PAGE=fulltext&amp;amp;D=med6&amp;amp;AN=17409209http://eleanor.lib.gla.ac.uk:4550/resserv?sid=OVID:medline&amp;amp;id=pmid:17409209&amp;amp;id=doi:10.1128%2FJCM.02369-06&amp;amp;issn=0095-1137&amp;amp;isbn=&amp;amp;volume=45&amp;amp;issue=6&amp;amp;spage=1679&amp;amp;pages=1679-83&lt;/url&gt;&lt;/related-urls&gt;&lt;/urls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hyperlink w:anchor="_ENREF_129" w:tooltip="Jones, 2007 #63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129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</w:tcPr>
          <w:p w14:paraId="7BACA3C3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</w:tcPr>
          <w:p w14:paraId="29136854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</w:tcPr>
          <w:p w14:paraId="689614FD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</w:tcPr>
          <w:p w14:paraId="60B009C5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</w:tcPr>
          <w:p w14:paraId="5C73BEEE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</w:tcPr>
          <w:p w14:paraId="5F708DAC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</w:tcPr>
          <w:p w14:paraId="7BF7D7D2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</w:tcPr>
          <w:p w14:paraId="6E1F9969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</w:tcPr>
          <w:p w14:paraId="4D4D3061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</w:tcPr>
          <w:p w14:paraId="2545CDFC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</w:tcPr>
          <w:p w14:paraId="01FC00BC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</w:tr>
      <w:tr w:rsidR="00575AAB" w:rsidRPr="0054748C" w14:paraId="21AA207A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</w:tcPr>
          <w:p w14:paraId="26A8AD35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Jeronimo 2014 </w:t>
            </w: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Jeronimo&lt;/Author&gt;&lt;Year&gt;2014&lt;/Year&gt;&lt;RecNum&gt;62&lt;/RecNum&gt;&lt;DisplayText&gt;(128)&lt;/DisplayText&gt;&lt;record&gt;&lt;rec-number&gt;62&lt;/rec-number&gt;&lt;foreign-keys&gt;&lt;key app="EN" db-id="f22wtw2zlzdxriedwet592ay2daxsttwfw5x" timestamp="1693558386"&gt;62&lt;/key&gt;&lt;/foreign-keys&gt;&lt;ref-type name="Journal Article"&gt;17&lt;/ref-type&gt;&lt;contributors&gt;&lt;authors&gt;&lt;author&gt;Jeronimo, J.&lt;/author&gt;&lt;author&gt;Bansil, P.&lt;/author&gt;&lt;author&gt;Lim, J.&lt;/author&gt;&lt;author&gt;Peck, R.&lt;/author&gt;&lt;author&gt;Paul, P.&lt;/author&gt;&lt;author&gt;Amador, J. J.&lt;/author&gt;&lt;author&gt;Mirembe, F.&lt;/author&gt;&lt;author&gt;Byamugisha, J.&lt;/author&gt;&lt;author&gt;Poli, U. R.&lt;/author&gt;&lt;author&gt;Satyanarayana, L.&lt;/author&gt;&lt;author&gt;Asthana, S.&lt;/author&gt;&lt;/authors&gt;&lt;/contributors&gt;&lt;titles&gt;&lt;title&gt;A multicountry evaluation of care HPV testing, visual inspection with acetic acid, and Papanicolaou testing for the detection of cervical cancer&lt;/title&gt;&lt;secondary-title&gt;International Journal of Gynecological Cancer&lt;/secondary-title&gt;&lt;/titles&gt;&lt;periodical&gt;&lt;full-title&gt;International Journal of Gynecological Cancer&lt;/full-title&gt;&lt;/periodical&gt;&lt;pages&gt;576-585&lt;/pages&gt;&lt;volume&gt;24(3)&lt;/volume&gt;&lt;dates&gt;&lt;year&gt;2014&lt;/year&gt;&lt;/dates&gt;&lt;accession-num&gt;373068292&lt;/accession-num&gt;&lt;urls&gt;&lt;related-urls&gt;&lt;url&gt;http://journals.lww.com/ijgc/pages/default.aspxhttps://ovidsp.ovid.com/ovidweb.cgi?T=JS&amp;amp;CSC=Y&amp;amp;NEWS=N&amp;amp;PAGE=fulltext&amp;amp;D=emed15&amp;amp;AN=373068292http://eleanor.lib.gla.ac.uk:4550/resserv?sid=OVID:embase&amp;amp;id=pmid:24557438&amp;amp;id=doi:10.1097%2FIGC.0000000000000084&amp;amp;issn=1&lt;/url&gt;&lt;/related-urls&gt;&lt;/urls&gt;&lt;electronic-resource-num&gt;https://dx.doi.org/10.1097/IGC.0000000000000084&lt;/electronic-resource-num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</w:t>
            </w:r>
            <w:hyperlink w:anchor="_ENREF_128" w:tooltip="Jeronimo, 2014 #62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128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</w:tcPr>
          <w:p w14:paraId="30098FF0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</w:tcPr>
          <w:p w14:paraId="79E3C12D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</w:tcPr>
          <w:p w14:paraId="3176D721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t reported</w:t>
            </w:r>
          </w:p>
        </w:tc>
        <w:tc>
          <w:tcPr>
            <w:tcW w:w="417" w:type="pct"/>
          </w:tcPr>
          <w:p w14:paraId="3727E987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</w:tcPr>
          <w:p w14:paraId="1136A009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</w:tcPr>
          <w:p w14:paraId="77A63163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</w:tcPr>
          <w:p w14:paraId="3DC1A50A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</w:tcPr>
          <w:p w14:paraId="48E5570F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</w:tcPr>
          <w:p w14:paraId="2149BFE8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</w:tcPr>
          <w:p w14:paraId="2553D883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</w:tcPr>
          <w:p w14:paraId="1CA5DA08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t reported</w:t>
            </w:r>
          </w:p>
        </w:tc>
      </w:tr>
      <w:tr w:rsidR="00575AAB" w:rsidRPr="0054748C" w14:paraId="1341A449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  <w:hideMark/>
          </w:tcPr>
          <w:p w14:paraId="16ACAB4F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Flores 2021 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BcmFuZGEgRmxvcmVzPC9BdXRob3I+PFllYXI+MjAyMTwv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</w:fldData>
              </w:fldChar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BcmFuZGEgRmxvcmVzPC9BdXRob3I+PFllYXI+MjAyMTwv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</w:fldData>
              </w:fldChar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hyperlink w:anchor="_ENREF_19" w:tooltip="Aranda Flores, 2021 #16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19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  <w:hideMark/>
          </w:tcPr>
          <w:p w14:paraId="7934B802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76841B69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451C808F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</w:tcPr>
          <w:p w14:paraId="717CB9B3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58ECFA5E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164DC92F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412BCC2B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48445B06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0164C103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114D3CAD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5B1D6F3F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</w:tr>
      <w:tr w:rsidR="00575AAB" w:rsidRPr="0054748C" w14:paraId="35E7FCFE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  <w:hideMark/>
          </w:tcPr>
          <w:p w14:paraId="58483EF6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Eche 2022 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Eche&lt;/Author&gt;&lt;Year&gt;2022&lt;/Year&gt;&lt;RecNum&gt;42&lt;/RecNum&gt;&lt;DisplayText&gt;(81)&lt;/DisplayText&gt;&lt;record&gt;&lt;rec-number&gt;42&lt;/rec-number&gt;&lt;foreign-keys&gt;&lt;key app="EN" db-id="f22wtw2zlzdxriedwet592ay2daxsttwfw5x" timestamp="1693558386"&gt;42&lt;/key&gt;&lt;/foreign-keys&gt;&lt;ref-type name="Journal Article"&gt;17&lt;/ref-type&gt;&lt;contributors&gt;&lt;authors&gt;&lt;author&gt;Eche, M. T.&lt;/author&gt;&lt;author&gt;Vermaak, K.&lt;/author&gt;&lt;/authors&gt;&lt;/contributors&gt;&lt;titles&gt;&lt;title&gt;Knowledge, attitude and practice of female university students regarding human papillomavirus and self-sampling in KwaZulu-Natal, South Africa: a cross-sectional survey&lt;/title&gt;&lt;secondary-title&gt;BMC Womens Health&lt;/secondary-title&gt;&lt;/titles&gt;&lt;periodical&gt;&lt;full-title&gt;BMC Womens Health&lt;/full-title&gt;&lt;/periodical&gt;&lt;pages&gt;58&lt;/pages&gt;&lt;volume&gt;22&lt;/volume&gt;&lt;number&gt;1&lt;/number&gt;&lt;dates&gt;&lt;year&gt;2022&lt;/year&gt;&lt;/dates&gt;&lt;accession-num&gt;35246111&lt;/accession-num&gt;&lt;urls&gt;&lt;related-urls&gt;&lt;url&gt;https://ovidsp.ovid.com/ovidweb.cgi?T=JS&amp;amp;CSC=Y&amp;amp;NEWS=N&amp;amp;PAGE=fulltext&amp;amp;D=med21&amp;amp;AN=35246111http://eleanor.lib.gla.ac.uk:4550/resserv?sid=OVID:medline&amp;amp;id=pmid:35246111&amp;amp;id=doi:10.1186%2Fs12905-022-01634-z&amp;amp;issn=1472-6874&amp;amp;isbn=&amp;amp;volume=22&amp;amp;issue=1&amp;amp;spage=58&amp;amp;pages=58&lt;/url&gt;&lt;/related-urls&gt;&lt;/urls&gt;&lt;electronic-resource-num&gt;https://dx.doi.org/10.1186/s12905-022-01634-z&lt;/electronic-resource-num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hyperlink w:anchor="_ENREF_81" w:tooltip="Eche, 2022 #42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81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  <w:hideMark/>
          </w:tcPr>
          <w:p w14:paraId="66A45747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49B53EEC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493BAE70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</w:tcPr>
          <w:p w14:paraId="119FDC33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3CCF5E61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7A647E82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7C56482B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151B9F12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5FB23C58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53C1EEC2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51F16CCE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</w:tr>
      <w:tr w:rsidR="00575AAB" w:rsidRPr="0054748C" w14:paraId="543CEEBA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  <w:hideMark/>
          </w:tcPr>
          <w:p w14:paraId="1FE1742B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 xml:space="preserve">Eamratsameekool 2023 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Eamratsameekool&lt;/Author&gt;&lt;Year&gt;2023&lt;/Year&gt;&lt;RecNum&gt;41&lt;/RecNum&gt;&lt;DisplayText&gt;(54)&lt;/DisplayText&gt;&lt;record&gt;&lt;rec-number&gt;41&lt;/rec-number&gt;&lt;foreign-keys&gt;&lt;key app="EN" db-id="f22wtw2zlzdxriedwet592ay2daxsttwfw5x" timestamp="1693558386"&gt;41&lt;/key&gt;&lt;/foreign-keys&gt;&lt;ref-type name="Journal Article"&gt;17&lt;/ref-type&gt;&lt;contributors&gt;&lt;authors&gt;&lt;author&gt;Eamratsameekool, W.&lt;/author&gt;&lt;author&gt;Phumiressunthon, K.&lt;/author&gt;&lt;author&gt;Sukprasert, L.&lt;/author&gt;&lt;author&gt;Pukdeesamai, P.&lt;/author&gt;&lt;/authors&gt;&lt;/contributors&gt;&lt;titles&gt;&lt;title&gt;Comparison of Self- To Provider-Collected Cervical Screening with HPV DNA Test at Roi Et Province, Thailand during COVID-19 Pandemic&lt;/title&gt;&lt;secondary-title&gt;Journal of the Medical Association of Thailand&lt;/secondary-title&gt;&lt;/titles&gt;&lt;periodical&gt;&lt;full-title&gt;Journal of the Medical Association of Thailand&lt;/full-title&gt;&lt;/periodical&gt;&lt;pages&gt;8-13&lt;/pages&gt;&lt;volume&gt;106(1)&lt;/volume&gt;&lt;dates&gt;&lt;year&gt;2023&lt;/year&gt;&lt;/dates&gt;&lt;accession-num&gt;2022275084&lt;/accession-num&gt;&lt;urls&gt;&lt;related-urls&gt;&lt;url&gt;http://www.jmatonline.com/index.php/jmat/article/viewfile/13727/10732https://ovidsp.ovid.com/ovidweb.cgi?T=JS&amp;amp;CSC=Y&amp;amp;NEWS=N&amp;amp;PAGE=fulltext&amp;amp;D=emexb&amp;amp;AN=2022275084http://eleanor.lib.gla.ac.uk:4550/resserv?sid=OVID:embase&amp;amp;id=pmid:&amp;amp;id=doi:10.35755%2Fjmedassoctha&lt;/url&gt;&lt;/related-urls&gt;&lt;/urls&gt;&lt;electronic-resource-num&gt;https://dx.doi.org/10.35755/jmedassocthai.2023.01.13727&lt;/electronic-resource-num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hyperlink w:anchor="_ENREF_54" w:tooltip="Eamratsameekool, 2023 #41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54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  <w:hideMark/>
          </w:tcPr>
          <w:p w14:paraId="27324B92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4F89F17C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7A020CE4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</w:tcPr>
          <w:p w14:paraId="3BB587C8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3E26CE5C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71C77CEE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0D10AAAE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53707E32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1DA62BB8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0AE7E65F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7D7D8AA6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</w:tr>
      <w:tr w:rsidR="00575AAB" w:rsidRPr="0054748C" w14:paraId="62110913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  <w:hideMark/>
          </w:tcPr>
          <w:p w14:paraId="409F291E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Bhatla 2009 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Bhatla&lt;/Author&gt;&lt;Year&gt;2009&lt;/Year&gt;&lt;RecNum&gt;24&lt;/RecNum&gt;&lt;DisplayText&gt;(120)&lt;/DisplayText&gt;&lt;record&gt;&lt;rec-number&gt;24&lt;/rec-number&gt;&lt;foreign-keys&gt;&lt;key app="EN" db-id="f22wtw2zlzdxriedwet592ay2daxsttwfw5x" timestamp="1693558386"&gt;24&lt;/key&gt;&lt;/foreign-keys&gt;&lt;ref-type name="Journal Article"&gt;17&lt;/ref-type&gt;&lt;contributors&gt;&lt;authors&gt;&lt;author&gt;Bhatla, N.&lt;/author&gt;&lt;author&gt;Dar, L.&lt;/author&gt;&lt;author&gt;Patro, A. R.&lt;/author&gt;&lt;author&gt;Kumar, P.&lt;/author&gt;&lt;author&gt;Kriplani, A.&lt;/author&gt;&lt;author&gt;Gulati, A.&lt;/author&gt;&lt;author&gt;Iyer, V. K.&lt;/author&gt;&lt;author&gt;Mathur, S. R.&lt;/author&gt;&lt;author&gt;Sreenivas, V.&lt;/author&gt;&lt;author&gt;Shah, K. V.&lt;/author&gt;&lt;author&gt;Gravitt, P. E.&lt;/author&gt;&lt;/authors&gt;&lt;/contributors&gt;&lt;titles&gt;&lt;title&gt;Can human papillomavirus DNA testing of self-collected vaginal samples compare with physician-collected cervical samples and cytology for cervical cancer screening in developing countries?&lt;/title&gt;&lt;secondary-title&gt;Cancer epidemiol&lt;/secondary-title&gt;&lt;/titles&gt;&lt;periodical&gt;&lt;full-title&gt;Cancer epidemiol&lt;/full-title&gt;&lt;/periodical&gt;&lt;pages&gt;446-50&lt;/pages&gt;&lt;volume&gt;33&lt;/volume&gt;&lt;number&gt;6&lt;/number&gt;&lt;dates&gt;&lt;year&gt;2009&lt;/year&gt;&lt;/dates&gt;&lt;accession-num&gt;19931499&lt;/accession-num&gt;&lt;urls&gt;&lt;related-urls&gt;&lt;url&gt;https://ovidsp.ovid.com/ovidweb.cgi?T=JS&amp;amp;CSC=Y&amp;amp;NEWS=N&amp;amp;PAGE=fulltext&amp;amp;D=med7&amp;amp;AN=19931499http://eleanor.lib.gla.ac.uk:4550/resserv?sid=OVID:medline&amp;amp;id=pmid:19931499&amp;amp;id=doi:10.1016%2Fj.canep.2009.10.013&amp;amp;issn=1877-7821&amp;amp;isbn=&amp;amp;volume=33&amp;amp;issue=6&amp;amp;spage=446&amp;amp;pages=4&lt;/url&gt;&lt;/related-urls&gt;&lt;/urls&gt;&lt;electronic-resource-num&gt;https://dx.doi.org/10.1016/j.canep.2009.10.013&lt;/electronic-resource-num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hyperlink w:anchor="_ENREF_120" w:tooltip="Bhatla, 2009 #24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120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  <w:hideMark/>
          </w:tcPr>
          <w:p w14:paraId="34F92BAE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560D8C80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60D3DF9E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</w:tcPr>
          <w:p w14:paraId="3B36976D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385C0112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3CA1EC87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2AFBBA7B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162DC672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7522BB02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506D3363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085939F4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</w:tr>
      <w:tr w:rsidR="00575AAB" w:rsidRPr="0054748C" w14:paraId="34A695BA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  <w:hideMark/>
          </w:tcPr>
          <w:p w14:paraId="42960A06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Berner 2013 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Berner&lt;/Author&gt;&lt;Year&gt;2013&lt;/Year&gt;&lt;RecNum&gt;23&lt;/RecNum&gt;&lt;DisplayText&gt;(91)&lt;/DisplayText&gt;&lt;record&gt;&lt;rec-number&gt;23&lt;/rec-number&gt;&lt;foreign-keys&gt;&lt;key app="EN" db-id="f22wtw2zlzdxriedwet592ay2daxsttwfw5x" timestamp="1693558386"&gt;23&lt;/key&gt;&lt;/foreign-keys&gt;&lt;ref-type name="Journal Article"&gt;17&lt;/ref-type&gt;&lt;contributors&gt;&lt;authors&gt;&lt;author&gt;Berner, A.&lt;/author&gt;&lt;author&gt;Hassel, S. B.&lt;/author&gt;&lt;author&gt;Tebeu, P. M.&lt;/author&gt;&lt;author&gt;Untiet, S.&lt;/author&gt;&lt;author&gt;Kengne-Fosso, G.&lt;/author&gt;&lt;author&gt;Navarria, I.&lt;/author&gt;&lt;author&gt;Boulvain, M.&lt;/author&gt;&lt;author&gt;Vassilakos, P.&lt;/author&gt;&lt;author&gt;Petignat, P.&lt;/author&gt;&lt;/authors&gt;&lt;/contributors&gt;&lt;titles&gt;&lt;title&gt;Human papillomavirus self-sampling in Cameroon: women&amp;apos;s uncertainties over the reliability of the method are barriers to acceptance&lt;/title&gt;&lt;secondary-title&gt;J&lt;/secondary-title&gt;&lt;/titles&gt;&lt;periodical&gt;&lt;full-title&gt;J&lt;/full-title&gt;&lt;/periodical&gt;&lt;pages&gt;235-41&lt;/pages&gt;&lt;volume&gt;17&lt;/volume&gt;&lt;number&gt;3&lt;/number&gt;&lt;dates&gt;&lt;year&gt;2013&lt;/year&gt;&lt;/dates&gt;&lt;accession-num&gt;23422643&lt;/accession-num&gt;&lt;urls&gt;&lt;related-urls&gt;&lt;url&gt;https://ovidsp.ovid.com/ovidweb.cgi?T=JS&amp;amp;CSC=Y&amp;amp;NEWS=N&amp;amp;PAGE=fulltext&amp;amp;D=med10&amp;amp;AN=23422643http://eleanor.lib.gla.ac.uk:4550/resserv?sid=OVID:medline&amp;amp;id=pmid:23422643&amp;amp;id=doi:10.1097%2FLGT.0b013e31826b7b51&amp;amp;issn=1089-2591&amp;amp;isbn=&amp;amp;volume=17&amp;amp;issue=3&amp;amp;spage=235&amp;amp;pages&lt;/url&gt;&lt;/related-urls&gt;&lt;/urls&gt;&lt;electronic-resource-num&gt;https://dx.doi.org/10.1097/LGT.0b013e31826b7b51&lt;/electronic-resource-num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hyperlink w:anchor="_ENREF_91" w:tooltip="Berner, 2013 #23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91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  <w:hideMark/>
          </w:tcPr>
          <w:p w14:paraId="110B6625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7D5A445F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0AFDF3CA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</w:tcPr>
          <w:p w14:paraId="4B7E48D9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46BD9D13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733FBF7C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6FA1F33A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32FCE996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2B9A0087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4E12F723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489FC71E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</w:tr>
      <w:tr w:rsidR="00575AAB" w:rsidRPr="0054748C" w14:paraId="1EAC6A65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  <w:hideMark/>
          </w:tcPr>
          <w:p w14:paraId="75CAD383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Behnke 2020 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Behnke&lt;/Author&gt;&lt;Year&gt;2020&lt;/Year&gt;&lt;RecNum&gt;21&lt;/RecNum&gt;&lt;DisplayText&gt;(49)&lt;/DisplayText&gt;&lt;record&gt;&lt;rec-number&gt;21&lt;/rec-number&gt;&lt;foreign-keys&gt;&lt;key app="EN" db-id="f22wtw2zlzdxriedwet592ay2daxsttwfw5x" timestamp="1693558386"&gt;21&lt;/key&gt;&lt;/foreign-keys&gt;&lt;ref-type name="Journal Article"&gt;17&lt;/ref-type&gt;&lt;contributors&gt;&lt;authors&gt;&lt;author&gt;Behnke, Anna-Lisa&lt;/author&gt;&lt;author&gt;Krings, Amrei&lt;/author&gt;&lt;author&gt;Wormenor, Comfort Mawusi&lt;/author&gt;&lt;author&gt;Dunyo, Priscilla&lt;/author&gt;&lt;author&gt;Kaufmann, Andreas M.&lt;/author&gt;&lt;author&gt;Amuah, Joseph Emmanuel&lt;/author&gt;&lt;/authors&gt;&lt;/contributors&gt;&lt;titles&gt;&lt;title&gt;Female health-care providers&amp;apos; advocacy of self-sampling after participating in a workplace program for cervical cancer screening in Ghana: a mixed-methods study&lt;/title&gt;&lt;secondary-title&gt;Global Health Action&lt;/secondary-title&gt;&lt;/titles&gt;&lt;periodical&gt;&lt;full-title&gt;Global Health Action&lt;/full-title&gt;&lt;/periodical&gt;&lt;pages&gt;1-13&lt;/pages&gt;&lt;volume&gt;13&lt;/volume&gt;&lt;number&gt;1&lt;/number&gt;&lt;dates&gt;&lt;year&gt;2020&lt;/year&gt;&lt;/dates&gt;&lt;accession-num&gt;148343975. Language: English. Entry Date: 20210204. Revision Date: 20210204. Publication Type: Article&lt;/accession-num&gt;&lt;urls&gt;&lt;related-urls&gt;&lt;url&gt;https://search.ebscohost.com/login.aspx?direct=true&amp;amp;db=cin20&amp;amp;AN=148343975&amp;amp;site=ehost-live&lt;/url&gt;&lt;/related-urls&gt;&lt;/urls&gt;&lt;electronic-resource-num&gt;10.1080/16549716.2020.1838240&lt;/electronic-resource-num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hyperlink w:anchor="_ENREF_49" w:tooltip="Behnke, 2020 #21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49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  <w:hideMark/>
          </w:tcPr>
          <w:p w14:paraId="01214BB8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75628085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5EE974BD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</w:tcPr>
          <w:p w14:paraId="3D3056CB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027E8550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4ACD0030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358D1F23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01F04933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7A34E7F0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5AB2EE28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1D674AC7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</w:tr>
      <w:tr w:rsidR="00575AAB" w:rsidRPr="0054748C" w14:paraId="6120AB31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  <w:hideMark/>
          </w:tcPr>
          <w:p w14:paraId="577A5DB6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Bansil 2014 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Bansil&lt;/Author&gt;&lt;Year&gt;2014&lt;/Year&gt;&lt;RecNum&gt;20&lt;/RecNum&gt;&lt;DisplayText&gt;(67)&lt;/DisplayText&gt;&lt;record&gt;&lt;rec-number&gt;20&lt;/rec-number&gt;&lt;foreign-keys&gt;&lt;key app="EN" db-id="f22wtw2zlzdxriedwet592ay2daxsttwfw5x" timestamp="1693558386"&gt;20&lt;/key&gt;&lt;/foreign-keys&gt;&lt;ref-type name="Journal Article"&gt;17&lt;/ref-type&gt;&lt;contributors&gt;&lt;authors&gt;&lt;author&gt;Bansil, Pooja&lt;/author&gt;&lt;author&gt;Wittet, Scott&lt;/author&gt;&lt;author&gt;Lim, Jeanette L.&lt;/author&gt;&lt;author&gt;Winkler, Jennifer L.&lt;/author&gt;&lt;author&gt;Paul, Proma&lt;/author&gt;&lt;author&gt;Jeronimo, Jose&lt;/author&gt;&lt;/authors&gt;&lt;/contributors&gt;&lt;titles&gt;&lt;title&gt;Acceptability of self-collection sampling for HPV-DNA testing in low-resource settings: a mixed methods approach&lt;/title&gt;&lt;secondary-title&gt;BMC Public Health&lt;/secondary-title&gt;&lt;/titles&gt;&lt;periodical&gt;&lt;full-title&gt;BMC Public Health&lt;/full-title&gt;&lt;/periodical&gt;&lt;pages&gt;596-596&lt;/pages&gt;&lt;volume&gt;14&lt;/volume&gt;&lt;number&gt;1&lt;/number&gt;&lt;dates&gt;&lt;year&gt;2014&lt;/year&gt;&lt;/dates&gt;&lt;accession-num&gt;109752769. Language: English. Entry Date: 20150612. Revision Date: 20211030. Publication Type: journal article&lt;/accession-num&gt;&lt;urls&gt;&lt;related-urls&gt;&lt;url&gt;https://search.ebscohost.com/login.aspx?direct=true&amp;amp;db=cin20&amp;amp;AN=109752769&amp;amp;site=ehost-live&lt;/url&gt;&lt;/related-urls&gt;&lt;/urls&gt;&lt;electronic-resource-num&gt;10.1186/1471-2458-14-596&lt;/electronic-resource-num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hyperlink w:anchor="_ENREF_67" w:tooltip="Bansil, 2014 #20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67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  <w:hideMark/>
          </w:tcPr>
          <w:p w14:paraId="0C69F1BA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576B218B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43F2BB72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</w:tcPr>
          <w:p w14:paraId="520DD81C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78287FE3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44BF1FE0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7336AA51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1330CC61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521D6EE4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4E340FDF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3E51BF32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</w:tr>
      <w:tr w:rsidR="00575AAB" w:rsidRPr="0054748C" w14:paraId="6A8580C6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  <w:hideMark/>
          </w:tcPr>
          <w:p w14:paraId="3D546253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Arrossi 2016 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Arrossi&lt;/Author&gt;&lt;Year&gt;2016&lt;/Year&gt;&lt;RecNum&gt;13&lt;/RecNum&gt;&lt;DisplayText&gt;(59)&lt;/DisplayText&gt;&lt;record&gt;&lt;rec-number&gt;13&lt;/rec-number&gt;&lt;foreign-keys&gt;&lt;key app="EN" db-id="f22wtw2zlzdxriedwet592ay2daxsttwfw5x" timestamp="1693558386"&gt;13&lt;/key&gt;&lt;/foreign-keys&gt;&lt;ref-type name="Journal Article"&gt;17&lt;/ref-type&gt;&lt;contributors&gt;&lt;authors&gt;&lt;author&gt;Arrossi, S.&lt;/author&gt;&lt;author&gt;Ramos, S.&lt;/author&gt;&lt;author&gt;Straw, C.&lt;/author&gt;&lt;author&gt;Thouyaret, L.&lt;/author&gt;&lt;author&gt;Orellana, L.&lt;/author&gt;&lt;/authors&gt;&lt;/contributors&gt;&lt;titles&gt;&lt;title&gt;HPV testing: a mixed-method approach to understand why women prefer self-collection in a middle-income country&lt;/title&gt;&lt;secondary-title&gt;BMC Public Health&lt;/secondary-title&gt;&lt;/titles&gt;&lt;periodical&gt;&lt;full-title&gt;BMC Public Health&lt;/full-title&gt;&lt;/periodical&gt;&lt;pages&gt;832&lt;/pages&gt;&lt;volume&gt;16&lt;/volume&gt;&lt;dates&gt;&lt;year&gt;2016&lt;/year&gt;&lt;/dates&gt;&lt;accession-num&gt;27538390&lt;/accession-num&gt;&lt;urls&gt;&lt;related-urls&gt;&lt;url&gt;https://ovidsp.ovid.com/ovidweb.cgi?T=JS&amp;amp;CSC=Y&amp;amp;NEWS=N&amp;amp;PAGE=fulltext&amp;amp;D=med13&amp;amp;AN=27538390http://eleanor.lib.gla.ac.uk:4550/resserv?sid=OVID:medline&amp;amp;id=pmid:27538390&amp;amp;id=doi:10.1186%2Fs12889-016-3474-2&amp;amp;issn=1471-2458&amp;amp;isbn=&amp;amp;volume=16&amp;amp;issue=1&amp;amp;spage=832&amp;amp;pages=83&lt;/url&gt;&lt;/related-urls&gt;&lt;/urls&gt;&lt;electronic-resource-num&gt;https://dx.doi.org/10.1186/s12889-016-3474-2&lt;/electronic-resource-num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hyperlink w:anchor="_ENREF_59" w:tooltip="Arrossi, 2016 #13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59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  <w:hideMark/>
          </w:tcPr>
          <w:p w14:paraId="694CD6BA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43D68FD6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1958DEA9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</w:tcPr>
          <w:p w14:paraId="0162ABAD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4160BAC1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36E94CB7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2F30DC2D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007B8012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1CECDE3A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46160693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560720E3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</w:tr>
      <w:tr w:rsidR="00575AAB" w:rsidRPr="0054748C" w14:paraId="4680E95D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  <w:hideMark/>
          </w:tcPr>
          <w:p w14:paraId="1EAA23BE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Arrossi 2015 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Arrossi&lt;/Author&gt;&lt;Year&gt;2015&lt;/Year&gt;&lt;RecNum&gt;14&lt;/RecNum&gt;&lt;DisplayText&gt;(152)&lt;/DisplayText&gt;&lt;record&gt;&lt;rec-number&gt;14&lt;/rec-number&gt;&lt;foreign-keys&gt;&lt;key app="EN" db-id="f22wtw2zlzdxriedwet592ay2daxsttwfw5x" timestamp="1693558386"&gt;14&lt;/key&gt;&lt;/foreign-keys&gt;&lt;ref-type name="Journal Article"&gt;17&lt;/ref-type&gt;&lt;contributors&gt;&lt;authors&gt;&lt;author&gt;Arrossi, S.&lt;/author&gt;&lt;author&gt;Thouyaret, L.&lt;/author&gt;&lt;author&gt;Herrero, R.&lt;/author&gt;&lt;author&gt;Campanera, A.&lt;/author&gt;&lt;author&gt;Magdaleno, A.&lt;/author&gt;&lt;author&gt;Cuberli, M.&lt;/author&gt;&lt;author&gt;Barletta, P.&lt;/author&gt;&lt;author&gt;Laudi, R.&lt;/author&gt;&lt;author&gt;Orellana, L.&lt;/author&gt;&lt;/authors&gt;&lt;/contributors&gt;&lt;titles&gt;&lt;title&gt;Effect of self-collection of HPV DNA offered by community health workers at home visits on uptake of screening for cervical cancer (the EMA study): a population-based cluster-randomised trial&lt;/title&gt;&lt;secondary-title&gt;Lancet Glob Health&lt;/secondary-title&gt;&lt;/titles&gt;&lt;periodical&gt;&lt;full-title&gt;Lancet Glob Health&lt;/full-title&gt;&lt;/periodical&gt;&lt;pages&gt;e85-94&lt;/pages&gt;&lt;volume&gt;3&lt;/volume&gt;&lt;number&gt;2&lt;/number&gt;&lt;dates&gt;&lt;year&gt;2015&lt;/year&gt;&lt;/dates&gt;&lt;accession-num&gt;25617202&lt;/accession-num&gt;&lt;urls&gt;&lt;related-urls&gt;&lt;url&gt;https://ovidsp.ovid.com/ovidweb.cgi?T=JS&amp;amp;CSC=Y&amp;amp;NEWS=N&amp;amp;PAGE=fulltext&amp;amp;D=med12&amp;amp;AN=25617202http://eleanor.lib.gla.ac.uk:4550/resserv?sid=OVID:medline&amp;amp;id=pmid:25617202&amp;amp;id=doi:10.1016%2FS2214-109X%2814%2970354-7&amp;amp;issn=2214-109X&amp;amp;isbn=&amp;amp;volume=3&amp;amp;issue=2&amp;amp;spage=e85&amp;amp;p&lt;/url&gt;&lt;/related-urls&gt;&lt;/urls&gt;&lt;electronic-resource-num&gt;https://dx.doi.org/10.1016/S2214-109X(14)70354-7&lt;/electronic-resource-num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hyperlink w:anchor="_ENREF_152" w:tooltip="Arrossi, 2015 #14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152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  <w:hideMark/>
          </w:tcPr>
          <w:p w14:paraId="0029F483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6495F9D0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689D918E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</w:tcPr>
          <w:p w14:paraId="7FE5D983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2FD66A21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4FB2516C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06EA897C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6EA90714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65816A79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30DE867D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63DA3DC7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</w:tr>
      <w:tr w:rsidR="00575AAB" w:rsidRPr="0054748C" w14:paraId="2515BDB3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  <w:hideMark/>
          </w:tcPr>
          <w:p w14:paraId="5A85681B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Allende 2019 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Allende&lt;/Author&gt;&lt;Year&gt;2019&lt;/Year&gt;&lt;RecNum&gt;7&lt;/RecNum&gt;&lt;DisplayText&gt;(102)&lt;/DisplayText&gt;&lt;record&gt;&lt;rec-number&gt;7&lt;/rec-number&gt;&lt;foreign-keys&gt;&lt;key app="EN" db-id="f22wtw2zlzdxriedwet592ay2daxsttwfw5x" timestamp="1693558386"&gt;7&lt;/key&gt;&lt;/foreign-keys&gt;&lt;ref-type name="Journal Article"&gt;17&lt;/ref-type&gt;&lt;contributors&gt;&lt;authors&gt;&lt;author&gt;Allende, G.&lt;/author&gt;&lt;author&gt;Surriabre, P.&lt;/author&gt;&lt;author&gt;Caceres, L.&lt;/author&gt;&lt;author&gt;Bellot, D.&lt;/author&gt;&lt;author&gt;Ovando, N.&lt;/author&gt;&lt;author&gt;Torrico, A.&lt;/author&gt;&lt;author&gt;Calle, P.&lt;/author&gt;&lt;author&gt;Ascarrunz, C.&lt;/author&gt;&lt;author&gt;Alexander, S.&lt;/author&gt;&lt;author&gt;Bossens, M.&lt;/author&gt;&lt;author&gt;Fontaine, V.&lt;/author&gt;&lt;author&gt;Rodriguez, P.&lt;/author&gt;&lt;/authors&gt;&lt;/contributors&gt;&lt;titles&gt;&lt;title&gt;Evaluation of the self-sampling for cervical cancer screening in Bolivia&lt;/title&gt;&lt;secondary-title&gt;BMC Public Health&lt;/secondary-title&gt;&lt;/titles&gt;&lt;periodical&gt;&lt;full-title&gt;BMC Public Health&lt;/full-title&gt;&lt;/periodical&gt;&lt;pages&gt;80&lt;/pages&gt;&lt;volume&gt;19&lt;/volume&gt;&lt;number&gt;1&lt;/number&gt;&lt;dates&gt;&lt;year&gt;2019&lt;/year&gt;&lt;/dates&gt;&lt;accession-num&gt;30654774&lt;/accession-num&gt;&lt;urls&gt;&lt;related-urls&gt;&lt;url&gt;https://ovidsp.ovid.com/ovidweb.cgi?T=JS&amp;amp;CSC=Y&amp;amp;NEWS=N&amp;amp;PAGE=fulltext&amp;amp;D=med16&amp;amp;AN=30654774http://eleanor.lib.gla.ac.uk:4550/resserv?sid=OVID:medline&amp;amp;id=pmid:30654774&amp;amp;id=doi:10.1186%2Fs12889-019-6401-5&amp;amp;issn=1471-2458&amp;amp;isbn=&amp;amp;volume=19&amp;amp;issue=1&amp;amp;spage=80&amp;amp;pages=80&amp;amp;&lt;/url&gt;&lt;/related-urls&gt;&lt;/urls&gt;&lt;electronic-resource-num&gt;https://dx.doi.org/10.1186/s12889-019-6401-5&lt;/electronic-resource-num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hyperlink w:anchor="_ENREF_102" w:tooltip="Allende, 2019 #7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102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  <w:hideMark/>
          </w:tcPr>
          <w:p w14:paraId="4AF7AD0C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1AB68C04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68262315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</w:tcPr>
          <w:p w14:paraId="1A1CCE39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5E202245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11CF8870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61B1DC38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7F5A3EA2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4421DB71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61EC4B00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41062DBF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</w:tr>
      <w:tr w:rsidR="00575AAB" w:rsidRPr="0054748C" w14:paraId="6D1198B5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  <w:hideMark/>
          </w:tcPr>
          <w:p w14:paraId="4E1B302D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 xml:space="preserve">Zhao 2023 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Zhao&lt;/Author&gt;&lt;Year&gt;2023&lt;/Year&gt;&lt;RecNum&gt;152&lt;/RecNum&gt;&lt;DisplayText&gt;(150)&lt;/DisplayText&gt;&lt;record&gt;&lt;rec-number&gt;152&lt;/rec-number&gt;&lt;foreign-keys&gt;&lt;key app="EN" db-id="f22wtw2zlzdxriedwet592ay2daxsttwfw5x" timestamp="1693558386"&gt;152&lt;/key&gt;&lt;/foreign-keys&gt;&lt;ref-type name="Journal Article"&gt;17&lt;/ref-type&gt;&lt;contributors&gt;&lt;authors&gt;&lt;author&gt;Zhao, X. L.&lt;/author&gt;&lt;author&gt;Zhao, S.&lt;/author&gt;&lt;author&gt;Xia, C. F.&lt;/author&gt;&lt;author&gt;Hu, S. Y.&lt;/author&gt;&lt;author&gt;Duan, X. Z.&lt;/author&gt;&lt;author&gt;Liu, Z. H.&lt;/author&gt;&lt;author&gt;Wang, Y. Y.&lt;/author&gt;&lt;author&gt;You, T. T.&lt;/author&gt;&lt;author&gt;Gao, M.&lt;/author&gt;&lt;author&gt;Qiao, Y. L.&lt;/author&gt;&lt;author&gt;Basu, P.&lt;/author&gt;&lt;author&gt;Zhao, F. H.&lt;/author&gt;&lt;/authors&gt;&lt;/contributors&gt;&lt;titles&gt;&lt;title&gt;Cost-effectiveness of the screen-and-treat strategies using HPV test linked to thermal ablation for cervical cancer prevention in China: a modeling study&lt;/title&gt;&lt;secondary-title&gt;BMC Med&lt;/secondary-title&gt;&lt;/titles&gt;&lt;periodical&gt;&lt;full-title&gt;BMC Med&lt;/full-title&gt;&lt;/periodical&gt;&lt;pages&gt;149&lt;/pages&gt;&lt;volume&gt;21&lt;/volume&gt;&lt;number&gt;1&lt;/number&gt;&lt;dates&gt;&lt;year&gt;2023&lt;/year&gt;&lt;/dates&gt;&lt;accession-num&gt;37069602&lt;/accession-num&gt;&lt;urls&gt;&lt;related-urls&gt;&lt;url&gt;https://ovidsp.ovid.com/ovidweb.cgi?T=JS&amp;amp;CSC=Y&amp;amp;NEWS=N&amp;amp;PAGE=fulltext&amp;amp;D=medl&amp;amp;AN=37069602http://eleanor.lib.gla.ac.uk:4550/resserv?sid=OVID:medline&amp;amp;id=pmid:37069602&amp;amp;id=doi:10.1186%2Fs12916-023-02840-8&amp;amp;issn=1741-7015&amp;amp;isbn=&amp;amp;volume=21&amp;amp;issue=1&amp;amp;spage=149&amp;amp;pages=14&lt;/url&gt;&lt;/related-urls&gt;&lt;/urls&gt;&lt;electronic-resource-num&gt;https://dx.doi.org/10.1186/s12916-023-02840-8&lt;/electronic-resource-num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hyperlink w:anchor="_ENREF_150" w:tooltip="Zhao, 2023 #152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150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  <w:hideMark/>
          </w:tcPr>
          <w:p w14:paraId="04141860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11F7CF2E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6AD3C2F1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</w:tcPr>
          <w:p w14:paraId="58EA9056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39B00597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30D33D3C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32E0F64C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7B5590BB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1C9E4EF2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00475AE2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4C762FB9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</w:tr>
      <w:tr w:rsidR="00575AAB" w:rsidRPr="0054748C" w14:paraId="304E337E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  <w:hideMark/>
          </w:tcPr>
          <w:p w14:paraId="571C5170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Rosenbaum 2014 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Rosenbaum&lt;/Author&gt;&lt;Year&gt;2014&lt;/Year&gt;&lt;RecNum&gt;115&lt;/RecNum&gt;&lt;DisplayText&gt;(85)&lt;/DisplayText&gt;&lt;record&gt;&lt;rec-number&gt;115&lt;/rec-number&gt;&lt;foreign-keys&gt;&lt;key app="EN" db-id="f22wtw2zlzdxriedwet592ay2daxsttwfw5x" timestamp="1693558386"&gt;115&lt;/key&gt;&lt;/foreign-keys&gt;&lt;ref-type name="Journal Article"&gt;17&lt;/ref-type&gt;&lt;contributors&gt;&lt;authors&gt;&lt;author&gt;Rosenbaum, Alan J.&lt;/author&gt;&lt;author&gt;Gage, Julia C.&lt;/author&gt;&lt;author&gt;Alfaro, Karla M.&lt;/author&gt;&lt;author&gt;Ditzian, Lauren R.&lt;/author&gt;&lt;author&gt;Maza, Mauricio&lt;/author&gt;&lt;author&gt;Scarinci, Isabel C.&lt;/author&gt;&lt;author&gt;Felix, Juan C.&lt;/author&gt;&lt;author&gt;Castle, Philip E.&lt;/author&gt;&lt;author&gt;Villalta, Sofia&lt;/author&gt;&lt;author&gt;Miranda, Esmeralda&lt;/author&gt;&lt;author&gt;Cremer, Miriam L.&lt;/author&gt;&lt;/authors&gt;&lt;/contributors&gt;&lt;titles&gt;&lt;title&gt;Acceptability of self-collected versus provider-collected sampling for HPV DNA testing among women in rural El Salvador&lt;/title&gt;&lt;secondary-title&gt;International Journal of Gynecology &amp;amp; Obstetrics&lt;/secondary-title&gt;&lt;/titles&gt;&lt;periodical&gt;&lt;full-title&gt;International Journal of Gynecology &amp;amp; Obstetrics&lt;/full-title&gt;&lt;/periodical&gt;&lt;pages&gt;156-160&lt;/pages&gt;&lt;volume&gt;126&lt;/volume&gt;&lt;number&gt;2&lt;/number&gt;&lt;dates&gt;&lt;year&gt;2014&lt;/year&gt;&lt;/dates&gt;&lt;accession-num&gt;103831671. Language: English. Entry Date: 20150213. Revision Date: 20200708. Publication Type: journal article&lt;/accession-num&gt;&lt;urls&gt;&lt;related-urls&gt;&lt;url&gt;https://search.ebscohost.com/login.aspx?direct=true&amp;amp;db=cin20&amp;amp;AN=103831671&amp;amp;site=ehost-live&lt;/url&gt;&lt;/related-urls&gt;&lt;/urls&gt;&lt;electronic-resource-num&gt;10.1016/j.ijgo.2014.02.026&lt;/electronic-resource-num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hyperlink w:anchor="_ENREF_85" w:tooltip="Rosenbaum, 2014 #115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85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  <w:hideMark/>
          </w:tcPr>
          <w:p w14:paraId="746D0EED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16E280C1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0A7219E6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</w:tcPr>
          <w:p w14:paraId="56583F5B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128365BF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55E30223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00D5E9F0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297C3AE9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1DECC242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1EE51324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551C0DE7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</w:tr>
      <w:tr w:rsidR="00575AAB" w:rsidRPr="0054748C" w14:paraId="07FA47C4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  <w:hideMark/>
          </w:tcPr>
          <w:p w14:paraId="431A3F64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Possati-Resende 2020 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Possati-Resende&lt;/Author&gt;&lt;Year&gt;2020&lt;/Year&gt;&lt;RecNum&gt;108&lt;/RecNum&gt;&lt;DisplayText&gt;(53)&lt;/DisplayText&gt;&lt;record&gt;&lt;rec-number&gt;108&lt;/rec-number&gt;&lt;foreign-keys&gt;&lt;key app="EN" db-id="f22wtw2zlzdxriedwet592ay2daxsttwfw5x" timestamp="1693558386"&gt;108&lt;/key&gt;&lt;/foreign-keys&gt;&lt;ref-type name="Journal Article"&gt;17&lt;/ref-type&gt;&lt;contributors&gt;&lt;authors&gt;&lt;author&gt;Possati-Resende, J. C.&lt;/author&gt;&lt;author&gt;Vazquez, F. D.&lt;/author&gt;&lt;author&gt;Pantano, N. D.&lt;/author&gt;&lt;author&gt;Fregnani, Jhtg&lt;/author&gt;&lt;author&gt;Mauad, E. C.&lt;/author&gt;&lt;author&gt;Longatto, A.&lt;/author&gt;&lt;/authors&gt;&lt;/contributors&gt;&lt;titles&gt;&lt;title&gt;Implementation of a Cervical Cancer Screening Strategy Using HPV Self-Sampling for Women Living in Rural Areas&lt;/title&gt;&lt;secondary-title&gt;Acta Cytol.&lt;/secondary-title&gt;&lt;/titles&gt;&lt;periodical&gt;&lt;full-title&gt;Acta Cytol.&lt;/full-title&gt;&lt;/periodical&gt;&lt;pages&gt;7-15&lt;/pages&gt;&lt;volume&gt;64&lt;/volume&gt;&lt;number&gt;1-2&lt;/number&gt;&lt;dates&gt;&lt;year&gt;2020&lt;/year&gt;&lt;/dates&gt;&lt;accession-num&gt;WOS:000507325600002&lt;/accession-num&gt;&lt;urls&gt;&lt;related-urls&gt;&lt;url&gt;&amp;lt;Go to ISI&amp;gt;://WOS:000507325600002&lt;/url&gt;&lt;/related-urls&gt;&lt;/urls&gt;&lt;electronic-resource-num&gt;10.1159/000493333&lt;/electronic-resource-num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hyperlink w:anchor="_ENREF_53" w:tooltip="Possati-Resende, 2020 #108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53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  <w:hideMark/>
          </w:tcPr>
          <w:p w14:paraId="60FEB844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26EFF9D9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5F50B7F2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</w:tcPr>
          <w:p w14:paraId="36ADAF02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401FAF60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1A97D2F0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4D840B97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5DBD87DB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4B11BAE5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023BB0F9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4700E266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</w:tr>
      <w:tr w:rsidR="00575AAB" w:rsidRPr="0054748C" w14:paraId="2E7B9F1E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  <w:hideMark/>
          </w:tcPr>
          <w:p w14:paraId="279FD31E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Olwanda 2020 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Olwanda&lt;/Author&gt;&lt;Year&gt;2020&lt;/Year&gt;&lt;RecNum&gt;103&lt;/RecNum&gt;&lt;DisplayText&gt;(148)&lt;/DisplayText&gt;&lt;record&gt;&lt;rec-number&gt;103&lt;/rec-number&gt;&lt;foreign-keys&gt;&lt;key app="EN" db-id="f22wtw2zlzdxriedwet592ay2daxsttwfw5x" timestamp="1693558386"&gt;103&lt;/key&gt;&lt;/foreign-keys&gt;&lt;ref-type name="Journal Article"&gt;17&lt;/ref-type&gt;&lt;contributors&gt;&lt;authors&gt;&lt;author&gt;Olwanda, E. E.&lt;/author&gt;&lt;author&gt;Kahn, J. G.&lt;/author&gt;&lt;author&gt;Choi, Y.&lt;/author&gt;&lt;author&gt;Islam, J. Y.&lt;/author&gt;&lt;author&gt;Huchko, M.&lt;/author&gt;&lt;/authors&gt;&lt;/contributors&gt;&lt;titles&gt;&lt;title&gt;Comparison of the costs of HPV testing through community health campaigns versus home-based testing in rural Western Kenya: a microcosting study&lt;/title&gt;&lt;secondary-title&gt;BMJ Open&lt;/secondary-title&gt;&lt;/titles&gt;&lt;periodical&gt;&lt;full-title&gt;BMJ Open&lt;/full-title&gt;&lt;/periodical&gt;&lt;pages&gt;e033979&lt;/pages&gt;&lt;volume&gt;10&lt;/volume&gt;&lt;number&gt;10&lt;/number&gt;&lt;dates&gt;&lt;year&gt;2020&lt;/year&gt;&lt;/dates&gt;&lt;accession-num&gt;33109637&lt;/accession-num&gt;&lt;urls&gt;&lt;related-urls&gt;&lt;url&gt;https://ovidsp.ovid.com/ovidweb.cgi?T=JS&amp;amp;CSC=Y&amp;amp;NEWS=N&amp;amp;PAGE=fulltext&amp;amp;D=med18&amp;amp;AN=33109637http://eleanor.lib.gla.ac.uk:4550/resserv?sid=OVID:medline&amp;amp;id=pmid:33109637&amp;amp;id=doi:10.1136%2Fbmjopen-2019-033979&amp;amp;issn=2044-6055&amp;amp;isbn=&amp;amp;volume=10&amp;amp;issue=10&amp;amp;spage=e033979&amp;amp;p&lt;/url&gt;&lt;/related-urls&gt;&lt;/urls&gt;&lt;electronic-resource-num&gt;https://dx.doi.org/10.1136/bmjopen-2019-033979&lt;/electronic-resource-num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hyperlink w:anchor="_ENREF_148" w:tooltip="Olwanda, 2020 #103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148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  <w:hideMark/>
          </w:tcPr>
          <w:p w14:paraId="3972E01E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070CBDE9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0EDE5369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</w:tcPr>
          <w:p w14:paraId="0232ACBA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6D191D48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77853875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4CD3E799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7868C599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667189CC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2CC043D5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66F70B5B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</w:tr>
      <w:tr w:rsidR="00575AAB" w:rsidRPr="0054748C" w14:paraId="09D5A0F6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  <w:hideMark/>
          </w:tcPr>
          <w:p w14:paraId="5793FB71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McFarlane 2021 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McFarlane&lt;/Author&gt;&lt;Year&gt;2021&lt;/Year&gt;&lt;RecNum&gt;85&lt;/RecNum&gt;&lt;DisplayText&gt;(105)&lt;/DisplayText&gt;&lt;record&gt;&lt;rec-number&gt;85&lt;/rec-number&gt;&lt;foreign-keys&gt;&lt;key app="EN" db-id="f22wtw2zlzdxriedwet592ay2daxsttwfw5x" timestamp="1693558386"&gt;85&lt;/key&gt;&lt;/foreign-keys&gt;&lt;ref-type name="Journal Article"&gt;17&lt;/ref-type&gt;&lt;contributors&gt;&lt;authors&gt;&lt;author&gt;McFarlane, Soroya Julian&lt;/author&gt;&lt;author&gt;Morgan, Susan E.&lt;/author&gt;&lt;/authors&gt;&lt;/contributors&gt;&lt;titles&gt;&lt;title&gt;Evaluating Culturally-targeted Fear Appeal Messages for HPV Self-Sampling among Jamaican Women: A Qualitative Formative Research Study&lt;/title&gt;&lt;secondary-title&gt;Health Communication&lt;/secondary-title&gt;&lt;/titles&gt;&lt;periodical&gt;&lt;full-title&gt;Health Communication&lt;/full-title&gt;&lt;/periodical&gt;&lt;pages&gt;877-890&lt;/pages&gt;&lt;volume&gt;36&lt;/volume&gt;&lt;number&gt;7&lt;/number&gt;&lt;dates&gt;&lt;year&gt;2021&lt;/year&gt;&lt;/dates&gt;&lt;accession-num&gt;150283531. Language: English. Entry Date: 20210518. Revision Date: 20220825. Publication Type: Article&lt;/accession-num&gt;&lt;urls&gt;&lt;related-urls&gt;&lt;url&gt;https://search.ebscohost.com/login.aspx?direct=true&amp;amp;db=cin20&amp;amp;AN=150283531&amp;amp;site=ehost-live&lt;/url&gt;&lt;/related-urls&gt;&lt;/urls&gt;&lt;electronic-resource-num&gt;10.1080/10410236.2020.1723047&lt;/electronic-resource-num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hyperlink w:anchor="_ENREF_105" w:tooltip="McFarlane, 2021 #85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105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  <w:hideMark/>
          </w:tcPr>
          <w:p w14:paraId="63220B12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2C0F9665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6D0966E6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</w:tcPr>
          <w:p w14:paraId="1CBD66F7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2923CA4E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5D14CB21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01C1A50E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7CE5CB6C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16B9D710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727C4FB6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260ADD39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</w:tr>
      <w:tr w:rsidR="00575AAB" w:rsidRPr="0054748C" w14:paraId="4C587858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  <w:hideMark/>
          </w:tcPr>
          <w:p w14:paraId="638CBB42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Mandigo 2015 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Mandigo&lt;/Author&gt;&lt;Year&gt;2015&lt;/Year&gt;&lt;RecNum&gt;81&lt;/RecNum&gt;&lt;DisplayText&gt;(51)&lt;/DisplayText&gt;&lt;record&gt;&lt;rec-number&gt;81&lt;/rec-number&gt;&lt;foreign-keys&gt;&lt;key app="EN" db-id="f22wtw2zlzdxriedwet592ay2daxsttwfw5x" timestamp="1693558386"&gt;81&lt;/key&gt;&lt;/foreign-keys&gt;&lt;ref-type name="Journal Article"&gt;17&lt;/ref-type&gt;&lt;contributors&gt;&lt;authors&gt;&lt;author&gt;Mandigo, M.&lt;/author&gt;&lt;author&gt;Frett, B.&lt;/author&gt;&lt;author&gt;Laurent, J. R.&lt;/author&gt;&lt;author&gt;Bishop, I.&lt;/author&gt;&lt;author&gt;Raymondville, M.&lt;/author&gt;&lt;author&gt;Marsh, S.&lt;/author&gt;&lt;author&gt;Kobetz, E.&lt;/author&gt;&lt;/authors&gt;&lt;/contributors&gt;&lt;titles&gt;&lt;title&gt;Pairing community health workers with HPV self-sampling for cervical cancer prevention in rural Haiti&lt;/title&gt;&lt;secondary-title&gt;Int J Gynaecol Obstet&lt;/secondary-title&gt;&lt;/titles&gt;&lt;periodical&gt;&lt;full-title&gt;Int J Gynaecol Obstet&lt;/full-title&gt;&lt;/periodical&gt;&lt;pages&gt;206-10&lt;/pages&gt;&lt;volume&gt;128&lt;/volume&gt;&lt;number&gt;3&lt;/number&gt;&lt;dates&gt;&lt;year&gt;2015&lt;/year&gt;&lt;/dates&gt;&lt;accession-num&gt;25468050&lt;/accession-num&gt;&lt;urls&gt;&lt;related-urls&gt;&lt;url&gt;https://ovidsp.ovid.com/ovidweb.cgi?T=JS&amp;amp;CSC=Y&amp;amp;NEWS=N&amp;amp;PAGE=fulltext&amp;amp;D=med12&amp;amp;AN=25468050http://eleanor.lib.gla.ac.uk:4550/resserv?sid=OVID:medline&amp;amp;id=pmid:25468050&amp;amp;id=doi:10.1016%2Fj.ijgo.2014.09.016&amp;amp;issn=0020-7292&amp;amp;isbn=&amp;amp;volume=128&amp;amp;issue=3&amp;amp;spage=206&amp;amp;pages=&lt;/url&gt;&lt;/related-urls&gt;&lt;/urls&gt;&lt;electronic-resource-num&gt;https://dx.doi.org/10.1016/j.ijgo.2014.09.016&lt;/electronic-resource-num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hyperlink w:anchor="_ENREF_51" w:tooltip="Mandigo, 2015 #81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51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  <w:hideMark/>
          </w:tcPr>
          <w:p w14:paraId="28F8AE2B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t reported </w:t>
            </w:r>
          </w:p>
        </w:tc>
        <w:tc>
          <w:tcPr>
            <w:tcW w:w="417" w:type="pct"/>
            <w:noWrap/>
            <w:hideMark/>
          </w:tcPr>
          <w:p w14:paraId="673E5D45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5E8CFC00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</w:tcPr>
          <w:p w14:paraId="61AC8755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32D0A0F8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08BC22D0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34903B70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1C45022B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1E70F43B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6E562F48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7B60D1AB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</w:tr>
      <w:tr w:rsidR="00575AAB" w:rsidRPr="0054748C" w14:paraId="740D4875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  <w:hideMark/>
          </w:tcPr>
          <w:p w14:paraId="790D9F1B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Madhivanan 2021 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Madhivanan&lt;/Author&gt;&lt;Year&gt;2021&lt;/Year&gt;&lt;RecNum&gt;77&lt;/RecNum&gt;&lt;DisplayText&gt;(79)&lt;/DisplayText&gt;&lt;record&gt;&lt;rec-number&gt;77&lt;/rec-number&gt;&lt;foreign-keys&gt;&lt;key app="EN" db-id="f22wtw2zlzdxriedwet592ay2daxsttwfw5x" timestamp="1693558386"&gt;77&lt;/key&gt;&lt;/foreign-keys&gt;&lt;ref-type name="Journal Article"&gt;17&lt;/ref-type&gt;&lt;contributors&gt;&lt;authors&gt;&lt;author&gt;Madhivanan, P.&lt;/author&gt;&lt;author&gt;Nishimura, H.&lt;/author&gt;&lt;author&gt;Ravi, K.&lt;/author&gt;&lt;author&gt;Pope, B.&lt;/author&gt;&lt;author&gt;Coudray, M.&lt;/author&gt;&lt;author&gt;Arun, A.&lt;/author&gt;&lt;author&gt;Krupp, K.&lt;/author&gt;&lt;author&gt;Jayakrishna, P.&lt;/author&gt;&lt;author&gt;Srinivas, V.&lt;/author&gt;&lt;/authors&gt;&lt;/contributors&gt;&lt;titles&gt;&lt;title&gt;Acceptability and Concordance of Self- Versus Clinician- Sampling for HPV Testing among Rural South Indian Women&lt;/title&gt;&lt;secondary-title&gt;Asian Pac J Cancer Prev&lt;/secondary-title&gt;&lt;/titles&gt;&lt;periodical&gt;&lt;full-title&gt;Asian Pac J Cancer Prev&lt;/full-title&gt;&lt;/periodical&gt;&lt;pages&gt;971-976&lt;/pages&gt;&lt;volume&gt;22&lt;/volume&gt;&lt;number&gt;3&lt;/number&gt;&lt;dates&gt;&lt;year&gt;2021&lt;/year&gt;&lt;/dates&gt;&lt;accession-num&gt;33773563&lt;/accession-num&gt;&lt;urls&gt;&lt;related-urls&gt;&lt;url&gt;https://ovidsp.ovid.com/ovidweb.cgi?T=JS&amp;amp;CSC=Y&amp;amp;NEWS=N&amp;amp;PAGE=fulltext&amp;amp;D=med19&amp;amp;AN=33773563http://eleanor.lib.gla.ac.uk:4550/resserv?sid=OVID:medline&amp;amp;id=pmid:33773563&amp;amp;id=doi:10.31557%2FAPJCP.2021.22.3.971&amp;amp;issn=1513-7368&amp;amp;isbn=&amp;amp;volume=22&amp;amp;issue=3&amp;amp;spage=971&amp;amp;pages&lt;/url&gt;&lt;/related-urls&gt;&lt;/urls&gt;&lt;electronic-resource-num&gt;https://dx.doi.org/10.31557/APJCP.2021.22.3.971&lt;/electronic-resource-num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hyperlink w:anchor="_ENREF_79" w:tooltip="Madhivanan, 2021 #77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79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  <w:hideMark/>
          </w:tcPr>
          <w:p w14:paraId="1A9DD888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3488877D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74C29515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</w:tcPr>
          <w:p w14:paraId="67DE3C30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53B7FD7D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54848E82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7C5BF2DB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6E80AF65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59D5AF00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75A76FD5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337A409B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</w:tr>
      <w:tr w:rsidR="00575AAB" w:rsidRPr="0054748C" w14:paraId="793D65E5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  <w:hideMark/>
          </w:tcPr>
          <w:p w14:paraId="3CA19BA7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 xml:space="preserve">Longatto-Filho 2012 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Longatto-Filho&lt;/Author&gt;&lt;Year&gt;2012&lt;/Year&gt;&lt;RecNum&gt;74&lt;/RecNum&gt;&lt;DisplayText&gt;(134)&lt;/DisplayText&gt;&lt;record&gt;&lt;rec-number&gt;74&lt;/rec-number&gt;&lt;foreign-keys&gt;&lt;key app="EN" db-id="f22wtw2zlzdxriedwet592ay2daxsttwfw5x" timestamp="1693558386"&gt;74&lt;/key&gt;&lt;/foreign-keys&gt;&lt;ref-type name="Journal Article"&gt;17&lt;/ref-type&gt;&lt;contributors&gt;&lt;authors&gt;&lt;author&gt;Longatto-Filho, A.&lt;/author&gt;&lt;author&gt;Naud, P.&lt;/author&gt;&lt;author&gt;Derchain, S. F.&lt;/author&gt;&lt;author&gt;Roteli-Martins, C.&lt;/author&gt;&lt;author&gt;Tatti, S.&lt;/author&gt;&lt;author&gt;Hammes, L. S.&lt;/author&gt;&lt;author&gt;Sarian, L. O.&lt;/author&gt;&lt;author&gt;Erzen, M.&lt;/author&gt;&lt;author&gt;Branca, M.&lt;/author&gt;&lt;author&gt;de Matos, J. C.&lt;/author&gt;&lt;author&gt;Gontijo, R.&lt;/author&gt;&lt;author&gt;Maeda, M. Y.&lt;/author&gt;&lt;author&gt;Lima, T.&lt;/author&gt;&lt;author&gt;Costa, S.&lt;/author&gt;&lt;author&gt;Syrjanen, S.&lt;/author&gt;&lt;author&gt;Syrjanen, K.&lt;/author&gt;&lt;/authors&gt;&lt;/contributors&gt;&lt;titles&gt;&lt;title&gt;Performance characteristics of Pap test, VIA, VILI, HR-HPV testing, cervicography, and colposcopy in diagnosis of significant cervical pathology&lt;/title&gt;&lt;secondary-title&gt;Virchows Arch&lt;/secondary-title&gt;&lt;/titles&gt;&lt;periodical&gt;&lt;full-title&gt;Virchows Arch&lt;/full-title&gt;&lt;/periodical&gt;&lt;pages&gt;577-85&lt;/pages&gt;&lt;volume&gt;460&lt;/volume&gt;&lt;number&gt;6&lt;/number&gt;&lt;dates&gt;&lt;year&gt;2012&lt;/year&gt;&lt;/dates&gt;&lt;accession-num&gt;22562132&lt;/accession-num&gt;&lt;urls&gt;&lt;related-urls&gt;&lt;url&gt;https://ovidsp.ovid.com/ovidweb.cgi?T=JS&amp;amp;CSC=Y&amp;amp;NEWS=N&amp;amp;PAGE=fulltext&amp;amp;D=med9&amp;amp;AN=22562132http://eleanor.lib.gla.ac.uk:4550/resserv?sid=OVID:medline&amp;amp;id=pmid:22562132&amp;amp;id=doi:10.1007%2Fs00428-012-1242-y&amp;amp;issn=0945-6317&amp;amp;isbn=&amp;amp;volume=460&amp;amp;issue=6&amp;amp;spage=577&amp;amp;pages=57&lt;/url&gt;&lt;/related-urls&gt;&lt;/urls&gt;&lt;electronic-resource-num&gt;https://dx.doi.org/10.1007/s00428-012-1242-y&lt;/electronic-resource-num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hyperlink w:anchor="_ENREF_134" w:tooltip="Longatto-Filho, 2012 #74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134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  <w:hideMark/>
          </w:tcPr>
          <w:p w14:paraId="1EDD25EB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25047074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365AE1F1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</w:tcPr>
          <w:p w14:paraId="579A9F2F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61D9B699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783EF454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2230382C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2EE7BAFD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0AFD4EEF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32C9E431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Not reported </w:t>
            </w:r>
          </w:p>
        </w:tc>
        <w:tc>
          <w:tcPr>
            <w:tcW w:w="417" w:type="pct"/>
            <w:noWrap/>
            <w:hideMark/>
          </w:tcPr>
          <w:p w14:paraId="0643FC94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Not reported </w:t>
            </w:r>
          </w:p>
        </w:tc>
      </w:tr>
      <w:tr w:rsidR="00575AAB" w:rsidRPr="0054748C" w14:paraId="30976C21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  <w:hideMark/>
          </w:tcPr>
          <w:p w14:paraId="437B01DF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Lack 2005 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Lack&lt;/Author&gt;&lt;Year&gt;2005&lt;/Year&gt;&lt;RecNum&gt;71&lt;/RecNum&gt;&lt;DisplayText&gt;(132)&lt;/DisplayText&gt;&lt;record&gt;&lt;rec-number&gt;71&lt;/rec-number&gt;&lt;foreign-keys&gt;&lt;key app="EN" db-id="f22wtw2zlzdxriedwet592ay2daxsttwfw5x" timestamp="1693558386"&gt;71&lt;/key&gt;&lt;/foreign-keys&gt;&lt;ref-type name="Journal Article"&gt;17&lt;/ref-type&gt;&lt;contributors&gt;&lt;authors&gt;&lt;author&gt;Lack, N.&lt;/author&gt;&lt;author&gt;West, B.&lt;/author&gt;&lt;author&gt;Jeffries, D.&lt;/author&gt;&lt;author&gt;Ekpo, G.&lt;/author&gt;&lt;author&gt;Morison, L.&lt;/author&gt;&lt;author&gt;Soutter, W. P.&lt;/author&gt;&lt;author&gt;Walraven, G.&lt;/author&gt;&lt;author&gt;Boryseiwicz, L.&lt;/author&gt;&lt;/authors&gt;&lt;/contributors&gt;&lt;titles&gt;&lt;title&gt;Comparison of non-invasive sampling methods for detection of HPV in rural African women&lt;/title&gt;&lt;secondary-title&gt;Sex Transm Infect&lt;/secondary-title&gt;&lt;/titles&gt;&lt;periodical&gt;&lt;full-title&gt;Sex Transm Infect&lt;/full-title&gt;&lt;/periodical&gt;&lt;pages&gt;239-41&lt;/pages&gt;&lt;volume&gt;81&lt;/volume&gt;&lt;number&gt;3&lt;/number&gt;&lt;dates&gt;&lt;year&gt;2005&lt;/year&gt;&lt;/dates&gt;&lt;accession-num&gt;15923294&lt;/accession-num&gt;&lt;urls&gt;&lt;related-urls&gt;&lt;url&gt;https://ovidsp.ovid.com/ovidweb.cgi?T=JS&amp;amp;CSC=Y&amp;amp;NEWS=N&amp;amp;PAGE=fulltext&amp;amp;D=med6&amp;amp;AN=15923294http://eleanor.lib.gla.ac.uk:4550/resserv?sid=OVID:medline&amp;amp;id=pmid:15923294&amp;amp;id=doi:10.1136%2Fsti.2004.010413&amp;amp;issn=1368-4973&amp;amp;isbn=&amp;amp;volume=81&amp;amp;issue=3&amp;amp;spage=239&amp;amp;pages=239-4&lt;/url&gt;&lt;/related-urls&gt;&lt;/urls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hyperlink w:anchor="_ENREF_132" w:tooltip="Lack, 2005 #71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132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  <w:hideMark/>
          </w:tcPr>
          <w:p w14:paraId="61038F44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609C19F0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5F9BFE27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</w:tcPr>
          <w:p w14:paraId="7E720292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76D98429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11B0131B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2AD9B02D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7C487F1E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04419AC3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63DADDDD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5E7E5BDF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</w:tr>
      <w:tr w:rsidR="00575AAB" w:rsidRPr="0054748C" w14:paraId="698DD756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  <w:hideMark/>
          </w:tcPr>
          <w:p w14:paraId="3C1BF9F7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Kohler 2019 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Kohler&lt;/Author&gt;&lt;Year&gt;2019&lt;/Year&gt;&lt;RecNum&gt;70&lt;/RecNum&gt;&lt;DisplayText&gt;(24)&lt;/DisplayText&gt;&lt;record&gt;&lt;rec-number&gt;70&lt;/rec-number&gt;&lt;foreign-keys&gt;&lt;key app="EN" db-id="f22wtw2zlzdxriedwet592ay2daxsttwfw5x" timestamp="1693558386"&gt;70&lt;/key&gt;&lt;/foreign-keys&gt;&lt;ref-type name="Journal Article"&gt;17&lt;/ref-type&gt;&lt;contributors&gt;&lt;authors&gt;&lt;author&gt;Kohler, R. E.&lt;/author&gt;&lt;author&gt;Elliott, T.&lt;/author&gt;&lt;author&gt;Monare, B.&lt;/author&gt;&lt;author&gt;Moshashane, N.&lt;/author&gt;&lt;author&gt;Ramontshonyana, K.&lt;/author&gt;&lt;author&gt;Chatterjee, P.&lt;/author&gt;&lt;author&gt;Ramogola-Masire, D.&lt;/author&gt;&lt;author&gt;Morroni, C.&lt;/author&gt;&lt;/authors&gt;&lt;/contributors&gt;&lt;titles&gt;&lt;title&gt;HPV self-sampling acceptability and preferences among women living with HIV in Botswana&lt;/title&gt;&lt;secondary-title&gt;Int J Gynaecol Obstet&lt;/secondary-title&gt;&lt;/titles&gt;&lt;periodical&gt;&lt;full-title&gt;Int J Gynaecol Obstet&lt;/full-title&gt;&lt;/periodical&gt;&lt;pages&gt;332-338&lt;/pages&gt;&lt;volume&gt;147&lt;/volume&gt;&lt;number&gt;3&lt;/number&gt;&lt;dates&gt;&lt;year&gt;2019&lt;/year&gt;&lt;/dates&gt;&lt;accession-num&gt;31489627&lt;/accession-num&gt;&lt;urls&gt;&lt;related-urls&gt;&lt;url&gt;https://ovidsp.ovid.com/ovidweb.cgi?T=JS&amp;amp;CSC=Y&amp;amp;NEWS=N&amp;amp;PAGE=fulltext&amp;amp;D=med16&amp;amp;AN=31489627http://eleanor.lib.gla.ac.uk:4550/resserv?sid=OVID:medline&amp;amp;id=pmid:31489627&amp;amp;id=doi:10.1002%2Fijgo.12963&amp;amp;issn=0020-7292&amp;amp;isbn=&amp;amp;volume=147&amp;amp;issue=3&amp;amp;spage=332&amp;amp;pages=332-338&amp;amp;&lt;/url&gt;&lt;/related-urls&gt;&lt;/urls&gt;&lt;electronic-resource-num&gt;https://dx.doi.org/10.1002/ijgo.12963&lt;/electronic-resource-num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hyperlink w:anchor="_ENREF_24" w:tooltip="Kohler, 2019 #70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24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  <w:hideMark/>
          </w:tcPr>
          <w:p w14:paraId="1851599E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03E7B08F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6A6D0D3A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</w:tcPr>
          <w:p w14:paraId="74A15B82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6D408A94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60112F73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0E5626F9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1A21C9EB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1D4BFD56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0742923B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1FF08793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</w:tr>
      <w:tr w:rsidR="00575AAB" w:rsidRPr="0054748C" w14:paraId="2CB046D7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</w:tcPr>
          <w:p w14:paraId="018ADC48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Joseph 2021 </w:t>
            </w: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Joseph&lt;/Author&gt;&lt;Year&gt;2021&lt;/Year&gt;&lt;RecNum&gt;2235&lt;/RecNum&gt;&lt;DisplayText&gt;(130)&lt;/DisplayText&gt;&lt;record&gt;&lt;rec-number&gt;2235&lt;/rec-number&gt;&lt;foreign-keys&gt;&lt;key app="EN" db-id="wpt2axesads0t5ef05b59e2v59vvvtded5tz" timestamp="1691563533"&gt;2235&lt;/key&gt;&lt;/foreign-keys&gt;&lt;ref-type name="Journal Article"&gt;17&lt;/ref-type&gt;&lt;contributors&gt;&lt;authors&gt;&lt;author&gt;Joseph, N. T.&lt;/author&gt;&lt;author&gt;Namuli, A.&lt;/author&gt;&lt;author&gt;Kakuhikire, B.&lt;/author&gt;&lt;author&gt;Baguma, C.&lt;/author&gt;&lt;author&gt;Juliet, M.&lt;/author&gt;&lt;author&gt;Ayebare, P.&lt;/author&gt;&lt;author&gt;Ahereza, P.&lt;/author&gt;&lt;author&gt;Tsai, A. C.&lt;/author&gt;&lt;author&gt;Siedner, M. J.&lt;/author&gt;&lt;author&gt;Randall, T. R.&lt;/author&gt;&lt;author&gt;Ngonzi, J.&lt;/author&gt;&lt;author&gt;Boatin, A. A.&lt;/author&gt;&lt;/authors&gt;&lt;/contributors&gt;&lt;titles&gt;&lt;title&gt;Implementing community-based human papillomavirus self-sampling with SMS text follow-up for cervical cancer screening in rural, southwestern Uganda&lt;/title&gt;&lt;secondary-title&gt;J&lt;/secondary-title&gt;&lt;/titles&gt;&lt;periodical&gt;&lt;full-title&gt;J&lt;/full-title&gt;&lt;/periodical&gt;&lt;pages&gt;04036&lt;/pages&gt;&lt;volume&gt;11&lt;/volume&gt;&lt;dates&gt;&lt;year&gt;2021&lt;/year&gt;&lt;/dates&gt;&lt;accession-num&gt;35003710&lt;/accession-num&gt;&lt;urls&gt;&lt;related-urls&gt;&lt;url&gt;https://ovidsp.ovid.com/ovidweb.cgi?T=JS&amp;amp;CSC=Y&amp;amp;NEWS=N&amp;amp;PAGE=fulltext&amp;amp;D=med20&amp;amp;AN=35003710http://eleanor.lib.gla.ac.uk:4550/resserv?sid=OVID:medline&amp;amp;id=pmid:35003710&amp;amp;id=doi:10.7189%2Fjogh.11.04036&amp;amp;issn=2047-2978&amp;amp;isbn=&amp;amp;volume=11&amp;amp;issue=&amp;amp;spage=04036&amp;amp;pages=04036&lt;/url&gt;&lt;/related-urls&gt;&lt;/urls&gt;&lt;electronic-resource-num&gt;https://dx.doi.org/10.7189/jogh.11.04036&lt;/electronic-resource-num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</w:t>
            </w:r>
            <w:hyperlink w:anchor="_ENREF_130" w:tooltip="Joseph, 2021 #2235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130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</w:tcPr>
          <w:p w14:paraId="4731680F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</w:tcPr>
          <w:p w14:paraId="4D71E03D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</w:tcPr>
          <w:p w14:paraId="24B472D5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t reported</w:t>
            </w:r>
          </w:p>
        </w:tc>
        <w:tc>
          <w:tcPr>
            <w:tcW w:w="417" w:type="pct"/>
          </w:tcPr>
          <w:p w14:paraId="39A613B8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</w:tcPr>
          <w:p w14:paraId="334F587B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</w:tcPr>
          <w:p w14:paraId="060229F9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</w:tcPr>
          <w:p w14:paraId="1C10ED48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</w:tcPr>
          <w:p w14:paraId="506BA2FF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</w:tcPr>
          <w:p w14:paraId="4C58E12F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</w:tcPr>
          <w:p w14:paraId="08C3AC08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</w:tcPr>
          <w:p w14:paraId="55AB6E38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eported</w:t>
            </w:r>
          </w:p>
        </w:tc>
      </w:tr>
      <w:tr w:rsidR="00575AAB" w:rsidRPr="0054748C" w14:paraId="2A281C08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  <w:hideMark/>
          </w:tcPr>
          <w:p w14:paraId="019A808C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Huchko 2018 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Huchko&lt;/Author&gt;&lt;Year&gt;2018&lt;/Year&gt;&lt;RecNum&gt;59&lt;/RecNum&gt;&lt;DisplayText&gt;(46)&lt;/DisplayText&gt;&lt;record&gt;&lt;rec-number&gt;59&lt;/rec-number&gt;&lt;foreign-keys&gt;&lt;key app="EN" db-id="f22wtw2zlzdxriedwet592ay2daxsttwfw5x" timestamp="1693558386"&gt;59&lt;/key&gt;&lt;/foreign-keys&gt;&lt;ref-type name="Journal Article"&gt;17&lt;/ref-type&gt;&lt;contributors&gt;&lt;authors&gt;&lt;author&gt;Huchko, M. J.&lt;/author&gt;&lt;author&gt;Ibrahim, S.&lt;/author&gt;&lt;author&gt;Blat, C.&lt;/author&gt;&lt;author&gt;Cohen, C. R.&lt;/author&gt;&lt;author&gt;Smith, J. S.&lt;/author&gt;&lt;author&gt;Hiatt, R. A.&lt;/author&gt;&lt;author&gt;Bukusi, E.&lt;/author&gt;&lt;/authors&gt;&lt;/contributors&gt;&lt;titles&gt;&lt;title&gt;Cervical cancer screening through human papillomavirus testing in community health campaigns versus health facilities in rural western Kenya&lt;/title&gt;&lt;secondary-title&gt;Int J Gynaecol Obstet&lt;/secondary-title&gt;&lt;/titles&gt;&lt;periodical&gt;&lt;full-title&gt;Int J Gynaecol Obstet&lt;/full-title&gt;&lt;/periodical&gt;&lt;pages&gt;63-69&lt;/pages&gt;&lt;volume&gt;141&lt;/volume&gt;&lt;number&gt;1&lt;/number&gt;&lt;dates&gt;&lt;year&gt;2018&lt;/year&gt;&lt;/dates&gt;&lt;accession-num&gt;29197067&lt;/accession-num&gt;&lt;urls&gt;&lt;related-urls&gt;&lt;url&gt;https://ovidsp.ovid.com/ovidweb.cgi?T=JS&amp;amp;CSC=Y&amp;amp;NEWS=N&amp;amp;PAGE=fulltext&amp;amp;D=med15&amp;amp;AN=29197067http://eleanor.lib.gla.ac.uk:4550/resserv?sid=OVID:medline&amp;amp;id=pmid:29197067&amp;amp;id=doi:10.1002%2Fijgo.12415&amp;amp;issn=0020-7292&amp;amp;isbn=&amp;amp;volume=141&amp;amp;issue=1&amp;amp;spage=63&amp;amp;pages=63-69&amp;amp;dat&lt;/url&gt;&lt;/related-urls&gt;&lt;/urls&gt;&lt;electronic-resource-num&gt;https://dx.doi.org/10.1002/ijgo.12415&lt;/electronic-resource-num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hyperlink w:anchor="_ENREF_46" w:tooltip="Huchko, 2018 #59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46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  <w:hideMark/>
          </w:tcPr>
          <w:p w14:paraId="1F42378E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4A59FB02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78FF5872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</w:tcPr>
          <w:p w14:paraId="76F11854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1A3F45BB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0862CA1D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50F07055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331256C1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6196F6D7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77886FF1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483B6896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</w:tr>
      <w:tr w:rsidR="00575AAB" w:rsidRPr="0054748C" w14:paraId="119E22D4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  <w:hideMark/>
          </w:tcPr>
          <w:p w14:paraId="5FC83B11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He 2020 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He&lt;/Author&gt;&lt;Year&gt;2020&lt;/Year&gt;&lt;RecNum&gt;56&lt;/RecNum&gt;&lt;DisplayText&gt;(83)&lt;/DisplayText&gt;&lt;record&gt;&lt;rec-number&gt;56&lt;/rec-number&gt;&lt;foreign-keys&gt;&lt;key app="EN" db-id="f22wtw2zlzdxriedwet592ay2daxsttwfw5x" timestamp="1693558386"&gt;56&lt;/key&gt;&lt;/foreign-keys&gt;&lt;ref-type name="Journal Article"&gt;17&lt;/ref-type&gt;&lt;contributors&gt;&lt;authors&gt;&lt;author&gt;He, Lixia&lt;/author&gt;&lt;author&gt;He, Junyong&lt;/author&gt;&lt;/authors&gt;&lt;/contributors&gt;&lt;titles&gt;&lt;title&gt;Attitudes towards HPV self-sampling among women in Chengdu, China: A cross-sectional survey&lt;/title&gt;&lt;secondary-title&gt;Journal of Medical Screening&lt;/secondary-title&gt;&lt;/titles&gt;&lt;periodical&gt;&lt;full-title&gt;Journal of Medical Screening&lt;/full-title&gt;&lt;/periodical&gt;&lt;pages&gt;201-206&lt;/pages&gt;&lt;volume&gt;27&lt;/volume&gt;&lt;number&gt;4&lt;/number&gt;&lt;dates&gt;&lt;year&gt;2020&lt;/year&gt;&lt;/dates&gt;&lt;accession-num&gt;147065360. Language: English. Entry Date: 20201127. Revision Date: 20210427. Publication Type: Article&lt;/accession-num&gt;&lt;urls&gt;&lt;related-urls&gt;&lt;url&gt;https://search.ebscohost.com/login.aspx?direct=true&amp;amp;db=cin20&amp;amp;AN=147065360&amp;amp;site=ehost-live&lt;/url&gt;&lt;/related-urls&gt;&lt;/urls&gt;&lt;electronic-resource-num&gt;10.1177/0969141319895543&lt;/electronic-resource-num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hyperlink w:anchor="_ENREF_83" w:tooltip="He, 2020 #56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83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  <w:hideMark/>
          </w:tcPr>
          <w:p w14:paraId="1F8EE50D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47F5F073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4116459E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</w:tcPr>
          <w:p w14:paraId="0E799013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6898DBED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4B3A07B0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0C45B6B2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697E7047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32A634AD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2D3FA55E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7DB7DCCA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</w:tr>
      <w:tr w:rsidR="00575AAB" w:rsidRPr="0054748C" w14:paraId="62C17BA3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  <w:hideMark/>
          </w:tcPr>
          <w:p w14:paraId="7AAAD2CA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Guan 2012 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Guan&lt;/Author&gt;&lt;Year&gt;2012&lt;/Year&gt;&lt;RecNum&gt;54&lt;/RecNum&gt;&lt;DisplayText&gt;(92)&lt;/DisplayText&gt;&lt;record&gt;&lt;rec-number&gt;54&lt;/rec-number&gt;&lt;foreign-keys&gt;&lt;key app="EN" db-id="f22wtw2zlzdxriedwet592ay2daxsttwfw5x" timestamp="1693558386"&gt;54&lt;/key&gt;&lt;/foreign-keys&gt;&lt;ref-type name="Journal Article"&gt;17&lt;/ref-type&gt;&lt;contributors&gt;&lt;authors&gt;&lt;author&gt;Guan, Y.&lt;/author&gt;&lt;author&gt;Castle, P. E.&lt;/author&gt;&lt;author&gt;Wang, S.&lt;/author&gt;&lt;author&gt;Li, B.&lt;/author&gt;&lt;author&gt;Feng, C.&lt;/author&gt;&lt;author&gt;Ci, P.&lt;/author&gt;&lt;author&gt;Li, X.&lt;/author&gt;&lt;author&gt;Gravitt, P.&lt;/author&gt;&lt;author&gt;Qiao, Y. L.&lt;/author&gt;&lt;/authors&gt;&lt;/contributors&gt;&lt;titles&gt;&lt;title&gt;A cross-sectional study on the acceptability of self-collection for HPV testing among women in rural China&lt;/title&gt;&lt;secondary-title&gt;Sex Transm Infect&lt;/secondary-title&gt;&lt;/titles&gt;&lt;periodical&gt;&lt;full-title&gt;Sex Transm Infect&lt;/full-title&gt;&lt;/periodical&gt;&lt;pages&gt;490-4&lt;/pages&gt;&lt;volume&gt;88&lt;/volume&gt;&lt;number&gt;7&lt;/number&gt;&lt;dates&gt;&lt;year&gt;2012&lt;/year&gt;&lt;/dates&gt;&lt;accession-num&gt;22645391&lt;/accession-num&gt;&lt;urls&gt;&lt;related-urls&gt;&lt;url&gt;https://ovidsp.ovid.com/ovidweb.cgi?T=JS&amp;amp;CSC=Y&amp;amp;NEWS=N&amp;amp;PAGE=fulltext&amp;amp;D=med9&amp;amp;AN=22645391http://eleanor.lib.gla.ac.uk:4550/resserv?sid=OVID:medline&amp;amp;id=pmid:22645391&amp;amp;id=doi:10.1136%2Fsextrans-2012-050477&amp;amp;issn=1368-4973&amp;amp;isbn=&amp;amp;volume=88&amp;amp;issue=7&amp;amp;spage=490&amp;amp;pages=&lt;/url&gt;&lt;/related-urls&gt;&lt;/urls&gt;&lt;electronic-resource-num&gt;https://dx.doi.org/10.1136/sextrans-2012-050477&lt;/electronic-resource-num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hyperlink w:anchor="_ENREF_92" w:tooltip="Guan, 2012 #54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92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  <w:hideMark/>
          </w:tcPr>
          <w:p w14:paraId="06657CEF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7E767F83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2306C89E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</w:tcPr>
          <w:p w14:paraId="564B0AF9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17F0C76E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0B1F79B1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518C2DA7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09C03BE9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2EC6FDC3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2301EA73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1B8BF1A1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</w:tr>
      <w:tr w:rsidR="00575AAB" w:rsidRPr="0054748C" w14:paraId="3DEEDCF6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  <w:hideMark/>
          </w:tcPr>
          <w:p w14:paraId="33B1075D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Goldstein 2020 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Goldstein&lt;/Author&gt;&lt;Year&gt;2020&lt;/Year&gt;&lt;RecNum&gt;51&lt;/RecNum&gt;&lt;DisplayText&gt;(84)&lt;/DisplayText&gt;&lt;record&gt;&lt;rec-number&gt;51&lt;/rec-number&gt;&lt;foreign-keys&gt;&lt;key app="EN" db-id="f22wtw2zlzdxriedwet592ay2daxsttwfw5x" timestamp="1693558386"&gt;51&lt;/key&gt;&lt;/foreign-keys&gt;&lt;ref-type name="Journal Article"&gt;17&lt;/ref-type&gt;&lt;contributors&gt;&lt;authors&gt;&lt;author&gt;Goldstein, Andrew&lt;/author&gt;&lt;author&gt;Plafker, Benjamin&lt;/author&gt;&lt;author&gt;Stamper, Sarah&lt;/author&gt;&lt;author&gt;Goldstein, Lena&lt;/author&gt;&lt;author&gt;Lipson, Roberta&lt;/author&gt;&lt;author&gt;Bedell, Sarah&lt;/author&gt;&lt;author&gt;Jue, Wang&lt;/author&gt;&lt;author&gt;Brenner, Gal&lt;/author&gt;&lt;author&gt;Goldstein, Gail&lt;/author&gt;&lt;author&gt;O&amp;apos;Keefe, Karen&lt;/author&gt;&lt;author&gt;O&amp;apos;Keefe, Casey&lt;/author&gt;&lt;author&gt;O&amp;apos;Keefe, McKenna&lt;/author&gt;&lt;author&gt;O&amp;apos;Keefe, Tierney&lt;/author&gt;&lt;author&gt;Goldstein, Amelia&lt;/author&gt;&lt;author&gt;Zhao, Anna&lt;/author&gt;&lt;author&gt;Wang, Jue&lt;/author&gt;&lt;author&gt;OʼKeefe, Karen&lt;/author&gt;&lt;author&gt;OʼKeefe, Casey&lt;/author&gt;&lt;author&gt;OʼKeefe, McKenna&lt;/author&gt;&lt;author&gt;OʼKeefe, Tierney&lt;/author&gt;&lt;/authors&gt;&lt;/contributors&gt;&lt;titles&gt;&lt;title&gt;Patient Satisfaction With Human Papillomavirus Self-Sampling in a Cohort of Ethnically Diverse and Rural Women in Yunnan Province, China&lt;/title&gt;&lt;secondary-title&gt;Journal of Lower Genital Tract Disease&lt;/secondary-title&gt;&lt;/titles&gt;&lt;periodical&gt;&lt;full-title&gt;Journal of Lower Genital Tract Disease&lt;/full-title&gt;&lt;/periodical&gt;&lt;pages&gt;349-352&lt;/pages&gt;&lt;volume&gt;24&lt;/volume&gt;&lt;number&gt;4&lt;/number&gt;&lt;dates&gt;&lt;year&gt;2020&lt;/year&gt;&lt;/dates&gt;&lt;accession-num&gt;146087620. Language: English. Entry Date: 20210616. Revision Date: 20210123. Publication Type: journal article. Journal Subset: Biomedical&lt;/accession-num&gt;&lt;urls&gt;&lt;related-urls&gt;&lt;url&gt;https://search.ebscohost.com/login.aspx?direct=true&amp;amp;db=cin20&amp;amp;AN=146087620&amp;amp;site=ehost-live&lt;/url&gt;&lt;/related-urls&gt;&lt;/urls&gt;&lt;electronic-resource-num&gt;10.1097/LGT.0000000000000560&lt;/electronic-resource-num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hyperlink w:anchor="_ENREF_84" w:tooltip="Goldstein, 2020 #51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84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  <w:hideMark/>
          </w:tcPr>
          <w:p w14:paraId="29744AE3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6D69A09B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084358B7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</w:tcPr>
          <w:p w14:paraId="1AAF2871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4CAF4739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7B4C3D2E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36D407FF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7F4385E5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5C748E3D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7E81914C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4BB01A54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</w:tr>
      <w:tr w:rsidR="00575AAB" w:rsidRPr="0054748C" w14:paraId="5002EFD6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</w:tcPr>
          <w:p w14:paraId="0F9F980C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Chen 2016 </w:t>
            </w: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Chen&lt;/Author&gt;&lt;Year&gt;2016&lt;/Year&gt;&lt;RecNum&gt;35&lt;/RecNum&gt;&lt;DisplayText&gt;(110)&lt;/DisplayText&gt;&lt;record&gt;&lt;rec-number&gt;35&lt;/rec-number&gt;&lt;foreign-keys&gt;&lt;key app="EN" db-id="f22wtw2zlzdxriedwet592ay2daxsttwfw5x" timestamp="1693558386"&gt;35&lt;/key&gt;&lt;/foreign-keys&gt;&lt;ref-type name="Journal Article"&gt;17&lt;/ref-type&gt;&lt;contributors&gt;&lt;authors&gt;&lt;author&gt;Chen, K.&lt;/author&gt;&lt;author&gt;Ouyang, Y.&lt;/author&gt;&lt;author&gt;Hillemanns, P.&lt;/author&gt;&lt;author&gt;Jentschke, M.&lt;/author&gt;&lt;/authors&gt;&lt;/contributors&gt;&lt;titles&gt;&lt;title&gt;Excellent analytical and clinical performance of a dry self-sampling device for human papillomavirus detection in an urban Chinese referral population&lt;/title&gt;&lt;secondary-title&gt;J Obstet Gynaecol Res&lt;/secondary-title&gt;&lt;/titles&gt;&lt;periodical&gt;&lt;full-title&gt;J Obstet Gynaecol Res&lt;/full-title&gt;&lt;/periodical&gt;&lt;pages&gt;1839-1845&lt;/pages&gt;&lt;volume&gt;42&lt;/volume&gt;&lt;number&gt;12&lt;/number&gt;&lt;dates&gt;&lt;year&gt;2016&lt;/year&gt;&lt;/dates&gt;&lt;accession-num&gt;27647799&lt;/accession-num&gt;&lt;urls&gt;&lt;related-urls&gt;&lt;url&gt;https://ovidsp.ovid.com/ovidweb.cgi?T=JS&amp;amp;CSC=Y&amp;amp;NEWS=N&amp;amp;PAGE=fulltext&amp;amp;D=med13&amp;amp;AN=27647799http://eleanor.lib.gla.ac.uk:4550/resserv?sid=OVID:medline&amp;amp;id=pmid:27647799&amp;amp;id=doi:10.1111%2Fjog.13132&amp;amp;issn=1341-8076&amp;amp;isbn=&amp;amp;volume=42&amp;amp;issue=12&amp;amp;spage=1839&amp;amp;pages=1839-184&lt;/url&gt;&lt;/related-urls&gt;&lt;/urls&gt;&lt;electronic-resource-num&gt;https://dx.doi.org/10.1111/jog.13132&lt;/electronic-resource-num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</w:t>
            </w:r>
            <w:hyperlink w:anchor="_ENREF_110" w:tooltip="Chen, 2016 #35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110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</w:tcPr>
          <w:p w14:paraId="7898AD31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</w:tcPr>
          <w:p w14:paraId="143930C8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</w:tcPr>
          <w:p w14:paraId="7111256C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t reported</w:t>
            </w:r>
          </w:p>
        </w:tc>
        <w:tc>
          <w:tcPr>
            <w:tcW w:w="417" w:type="pct"/>
          </w:tcPr>
          <w:p w14:paraId="39D585FD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</w:tcPr>
          <w:p w14:paraId="4F820829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</w:tcPr>
          <w:p w14:paraId="4A7FF126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</w:tcPr>
          <w:p w14:paraId="295319FE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</w:tcPr>
          <w:p w14:paraId="74190148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</w:tcPr>
          <w:p w14:paraId="7E532974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</w:tcPr>
          <w:p w14:paraId="576A428C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</w:tcPr>
          <w:p w14:paraId="2287D4FF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t reported</w:t>
            </w:r>
          </w:p>
        </w:tc>
      </w:tr>
      <w:tr w:rsidR="00575AAB" w:rsidRPr="0054748C" w14:paraId="3248EB05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  <w:hideMark/>
          </w:tcPr>
          <w:p w14:paraId="1BB7BD3C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Chen 2014 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Chen&lt;/Author&gt;&lt;Year&gt;2014&lt;/Year&gt;&lt;RecNum&gt;36&lt;/RecNum&gt;&lt;DisplayText&gt;(122)&lt;/DisplayText&gt;&lt;record&gt;&lt;rec-number&gt;36&lt;/rec-number&gt;&lt;foreign-keys&gt;&lt;key app="EN" db-id="f22wtw2zlzdxriedwet592ay2daxsttwfw5x" timestamp="1693558386"&gt;36&lt;/key&gt;&lt;/foreign-keys&gt;&lt;ref-type name="Journal Article"&gt;17&lt;/ref-type&gt;&lt;contributors&gt;&lt;authors&gt;&lt;author&gt;Chen, W.&lt;/author&gt;&lt;author&gt;Jeronimo, J.&lt;/author&gt;&lt;author&gt;Zhao, F. H.&lt;/author&gt;&lt;author&gt;Qiao, Y. L.&lt;/author&gt;&lt;author&gt;Valdez, M.&lt;/author&gt;&lt;author&gt;Zhang, X.&lt;/author&gt;&lt;author&gt;Kang, L. N.&lt;/author&gt;&lt;author&gt;Bansil, P.&lt;/author&gt;&lt;author&gt;Paul, P.&lt;/author&gt;&lt;author&gt;Bai, P.&lt;/author&gt;&lt;author&gt;Peck, R.&lt;/author&gt;&lt;author&gt;Li, J.&lt;/author&gt;&lt;author&gt;Chen, F.&lt;/author&gt;&lt;author&gt;Stoler, M. H.&lt;/author&gt;&lt;author&gt;Castle, P. E.&lt;/author&gt;&lt;/authors&gt;&lt;/contributors&gt;&lt;titles&gt;&lt;title&gt;The concordance of HPV DNA detection by Hybrid Capture 2 and careHPV on clinician- and self-collected specimens&lt;/title&gt;&lt;secondary-title&gt;J Clin Virol&lt;/secondary-title&gt;&lt;/titles&gt;&lt;periodical&gt;&lt;full-title&gt;J Clin Virol&lt;/full-title&gt;&lt;/periodical&gt;&lt;pages&gt;553-7&lt;/pages&gt;&lt;volume&gt;61&lt;/volume&gt;&lt;number&gt;4&lt;/number&gt;&lt;dates&gt;&lt;year&gt;2014&lt;/year&gt;&lt;/dates&gt;&lt;accession-num&gt;25453572&lt;/accession-num&gt;&lt;urls&gt;&lt;related-urls&gt;&lt;url&gt;https://ovidsp.ovid.com/ovidweb.cgi?T=JS&amp;amp;CSC=Y&amp;amp;NEWS=N&amp;amp;PAGE=fulltext&amp;amp;D=med11&amp;amp;AN=25453572http://eleanor.lib.gla.ac.uk:4550/resserv?sid=OVID:medline&amp;amp;id=pmid:25453572&amp;amp;id=doi:10.1016%2Fj.jcv.2014.09.018&amp;amp;issn=1386-6532&amp;amp;isbn=&amp;amp;volume=61&amp;amp;issue=4&amp;amp;spage=553&amp;amp;pages=55&lt;/url&gt;&lt;/related-urls&gt;&lt;/urls&gt;&lt;electronic-resource-num&gt;https://dx.doi.org/10.1016/j.jcv.2014.09.018&lt;/electronic-resource-num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hyperlink w:anchor="_ENREF_122" w:tooltip="Chen, 2014 #36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122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  <w:hideMark/>
          </w:tcPr>
          <w:p w14:paraId="72E36E20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1A04BED5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4319B8F0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</w:tcPr>
          <w:p w14:paraId="4CD89492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2BC88686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46DD8238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3AD97962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441272AD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12C63B08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59D34FC3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1AA7CBFA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</w:tr>
      <w:tr w:rsidR="00575AAB" w:rsidRPr="0054748C" w14:paraId="0B6B9288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  <w:hideMark/>
          </w:tcPr>
          <w:p w14:paraId="326CF74F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Boggan 2015 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Boggan&lt;/Author&gt;&lt;Year&gt;2015&lt;/Year&gt;&lt;RecNum&gt;26&lt;/RecNum&gt;&lt;DisplayText&gt;(121)&lt;/DisplayText&gt;&lt;record&gt;&lt;rec-number&gt;26&lt;/rec-number&gt;&lt;foreign-keys&gt;&lt;key app="EN" db-id="f22wtw2zlzdxriedwet592ay2daxsttwfw5x" timestamp="1693558386"&gt;26&lt;/key&gt;&lt;/foreign-keys&gt;&lt;ref-type name="Journal Article"&gt;17&lt;/ref-type&gt;&lt;contributors&gt;&lt;authors&gt;&lt;author&gt;Boggan, J. C.&lt;/author&gt;&lt;author&gt;Walmer, D. K.&lt;/author&gt;&lt;author&gt;Henderson, G.&lt;/author&gt;&lt;author&gt;Chakhtoura, N.&lt;/author&gt;&lt;author&gt;McCarthy, S. H.&lt;/author&gt;&lt;author&gt;Beauvais, H. J.&lt;/author&gt;&lt;author&gt;Smith, J. S.&lt;/author&gt;&lt;/authors&gt;&lt;/contributors&gt;&lt;titles&gt;&lt;title&gt;Vaginal Self-Sampling for Human Papillomavirus Infection as a Primary Cervical Cancer Screening Tool in a Haitian Population&lt;/title&gt;&lt;secondary-title&gt;Sex Transm Dis&lt;/secondary-title&gt;&lt;/titles&gt;&lt;periodical&gt;&lt;full-title&gt;Sex Transm Dis&lt;/full-title&gt;&lt;/periodical&gt;&lt;pages&gt;655-9&lt;/pages&gt;&lt;volume&gt;42&lt;/volume&gt;&lt;number&gt;11&lt;/number&gt;&lt;dates&gt;&lt;year&gt;2015&lt;/year&gt;&lt;/dates&gt;&lt;accession-num&gt;26462192&lt;/accession-num&gt;&lt;urls&gt;&lt;related-urls&gt;&lt;url&gt;https://ovidsp.ovid.com/ovidweb.cgi?T=JS&amp;amp;CSC=Y&amp;amp;NEWS=N&amp;amp;PAGE=fulltext&amp;amp;D=med12&amp;amp;AN=26462192http://eleanor.lib.gla.ac.uk:4550/resserv?sid=OVID:medline&amp;amp;id=pmid:26462192&amp;amp;id=doi:10.1097%2FOLQ.0000000000000345&amp;amp;issn=0148-5717&amp;amp;isbn=&amp;amp;volume=42&amp;amp;issue=11&amp;amp;spage=655&amp;amp;page&lt;/url&gt;&lt;/related-urls&gt;&lt;/urls&gt;&lt;electronic-resource-num&gt;https://dx.doi.org/10.1097/OLQ.0000000000000345&lt;/electronic-resource-num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hyperlink w:anchor="_ENREF_121" w:tooltip="Boggan, 2015 #26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121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  <w:hideMark/>
          </w:tcPr>
          <w:p w14:paraId="19585909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t reported </w:t>
            </w:r>
          </w:p>
        </w:tc>
        <w:tc>
          <w:tcPr>
            <w:tcW w:w="417" w:type="pct"/>
            <w:noWrap/>
            <w:hideMark/>
          </w:tcPr>
          <w:p w14:paraId="6D5C5EBF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0BABB33C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</w:tcPr>
          <w:p w14:paraId="5507C35C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25DE93F7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66DF21A7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191AE2FB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37826C75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2187A3F7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6BA9FDF0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737FDDC4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</w:tr>
      <w:tr w:rsidR="00575AAB" w:rsidRPr="0054748C" w14:paraId="5F0F0835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  <w:hideMark/>
          </w:tcPr>
          <w:p w14:paraId="38E1154B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Belinson 2003 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Belinson&lt;/Author&gt;&lt;Year&gt;2003&lt;/Year&gt;&lt;RecNum&gt;22&lt;/RecNum&gt;&lt;DisplayText&gt;(119)&lt;/DisplayText&gt;&lt;record&gt;&lt;rec-number&gt;22&lt;/rec-number&gt;&lt;foreign-keys&gt;&lt;key app="EN" db-id="f22wtw2zlzdxriedwet592ay2daxsttwfw5x" timestamp="1693558386"&gt;22&lt;/key&gt;&lt;/foreign-keys&gt;&lt;ref-type name="Journal Article"&gt;17&lt;/ref-type&gt;&lt;contributors&gt;&lt;authors&gt;&lt;author&gt;Belinson, J. L.&lt;/author&gt;&lt;author&gt;Qiao, Y. L.&lt;/author&gt;&lt;author&gt;Pretorius, R. G.&lt;/author&gt;&lt;author&gt;Zhang, W. H.&lt;/author&gt;&lt;author&gt;Rong, S. D.&lt;/author&gt;&lt;author&gt;Huang, M. N.&lt;/author&gt;&lt;author&gt;Zhao, F. H.&lt;/author&gt;&lt;author&gt;Wu, L. Y.&lt;/author&gt;&lt;author&gt;Ren, S. D.&lt;/author&gt;&lt;author&gt;Huang, R. D.&lt;/author&gt;&lt;author&gt;Washington, M. F.&lt;/author&gt;&lt;author&gt;Pan, Q. J.&lt;/author&gt;&lt;author&gt;Li, L.&lt;/author&gt;&lt;author&gt;Fife, D.&lt;/author&gt;&lt;/authors&gt;&lt;/contributors&gt;&lt;titles&gt;&lt;title&gt;Shanxi Province cervical cancer screening study II: self-sampling for high-risk human papillomavirus compared to direct sampling for human papillomavirus and liquid based cervical cytology&lt;/title&gt;&lt;secondary-title&gt;Int J Gynecol Cancer&lt;/secondary-title&gt;&lt;/titles&gt;&lt;periodical&gt;&lt;full-title&gt;Int J Gynecol Cancer&lt;/full-title&gt;&lt;/periodical&gt;&lt;pages&gt;819-26&lt;/pages&gt;&lt;volume&gt;13&lt;/volume&gt;&lt;number&gt;6&lt;/number&gt;&lt;dates&gt;&lt;year&gt;2003&lt;/year&gt;&lt;/dates&gt;&lt;accession-num&gt;14675319&lt;/accession-num&gt;&lt;urls&gt;&lt;related-urls&gt;&lt;url&gt;https://ovidsp.ovid.com/ovidweb.cgi?T=JS&amp;amp;CSC=Y&amp;amp;NEWS=N&amp;amp;PAGE=fulltext&amp;amp;D=med5&amp;amp;AN=14675319http://eleanor.lib.gla.ac.uk:4550/resserv?sid=OVID:medline&amp;amp;id=pmid:14675319&amp;amp;id=doi:10.1111%2Fj.1525-1438.2003.13611.x&amp;amp;issn=1048-891X&amp;amp;isbn=&amp;amp;volume=13&amp;amp;issue=6&amp;amp;spage=819&amp;amp;pa&lt;/url&gt;&lt;/related-urls&gt;&lt;/urls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hyperlink w:anchor="_ENREF_119" w:tooltip="Belinson, 2003 #22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119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  <w:hideMark/>
          </w:tcPr>
          <w:p w14:paraId="2DFAA654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03CBB451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38D14C10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</w:tcPr>
          <w:p w14:paraId="505FC3F9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04EE1036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3BF0988C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1818FDCA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11CCFA70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7FB05C2C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2BCCFABF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71BC477A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</w:tr>
      <w:tr w:rsidR="00575AAB" w:rsidRPr="0054748C" w14:paraId="785FF68E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</w:tcPr>
          <w:p w14:paraId="5EBAC0E1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ansil 2015 </w:t>
            </w: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Bansil&lt;/Author&gt;&lt;Year&gt;2015&lt;/Year&gt;&lt;RecNum&gt;19&lt;/RecNum&gt;&lt;DisplayText&gt;(118)&lt;/DisplayText&gt;&lt;record&gt;&lt;rec-number&gt;19&lt;/rec-number&gt;&lt;foreign-keys&gt;&lt;key app="EN" db-id="f22wtw2zlzdxriedwet592ay2daxsttwfw5x" timestamp="1693558386"&gt;19&lt;/key&gt;&lt;/foreign-keys&gt;&lt;ref-type name="Journal Article"&gt;17&lt;/ref-type&gt;&lt;contributors&gt;&lt;authors&gt;&lt;author&gt;Bansil, Pooja&lt;/author&gt;&lt;author&gt;Lim, Jeanette&lt;/author&gt;&lt;author&gt;Byamugisha, Josaphat&lt;/author&gt;&lt;author&gt;Kumakech, Edward&lt;/author&gt;&lt;author&gt;Nakisige, Carol&lt;/author&gt;&lt;author&gt;Jeronimo, Jose A.&lt;/author&gt;&lt;/authors&gt;&lt;/contributors&gt;&lt;titles&gt;&lt;title&gt;Performance of Cervical Cancer Screening Techniques in HIV-Infected Women in Uganda&lt;/title&gt;&lt;secondary-title&gt;Journal of Lower Genital Tract Disease&lt;/secondary-title&gt;&lt;/titles&gt;&lt;periodical&gt;&lt;full-title&gt;Journal of Lower Genital Tract Disease&lt;/full-title&gt;&lt;/periodical&gt;&lt;volume&gt;19&lt;/volume&gt;&lt;number&gt;3&lt;/number&gt;&lt;dates&gt;&lt;year&gt;2015&lt;/year&gt;&lt;/dates&gt;&lt;urls&gt;&lt;related-urls&gt;&lt;url&gt;https://journals.lww.com/jlgtd/Fulltext/2015/07000/Performance_of_Cervical_Cancer_Screening.10.aspx&lt;/url&gt;&lt;/related-urls&gt;&lt;/urls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</w:t>
            </w:r>
            <w:hyperlink w:anchor="_ENREF_118" w:tooltip="Bansil, 2015 #19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118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</w:tcPr>
          <w:p w14:paraId="3D865998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</w:tcPr>
          <w:p w14:paraId="6627FE99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</w:tcPr>
          <w:p w14:paraId="275F2061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t reported</w:t>
            </w:r>
          </w:p>
        </w:tc>
        <w:tc>
          <w:tcPr>
            <w:tcW w:w="417" w:type="pct"/>
          </w:tcPr>
          <w:p w14:paraId="0769F931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</w:tcPr>
          <w:p w14:paraId="07897903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</w:tcPr>
          <w:p w14:paraId="3FF42202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</w:tcPr>
          <w:p w14:paraId="13C9903B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</w:tcPr>
          <w:p w14:paraId="36AED152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</w:tcPr>
          <w:p w14:paraId="6BA0FEDE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</w:tcPr>
          <w:p w14:paraId="1A5E80D0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</w:tcPr>
          <w:p w14:paraId="36807046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eported</w:t>
            </w:r>
          </w:p>
        </w:tc>
      </w:tr>
      <w:tr w:rsidR="00575AAB" w:rsidRPr="0054748C" w14:paraId="2796D910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  <w:hideMark/>
          </w:tcPr>
          <w:p w14:paraId="1482B095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Anand 2022 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Anand&lt;/Author&gt;&lt;Year&gt;2022&lt;/Year&gt;&lt;RecNum&gt;8&lt;/RecNum&gt;&lt;DisplayText&gt;(50)&lt;/DisplayText&gt;&lt;record&gt;&lt;rec-number&gt;8&lt;/rec-number&gt;&lt;foreign-keys&gt;&lt;key app="EN" db-id="f22wtw2zlzdxriedwet592ay2daxsttwfw5x" timestamp="1693558386"&gt;8&lt;/key&gt;&lt;/foreign-keys&gt;&lt;ref-type name="Journal Article"&gt;17&lt;/ref-type&gt;&lt;contributors&gt;&lt;authors&gt;&lt;author&gt;Anand, K. V.&lt;/author&gt;&lt;author&gt;Mishra, G. A.&lt;/author&gt;&lt;author&gt;Pimple, S. A.&lt;/author&gt;&lt;author&gt;Biswas, S. K.&lt;/author&gt;&lt;author&gt;Kulkarni, V. Y.&lt;/author&gt;&lt;author&gt;Salunke, G.&lt;/author&gt;&lt;/authors&gt;&lt;/contributors&gt;&lt;titles&gt;&lt;title&gt;Cross-Sectional Study of HPV Self-Sampling among Indian Women-A Way Forward&lt;/title&gt;&lt;secondary-title&gt;Indian Journal of Medical and Paediatric Oncology&lt;/secondary-title&gt;&lt;/titles&gt;&lt;periodical&gt;&lt;full-title&gt;Indian Journal of Medical and Paediatric Oncology&lt;/full-title&gt;&lt;/periodical&gt;&lt;pages&gt;103-108&lt;/pages&gt;&lt;volume&gt;43(1)&lt;/volume&gt;&lt;dates&gt;&lt;year&gt;2022&lt;/year&gt;&lt;/dates&gt;&lt;accession-num&gt;637378952&lt;/accession-num&gt;&lt;urls&gt;&lt;related-urls&gt;&lt;url&gt;https://www.thieme.in/Indian-Journal-of-Medical-and-Paediatric-Oncologyhttps://ovidsp.ovid.com/ovidweb.cgi?T=JS&amp;amp;CSC=Y&amp;amp;NEWS=N&amp;amp;PAGE=fulltext&amp;amp;D=emed23&amp;amp;AN=637378952http://eleanor.lib.gla.ac.uk:4550/resserv?sid=OVID:embase&amp;amp;id=pmid:&amp;amp;id=doi:10.1055%2Fs-0042-1742&lt;/url&gt;&lt;/related-urls&gt;&lt;/urls&gt;&lt;electronic-resource-num&gt;https://dx.doi.org/10.1055/s-0042-1742642&lt;/electronic-resource-num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hyperlink w:anchor="_ENREF_50" w:tooltip="Anand, 2022 #8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50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  <w:hideMark/>
          </w:tcPr>
          <w:p w14:paraId="74BCF581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10234A9B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34F1CFC9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</w:tcPr>
          <w:p w14:paraId="3BBD23B1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620F16B0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77E65286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59F8D0CB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396EEE2A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6FB382BE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54ABA9C9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589D5A1C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</w:tr>
      <w:tr w:rsidR="00575AAB" w:rsidRPr="0054748C" w14:paraId="68AB3FFF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  <w:hideMark/>
          </w:tcPr>
          <w:p w14:paraId="6111FC13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Allen-Leigh 2017 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Allen-Leigh&lt;/Author&gt;&lt;Year&gt;2017&lt;/Year&gt;&lt;RecNum&gt;6&lt;/RecNum&gt;&lt;DisplayText&gt;(109)&lt;/DisplayText&gt;&lt;record&gt;&lt;rec-number&gt;6&lt;/rec-number&gt;&lt;foreign-keys&gt;&lt;key app="EN" db-id="f22wtw2zlzdxriedwet592ay2daxsttwfw5x" timestamp="1693558386"&gt;6&lt;/key&gt;&lt;/foreign-keys&gt;&lt;ref-type name="Journal Article"&gt;17&lt;/ref-type&gt;&lt;contributors&gt;&lt;authors&gt;&lt;author&gt;Allen-Leigh, B.&lt;/author&gt;&lt;author&gt;Uribe-Zuniga, P.&lt;/author&gt;&lt;author&gt;Leon-Maldonado, L.&lt;/author&gt;&lt;author&gt;Brown, B. J.&lt;/author&gt;&lt;author&gt;Lorincz, A.&lt;/author&gt;&lt;author&gt;Salmeron, J.&lt;/author&gt;&lt;author&gt;Lazcano-Ponce, E.&lt;/author&gt;&lt;/authors&gt;&lt;/contributors&gt;&lt;titles&gt;&lt;title&gt;Barriers to HPV self-sampling and cytology among low-income indigenous women in rural areas of a middle-income setting: a qualitative study&lt;/title&gt;&lt;secondary-title&gt;BMC Cancer&lt;/secondary-title&gt;&lt;/titles&gt;&lt;periodical&gt;&lt;full-title&gt;BMC Cancer&lt;/full-title&gt;&lt;/periodical&gt;&lt;pages&gt;734&lt;/pages&gt;&lt;volume&gt;17&lt;/volume&gt;&lt;number&gt;1&lt;/number&gt;&lt;dates&gt;&lt;year&gt;2017&lt;/year&gt;&lt;/dates&gt;&lt;accession-num&gt;29121873&lt;/accession-num&gt;&lt;urls&gt;&lt;related-urls&gt;&lt;url&gt;https://ovidsp.ovid.com/ovidweb.cgi?T=JS&amp;amp;CSC=Y&amp;amp;NEWS=N&amp;amp;PAGE=fulltext&amp;amp;D=med14&amp;amp;AN=29121873http://eleanor.lib.gla.ac.uk:4550/resserv?sid=OVID:medline&amp;amp;id=pmid:29121873&amp;amp;id=doi:10.1186%2Fs12885-017-3723-5&amp;amp;issn=1471-2407&amp;amp;isbn=&amp;amp;volume=17&amp;amp;issue=1&amp;amp;spage=734&amp;amp;pages=73&lt;/url&gt;&lt;/related-urls&gt;&lt;/urls&gt;&lt;electronic-resource-num&gt;https://dx.doi.org/10.1186/s12885-017-3723-5&lt;/electronic-resource-num&gt;&lt;/record&gt;&lt;/Cite&gt;&lt;/EndNote&gt;</w:instrTex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hyperlink w:anchor="_ENREF_109" w:tooltip="Allen-Leigh, 2017 #6" w:history="1">
              <w:r w:rsidRPr="0054748C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</w:rPr>
                <w:t>109</w:t>
              </w:r>
            </w:hyperlink>
            <w:r w:rsidRPr="0054748C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17" w:type="pct"/>
            <w:noWrap/>
            <w:hideMark/>
          </w:tcPr>
          <w:p w14:paraId="0A0046C3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Reported</w:t>
            </w:r>
          </w:p>
        </w:tc>
        <w:tc>
          <w:tcPr>
            <w:tcW w:w="417" w:type="pct"/>
            <w:noWrap/>
            <w:hideMark/>
          </w:tcPr>
          <w:p w14:paraId="47A762DB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7B88585A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</w:tcPr>
          <w:p w14:paraId="38B26B02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2FBFFE60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738E69C3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397C4338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6F2B8C0A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74A84D85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77B2EB1D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417" w:type="pct"/>
            <w:noWrap/>
            <w:hideMark/>
          </w:tcPr>
          <w:p w14:paraId="25F2A4DC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</w:tr>
      <w:tr w:rsidR="00575AAB" w:rsidRPr="0054748C" w14:paraId="01FCD77F" w14:textId="77777777" w:rsidTr="005474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noWrap/>
          </w:tcPr>
          <w:p w14:paraId="0CC2FCB2" w14:textId="77777777" w:rsidR="00575AAB" w:rsidRPr="0054748C" w:rsidRDefault="00575AAB" w:rsidP="006A29DF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Number of studies repoting per each equity factor</w:t>
            </w:r>
          </w:p>
        </w:tc>
        <w:tc>
          <w:tcPr>
            <w:tcW w:w="417" w:type="pct"/>
            <w:noWrap/>
          </w:tcPr>
          <w:p w14:paraId="2F64F116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417" w:type="pct"/>
            <w:noWrap/>
          </w:tcPr>
          <w:p w14:paraId="4E81AA37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417" w:type="pct"/>
            <w:noWrap/>
          </w:tcPr>
          <w:p w14:paraId="5F6BD5EC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417" w:type="pct"/>
          </w:tcPr>
          <w:p w14:paraId="46FAA5B0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7" w:type="pct"/>
            <w:noWrap/>
          </w:tcPr>
          <w:p w14:paraId="18B31A72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14 </w:t>
            </w:r>
          </w:p>
        </w:tc>
        <w:tc>
          <w:tcPr>
            <w:tcW w:w="417" w:type="pct"/>
            <w:noWrap/>
          </w:tcPr>
          <w:p w14:paraId="2A0A4229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68 </w:t>
            </w:r>
          </w:p>
        </w:tc>
        <w:tc>
          <w:tcPr>
            <w:tcW w:w="417" w:type="pct"/>
            <w:noWrap/>
          </w:tcPr>
          <w:p w14:paraId="6698E1F4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417" w:type="pct"/>
            <w:noWrap/>
          </w:tcPr>
          <w:p w14:paraId="12213D49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17" w:type="pct"/>
            <w:noWrap/>
          </w:tcPr>
          <w:p w14:paraId="2038E5B9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417" w:type="pct"/>
            <w:noWrap/>
          </w:tcPr>
          <w:p w14:paraId="41D1B9A2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17" w:type="pct"/>
            <w:noWrap/>
          </w:tcPr>
          <w:p w14:paraId="25CB4402" w14:textId="77777777" w:rsidR="00575AAB" w:rsidRPr="0054748C" w:rsidRDefault="00575AAB" w:rsidP="006A29DF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4748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</w:tbl>
    <w:p w14:paraId="5BE3E3A6" w14:textId="77777777" w:rsidR="006769A2" w:rsidRPr="0054748C" w:rsidRDefault="006769A2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6769A2" w:rsidRPr="0054748C" w:rsidSect="00DE20D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7FA688CC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850"/>
        </w:tabs>
        <w:ind w:left="850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69344F71"/>
    <w:multiLevelType w:val="hybridMultilevel"/>
    <w:tmpl w:val="8C1A6AF0"/>
    <w:lvl w:ilvl="0" w:tplc="56B24890">
      <w:start w:val="1"/>
      <w:numFmt w:val="bullet"/>
      <w:pStyle w:val="Bullettex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08125247">
    <w:abstractNumId w:val="1"/>
  </w:num>
  <w:num w:numId="2" w16cid:durableId="234706402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992"/>
          </w:tabs>
          <w:ind w:left="992" w:hanging="567"/>
        </w:pPr>
        <w:rPr>
          <w:rFonts w:hint="default"/>
          <w:color w:val="0070C0"/>
        </w:rPr>
      </w:lvl>
    </w:lvlOverride>
  </w:num>
  <w:num w:numId="3" w16cid:durableId="649554572">
    <w:abstractNumId w:val="0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69A2"/>
    <w:rsid w:val="00011224"/>
    <w:rsid w:val="00022524"/>
    <w:rsid w:val="002715DA"/>
    <w:rsid w:val="004F7083"/>
    <w:rsid w:val="0054748C"/>
    <w:rsid w:val="00575AAB"/>
    <w:rsid w:val="006769A2"/>
    <w:rsid w:val="006A29DF"/>
    <w:rsid w:val="006A300C"/>
    <w:rsid w:val="007575BF"/>
    <w:rsid w:val="007F6E45"/>
    <w:rsid w:val="00964264"/>
    <w:rsid w:val="00A42BE9"/>
    <w:rsid w:val="00A45C37"/>
    <w:rsid w:val="00B97F90"/>
    <w:rsid w:val="00DE20DF"/>
    <w:rsid w:val="00E54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03103F"/>
  <w15:chartTrackingRefBased/>
  <w15:docId w15:val="{94B87890-B6BD-459F-8524-7FC5504F9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6769A2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69A2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zh-CN"/>
    </w:rPr>
  </w:style>
  <w:style w:type="paragraph" w:styleId="Heading3">
    <w:name w:val="heading 3"/>
    <w:basedOn w:val="Normal"/>
    <w:next w:val="Normal"/>
    <w:link w:val="Heading3Char"/>
    <w:unhideWhenUsed/>
    <w:qFormat/>
    <w:rsid w:val="006769A2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ZA" w:eastAsia="en-GB"/>
    </w:rPr>
  </w:style>
  <w:style w:type="paragraph" w:styleId="Heading4">
    <w:name w:val="heading 4"/>
    <w:basedOn w:val="Normal"/>
    <w:next w:val="Normal"/>
    <w:link w:val="Heading4Char"/>
    <w:qFormat/>
    <w:rsid w:val="006769A2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sz w:val="24"/>
      <w:szCs w:val="24"/>
      <w:lang w:val="en" w:eastAsia="en-GB"/>
    </w:rPr>
  </w:style>
  <w:style w:type="paragraph" w:styleId="Heading5">
    <w:name w:val="heading 5"/>
    <w:basedOn w:val="Normal"/>
    <w:next w:val="Normal"/>
    <w:link w:val="Heading5Char"/>
    <w:qFormat/>
    <w:rsid w:val="006769A2"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lang w:val="en" w:eastAsia="en-GB"/>
    </w:rPr>
  </w:style>
  <w:style w:type="paragraph" w:styleId="Heading6">
    <w:name w:val="heading 6"/>
    <w:basedOn w:val="Normal"/>
    <w:next w:val="Normal"/>
    <w:link w:val="Heading6Char"/>
    <w:rsid w:val="006769A2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lang w:val="en" w:eastAsia="en-GB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769A2"/>
    <w:pPr>
      <w:keepNext/>
      <w:keepLines/>
      <w:spacing w:before="40" w:after="0" w:line="240" w:lineRule="auto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val="en-ZA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769A2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6769A2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rsid w:val="006769A2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ZA" w:eastAsia="en-GB"/>
    </w:rPr>
  </w:style>
  <w:style w:type="character" w:customStyle="1" w:styleId="Heading4Char">
    <w:name w:val="Heading 4 Char"/>
    <w:basedOn w:val="DefaultParagraphFont"/>
    <w:link w:val="Heading4"/>
    <w:rsid w:val="006769A2"/>
    <w:rPr>
      <w:rFonts w:ascii="Arial" w:eastAsia="Arial" w:hAnsi="Arial" w:cs="Arial"/>
      <w:color w:val="666666"/>
      <w:sz w:val="24"/>
      <w:szCs w:val="24"/>
      <w:lang w:val="en" w:eastAsia="en-GB"/>
    </w:rPr>
  </w:style>
  <w:style w:type="character" w:customStyle="1" w:styleId="Heading5Char">
    <w:name w:val="Heading 5 Char"/>
    <w:basedOn w:val="DefaultParagraphFont"/>
    <w:link w:val="Heading5"/>
    <w:rsid w:val="006769A2"/>
    <w:rPr>
      <w:rFonts w:ascii="Arial" w:eastAsia="Arial" w:hAnsi="Arial" w:cs="Arial"/>
      <w:color w:val="666666"/>
      <w:lang w:val="en" w:eastAsia="en-GB"/>
    </w:rPr>
  </w:style>
  <w:style w:type="character" w:customStyle="1" w:styleId="Heading6Char">
    <w:name w:val="Heading 6 Char"/>
    <w:basedOn w:val="DefaultParagraphFont"/>
    <w:link w:val="Heading6"/>
    <w:rsid w:val="006769A2"/>
    <w:rPr>
      <w:rFonts w:ascii="Arial" w:eastAsia="Arial" w:hAnsi="Arial" w:cs="Arial"/>
      <w:i/>
      <w:color w:val="666666"/>
      <w:lang w:val="en" w:eastAsia="en-GB"/>
    </w:rPr>
  </w:style>
  <w:style w:type="character" w:customStyle="1" w:styleId="Heading7Char">
    <w:name w:val="Heading 7 Char"/>
    <w:basedOn w:val="DefaultParagraphFont"/>
    <w:link w:val="Heading7"/>
    <w:uiPriority w:val="9"/>
    <w:rsid w:val="006769A2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val="en-ZA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6769A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ZA" w:eastAsia="en-GB"/>
    </w:rPr>
  </w:style>
  <w:style w:type="character" w:customStyle="1" w:styleId="TitleChar">
    <w:name w:val="Title Char"/>
    <w:basedOn w:val="DefaultParagraphFont"/>
    <w:link w:val="Title"/>
    <w:uiPriority w:val="10"/>
    <w:rsid w:val="006769A2"/>
    <w:rPr>
      <w:rFonts w:asciiTheme="majorHAnsi" w:eastAsiaTheme="majorEastAsia" w:hAnsiTheme="majorHAnsi" w:cstheme="majorBidi"/>
      <w:spacing w:val="-10"/>
      <w:kern w:val="28"/>
      <w:sz w:val="56"/>
      <w:szCs w:val="56"/>
      <w:lang w:val="en-ZA"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6769A2"/>
    <w:pPr>
      <w:spacing w:after="200" w:line="276" w:lineRule="auto"/>
      <w:ind w:left="720"/>
      <w:contextualSpacing/>
    </w:pPr>
    <w:rPr>
      <w:rFonts w:eastAsiaTheme="minorEastAsia"/>
      <w:lang w:eastAsia="zh-C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769A2"/>
    <w:rPr>
      <w:rFonts w:eastAsiaTheme="minorEastAsia"/>
      <w:lang w:eastAsia="zh-CN"/>
    </w:rPr>
  </w:style>
  <w:style w:type="character" w:styleId="CommentReference">
    <w:name w:val="annotation reference"/>
    <w:uiPriority w:val="99"/>
    <w:rsid w:val="006769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6769A2"/>
    <w:pPr>
      <w:spacing w:after="200" w:line="276" w:lineRule="auto"/>
    </w:pPr>
    <w:rPr>
      <w:rFonts w:ascii="Calibri" w:eastAsia="Calibri" w:hAnsi="Calibri" w:cs="Times New Roman"/>
      <w:sz w:val="20"/>
      <w:szCs w:val="20"/>
      <w:lang w:val="en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69A2"/>
    <w:rPr>
      <w:rFonts w:ascii="Calibri" w:eastAsia="Calibri" w:hAnsi="Calibri" w:cs="Times New Roman"/>
      <w:sz w:val="20"/>
      <w:szCs w:val="20"/>
      <w:lang w:val="en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69A2"/>
    <w:rPr>
      <w:rFonts w:ascii="Tahoma" w:eastAsiaTheme="minorEastAsia" w:hAnsi="Tahoma" w:cs="Tahoma"/>
      <w:sz w:val="16"/>
      <w:szCs w:val="16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69A2"/>
    <w:pPr>
      <w:spacing w:after="0" w:line="240" w:lineRule="auto"/>
    </w:pPr>
    <w:rPr>
      <w:rFonts w:ascii="Tahoma" w:eastAsiaTheme="minorEastAsia" w:hAnsi="Tahoma" w:cs="Tahoma"/>
      <w:sz w:val="16"/>
      <w:szCs w:val="16"/>
      <w:lang w:eastAsia="zh-CN"/>
    </w:rPr>
  </w:style>
  <w:style w:type="character" w:styleId="Hyperlink">
    <w:name w:val="Hyperlink"/>
    <w:basedOn w:val="DefaultParagraphFont"/>
    <w:uiPriority w:val="99"/>
    <w:unhideWhenUsed/>
    <w:rsid w:val="006769A2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6769A2"/>
    <w:pPr>
      <w:spacing w:after="0" w:line="240" w:lineRule="auto"/>
    </w:pPr>
    <w:rPr>
      <w:rFonts w:eastAsiaTheme="minorEastAsia"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69A2"/>
    <w:rPr>
      <w:rFonts w:ascii="Calibri" w:eastAsiaTheme="minorEastAsia" w:hAnsi="Calibri" w:cs="Times New Roman"/>
      <w:b/>
      <w:bCs/>
      <w:sz w:val="20"/>
      <w:szCs w:val="20"/>
      <w:lang w:val="en-IN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69A2"/>
    <w:pPr>
      <w:spacing w:line="240" w:lineRule="auto"/>
    </w:pPr>
    <w:rPr>
      <w:rFonts w:asciiTheme="minorHAnsi" w:eastAsiaTheme="minorEastAsia" w:hAnsiTheme="minorHAnsi" w:cstheme="minorBidi"/>
      <w:b/>
      <w:bCs/>
      <w:lang w:val="en-GB" w:eastAsia="zh-CN"/>
    </w:rPr>
  </w:style>
  <w:style w:type="paragraph" w:customStyle="1" w:styleId="Default">
    <w:name w:val="Default"/>
    <w:rsid w:val="006769A2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  <w:lang w:eastAsia="zh-CN"/>
    </w:rPr>
  </w:style>
  <w:style w:type="paragraph" w:styleId="PlainText">
    <w:name w:val="Plain Text"/>
    <w:basedOn w:val="Normal"/>
    <w:link w:val="PlainTextChar"/>
    <w:rsid w:val="006769A2"/>
    <w:pPr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lainTextChar">
    <w:name w:val="Plain Text Char"/>
    <w:basedOn w:val="DefaultParagraphFont"/>
    <w:link w:val="PlainText"/>
    <w:rsid w:val="006769A2"/>
    <w:rPr>
      <w:rFonts w:ascii="Courier New" w:eastAsia="Times New Roman" w:hAnsi="Courier New" w:cs="Courier New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769A2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6769A2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6769A2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6769A2"/>
    <w:rPr>
      <w:rFonts w:eastAsiaTheme="minorEastAsia"/>
      <w:lang w:eastAsia="zh-CN"/>
    </w:rPr>
  </w:style>
  <w:style w:type="paragraph" w:customStyle="1" w:styleId="inset-message">
    <w:name w:val="inset-message"/>
    <w:basedOn w:val="Normal"/>
    <w:rsid w:val="006769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Bullettext">
    <w:name w:val="Bullet text"/>
    <w:basedOn w:val="ListParagraph"/>
    <w:link w:val="BullettextChar"/>
    <w:qFormat/>
    <w:rsid w:val="006769A2"/>
    <w:pPr>
      <w:numPr>
        <w:numId w:val="1"/>
      </w:numPr>
      <w:spacing w:before="120" w:after="0"/>
      <w:contextualSpacing w:val="0"/>
      <w:jc w:val="both"/>
    </w:pPr>
    <w:rPr>
      <w:rFonts w:eastAsiaTheme="minorHAnsi"/>
      <w:sz w:val="20"/>
      <w:szCs w:val="20"/>
    </w:rPr>
  </w:style>
  <w:style w:type="character" w:customStyle="1" w:styleId="BullettextChar">
    <w:name w:val="Bullet text Char"/>
    <w:basedOn w:val="DefaultParagraphFont"/>
    <w:link w:val="Bullettext"/>
    <w:rsid w:val="006769A2"/>
    <w:rPr>
      <w:sz w:val="20"/>
      <w:szCs w:val="20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6769A2"/>
    <w:pPr>
      <w:spacing w:after="0" w:line="240" w:lineRule="auto"/>
    </w:pPr>
    <w:rPr>
      <w:rFonts w:ascii="Arial" w:eastAsia="Arial" w:hAnsi="Arial" w:cs="Arial"/>
      <w:noProof/>
      <w:sz w:val="24"/>
      <w:lang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6769A2"/>
    <w:rPr>
      <w:rFonts w:ascii="Arial" w:eastAsia="Arial" w:hAnsi="Arial" w:cs="Arial"/>
      <w:noProof/>
      <w:sz w:val="24"/>
      <w:lang w:eastAsia="en-GB"/>
    </w:rPr>
  </w:style>
  <w:style w:type="paragraph" w:styleId="Subtitle">
    <w:name w:val="Subtitle"/>
    <w:basedOn w:val="Normal"/>
    <w:next w:val="Normal"/>
    <w:link w:val="SubtitleChar"/>
    <w:qFormat/>
    <w:rsid w:val="006769A2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 w:eastAsia="en-GB"/>
    </w:rPr>
  </w:style>
  <w:style w:type="character" w:customStyle="1" w:styleId="SubtitleChar">
    <w:name w:val="Subtitle Char"/>
    <w:basedOn w:val="DefaultParagraphFont"/>
    <w:link w:val="Subtitle"/>
    <w:rsid w:val="006769A2"/>
    <w:rPr>
      <w:rFonts w:ascii="Arial" w:eastAsia="Arial" w:hAnsi="Arial" w:cs="Arial"/>
      <w:color w:val="666666"/>
      <w:sz w:val="30"/>
      <w:szCs w:val="30"/>
      <w:lang w:val="en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6769A2"/>
    <w:pPr>
      <w:spacing w:after="0" w:line="276" w:lineRule="auto"/>
      <w:jc w:val="center"/>
    </w:pPr>
    <w:rPr>
      <w:rFonts w:ascii="Arial" w:eastAsia="Arial" w:hAnsi="Arial" w:cs="Arial"/>
      <w:noProof/>
      <w:sz w:val="24"/>
      <w:lang w:eastAsia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69A2"/>
    <w:rPr>
      <w:rFonts w:ascii="Arial" w:eastAsia="Arial" w:hAnsi="Arial" w:cs="Arial"/>
      <w:noProof/>
      <w:sz w:val="24"/>
      <w:lang w:eastAsia="en-GB"/>
    </w:rPr>
  </w:style>
  <w:style w:type="paragraph" w:styleId="NormalWeb">
    <w:name w:val="Normal (Web)"/>
    <w:basedOn w:val="Normal"/>
    <w:uiPriority w:val="99"/>
    <w:unhideWhenUsed/>
    <w:rsid w:val="006769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IntenseEmphasis">
    <w:name w:val="Intense Emphasis"/>
    <w:basedOn w:val="DefaultParagraphFont"/>
    <w:uiPriority w:val="21"/>
    <w:qFormat/>
    <w:rsid w:val="006769A2"/>
    <w:rPr>
      <w:i/>
      <w:iCs/>
      <w:color w:val="5B9BD5" w:themeColor="accent1"/>
    </w:rPr>
  </w:style>
  <w:style w:type="character" w:customStyle="1" w:styleId="Mention1">
    <w:name w:val="Mention1"/>
    <w:basedOn w:val="DefaultParagraphFont"/>
    <w:uiPriority w:val="99"/>
    <w:unhideWhenUsed/>
    <w:rsid w:val="006769A2"/>
    <w:rPr>
      <w:color w:val="2B579A"/>
      <w:shd w:val="clear" w:color="auto" w:fill="E1DFDD"/>
    </w:rPr>
  </w:style>
  <w:style w:type="paragraph" w:customStyle="1" w:styleId="CM1">
    <w:name w:val="CM1"/>
    <w:basedOn w:val="Normal"/>
    <w:next w:val="Normal"/>
    <w:rsid w:val="006769A2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Times New Roman"/>
      <w:sz w:val="24"/>
      <w:szCs w:val="24"/>
      <w:lang w:val="en-CA" w:eastAsia="en-C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769A2"/>
    <w:rPr>
      <w:rFonts w:ascii="Times New Roman" w:eastAsia="Times New Roman" w:hAnsi="Times New Roman" w:cs="Times New Roman"/>
      <w:sz w:val="20"/>
      <w:szCs w:val="20"/>
      <w:lang w:val="en-ZA"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769A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ZA" w:eastAsia="en-GB"/>
    </w:rPr>
  </w:style>
  <w:style w:type="table" w:styleId="GridTable4-Accent4">
    <w:name w:val="Grid Table 4 Accent 4"/>
    <w:basedOn w:val="TableNormal"/>
    <w:uiPriority w:val="49"/>
    <w:rsid w:val="006769A2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6769A2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customStyle="1" w:styleId="msonormal0">
    <w:name w:val="msonormal"/>
    <w:basedOn w:val="Normal"/>
    <w:rsid w:val="006769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ZA" w:eastAsia="en-GB"/>
    </w:rPr>
  </w:style>
  <w:style w:type="paragraph" w:customStyle="1" w:styleId="font0">
    <w:name w:val="font0"/>
    <w:basedOn w:val="Normal"/>
    <w:rsid w:val="006769A2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val="en-ZA" w:eastAsia="en-GB"/>
    </w:rPr>
  </w:style>
  <w:style w:type="paragraph" w:customStyle="1" w:styleId="font5">
    <w:name w:val="font5"/>
    <w:basedOn w:val="Normal"/>
    <w:rsid w:val="006769A2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val="en-ZA" w:eastAsia="en-GB"/>
    </w:rPr>
  </w:style>
  <w:style w:type="paragraph" w:customStyle="1" w:styleId="xl65">
    <w:name w:val="xl65"/>
    <w:basedOn w:val="Normal"/>
    <w:rsid w:val="006769A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ZA" w:eastAsia="en-GB"/>
    </w:rPr>
  </w:style>
  <w:style w:type="paragraph" w:customStyle="1" w:styleId="xl66">
    <w:name w:val="xl66"/>
    <w:basedOn w:val="Normal"/>
    <w:rsid w:val="006769A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ZA" w:eastAsia="en-GB"/>
    </w:rPr>
  </w:style>
  <w:style w:type="paragraph" w:customStyle="1" w:styleId="xl67">
    <w:name w:val="xl67"/>
    <w:basedOn w:val="Normal"/>
    <w:rsid w:val="006769A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val="en-ZA" w:eastAsia="en-GB"/>
    </w:rPr>
  </w:style>
  <w:style w:type="paragraph" w:customStyle="1" w:styleId="xl68">
    <w:name w:val="xl68"/>
    <w:basedOn w:val="Normal"/>
    <w:rsid w:val="006769A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ZA" w:eastAsia="en-GB"/>
    </w:rPr>
  </w:style>
  <w:style w:type="paragraph" w:customStyle="1" w:styleId="xl69">
    <w:name w:val="xl69"/>
    <w:basedOn w:val="Normal"/>
    <w:rsid w:val="006769A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ZA" w:eastAsia="en-GB"/>
    </w:rPr>
  </w:style>
  <w:style w:type="paragraph" w:customStyle="1" w:styleId="xl70">
    <w:name w:val="xl70"/>
    <w:basedOn w:val="Normal"/>
    <w:rsid w:val="006769A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ZA" w:eastAsia="en-GB"/>
    </w:rPr>
  </w:style>
  <w:style w:type="paragraph" w:customStyle="1" w:styleId="xl71">
    <w:name w:val="xl71"/>
    <w:basedOn w:val="Normal"/>
    <w:rsid w:val="006769A2"/>
    <w:pPr>
      <w:shd w:val="clear" w:color="000000" w:fill="FFEB9C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9C6500"/>
      <w:sz w:val="24"/>
      <w:szCs w:val="24"/>
      <w:lang w:val="en-ZA" w:eastAsia="en-GB"/>
    </w:rPr>
  </w:style>
  <w:style w:type="paragraph" w:customStyle="1" w:styleId="xl72">
    <w:name w:val="xl72"/>
    <w:basedOn w:val="Normal"/>
    <w:rsid w:val="006769A2"/>
    <w:pPr>
      <w:shd w:val="clear" w:color="000000" w:fill="FFC7CE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9C0006"/>
      <w:sz w:val="24"/>
      <w:szCs w:val="24"/>
      <w:lang w:val="en-ZA" w:eastAsia="en-GB"/>
    </w:rPr>
  </w:style>
  <w:style w:type="paragraph" w:customStyle="1" w:styleId="xl73">
    <w:name w:val="xl73"/>
    <w:basedOn w:val="Normal"/>
    <w:rsid w:val="006769A2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2F2F2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FA7D00"/>
      <w:sz w:val="24"/>
      <w:szCs w:val="24"/>
      <w:lang w:val="en-ZA" w:eastAsia="en-GB"/>
    </w:rPr>
  </w:style>
  <w:style w:type="paragraph" w:customStyle="1" w:styleId="xl74">
    <w:name w:val="xl74"/>
    <w:basedOn w:val="Normal"/>
    <w:rsid w:val="006769A2"/>
    <w:pPr>
      <w:shd w:val="clear" w:color="000000" w:fill="FFEB9C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9C6500"/>
      <w:sz w:val="24"/>
      <w:szCs w:val="24"/>
      <w:lang w:val="en-ZA" w:eastAsia="en-GB"/>
    </w:rPr>
  </w:style>
  <w:style w:type="paragraph" w:customStyle="1" w:styleId="xl75">
    <w:name w:val="xl75"/>
    <w:basedOn w:val="Normal"/>
    <w:rsid w:val="006769A2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CC99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3F3F76"/>
      <w:sz w:val="24"/>
      <w:szCs w:val="24"/>
      <w:lang w:val="en-ZA" w:eastAsia="en-GB"/>
    </w:rPr>
  </w:style>
  <w:style w:type="paragraph" w:customStyle="1" w:styleId="xl76">
    <w:name w:val="xl76"/>
    <w:basedOn w:val="Normal"/>
    <w:rsid w:val="006769A2"/>
    <w:pPr>
      <w:pBdr>
        <w:top w:val="single" w:sz="4" w:space="0" w:color="B2B2B2"/>
        <w:left w:val="single" w:sz="4" w:space="0" w:color="B2B2B2"/>
        <w:bottom w:val="single" w:sz="4" w:space="0" w:color="B2B2B2"/>
        <w:right w:val="single" w:sz="4" w:space="0" w:color="B2B2B2"/>
      </w:pBdr>
      <w:shd w:val="clear" w:color="000000" w:fill="FFFFCC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ZA" w:eastAsia="en-GB"/>
    </w:rPr>
  </w:style>
  <w:style w:type="paragraph" w:customStyle="1" w:styleId="xl77">
    <w:name w:val="xl77"/>
    <w:basedOn w:val="Normal"/>
    <w:rsid w:val="006769A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ZA" w:eastAsia="en-GB"/>
    </w:rPr>
  </w:style>
  <w:style w:type="paragraph" w:customStyle="1" w:styleId="xl78">
    <w:name w:val="xl78"/>
    <w:basedOn w:val="Normal"/>
    <w:rsid w:val="006769A2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CC99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3F3F76"/>
      <w:sz w:val="24"/>
      <w:szCs w:val="24"/>
      <w:lang w:val="en-ZA" w:eastAsia="en-GB"/>
    </w:rPr>
  </w:style>
  <w:style w:type="paragraph" w:customStyle="1" w:styleId="xl79">
    <w:name w:val="xl79"/>
    <w:basedOn w:val="Normal"/>
    <w:rsid w:val="006769A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ZA" w:eastAsia="en-GB"/>
    </w:rPr>
  </w:style>
  <w:style w:type="paragraph" w:customStyle="1" w:styleId="xl80">
    <w:name w:val="xl80"/>
    <w:basedOn w:val="Normal"/>
    <w:rsid w:val="006769A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ZA" w:eastAsia="en-GB"/>
    </w:rPr>
  </w:style>
  <w:style w:type="paragraph" w:customStyle="1" w:styleId="xl81">
    <w:name w:val="xl81"/>
    <w:basedOn w:val="Normal"/>
    <w:rsid w:val="006769A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ZA" w:eastAsia="en-GB"/>
    </w:rPr>
  </w:style>
  <w:style w:type="paragraph" w:customStyle="1" w:styleId="xl82">
    <w:name w:val="xl82"/>
    <w:basedOn w:val="Normal"/>
    <w:rsid w:val="006769A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ZA" w:eastAsia="en-GB"/>
    </w:rPr>
  </w:style>
  <w:style w:type="paragraph" w:customStyle="1" w:styleId="xl83">
    <w:name w:val="xl83"/>
    <w:basedOn w:val="Normal"/>
    <w:rsid w:val="006769A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ZA" w:eastAsia="en-GB"/>
    </w:rPr>
  </w:style>
  <w:style w:type="paragraph" w:customStyle="1" w:styleId="xl84">
    <w:name w:val="xl84"/>
    <w:basedOn w:val="Normal"/>
    <w:rsid w:val="006769A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ZA" w:eastAsia="en-GB"/>
    </w:rPr>
  </w:style>
  <w:style w:type="paragraph" w:customStyle="1" w:styleId="xl85">
    <w:name w:val="xl85"/>
    <w:basedOn w:val="Normal"/>
    <w:rsid w:val="006769A2"/>
    <w:pPr>
      <w:shd w:val="clear" w:color="000000" w:fill="FFFFCC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ZA" w:eastAsia="en-GB"/>
    </w:rPr>
  </w:style>
  <w:style w:type="paragraph" w:customStyle="1" w:styleId="xl86">
    <w:name w:val="xl86"/>
    <w:basedOn w:val="Normal"/>
    <w:rsid w:val="006769A2"/>
    <w:pPr>
      <w:shd w:val="clear" w:color="000000" w:fill="A5A5A5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ZA" w:eastAsia="en-GB"/>
    </w:rPr>
  </w:style>
  <w:style w:type="paragraph" w:customStyle="1" w:styleId="xl87">
    <w:name w:val="xl87"/>
    <w:basedOn w:val="Normal"/>
    <w:rsid w:val="006769A2"/>
    <w:pPr>
      <w:pBdr>
        <w:top w:val="single" w:sz="4" w:space="0" w:color="B2B2B2"/>
        <w:left w:val="single" w:sz="4" w:space="0" w:color="B2B2B2"/>
        <w:bottom w:val="single" w:sz="4" w:space="0" w:color="B2B2B2"/>
        <w:right w:val="single" w:sz="4" w:space="0" w:color="B2B2B2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ZA" w:eastAsia="en-GB"/>
    </w:rPr>
  </w:style>
  <w:style w:type="paragraph" w:customStyle="1" w:styleId="xl88">
    <w:name w:val="xl88"/>
    <w:basedOn w:val="Normal"/>
    <w:rsid w:val="006769A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6100"/>
      <w:sz w:val="24"/>
      <w:szCs w:val="24"/>
      <w:lang w:val="en-ZA" w:eastAsia="en-GB"/>
    </w:rPr>
  </w:style>
  <w:style w:type="paragraph" w:customStyle="1" w:styleId="xl89">
    <w:name w:val="xl89"/>
    <w:basedOn w:val="Normal"/>
    <w:rsid w:val="006769A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6100"/>
      <w:sz w:val="24"/>
      <w:szCs w:val="24"/>
      <w:lang w:val="en-ZA" w:eastAsia="en-GB"/>
    </w:rPr>
  </w:style>
  <w:style w:type="paragraph" w:customStyle="1" w:styleId="xl90">
    <w:name w:val="xl90"/>
    <w:basedOn w:val="Normal"/>
    <w:rsid w:val="006769A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ZA" w:eastAsia="en-GB"/>
    </w:rPr>
  </w:style>
  <w:style w:type="paragraph" w:customStyle="1" w:styleId="xl91">
    <w:name w:val="xl91"/>
    <w:basedOn w:val="Normal"/>
    <w:rsid w:val="006769A2"/>
    <w:pPr>
      <w:shd w:val="clear" w:color="000000" w:fill="FFFF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ZA" w:eastAsia="en-GB"/>
    </w:rPr>
  </w:style>
  <w:style w:type="paragraph" w:customStyle="1" w:styleId="xl92">
    <w:name w:val="xl92"/>
    <w:basedOn w:val="Normal"/>
    <w:rsid w:val="006769A2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2F2F2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FA7D00"/>
      <w:sz w:val="24"/>
      <w:szCs w:val="24"/>
      <w:lang w:val="en-ZA" w:eastAsia="en-GB"/>
    </w:rPr>
  </w:style>
  <w:style w:type="paragraph" w:customStyle="1" w:styleId="xl93">
    <w:name w:val="xl93"/>
    <w:basedOn w:val="Normal"/>
    <w:rsid w:val="006769A2"/>
    <w:pPr>
      <w:pBdr>
        <w:top w:val="single" w:sz="4" w:space="0" w:color="3F3F3F"/>
        <w:left w:val="single" w:sz="4" w:space="0" w:color="3F3F3F"/>
        <w:bottom w:val="single" w:sz="4" w:space="0" w:color="3F3F3F"/>
        <w:right w:val="single" w:sz="4" w:space="0" w:color="3F3F3F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3F3F3F"/>
      <w:sz w:val="24"/>
      <w:szCs w:val="24"/>
      <w:lang w:val="en-ZA" w:eastAsia="en-GB"/>
    </w:rPr>
  </w:style>
  <w:style w:type="character" w:styleId="BookTitle">
    <w:name w:val="Book Title"/>
    <w:basedOn w:val="DefaultParagraphFont"/>
    <w:uiPriority w:val="33"/>
    <w:qFormat/>
    <w:rsid w:val="006769A2"/>
    <w:rPr>
      <w:b/>
      <w:bCs/>
      <w:i/>
      <w:iCs/>
      <w:spacing w:val="5"/>
    </w:rPr>
  </w:style>
  <w:style w:type="paragraph" w:styleId="Quote">
    <w:name w:val="Quote"/>
    <w:basedOn w:val="Normal"/>
    <w:next w:val="Normal"/>
    <w:link w:val="QuoteChar"/>
    <w:uiPriority w:val="29"/>
    <w:qFormat/>
    <w:rsid w:val="006769A2"/>
    <w:pPr>
      <w:spacing w:before="200" w:line="240" w:lineRule="auto"/>
      <w:ind w:left="864" w:right="864"/>
      <w:jc w:val="center"/>
    </w:pPr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4"/>
      <w:lang w:val="en-ZA" w:eastAsia="en-GB"/>
    </w:rPr>
  </w:style>
  <w:style w:type="character" w:customStyle="1" w:styleId="QuoteChar">
    <w:name w:val="Quote Char"/>
    <w:basedOn w:val="DefaultParagraphFont"/>
    <w:link w:val="Quote"/>
    <w:uiPriority w:val="29"/>
    <w:rsid w:val="006769A2"/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4"/>
      <w:lang w:val="en-ZA" w:eastAsia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69A2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69A2"/>
    <w:rPr>
      <w:i/>
      <w:iCs/>
      <w:color w:val="5B9BD5" w:themeColor="accent1"/>
    </w:rPr>
  </w:style>
  <w:style w:type="character" w:styleId="Emphasis">
    <w:name w:val="Emphasis"/>
    <w:basedOn w:val="DefaultParagraphFont"/>
    <w:uiPriority w:val="20"/>
    <w:qFormat/>
    <w:rsid w:val="006769A2"/>
    <w:rPr>
      <w:i/>
      <w:iCs/>
    </w:rPr>
  </w:style>
  <w:style w:type="paragraph" w:styleId="TOCHeading">
    <w:name w:val="TOC Heading"/>
    <w:basedOn w:val="Heading1"/>
    <w:next w:val="Normal"/>
    <w:uiPriority w:val="39"/>
    <w:unhideWhenUsed/>
    <w:qFormat/>
    <w:rsid w:val="006769A2"/>
    <w:pPr>
      <w:spacing w:line="259" w:lineRule="auto"/>
      <w:outlineLvl w:val="9"/>
    </w:pPr>
    <w:rPr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6769A2"/>
    <w:pPr>
      <w:spacing w:after="100" w:line="240" w:lineRule="auto"/>
    </w:pPr>
    <w:rPr>
      <w:rFonts w:ascii="Times New Roman" w:eastAsia="Times New Roman" w:hAnsi="Times New Roman" w:cs="Times New Roman"/>
      <w:sz w:val="24"/>
      <w:szCs w:val="24"/>
      <w:lang w:val="en-ZA" w:eastAsia="en-GB"/>
    </w:rPr>
  </w:style>
  <w:style w:type="paragraph" w:styleId="TOC2">
    <w:name w:val="toc 2"/>
    <w:basedOn w:val="Normal"/>
    <w:next w:val="Normal"/>
    <w:autoRedefine/>
    <w:uiPriority w:val="39"/>
    <w:unhideWhenUsed/>
    <w:rsid w:val="006769A2"/>
    <w:pPr>
      <w:spacing w:after="100" w:line="240" w:lineRule="auto"/>
      <w:ind w:left="240"/>
    </w:pPr>
    <w:rPr>
      <w:rFonts w:ascii="Times New Roman" w:eastAsia="Times New Roman" w:hAnsi="Times New Roman" w:cs="Times New Roman"/>
      <w:sz w:val="24"/>
      <w:szCs w:val="24"/>
      <w:lang w:val="en-ZA" w:eastAsia="en-GB"/>
    </w:rPr>
  </w:style>
  <w:style w:type="paragraph" w:styleId="TOC3">
    <w:name w:val="toc 3"/>
    <w:basedOn w:val="Normal"/>
    <w:next w:val="Normal"/>
    <w:autoRedefine/>
    <w:uiPriority w:val="39"/>
    <w:unhideWhenUsed/>
    <w:rsid w:val="006769A2"/>
    <w:pPr>
      <w:spacing w:after="100" w:line="240" w:lineRule="auto"/>
      <w:ind w:left="480"/>
    </w:pPr>
    <w:rPr>
      <w:rFonts w:ascii="Times New Roman" w:eastAsia="Times New Roman" w:hAnsi="Times New Roman" w:cs="Times New Roman"/>
      <w:sz w:val="24"/>
      <w:szCs w:val="24"/>
      <w:lang w:val="en-ZA" w:eastAsia="en-GB"/>
    </w:rPr>
  </w:style>
  <w:style w:type="table" w:styleId="TableGrid">
    <w:name w:val="Table Grid"/>
    <w:basedOn w:val="TableNormal"/>
    <w:uiPriority w:val="39"/>
    <w:rsid w:val="009642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5">
    <w:name w:val="Grid Table 1 Light Accent 5"/>
    <w:basedOn w:val="TableNormal"/>
    <w:uiPriority w:val="46"/>
    <w:rsid w:val="00964264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numbering" w:customStyle="1" w:styleId="NoList1">
    <w:name w:val="No List1"/>
    <w:next w:val="NoList"/>
    <w:uiPriority w:val="99"/>
    <w:semiHidden/>
    <w:unhideWhenUsed/>
    <w:rsid w:val="007575BF"/>
  </w:style>
  <w:style w:type="character" w:styleId="Strong">
    <w:name w:val="Strong"/>
    <w:basedOn w:val="DefaultParagraphFont"/>
    <w:uiPriority w:val="22"/>
    <w:qFormat/>
    <w:rsid w:val="007575BF"/>
    <w:rPr>
      <w:rFonts w:ascii="Times New Roman" w:hAnsi="Times New Roman"/>
      <w:b/>
      <w:bCs/>
    </w:rPr>
  </w:style>
  <w:style w:type="table" w:customStyle="1" w:styleId="TableGrid1">
    <w:name w:val="Table Grid1"/>
    <w:basedOn w:val="TableNormal"/>
    <w:next w:val="TableGrid"/>
    <w:uiPriority w:val="39"/>
    <w:rsid w:val="007575BF"/>
    <w:pPr>
      <w:spacing w:after="0" w:line="240" w:lineRule="auto"/>
    </w:pPr>
    <w:rPr>
      <w:rFonts w:ascii="Cambria" w:hAnsi="Cambr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uiPriority w:val="99"/>
    <w:semiHidden/>
    <w:unhideWhenUsed/>
    <w:rsid w:val="007575BF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7575BF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7575BF"/>
  </w:style>
  <w:style w:type="paragraph" w:styleId="EndnoteText">
    <w:name w:val="endnote text"/>
    <w:basedOn w:val="Normal"/>
    <w:link w:val="EndnoteTextChar"/>
    <w:uiPriority w:val="99"/>
    <w:semiHidden/>
    <w:unhideWhenUsed/>
    <w:rsid w:val="007575BF"/>
    <w:pPr>
      <w:spacing w:before="120" w:after="0" w:line="240" w:lineRule="auto"/>
    </w:pPr>
    <w:rPr>
      <w:rFonts w:ascii="Times New Roman" w:hAnsi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575BF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575BF"/>
    <w:rPr>
      <w:vertAlign w:val="superscript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7575BF"/>
    <w:rPr>
      <w:color w:val="800080"/>
      <w:u w:val="singl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7575BF"/>
    <w:pPr>
      <w:keepNext w:val="0"/>
      <w:keepLines w:val="0"/>
      <w:spacing w:before="240" w:after="240" w:line="240" w:lineRule="auto"/>
    </w:pPr>
    <w:rPr>
      <w:rFonts w:ascii="Times New Roman" w:eastAsia="Calibri" w:hAnsi="Times New Roman" w:cs="Times New Roman"/>
      <w:b/>
      <w:color w:val="auto"/>
      <w:sz w:val="24"/>
      <w:szCs w:val="24"/>
      <w:lang w:val="en-GB" w:eastAsia="en-US"/>
    </w:rPr>
  </w:style>
  <w:style w:type="character" w:customStyle="1" w:styleId="SubtleEmphasis1">
    <w:name w:val="Subtle Emphasis1"/>
    <w:basedOn w:val="DefaultParagraphFont"/>
    <w:uiPriority w:val="19"/>
    <w:qFormat/>
    <w:rsid w:val="007575BF"/>
    <w:rPr>
      <w:rFonts w:ascii="Times New Roman" w:hAnsi="Times New Roman"/>
      <w:i/>
      <w:iCs/>
      <w:color w:val="404040"/>
    </w:rPr>
  </w:style>
  <w:style w:type="character" w:styleId="IntenseReference">
    <w:name w:val="Intense Reference"/>
    <w:basedOn w:val="DefaultParagraphFont"/>
    <w:uiPriority w:val="32"/>
    <w:qFormat/>
    <w:rsid w:val="007575BF"/>
    <w:rPr>
      <w:b/>
      <w:bCs/>
      <w:smallCaps/>
      <w:color w:val="auto"/>
      <w:spacing w:val="5"/>
    </w:rPr>
  </w:style>
  <w:style w:type="numbering" w:customStyle="1" w:styleId="Headings">
    <w:name w:val="Headings"/>
    <w:uiPriority w:val="99"/>
    <w:rsid w:val="007575BF"/>
    <w:pPr>
      <w:numPr>
        <w:numId w:val="3"/>
      </w:numPr>
    </w:pPr>
  </w:style>
  <w:style w:type="paragraph" w:styleId="Revision">
    <w:name w:val="Revision"/>
    <w:hidden/>
    <w:uiPriority w:val="99"/>
    <w:semiHidden/>
    <w:rsid w:val="007575BF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575BF"/>
    <w:rPr>
      <w:color w:val="605E5C"/>
      <w:shd w:val="clear" w:color="auto" w:fill="E1DFDD"/>
    </w:rPr>
  </w:style>
  <w:style w:type="character" w:customStyle="1" w:styleId="gi">
    <w:name w:val="gi"/>
    <w:basedOn w:val="DefaultParagraphFont"/>
    <w:rsid w:val="007575BF"/>
  </w:style>
  <w:style w:type="table" w:customStyle="1" w:styleId="LightList-Accent11">
    <w:name w:val="Light List - Accent 11"/>
    <w:basedOn w:val="TableNormal"/>
    <w:next w:val="LightList-Accent1"/>
    <w:uiPriority w:val="61"/>
    <w:rsid w:val="007575BF"/>
    <w:pPr>
      <w:spacing w:after="0" w:line="240" w:lineRule="auto"/>
    </w:pPr>
    <w:rPr>
      <w:lang w:eastAsia="zh-CN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TableGridLight1">
    <w:name w:val="Table Grid Light1"/>
    <w:basedOn w:val="TableNormal"/>
    <w:next w:val="TableGridLight"/>
    <w:uiPriority w:val="40"/>
    <w:rsid w:val="007575BF"/>
    <w:pPr>
      <w:spacing w:after="0" w:line="240" w:lineRule="auto"/>
    </w:pPr>
    <w:rPr>
      <w:lang w:val="en-AU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GridTable5Dark-Accent11">
    <w:name w:val="Grid Table 5 Dark - Accent 11"/>
    <w:basedOn w:val="TableNormal"/>
    <w:next w:val="GridTable5Dark-Accent1"/>
    <w:uiPriority w:val="50"/>
    <w:rsid w:val="007575BF"/>
    <w:pPr>
      <w:spacing w:after="0" w:line="240" w:lineRule="auto"/>
    </w:pPr>
    <w:rPr>
      <w:rFonts w:eastAsia="Times New Roman"/>
      <w:lang w:val="en-US" w:eastAsia="zh-CN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BE5F1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F81BD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F81BD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F81BD"/>
      </w:tcPr>
    </w:tblStylePr>
    <w:tblStylePr w:type="band1Vert">
      <w:tblPr/>
      <w:tcPr>
        <w:shd w:val="clear" w:color="auto" w:fill="B8CCE4"/>
      </w:tcPr>
    </w:tblStylePr>
    <w:tblStylePr w:type="band1Horz">
      <w:tblPr/>
      <w:tcPr>
        <w:shd w:val="clear" w:color="auto" w:fill="B8CCE4"/>
      </w:tcPr>
    </w:tblStylePr>
  </w:style>
  <w:style w:type="table" w:customStyle="1" w:styleId="ListTable3-Accent51">
    <w:name w:val="List Table 3 - Accent 51"/>
    <w:basedOn w:val="TableNormal"/>
    <w:next w:val="ListTable3-Accent5"/>
    <w:uiPriority w:val="48"/>
    <w:rsid w:val="007575BF"/>
    <w:pPr>
      <w:spacing w:after="0" w:line="240" w:lineRule="auto"/>
    </w:pPr>
    <w:tblPr>
      <w:tblStyleRowBandSize w:val="1"/>
      <w:tblStyleColBandSize w:val="1"/>
      <w:tblBorders>
        <w:top w:val="single" w:sz="4" w:space="0" w:color="4BACC6"/>
        <w:left w:val="single" w:sz="4" w:space="0" w:color="4BACC6"/>
        <w:bottom w:val="single" w:sz="4" w:space="0" w:color="4BACC6"/>
        <w:right w:val="single" w:sz="4" w:space="0" w:color="4BACC6"/>
      </w:tblBorders>
    </w:tblPr>
    <w:tblStylePr w:type="firstRow">
      <w:rPr>
        <w:b/>
        <w:bCs/>
        <w:color w:val="FFFFFF"/>
      </w:rPr>
      <w:tblPr/>
      <w:tcPr>
        <w:shd w:val="clear" w:color="auto" w:fill="4BACC6"/>
      </w:tcPr>
    </w:tblStylePr>
    <w:tblStylePr w:type="lastRow">
      <w:rPr>
        <w:b/>
        <w:bCs/>
      </w:rPr>
      <w:tblPr/>
      <w:tcPr>
        <w:tcBorders>
          <w:top w:val="double" w:sz="4" w:space="0" w:color="4BACC6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4BACC6"/>
          <w:right w:val="single" w:sz="4" w:space="0" w:color="4BACC6"/>
        </w:tcBorders>
      </w:tcPr>
    </w:tblStylePr>
    <w:tblStylePr w:type="band1Horz">
      <w:tblPr/>
      <w:tcPr>
        <w:tcBorders>
          <w:top w:val="single" w:sz="4" w:space="0" w:color="4BACC6"/>
          <w:bottom w:val="single" w:sz="4" w:space="0" w:color="4BACC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/>
          <w:left w:val="nil"/>
        </w:tcBorders>
      </w:tcPr>
    </w:tblStylePr>
    <w:tblStylePr w:type="swCell">
      <w:tblPr/>
      <w:tcPr>
        <w:tcBorders>
          <w:top w:val="double" w:sz="4" w:space="0" w:color="4BACC6"/>
          <w:right w:val="nil"/>
        </w:tcBorders>
      </w:tcPr>
    </w:tblStylePr>
  </w:style>
  <w:style w:type="table" w:customStyle="1" w:styleId="ListTable4-Accent51">
    <w:name w:val="List Table 4 - Accent 51"/>
    <w:basedOn w:val="TableNormal"/>
    <w:next w:val="ListTable4-Accent5"/>
    <w:uiPriority w:val="49"/>
    <w:rsid w:val="007575BF"/>
    <w:pPr>
      <w:spacing w:after="0" w:line="240" w:lineRule="auto"/>
    </w:pPr>
    <w:tblPr>
      <w:tblStyleRowBandSize w:val="1"/>
      <w:tblStyleColBandSize w:val="1"/>
      <w:tblBorders>
        <w:top w:val="single" w:sz="4" w:space="0" w:color="92CDDC"/>
        <w:left w:val="single" w:sz="4" w:space="0" w:color="92CDDC"/>
        <w:bottom w:val="single" w:sz="4" w:space="0" w:color="92CDDC"/>
        <w:right w:val="single" w:sz="4" w:space="0" w:color="92CDDC"/>
        <w:insideH w:val="single" w:sz="4" w:space="0" w:color="92CDDC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BACC6"/>
          <w:left w:val="single" w:sz="4" w:space="0" w:color="4BACC6"/>
          <w:bottom w:val="single" w:sz="4" w:space="0" w:color="4BACC6"/>
          <w:right w:val="single" w:sz="4" w:space="0" w:color="4BACC6"/>
          <w:insideH w:val="nil"/>
        </w:tcBorders>
        <w:shd w:val="clear" w:color="auto" w:fill="4BACC6"/>
      </w:tcPr>
    </w:tblStylePr>
    <w:tblStylePr w:type="lastRow">
      <w:rPr>
        <w:b/>
        <w:bCs/>
      </w:rPr>
      <w:tblPr/>
      <w:tcPr>
        <w:tcBorders>
          <w:top w:val="double" w:sz="4" w:space="0" w:color="92CDD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table" w:customStyle="1" w:styleId="GridTable5Dark-Accent51">
    <w:name w:val="Grid Table 5 Dark - Accent 51"/>
    <w:basedOn w:val="TableNormal"/>
    <w:next w:val="GridTable5Dark-Accent5"/>
    <w:uiPriority w:val="50"/>
    <w:rsid w:val="007575BF"/>
    <w:pPr>
      <w:spacing w:after="0"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AEE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BACC6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BACC6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BACC6"/>
      </w:tcPr>
    </w:tblStylePr>
    <w:tblStylePr w:type="band1Vert">
      <w:tblPr/>
      <w:tcPr>
        <w:shd w:val="clear" w:color="auto" w:fill="B6DDE8"/>
      </w:tcPr>
    </w:tblStylePr>
    <w:tblStylePr w:type="band1Horz">
      <w:tblPr/>
      <w:tcPr>
        <w:shd w:val="clear" w:color="auto" w:fill="B6DDE8"/>
      </w:tcPr>
    </w:tblStylePr>
  </w:style>
  <w:style w:type="table" w:customStyle="1" w:styleId="ListTable1Light-Accent51">
    <w:name w:val="List Table 1 Light - Accent 51"/>
    <w:basedOn w:val="TableNormal"/>
    <w:next w:val="ListTable1Light-Accent5"/>
    <w:uiPriority w:val="46"/>
    <w:rsid w:val="007575B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table" w:customStyle="1" w:styleId="GridTable2-Accent51">
    <w:name w:val="Grid Table 2 - Accent 51"/>
    <w:basedOn w:val="TableNormal"/>
    <w:next w:val="GridTable2-Accent5"/>
    <w:uiPriority w:val="47"/>
    <w:rsid w:val="007575BF"/>
    <w:pPr>
      <w:spacing w:after="0" w:line="240" w:lineRule="auto"/>
    </w:pPr>
    <w:tblPr>
      <w:tblStyleRowBandSize w:val="1"/>
      <w:tblStyleColBandSize w:val="1"/>
      <w:tblBorders>
        <w:top w:val="single" w:sz="2" w:space="0" w:color="92CDDC"/>
        <w:bottom w:val="single" w:sz="2" w:space="0" w:color="92CDDC"/>
        <w:insideH w:val="single" w:sz="2" w:space="0" w:color="92CDDC"/>
        <w:insideV w:val="single" w:sz="2" w:space="0" w:color="92CDDC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2CDDC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table" w:customStyle="1" w:styleId="ListTable2-Accent51">
    <w:name w:val="List Table 2 - Accent 51"/>
    <w:basedOn w:val="TableNormal"/>
    <w:next w:val="ListTable2-Accent5"/>
    <w:uiPriority w:val="47"/>
    <w:rsid w:val="007575BF"/>
    <w:pPr>
      <w:spacing w:after="0" w:line="240" w:lineRule="auto"/>
    </w:pPr>
    <w:tblPr>
      <w:tblStyleRowBandSize w:val="1"/>
      <w:tblStyleColBandSize w:val="1"/>
      <w:tblBorders>
        <w:top w:val="single" w:sz="4" w:space="0" w:color="92CDDC"/>
        <w:bottom w:val="single" w:sz="4" w:space="0" w:color="92CDDC"/>
        <w:insideH w:val="single" w:sz="4" w:space="0" w:color="92CDDC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table" w:customStyle="1" w:styleId="PlainTable21">
    <w:name w:val="Plain Table 21"/>
    <w:basedOn w:val="TableNormal"/>
    <w:next w:val="PlainTable2"/>
    <w:uiPriority w:val="42"/>
    <w:rsid w:val="007575BF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11">
    <w:name w:val="Plain Table 11"/>
    <w:basedOn w:val="TableNormal"/>
    <w:next w:val="PlainTable1"/>
    <w:uiPriority w:val="41"/>
    <w:rsid w:val="007575BF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GridTable1Light-Accent61">
    <w:name w:val="Grid Table 1 Light - Accent 61"/>
    <w:basedOn w:val="TableNormal"/>
    <w:next w:val="GridTable1Light-Accent6"/>
    <w:uiPriority w:val="46"/>
    <w:rsid w:val="007575BF"/>
    <w:pPr>
      <w:spacing w:after="0" w:line="240" w:lineRule="auto"/>
    </w:pPr>
    <w:tblPr>
      <w:tblStyleRowBandSize w:val="1"/>
      <w:tblStyleColBandSize w:val="1"/>
      <w:tblBorders>
        <w:top w:val="single" w:sz="4" w:space="0" w:color="FBD4B4"/>
        <w:left w:val="single" w:sz="4" w:space="0" w:color="FBD4B4"/>
        <w:bottom w:val="single" w:sz="4" w:space="0" w:color="FBD4B4"/>
        <w:right w:val="single" w:sz="4" w:space="0" w:color="FBD4B4"/>
        <w:insideH w:val="single" w:sz="4" w:space="0" w:color="FBD4B4"/>
        <w:insideV w:val="single" w:sz="4" w:space="0" w:color="FBD4B4"/>
      </w:tblBorders>
    </w:tblPr>
    <w:tblStylePr w:type="firstRow">
      <w:rPr>
        <w:b/>
        <w:bCs/>
      </w:rPr>
      <w:tblPr/>
      <w:tcPr>
        <w:tcBorders>
          <w:bottom w:val="single" w:sz="12" w:space="0" w:color="FABF8F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41">
    <w:name w:val="Grid Table 1 Light - Accent 41"/>
    <w:basedOn w:val="TableNormal"/>
    <w:next w:val="GridTable1Light-Accent4"/>
    <w:uiPriority w:val="46"/>
    <w:rsid w:val="007575BF"/>
    <w:pPr>
      <w:spacing w:after="0" w:line="240" w:lineRule="auto"/>
    </w:pPr>
    <w:tblPr>
      <w:tblStyleRowBandSize w:val="1"/>
      <w:tblStyleColBandSize w:val="1"/>
      <w:tblBorders>
        <w:top w:val="single" w:sz="4" w:space="0" w:color="CCC0D9"/>
        <w:left w:val="single" w:sz="4" w:space="0" w:color="CCC0D9"/>
        <w:bottom w:val="single" w:sz="4" w:space="0" w:color="CCC0D9"/>
        <w:right w:val="single" w:sz="4" w:space="0" w:color="CCC0D9"/>
        <w:insideH w:val="single" w:sz="4" w:space="0" w:color="CCC0D9"/>
        <w:insideV w:val="single" w:sz="4" w:space="0" w:color="CCC0D9"/>
      </w:tblBorders>
    </w:tblPr>
    <w:tblStylePr w:type="firstRow">
      <w:rPr>
        <w:b/>
        <w:bCs/>
      </w:rPr>
      <w:tblPr/>
      <w:tcPr>
        <w:tcBorders>
          <w:bottom w:val="single" w:sz="12" w:space="0" w:color="B2A1C7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1">
    <w:name w:val="Grid Table 1 Light - Accent 11"/>
    <w:basedOn w:val="TableNormal"/>
    <w:next w:val="GridTable1Light-Accent1"/>
    <w:uiPriority w:val="46"/>
    <w:rsid w:val="007575BF"/>
    <w:pPr>
      <w:spacing w:after="0" w:line="240" w:lineRule="auto"/>
    </w:pPr>
    <w:tblPr>
      <w:tblStyleRowBandSize w:val="1"/>
      <w:tblStyleColBandSize w:val="1"/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</w:tblPr>
    <w:tblStylePr w:type="firstRow">
      <w:rPr>
        <w:b/>
        <w:bCs/>
      </w:rPr>
      <w:tblPr/>
      <w:tcPr>
        <w:tcBorders>
          <w:bottom w:val="single" w:sz="12" w:space="0" w:color="95B3D7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21">
    <w:name w:val="Grid Table 1 Light - Accent 21"/>
    <w:basedOn w:val="TableNormal"/>
    <w:next w:val="GridTable1Light-Accent2"/>
    <w:uiPriority w:val="46"/>
    <w:rsid w:val="007575BF"/>
    <w:pPr>
      <w:spacing w:after="0" w:line="240" w:lineRule="auto"/>
    </w:pPr>
    <w:tblPr>
      <w:tblStyleRowBandSize w:val="1"/>
      <w:tblStyleColBandSize w:val="1"/>
      <w:tblBorders>
        <w:top w:val="single" w:sz="4" w:space="0" w:color="E5B8B7"/>
        <w:left w:val="single" w:sz="4" w:space="0" w:color="E5B8B7"/>
        <w:bottom w:val="single" w:sz="4" w:space="0" w:color="E5B8B7"/>
        <w:right w:val="single" w:sz="4" w:space="0" w:color="E5B8B7"/>
        <w:insideH w:val="single" w:sz="4" w:space="0" w:color="E5B8B7"/>
        <w:insideV w:val="single" w:sz="4" w:space="0" w:color="E5B8B7"/>
      </w:tblBorders>
    </w:tblPr>
    <w:tblStylePr w:type="firstRow">
      <w:rPr>
        <w:b/>
        <w:bCs/>
      </w:rPr>
      <w:tblPr/>
      <w:tcPr>
        <w:tcBorders>
          <w:bottom w:val="single" w:sz="12" w:space="0" w:color="D99594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31">
    <w:name w:val="Grid Table 1 Light - Accent 31"/>
    <w:basedOn w:val="TableNormal"/>
    <w:next w:val="GridTable1Light-Accent3"/>
    <w:uiPriority w:val="46"/>
    <w:rsid w:val="007575BF"/>
    <w:pPr>
      <w:spacing w:after="0" w:line="240" w:lineRule="auto"/>
    </w:pPr>
    <w:tblPr>
      <w:tblStyleRowBandSize w:val="1"/>
      <w:tblStyleColBandSize w:val="1"/>
      <w:tblBorders>
        <w:top w:val="single" w:sz="4" w:space="0" w:color="D6E3BC"/>
        <w:left w:val="single" w:sz="4" w:space="0" w:color="D6E3BC"/>
        <w:bottom w:val="single" w:sz="4" w:space="0" w:color="D6E3BC"/>
        <w:right w:val="single" w:sz="4" w:space="0" w:color="D6E3BC"/>
        <w:insideH w:val="single" w:sz="4" w:space="0" w:color="D6E3BC"/>
        <w:insideV w:val="single" w:sz="4" w:space="0" w:color="D6E3BC"/>
      </w:tblBorders>
    </w:tblPr>
    <w:tblStylePr w:type="firstRow">
      <w:rPr>
        <w:b/>
        <w:bCs/>
      </w:rPr>
      <w:tblPr/>
      <w:tcPr>
        <w:tcBorders>
          <w:bottom w:val="single" w:sz="12" w:space="0" w:color="C2D69B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4-Accent41">
    <w:name w:val="List Table 4 - Accent 41"/>
    <w:basedOn w:val="TableNormal"/>
    <w:next w:val="ListTable4-Accent4"/>
    <w:uiPriority w:val="49"/>
    <w:rsid w:val="007575BF"/>
    <w:pPr>
      <w:spacing w:after="0" w:line="240" w:lineRule="auto"/>
    </w:pPr>
    <w:tblPr>
      <w:tblStyleRowBandSize w:val="1"/>
      <w:tblStyleColBandSize w:val="1"/>
      <w:tblBorders>
        <w:top w:val="single" w:sz="4" w:space="0" w:color="B2A1C7"/>
        <w:left w:val="single" w:sz="4" w:space="0" w:color="B2A1C7"/>
        <w:bottom w:val="single" w:sz="4" w:space="0" w:color="B2A1C7"/>
        <w:right w:val="single" w:sz="4" w:space="0" w:color="B2A1C7"/>
        <w:insideH w:val="single" w:sz="4" w:space="0" w:color="B2A1C7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8064A2"/>
          <w:left w:val="single" w:sz="4" w:space="0" w:color="8064A2"/>
          <w:bottom w:val="single" w:sz="4" w:space="0" w:color="8064A2"/>
          <w:right w:val="single" w:sz="4" w:space="0" w:color="8064A2"/>
          <w:insideH w:val="nil"/>
        </w:tcBorders>
        <w:shd w:val="clear" w:color="auto" w:fill="8064A2"/>
      </w:tcPr>
    </w:tblStylePr>
    <w:tblStylePr w:type="lastRow">
      <w:rPr>
        <w:b/>
        <w:bCs/>
      </w:rPr>
      <w:tblPr/>
      <w:tcPr>
        <w:tcBorders>
          <w:top w:val="double" w:sz="4" w:space="0" w:color="B2A1C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</w:style>
  <w:style w:type="table" w:customStyle="1" w:styleId="GridTable4-Accent21">
    <w:name w:val="Grid Table 4 - Accent 21"/>
    <w:basedOn w:val="TableNormal"/>
    <w:next w:val="GridTable4-Accent2"/>
    <w:uiPriority w:val="49"/>
    <w:rsid w:val="007575BF"/>
    <w:pPr>
      <w:spacing w:after="0" w:line="240" w:lineRule="auto"/>
    </w:pPr>
    <w:tblPr>
      <w:tblStyleRowBandSize w:val="1"/>
      <w:tblStyleColBandSize w:val="1"/>
      <w:tblBorders>
        <w:top w:val="single" w:sz="4" w:space="0" w:color="D99594"/>
        <w:left w:val="single" w:sz="4" w:space="0" w:color="D99594"/>
        <w:bottom w:val="single" w:sz="4" w:space="0" w:color="D99594"/>
        <w:right w:val="single" w:sz="4" w:space="0" w:color="D99594"/>
        <w:insideH w:val="single" w:sz="4" w:space="0" w:color="D99594"/>
        <w:insideV w:val="single" w:sz="4" w:space="0" w:color="D99594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C0504D"/>
          <w:left w:val="single" w:sz="4" w:space="0" w:color="C0504D"/>
          <w:bottom w:val="single" w:sz="4" w:space="0" w:color="C0504D"/>
          <w:right w:val="single" w:sz="4" w:space="0" w:color="C0504D"/>
          <w:insideH w:val="nil"/>
          <w:insideV w:val="nil"/>
        </w:tcBorders>
        <w:shd w:val="clear" w:color="auto" w:fill="C0504D"/>
      </w:tcPr>
    </w:tblStylePr>
    <w:tblStylePr w:type="lastRow">
      <w:rPr>
        <w:b/>
        <w:bCs/>
      </w:rPr>
      <w:tblPr/>
      <w:tcPr>
        <w:tcBorders>
          <w:top w:val="double" w:sz="4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</w:style>
  <w:style w:type="table" w:customStyle="1" w:styleId="GridTable4-Accent11">
    <w:name w:val="Grid Table 4 - Accent 11"/>
    <w:basedOn w:val="TableNormal"/>
    <w:next w:val="GridTable4-Accent1"/>
    <w:uiPriority w:val="49"/>
    <w:rsid w:val="007575BF"/>
    <w:pPr>
      <w:spacing w:after="0" w:line="240" w:lineRule="auto"/>
    </w:pPr>
    <w:tblPr>
      <w:tblStyleRowBandSize w:val="1"/>
      <w:tblStyleColBandSize w:val="1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  <w:insideV w:val="single" w:sz="4" w:space="0" w:color="95B3D7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F81BD"/>
          <w:left w:val="single" w:sz="4" w:space="0" w:color="4F81BD"/>
          <w:bottom w:val="single" w:sz="4" w:space="0" w:color="4F81BD"/>
          <w:right w:val="single" w:sz="4" w:space="0" w:color="4F81BD"/>
          <w:insideH w:val="nil"/>
          <w:insideV w:val="nil"/>
        </w:tcBorders>
        <w:shd w:val="clear" w:color="auto" w:fill="4F81BD"/>
      </w:tcPr>
    </w:tblStylePr>
    <w:tblStylePr w:type="lastRow">
      <w:rPr>
        <w:b/>
        <w:bCs/>
      </w:rPr>
      <w:tblPr/>
      <w:tcPr>
        <w:tcBorders>
          <w:top w:val="double" w:sz="4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GridTable4-Accent61">
    <w:name w:val="Grid Table 4 - Accent 61"/>
    <w:basedOn w:val="TableNormal"/>
    <w:next w:val="GridTable4-Accent6"/>
    <w:uiPriority w:val="49"/>
    <w:rsid w:val="007575BF"/>
    <w:pPr>
      <w:spacing w:after="0" w:line="240" w:lineRule="auto"/>
    </w:pPr>
    <w:tblPr>
      <w:tblStyleRowBandSize w:val="1"/>
      <w:tblStyleColBandSize w:val="1"/>
      <w:tblBorders>
        <w:top w:val="single" w:sz="4" w:space="0" w:color="FABF8F"/>
        <w:left w:val="single" w:sz="4" w:space="0" w:color="FABF8F"/>
        <w:bottom w:val="single" w:sz="4" w:space="0" w:color="FABF8F"/>
        <w:right w:val="single" w:sz="4" w:space="0" w:color="FABF8F"/>
        <w:insideH w:val="single" w:sz="4" w:space="0" w:color="FABF8F"/>
        <w:insideV w:val="single" w:sz="4" w:space="0" w:color="FABF8F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F79646"/>
          <w:left w:val="single" w:sz="4" w:space="0" w:color="F79646"/>
          <w:bottom w:val="single" w:sz="4" w:space="0" w:color="F79646"/>
          <w:right w:val="single" w:sz="4" w:space="0" w:color="F79646"/>
          <w:insideH w:val="nil"/>
          <w:insideV w:val="nil"/>
        </w:tcBorders>
        <w:shd w:val="clear" w:color="auto" w:fill="F79646"/>
      </w:tcPr>
    </w:tblStylePr>
    <w:tblStylePr w:type="lastRow">
      <w:rPr>
        <w:b/>
        <w:bCs/>
      </w:rPr>
      <w:tblPr/>
      <w:tcPr>
        <w:tcBorders>
          <w:top w:val="double" w:sz="4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</w:style>
  <w:style w:type="table" w:customStyle="1" w:styleId="GridTable31">
    <w:name w:val="Grid Table 31"/>
    <w:basedOn w:val="TableNormal"/>
    <w:next w:val="GridTable3"/>
    <w:uiPriority w:val="48"/>
    <w:rsid w:val="007575BF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customStyle="1" w:styleId="ListTable1Light1">
    <w:name w:val="List Table 1 Light1"/>
    <w:basedOn w:val="TableNormal"/>
    <w:next w:val="ListTable1Light"/>
    <w:uiPriority w:val="46"/>
    <w:rsid w:val="007575BF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2-Accent11">
    <w:name w:val="Grid Table 2 - Accent 11"/>
    <w:basedOn w:val="TableNormal"/>
    <w:next w:val="GridTable2-Accent1"/>
    <w:uiPriority w:val="47"/>
    <w:rsid w:val="007575BF"/>
    <w:pPr>
      <w:spacing w:after="0" w:line="240" w:lineRule="auto"/>
    </w:pPr>
    <w:tblPr>
      <w:tblStyleRowBandSize w:val="1"/>
      <w:tblStyleColBandSize w:val="1"/>
      <w:tblBorders>
        <w:top w:val="single" w:sz="2" w:space="0" w:color="95B3D7"/>
        <w:bottom w:val="single" w:sz="2" w:space="0" w:color="95B3D7"/>
        <w:insideH w:val="single" w:sz="2" w:space="0" w:color="95B3D7"/>
        <w:insideV w:val="single" w:sz="2" w:space="0" w:color="95B3D7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5B3D7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GridTable6Colorful-Accent11">
    <w:name w:val="Grid Table 6 Colorful - Accent 11"/>
    <w:basedOn w:val="TableNormal"/>
    <w:next w:val="GridTable6Colorful-Accent1"/>
    <w:uiPriority w:val="51"/>
    <w:rsid w:val="007575BF"/>
    <w:pPr>
      <w:spacing w:after="0" w:line="240" w:lineRule="auto"/>
    </w:pPr>
    <w:rPr>
      <w:color w:val="365F91"/>
    </w:rPr>
    <w:tblPr>
      <w:tblStyleRowBandSize w:val="1"/>
      <w:tblStyleColBandSize w:val="1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  <w:insideV w:val="single" w:sz="4" w:space="0" w:color="95B3D7"/>
      </w:tblBorders>
    </w:tblPr>
    <w:tblStylePr w:type="firstRow">
      <w:rPr>
        <w:b/>
        <w:bCs/>
      </w:rPr>
      <w:tblPr/>
      <w:tcPr>
        <w:tcBorders>
          <w:bottom w:val="single" w:sz="12" w:space="0" w:color="95B3D7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character" w:customStyle="1" w:styleId="UnresolvedMention10">
    <w:name w:val="Unresolved Mention1"/>
    <w:basedOn w:val="DefaultParagraphFont"/>
    <w:uiPriority w:val="99"/>
    <w:semiHidden/>
    <w:unhideWhenUsed/>
    <w:rsid w:val="007575BF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575BF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575BF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575BF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7575BF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7575BF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7575B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575BF"/>
    <w:rPr>
      <w:color w:val="954F72" w:themeColor="followedHyperlink"/>
      <w:u w:val="single"/>
    </w:rPr>
  </w:style>
  <w:style w:type="character" w:styleId="SubtleEmphasis">
    <w:name w:val="Subtle Emphasis"/>
    <w:basedOn w:val="DefaultParagraphFont"/>
    <w:uiPriority w:val="19"/>
    <w:qFormat/>
    <w:rsid w:val="007575BF"/>
    <w:rPr>
      <w:i/>
      <w:iCs/>
      <w:color w:val="404040" w:themeColor="text1" w:themeTint="BF"/>
    </w:rPr>
  </w:style>
  <w:style w:type="table" w:styleId="LightList-Accent1">
    <w:name w:val="Light List Accent 1"/>
    <w:basedOn w:val="TableNormal"/>
    <w:uiPriority w:val="61"/>
    <w:semiHidden/>
    <w:unhideWhenUsed/>
    <w:rsid w:val="007575BF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TableGridLight">
    <w:name w:val="Grid Table Light"/>
    <w:basedOn w:val="TableNormal"/>
    <w:uiPriority w:val="40"/>
    <w:rsid w:val="007575B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5Dark-Accent1">
    <w:name w:val="Grid Table 5 Dark Accent 1"/>
    <w:basedOn w:val="TableNormal"/>
    <w:uiPriority w:val="50"/>
    <w:rsid w:val="007575B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ListTable3-Accent5">
    <w:name w:val="List Table 3 Accent 5"/>
    <w:basedOn w:val="TableNormal"/>
    <w:uiPriority w:val="48"/>
    <w:rsid w:val="007575BF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styleId="ListTable4-Accent5">
    <w:name w:val="List Table 4 Accent 5"/>
    <w:basedOn w:val="TableNormal"/>
    <w:uiPriority w:val="49"/>
    <w:rsid w:val="007575BF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5Dark-Accent5">
    <w:name w:val="Grid Table 5 Dark Accent 5"/>
    <w:basedOn w:val="TableNormal"/>
    <w:uiPriority w:val="50"/>
    <w:rsid w:val="007575B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ListTable1Light-Accent5">
    <w:name w:val="List Table 1 Light Accent 5"/>
    <w:basedOn w:val="TableNormal"/>
    <w:uiPriority w:val="46"/>
    <w:rsid w:val="007575B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2-Accent5">
    <w:name w:val="Grid Table 2 Accent 5"/>
    <w:basedOn w:val="TableNormal"/>
    <w:uiPriority w:val="47"/>
    <w:rsid w:val="007575BF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2-Accent5">
    <w:name w:val="List Table 2 Accent 5"/>
    <w:basedOn w:val="TableNormal"/>
    <w:uiPriority w:val="47"/>
    <w:rsid w:val="007575BF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PlainTable2">
    <w:name w:val="Plain Table 2"/>
    <w:basedOn w:val="TableNormal"/>
    <w:uiPriority w:val="42"/>
    <w:rsid w:val="007575B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7575B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6">
    <w:name w:val="Grid Table 1 Light Accent 6"/>
    <w:basedOn w:val="TableNormal"/>
    <w:uiPriority w:val="46"/>
    <w:rsid w:val="007575BF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7575BF"/>
    <w:pPr>
      <w:spacing w:after="0" w:line="240" w:lineRule="auto"/>
    </w:p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7575BF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7575BF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7575BF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4-Accent4">
    <w:name w:val="List Table 4 Accent 4"/>
    <w:basedOn w:val="TableNormal"/>
    <w:uiPriority w:val="49"/>
    <w:rsid w:val="007575BF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2">
    <w:name w:val="Grid Table 4 Accent 2"/>
    <w:basedOn w:val="TableNormal"/>
    <w:uiPriority w:val="49"/>
    <w:rsid w:val="007575BF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1">
    <w:name w:val="Grid Table 4 Accent 1"/>
    <w:basedOn w:val="TableNormal"/>
    <w:uiPriority w:val="49"/>
    <w:rsid w:val="007575BF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4-Accent6">
    <w:name w:val="Grid Table 4 Accent 6"/>
    <w:basedOn w:val="TableNormal"/>
    <w:uiPriority w:val="49"/>
    <w:rsid w:val="007575BF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48"/>
    <w:rsid w:val="007575B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stTable1Light">
    <w:name w:val="List Table 1 Light"/>
    <w:basedOn w:val="TableNormal"/>
    <w:uiPriority w:val="46"/>
    <w:rsid w:val="007575B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7575BF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7575BF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25620</Words>
  <Characters>146036</Characters>
  <Application>Microsoft Office Word</Application>
  <DocSecurity>0</DocSecurity>
  <Lines>1216</Lines>
  <Paragraphs>3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 Otieno</dc:creator>
  <cp:keywords/>
  <dc:description/>
  <cp:lastModifiedBy>Jenifer Otieno</cp:lastModifiedBy>
  <cp:revision>2</cp:revision>
  <dcterms:created xsi:type="dcterms:W3CDTF">2024-10-22T10:04:00Z</dcterms:created>
  <dcterms:modified xsi:type="dcterms:W3CDTF">2024-10-22T10:04:00Z</dcterms:modified>
</cp:coreProperties>
</file>